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E24CE" w14:textId="13D15675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 xml:space="preserve">Supplemental Material 1: Search Strategy </w:t>
      </w:r>
    </w:p>
    <w:p w14:paraId="6146B6B8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</w:p>
    <w:p w14:paraId="70DCA069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Diet &amp; inflammatory bowel disease</w:t>
      </w:r>
    </w:p>
    <w:p w14:paraId="5B02C7BD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</w:p>
    <w:p w14:paraId="14B59792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 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>diet AND inflammatory bowel disease risk</w:t>
      </w:r>
      <w:r w:rsidRPr="00134518">
        <w:rPr>
          <w:rFonts w:ascii="Arial" w:hAnsi="Arial" w:cs="Arial"/>
          <w:sz w:val="22"/>
          <w:szCs w:val="22"/>
          <w:lang w:val="en-US"/>
        </w:rPr>
        <w:t> Filters: 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>Meta-Analysis</w:t>
      </w:r>
    </w:p>
    <w:p w14:paraId="158483D3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diet"[MeSH Terms] OR "diet"[All Fields]) AND (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 AND ("risk"[MeSH Terms] OR "risk"[All Fields]))) AND (meta-analysis[Filter])</w:t>
      </w:r>
    </w:p>
    <w:p w14:paraId="17C1E995" w14:textId="77777777" w:rsidR="00B90A5A" w:rsidRPr="00134518" w:rsidRDefault="00B90A5A" w:rsidP="00B90A5A">
      <w:pPr>
        <w:pStyle w:val="ListParagraph"/>
        <w:rPr>
          <w:rFonts w:ascii="Arial" w:hAnsi="Arial" w:cs="Arial"/>
          <w:sz w:val="22"/>
          <w:szCs w:val="22"/>
          <w:lang w:val="en-US"/>
        </w:rPr>
      </w:pPr>
    </w:p>
    <w:p w14:paraId="052AA7E3" w14:textId="4E13212D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Findings: </w:t>
      </w:r>
      <w:r w:rsidR="00670D6D" w:rsidRPr="00134518">
        <w:rPr>
          <w:rFonts w:ascii="Arial" w:hAnsi="Arial" w:cs="Arial"/>
          <w:b/>
          <w:bCs/>
          <w:sz w:val="22"/>
          <w:szCs w:val="22"/>
          <w:lang w:val="en-US"/>
        </w:rPr>
        <w:t>35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 publications</w:t>
      </w:r>
    </w:p>
    <w:p w14:paraId="50777021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</w:p>
    <w:p w14:paraId="11157277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</w:p>
    <w:p w14:paraId="7ED4F5DA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Processed food &amp; inflammatory bowel disease</w:t>
      </w:r>
    </w:p>
    <w:p w14:paraId="4AE895FE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</w:p>
    <w:p w14:paraId="57CF1D65" w14:textId="2947CD06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 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>processed food AND inflammatory bowel disease risk</w:t>
      </w:r>
      <w:r w:rsidR="00334B2D"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134518">
        <w:rPr>
          <w:rFonts w:ascii="Arial" w:hAnsi="Arial" w:cs="Arial"/>
          <w:sz w:val="22"/>
          <w:szCs w:val="22"/>
          <w:lang w:val="en-US"/>
        </w:rPr>
        <w:t>Filters: 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>Meta-Analysis</w:t>
      </w:r>
    </w:p>
    <w:p w14:paraId="3FA789A7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food, processed"[MeSH Terms] OR ("food"[All Fields] AND "processed"[All Fields]) OR "processed food"[All Fields] OR ("processed"[All Fields] AND "food"[All Fields])) AND (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 AND ("risk"[MeSH Terms] OR "risk"[All Fields]))) AND (meta-analysis[Filter])</w:t>
      </w:r>
    </w:p>
    <w:p w14:paraId="19589CF8" w14:textId="77777777" w:rsidR="00B90A5A" w:rsidRPr="00134518" w:rsidRDefault="00B90A5A" w:rsidP="00B90A5A">
      <w:pPr>
        <w:pStyle w:val="ListParagraph"/>
        <w:rPr>
          <w:rFonts w:ascii="Arial" w:hAnsi="Arial" w:cs="Arial"/>
          <w:sz w:val="22"/>
          <w:szCs w:val="22"/>
          <w:lang w:val="en-US"/>
        </w:rPr>
      </w:pPr>
    </w:p>
    <w:p w14:paraId="778A8CA3" w14:textId="4D0CF25A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Findings: </w:t>
      </w:r>
      <w:r w:rsidR="00670D6D" w:rsidRPr="00134518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 studies</w:t>
      </w:r>
    </w:p>
    <w:p w14:paraId="19425269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060501A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Protein diet &amp; inflammatory bowel disease</w:t>
      </w:r>
    </w:p>
    <w:p w14:paraId="29EDB3A3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F1144EA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 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>"protein" AND inflammatory bowel disease risk</w:t>
      </w:r>
      <w:r w:rsidRPr="00134518">
        <w:rPr>
          <w:rFonts w:ascii="Arial" w:hAnsi="Arial" w:cs="Arial"/>
          <w:sz w:val="22"/>
          <w:szCs w:val="22"/>
          <w:lang w:val="en-US"/>
        </w:rPr>
        <w:t> Filters: 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>Meta-Analysis</w:t>
      </w:r>
    </w:p>
    <w:p w14:paraId="748D9088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"protein"[All Fields] AND (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 AND ("risk"[MeSH Terms] OR "risk"[All Fields]))) AND (meta-analysis[Filter])</w:t>
      </w:r>
    </w:p>
    <w:p w14:paraId="75EEB534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1AA7936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9 studies</w:t>
      </w:r>
    </w:p>
    <w:p w14:paraId="63F8E70E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EC4E724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Fiber &amp; inflammatory bowel disease</w:t>
      </w:r>
    </w:p>
    <w:p w14:paraId="42E42EDD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46E6A582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Fiber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1968422C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fiber"[All Fields] OR "fiber s"[All Fields] OR "fiberized"[All Fields] OR "fibers"[All Fields] OR "fibre"[All Fields] OR "fibre s"[All Fields] OR "fibre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4FBF5292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9CF9AE7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12 studies</w:t>
      </w:r>
    </w:p>
    <w:p w14:paraId="3221B79C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28DA7E0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6DD422A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22A7DCC3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1F6E0BCD" w14:textId="490D69FD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lastRenderedPageBreak/>
        <w:t>Western diet &amp; inflammatory bowel disease</w:t>
      </w:r>
    </w:p>
    <w:p w14:paraId="5BC77FA1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F781A42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Western Diet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0D94167E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diet, western"[MeSH Terms] OR ("diet"[All Fields] AND "western"[All Fields]) OR "western diet"[All Fields] OR ("western"[All Fields] AND "diet"[All Fields])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052FA250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F7295EE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2 studies</w:t>
      </w:r>
    </w:p>
    <w:p w14:paraId="39EE8E26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FD0149C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Polyunsaturated fatty acids &amp; inflammatory bowel disease</w:t>
      </w:r>
    </w:p>
    <w:p w14:paraId="3CB35F1E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854CF73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polyunsaturated fatty acids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78A7488A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fatty acids, unsaturated"[MeSH Terms] OR ("fatty"[All Fields] AND "acids"[All Fields] AND "unsaturated"[All Fields]) OR "unsaturated fatty acids"[All Fields] OR ("polyunsaturated"[All Fields] AND "fatty"[All Fields] AND "acids"[All Fields]) OR "polyunsaturated fatty acid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4496C733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764CD1C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13 studies</w:t>
      </w:r>
    </w:p>
    <w:p w14:paraId="211DA65B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983BC37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Carbohydrate intake &amp; inflammatory bowel disease</w:t>
      </w:r>
    </w:p>
    <w:p w14:paraId="1DD84494" w14:textId="518B9A12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carbohydrate intake AND inflammatory bowel disease</w:t>
      </w:r>
      <w:r w:rsidR="00334B2D" w:rsidRPr="00134518">
        <w:rPr>
          <w:rStyle w:val="Strong"/>
          <w:rFonts w:ascii="Arial" w:hAnsi="Arial" w:cs="Arial"/>
          <w:sz w:val="22"/>
          <w:szCs w:val="22"/>
          <w:lang w:val="en-US"/>
        </w:rPr>
        <w:t xml:space="preserve"> 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0CCB96E5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carbohydrate s"[All Fields] OR "carbohydrated"[All Fields] OR "carbohydrates"[MeSH Terms] OR "carbohydrates"[All Fields] OR "carbohydrate"[All Fields]) AND ("intake"[All Fields] OR "intake s"[All Fields] OR "intake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79687A59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382A9A26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6 studies</w:t>
      </w:r>
    </w:p>
    <w:p w14:paraId="55687A59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42A7A4E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Beverage &amp; inflammatory bowel disease</w:t>
      </w:r>
    </w:p>
    <w:p w14:paraId="0CA2D13D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D41CEE6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beverage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40AB412B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beverage s"[All Fields] OR "beverages"[MeSH Terms] OR "beverages"[All Fields] OR "beverage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04EFF2E1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4455691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5 studies</w:t>
      </w:r>
    </w:p>
    <w:p w14:paraId="63EA061C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76C8F8F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7F734710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23F95B22" w14:textId="2FD7A8CB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lastRenderedPageBreak/>
        <w:t>Macronutrient &amp; inflammatory bowel disease</w:t>
      </w:r>
    </w:p>
    <w:p w14:paraId="3029DD9A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12723E7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acronutrient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65992F48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nutrients"[MeSH Terms] OR "nutrients"[All Fields] OR "macronutrient"[All Fields] OR "macronutrient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40B7B93E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34A626D" w14:textId="0D859F32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Findings: </w:t>
      </w:r>
      <w:r w:rsidR="00670D6D" w:rsidRPr="00134518">
        <w:rPr>
          <w:rFonts w:ascii="Arial" w:hAnsi="Arial" w:cs="Arial"/>
          <w:b/>
          <w:bCs/>
          <w:sz w:val="22"/>
          <w:szCs w:val="22"/>
          <w:lang w:val="en-US"/>
        </w:rPr>
        <w:t>31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 studies</w:t>
      </w:r>
    </w:p>
    <w:p w14:paraId="37AEE6CF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BD96CAA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Fat &amp; inflammatory bowel disease</w:t>
      </w:r>
    </w:p>
    <w:p w14:paraId="6F2A8AF3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</w:p>
    <w:p w14:paraId="4E217A46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fat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755C9BC7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"fat"[All Fields]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7CD12503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</w:p>
    <w:p w14:paraId="7E85F0BA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15 studies</w:t>
      </w:r>
    </w:p>
    <w:p w14:paraId="73710D86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320B48E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Meat &amp; inflammatory bowel disease</w:t>
      </w:r>
    </w:p>
    <w:p w14:paraId="28BB9490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F3F1E25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at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7374565E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meat"[MeSH Terms] OR "meat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512247B0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B25083A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11 studies</w:t>
      </w:r>
    </w:p>
    <w:p w14:paraId="46B95204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E8C3F17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55D34D0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Microbiota &amp; inflammatory bowel disease</w:t>
      </w:r>
    </w:p>
    <w:p w14:paraId="13BFF924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6C58B02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icrobiome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237296A8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microbiome s"[All Fields] OR "microbiomic"[All Fields] OR "microbiomics"[All Fields] OR "microbiota"[MeSH Terms] OR "microbiota"[All Fields] OR "microbiome"[All Fields] OR "microbiome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7E0A7714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287487A" w14:textId="5C81EB7C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Findings: </w:t>
      </w:r>
      <w:r w:rsidR="00670D6D" w:rsidRPr="00134518">
        <w:rPr>
          <w:rFonts w:ascii="Arial" w:hAnsi="Arial" w:cs="Arial"/>
          <w:b/>
          <w:bCs/>
          <w:sz w:val="22"/>
          <w:szCs w:val="22"/>
          <w:lang w:val="en-US"/>
        </w:rPr>
        <w:t>100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 studies</w:t>
      </w:r>
    </w:p>
    <w:p w14:paraId="4AF46715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76F6F89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6A8EC44E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62FE6B81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6555D15F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0512A9EE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6E919E17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1F89B8C5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1D2366B9" w14:textId="23661D96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lastRenderedPageBreak/>
        <w:t>Helicobacter &amp; inflammatory bowel disease</w:t>
      </w:r>
    </w:p>
    <w:p w14:paraId="722895BB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A050E90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helicobacter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4F0C65E1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helicobacter"[MeSH Terms] OR "helicobacter"[All Fields] OR "helicobacter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29AD5217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932FEAA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12 studies</w:t>
      </w:r>
    </w:p>
    <w:p w14:paraId="3460B672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D440276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Escherichia coli &amp; inflammatory bowel disease</w:t>
      </w:r>
    </w:p>
    <w:p w14:paraId="351F5AE9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EEF61A8" w14:textId="4866E571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Escherichia coli AND inflammatory bowel disease</w:t>
      </w:r>
      <w:r w:rsidR="00334B2D" w:rsidRPr="00134518">
        <w:rPr>
          <w:rStyle w:val="Strong"/>
          <w:rFonts w:ascii="Arial" w:hAnsi="Arial" w:cs="Arial"/>
          <w:sz w:val="22"/>
          <w:szCs w:val="22"/>
          <w:lang w:val="en-US"/>
        </w:rPr>
        <w:t xml:space="preserve"> 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108228AD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escherichia coli"[MeSH Terms] OR ("escherichia"[All Fields] AND "coli"[All Fields]) OR "escherichia coli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6C5F22A0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8C053A8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9 studies</w:t>
      </w:r>
    </w:p>
    <w:p w14:paraId="25560D5A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14B0DCF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Faecalibacterium &amp; inflammatory bowel disease</w:t>
      </w:r>
    </w:p>
    <w:p w14:paraId="675DAF6A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01F6108" w14:textId="025168C8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Faecalibacterium AND inflammatory bowel disease</w:t>
      </w:r>
      <w:r w:rsidR="00334B2D" w:rsidRPr="00134518">
        <w:rPr>
          <w:rStyle w:val="Strong"/>
          <w:rFonts w:ascii="Arial" w:hAnsi="Arial" w:cs="Arial"/>
          <w:sz w:val="22"/>
          <w:szCs w:val="22"/>
          <w:lang w:val="en-US"/>
        </w:rPr>
        <w:t xml:space="preserve"> 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1EDA3C7C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faecalibacterium"[MeSH Terms] OR "faecalibacterium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354F2CF3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</w:p>
    <w:p w14:paraId="397C4031" w14:textId="525EC3C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Findings: </w:t>
      </w:r>
      <w:r w:rsidR="000043DC" w:rsidRPr="00134518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 studies</w:t>
      </w:r>
    </w:p>
    <w:p w14:paraId="6EB77070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E617453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Campylobacter &amp; inflammatory bowel disease</w:t>
      </w:r>
    </w:p>
    <w:p w14:paraId="4BB83C63" w14:textId="31D740F4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 xml:space="preserve">Campylobacter AND inflammatory bowel </w:t>
      </w:r>
      <w:r w:rsidR="00334B2D" w:rsidRPr="00134518">
        <w:rPr>
          <w:rStyle w:val="Strong"/>
          <w:rFonts w:ascii="Arial" w:hAnsi="Arial" w:cs="Arial"/>
          <w:sz w:val="22"/>
          <w:szCs w:val="22"/>
          <w:lang w:val="en-US"/>
        </w:rPr>
        <w:t>disease</w:t>
      </w:r>
      <w:r w:rsidR="00334B2D" w:rsidRPr="00134518">
        <w:rPr>
          <w:rFonts w:ascii="Arial" w:hAnsi="Arial" w:cs="Arial"/>
          <w:sz w:val="22"/>
          <w:szCs w:val="22"/>
          <w:lang w:val="en-US"/>
        </w:rPr>
        <w:t xml:space="preserve"> Filters</w:t>
      </w:r>
      <w:r w:rsidRPr="00134518">
        <w:rPr>
          <w:rFonts w:ascii="Arial" w:hAnsi="Arial" w:cs="Arial"/>
          <w:sz w:val="22"/>
          <w:szCs w:val="22"/>
          <w:lang w:val="en-US"/>
        </w:rPr>
        <w:t>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75F1908E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F439BAF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1 study</w:t>
      </w:r>
    </w:p>
    <w:p w14:paraId="6FB86B67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</w:p>
    <w:p w14:paraId="10FD3EAA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Cytomegalovirus &amp; inflammatory bowel disease</w:t>
      </w:r>
    </w:p>
    <w:p w14:paraId="5E59B6FA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</w:p>
    <w:p w14:paraId="32CD9001" w14:textId="6A7DE8AF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 xml:space="preserve">Cytomegalovirus AND inflammatory bowel </w:t>
      </w:r>
      <w:r w:rsidR="00334B2D" w:rsidRPr="00134518">
        <w:rPr>
          <w:rStyle w:val="Strong"/>
          <w:rFonts w:ascii="Arial" w:hAnsi="Arial" w:cs="Arial"/>
          <w:sz w:val="22"/>
          <w:szCs w:val="22"/>
          <w:lang w:val="en-US"/>
        </w:rPr>
        <w:t>disease</w:t>
      </w:r>
      <w:r w:rsidR="00334B2D" w:rsidRPr="00134518">
        <w:rPr>
          <w:rFonts w:ascii="Arial" w:hAnsi="Arial" w:cs="Arial"/>
          <w:sz w:val="22"/>
          <w:szCs w:val="22"/>
          <w:lang w:val="en-US"/>
        </w:rPr>
        <w:t xml:space="preserve"> Filters</w:t>
      </w:r>
      <w:r w:rsidRPr="00134518">
        <w:rPr>
          <w:rFonts w:ascii="Arial" w:hAnsi="Arial" w:cs="Arial"/>
          <w:sz w:val="22"/>
          <w:szCs w:val="22"/>
          <w:lang w:val="en-US"/>
        </w:rPr>
        <w:t>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131A4185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cytomegalovirus"[MeSH Terms] OR "cytomegalovirus"[All Fields] OR "cytomegaloviruse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715045E8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F96D722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10 studies</w:t>
      </w:r>
    </w:p>
    <w:p w14:paraId="48C804F3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1B3C355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2A5C56C5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3C72B0B3" w14:textId="5AEF5352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lastRenderedPageBreak/>
        <w:t>Mycobacterium &amp; inflammatory bowel disease</w:t>
      </w:r>
    </w:p>
    <w:p w14:paraId="16F19560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CFC4F41" w14:textId="12743AC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 xml:space="preserve">Mycobacterium AND inflammatory bowel </w:t>
      </w:r>
      <w:r w:rsidR="00334B2D" w:rsidRPr="00134518">
        <w:rPr>
          <w:rStyle w:val="Strong"/>
          <w:rFonts w:ascii="Arial" w:hAnsi="Arial" w:cs="Arial"/>
          <w:sz w:val="22"/>
          <w:szCs w:val="22"/>
          <w:lang w:val="en-US"/>
        </w:rPr>
        <w:t>disease</w:t>
      </w:r>
      <w:r w:rsidR="00334B2D" w:rsidRPr="00134518">
        <w:rPr>
          <w:rFonts w:ascii="Arial" w:hAnsi="Arial" w:cs="Arial"/>
          <w:sz w:val="22"/>
          <w:szCs w:val="22"/>
          <w:lang w:val="en-US"/>
        </w:rPr>
        <w:t xml:space="preserve"> Filters</w:t>
      </w:r>
      <w:r w:rsidRPr="00134518">
        <w:rPr>
          <w:rFonts w:ascii="Arial" w:hAnsi="Arial" w:cs="Arial"/>
          <w:sz w:val="22"/>
          <w:szCs w:val="22"/>
          <w:lang w:val="en-US"/>
        </w:rPr>
        <w:t>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0679401E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mycobacteriae"[All Fields] OR "mycobacterias"[All Fields] OR "mycobacterium"[MeSH Terms] OR "mycobacterium"[All Fields] OR "mycobacteria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749D67A8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F2F13F6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9 studies</w:t>
      </w:r>
    </w:p>
    <w:p w14:paraId="0C1D8A5B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4516B32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Virus &amp; inflammatory bowel disease</w:t>
      </w:r>
    </w:p>
    <w:p w14:paraId="228A4877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E0AB4E7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virus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6BCADA2E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virology"[MeSH Subheading] OR "virology"[All Fields] OR "viruses"[All Fields] OR "viruses"[MeSH Terms] OR "virus s"[All Fields] OR "viruse"[All Fields] OR "viru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602115DD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050A290" w14:textId="1C8B1E4C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3</w:t>
      </w:r>
      <w:r w:rsidR="00670D6D" w:rsidRPr="00134518">
        <w:rPr>
          <w:rFonts w:ascii="Arial" w:hAnsi="Arial" w:cs="Arial"/>
          <w:b/>
          <w:bCs/>
          <w:sz w:val="22"/>
          <w:szCs w:val="22"/>
          <w:lang w:val="en-US"/>
        </w:rPr>
        <w:t>8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 studies</w:t>
      </w:r>
    </w:p>
    <w:p w14:paraId="60796200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</w:p>
    <w:p w14:paraId="2BB18539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Antibiotics &amp; inflammatory bowel disease</w:t>
      </w:r>
    </w:p>
    <w:p w14:paraId="5450B2C6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</w:p>
    <w:p w14:paraId="36E73251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antibiotics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5E8225D7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anti bacterial agents"[Pharmacological Action] OR "anti bacterial agents"[MeSH Terms] OR ("anti bacterial"[All Fields] AND "agents"[All Fields]) OR "anti bacterial agents"[All Fields] OR "antibiotic"[All Fields] OR "antibiotics"[All Fields] OR "antibiotic s"[All Fields] OR "antibiotical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41F28FD5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184B958" w14:textId="3AFE2319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6</w:t>
      </w:r>
      <w:r w:rsidR="00670D6D" w:rsidRPr="00134518">
        <w:rPr>
          <w:rFonts w:ascii="Arial" w:hAnsi="Arial" w:cs="Arial"/>
          <w:b/>
          <w:bCs/>
          <w:sz w:val="22"/>
          <w:szCs w:val="22"/>
          <w:lang w:val="en-US"/>
        </w:rPr>
        <w:t>8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 studies</w:t>
      </w:r>
    </w:p>
    <w:p w14:paraId="2BC72C14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2F2BD35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55147BD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Isotretinoin &amp; inflammatory bowel disease</w:t>
      </w:r>
    </w:p>
    <w:p w14:paraId="1A39DAF4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8918C72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isotretinoin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42C5C808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isotretinoin"[MeSH Terms] OR "isotretinoin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3897B3D9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EDB569D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4 studies</w:t>
      </w:r>
    </w:p>
    <w:p w14:paraId="2F968327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FBA1BC7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62AF452D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1875C1AA" w14:textId="77777777" w:rsidR="0011034E" w:rsidRPr="00134518" w:rsidRDefault="0011034E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3C3238E6" w14:textId="45097FB9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lastRenderedPageBreak/>
        <w:t>Proton pump inhibitors &amp; inflammatory bowel disease</w:t>
      </w:r>
    </w:p>
    <w:p w14:paraId="6DBD9F33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E916AF4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proton pump inhibitors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4BC0DD0B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proton pump inhibitors"[Pharmacological Action] OR "proton pump inhibitors"[MeSH Terms] OR ("proton"[All Fields] AND "pump"[All Fields] AND "inhibitors"[All Fields]) OR "proton pump inhibitor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40ECD6FF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900D2F8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4 studies</w:t>
      </w:r>
    </w:p>
    <w:p w14:paraId="43DC0B4A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FAA683C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Contraceptives &amp; inflammatory bowel disease</w:t>
      </w:r>
    </w:p>
    <w:p w14:paraId="176D8E1B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</w:p>
    <w:p w14:paraId="60F16026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contraceptives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27027071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contracept"[All Fields] OR "contracepted"[All Fields] OR "contracepting"[All Fields] OR "contraception"[MeSH Terms] OR "contraception"[All Fields] OR "contraceptions"[All Fields] OR "contraceptive agents"[Pharmacological Action] OR "contraceptive agents"[MeSH Terms] OR ("contraceptive"[All Fields] AND "agents"[All Fields]) OR "contraceptive agents"[All Fields] OR "contraceptives"[All Fields] OR "contraceptive devices"[MeSH Terms] OR ("contraceptive"[All Fields] AND "devices"[All Fields]) OR "contraceptive devices"[All Fields] OR "contraceptive"[All Fields] OR "contraceptive s"[All Fields] OR "contraceptively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23A06257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AE95B6D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10 studies</w:t>
      </w:r>
    </w:p>
    <w:p w14:paraId="45654ACD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A5D82C5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Cesarean delivery &amp; inflammatory bowel disease</w:t>
      </w:r>
    </w:p>
    <w:p w14:paraId="206EA53F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FC62805" w14:textId="71ED91FF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 xml:space="preserve">Cesarean delivery AND inflammatory bowel </w:t>
      </w:r>
      <w:r w:rsidR="00334B2D" w:rsidRPr="00134518">
        <w:rPr>
          <w:rStyle w:val="Strong"/>
          <w:rFonts w:ascii="Arial" w:hAnsi="Arial" w:cs="Arial"/>
          <w:sz w:val="22"/>
          <w:szCs w:val="22"/>
          <w:lang w:val="en-US"/>
        </w:rPr>
        <w:t>disease</w:t>
      </w:r>
      <w:r w:rsidR="00334B2D" w:rsidRPr="00134518">
        <w:rPr>
          <w:rFonts w:ascii="Arial" w:hAnsi="Arial" w:cs="Arial"/>
          <w:sz w:val="22"/>
          <w:szCs w:val="22"/>
          <w:lang w:val="en-US"/>
        </w:rPr>
        <w:t xml:space="preserve"> Filters</w:t>
      </w:r>
      <w:r w:rsidRPr="00134518">
        <w:rPr>
          <w:rFonts w:ascii="Arial" w:hAnsi="Arial" w:cs="Arial"/>
          <w:sz w:val="22"/>
          <w:szCs w:val="22"/>
          <w:lang w:val="en-US"/>
        </w:rPr>
        <w:t>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7FFA2240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cesarean section"[MeSH Terms] OR ("cesarean"[All Fields] AND "section"[All Fields]) OR "cesarean section"[All Fields] OR ("cesarean"[All Fields] AND "delivery"[All Fields]) OR "cesarean delivery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3A00FAAB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</w:p>
    <w:p w14:paraId="529D50E8" w14:textId="77777777" w:rsidR="00B90A5A" w:rsidRPr="00134518" w:rsidRDefault="00B90A5A" w:rsidP="00B90A5A">
      <w:pPr>
        <w:pStyle w:val="ListParagraph"/>
        <w:rPr>
          <w:b/>
          <w:bCs/>
          <w:lang w:val="en-US"/>
        </w:rPr>
      </w:pPr>
      <w:r w:rsidRPr="00134518">
        <w:rPr>
          <w:b/>
          <w:bCs/>
          <w:lang w:val="en-US"/>
        </w:rPr>
        <w:t>Findings 4 studies</w:t>
      </w:r>
    </w:p>
    <w:p w14:paraId="65762983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453D7559" w14:textId="77777777" w:rsidR="0011034E" w:rsidRPr="00134518" w:rsidRDefault="0011034E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br w:type="page"/>
      </w:r>
    </w:p>
    <w:p w14:paraId="1B89B2C3" w14:textId="789347FC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lastRenderedPageBreak/>
        <w:t>Periodontitis &amp; inflammatory bowel disease</w:t>
      </w:r>
    </w:p>
    <w:p w14:paraId="0C9B9977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485B2DAA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periodontitis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6CF3BEE0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periodontal"[All Fields] OR "periodontally"[All Fields] OR "periodontically"[All Fields] OR "periodontics"[MeSH Terms] OR "periodontics"[All Fields] OR "periodontic"[All Fields] OR "periodontitis"[MeSH Terms] OR "periodontitis"[All Fields] OR "periodontitide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5DEE9BB2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</w:p>
    <w:p w14:paraId="25D7F354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9 studies</w:t>
      </w:r>
    </w:p>
    <w:p w14:paraId="689E9410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26A30CA5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Urban &amp; inflammatory bowel disease</w:t>
      </w:r>
    </w:p>
    <w:p w14:paraId="5828DFD2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31F58E0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urban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54A15E31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urban"[All Fields] OR "urbanicity"[All Fields] OR "urbanism"[All Fields] OR "urbanity"[All Fields] OR "urbanization"[MeSH Terms] OR "urbanization"[All Fields] OR "urbanizations"[All Fields] OR "urbanize"[All Fields] OR "urbanized"[All Fields] OR "urbanizes"[All Fields] OR "urbanizing"[All Fields] OR "urban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4DA76F51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B665762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4 studies</w:t>
      </w:r>
    </w:p>
    <w:p w14:paraId="10332618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54911E1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Breastfeeding &amp; inflammatory bowel disease</w:t>
      </w:r>
    </w:p>
    <w:p w14:paraId="2F3FB031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9571E45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breastfeeding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5E310811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breast feeding"[MeSH Terms] OR ("breast"[All Fields] AND "feeding"[All Fields]) OR "breast feeding"[All Fields] OR "breastfeeding"[All Fields] OR "breastfeedings"[All Fields] OR "breastfeeder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1A0F6D90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CEAEAAD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6 studies</w:t>
      </w:r>
    </w:p>
    <w:p w14:paraId="3B39E5FC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738C70B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Obesity &amp; inflammatory bowel disease</w:t>
      </w:r>
    </w:p>
    <w:p w14:paraId="1838CA50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5B62651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obesity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47E8E7AA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obeses"[All Fields] OR "obesity"[MeSH Terms] OR "obesity"[All Fields] OR "obese"[All Fields] OR "obesities"[All Fields] OR "obesity 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4D0C305C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7A81DD3" w14:textId="2DC0FA40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3</w:t>
      </w:r>
      <w:r w:rsidR="00670D6D" w:rsidRPr="00134518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 studies</w:t>
      </w:r>
    </w:p>
    <w:p w14:paraId="378D10C7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36A664F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78FD9013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39C97610" w14:textId="11F82DB1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lastRenderedPageBreak/>
        <w:t>Exercise &amp; inflammatory bowel disease</w:t>
      </w:r>
    </w:p>
    <w:p w14:paraId="00C32081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8C29C6D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exercise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3CF7D7D8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exercise"[MeSH Terms] OR "exercise"[All Fields] OR "exercises"[All Fields] OR "exercise therapy"[MeSH Terms] OR ("exercise"[All Fields] AND "therapy"[All Fields]) OR "exercise therapy"[All Fields] OR "exercising"[All Fields] OR "exercise s"[All Fields] OR "exercised"[All Fields] OR "exerciser"[All Fields] OR "exerciser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0B203B09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E857945" w14:textId="121235FA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1</w:t>
      </w:r>
      <w:r w:rsidR="00670D6D" w:rsidRPr="00134518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 studies</w:t>
      </w:r>
    </w:p>
    <w:p w14:paraId="118A4454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06C1287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Appendicectomy &amp; inflammatory bowel disease</w:t>
      </w:r>
    </w:p>
    <w:p w14:paraId="4D0F6782" w14:textId="0DE49F91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br/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 xml:space="preserve">appendicectomy AND inflammatory bowel </w:t>
      </w:r>
      <w:r w:rsidR="00334B2D" w:rsidRPr="00134518">
        <w:rPr>
          <w:rStyle w:val="Strong"/>
          <w:rFonts w:ascii="Arial" w:hAnsi="Arial" w:cs="Arial"/>
          <w:sz w:val="22"/>
          <w:szCs w:val="22"/>
          <w:lang w:val="en-US"/>
        </w:rPr>
        <w:t>disease</w:t>
      </w:r>
      <w:r w:rsidR="00334B2D" w:rsidRPr="00134518">
        <w:rPr>
          <w:rFonts w:ascii="Arial" w:hAnsi="Arial" w:cs="Arial"/>
          <w:sz w:val="22"/>
          <w:szCs w:val="22"/>
          <w:lang w:val="en-US"/>
        </w:rPr>
        <w:t xml:space="preserve"> Filters</w:t>
      </w:r>
      <w:r w:rsidRPr="00134518">
        <w:rPr>
          <w:rFonts w:ascii="Arial" w:hAnsi="Arial" w:cs="Arial"/>
          <w:sz w:val="22"/>
          <w:szCs w:val="22"/>
          <w:lang w:val="en-US"/>
        </w:rPr>
        <w:t>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6302D558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appendectomy"[MeSH Terms] OR "appendectomy"[All Fields] OR "appendectomies"[All Fields] OR "appendicectomies"[All Fields] OR "appendicectomy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7EBF8494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144E2C63" w14:textId="69DBC425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1</w:t>
      </w:r>
      <w:r w:rsidR="00AC4297" w:rsidRPr="00134518">
        <w:rPr>
          <w:rFonts w:ascii="Arial" w:hAnsi="Arial" w:cs="Arial"/>
          <w:b/>
          <w:bCs/>
          <w:sz w:val="22"/>
          <w:szCs w:val="22"/>
          <w:lang w:val="en-US"/>
        </w:rPr>
        <w:t>9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 studies</w:t>
      </w:r>
    </w:p>
    <w:p w14:paraId="160986CB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0684CF66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Bariatric surgery &amp; inflammatory bowel disease</w:t>
      </w:r>
    </w:p>
    <w:p w14:paraId="301531A1" w14:textId="678FFD72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br/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 xml:space="preserve">bariatric surgery AND inflammatory bowel </w:t>
      </w:r>
      <w:r w:rsidR="00334B2D" w:rsidRPr="00134518">
        <w:rPr>
          <w:rStyle w:val="Strong"/>
          <w:rFonts w:ascii="Arial" w:hAnsi="Arial" w:cs="Arial"/>
          <w:sz w:val="22"/>
          <w:szCs w:val="22"/>
          <w:lang w:val="en-US"/>
        </w:rPr>
        <w:t>disease</w:t>
      </w:r>
      <w:r w:rsidR="00334B2D" w:rsidRPr="00134518">
        <w:rPr>
          <w:rFonts w:ascii="Arial" w:hAnsi="Arial" w:cs="Arial"/>
          <w:sz w:val="22"/>
          <w:szCs w:val="22"/>
          <w:lang w:val="en-US"/>
        </w:rPr>
        <w:t xml:space="preserve"> Filters</w:t>
      </w:r>
      <w:r w:rsidRPr="00134518">
        <w:rPr>
          <w:rFonts w:ascii="Arial" w:hAnsi="Arial" w:cs="Arial"/>
          <w:sz w:val="22"/>
          <w:szCs w:val="22"/>
          <w:lang w:val="en-US"/>
        </w:rPr>
        <w:t>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381DC275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bariatric surgery"[MeSH Terms] OR ("bariatric"[All Fields] AND "surgery"[All Fields]) OR "bariatric surgery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68B9DB97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sz w:val="22"/>
          <w:szCs w:val="22"/>
          <w:lang w:val="en-US"/>
        </w:rPr>
      </w:pPr>
    </w:p>
    <w:p w14:paraId="3D2A2EEF" w14:textId="1E970C7E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Findings: </w:t>
      </w:r>
      <w:r w:rsidR="00670D6D" w:rsidRPr="00134518"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 studies</w:t>
      </w:r>
    </w:p>
    <w:p w14:paraId="16576310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</w:p>
    <w:p w14:paraId="3180274B" w14:textId="77777777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t>Smoking &amp; inflammatory bowel disease</w:t>
      </w:r>
    </w:p>
    <w:p w14:paraId="1C7030DB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70EF569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smoking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33E98B4C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smoke"[MeSH Terms] OR "smoke"[All Fields] OR "smoke s"[All Fields] OR "smoked"[All Fields] OR "smokes"[All Fields] OR "smoking"[MeSH Terms] OR "smoking"[All Fields] OR "smokings"[All Fields] OR "smoking 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2191A765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BCF9DCA" w14:textId="700FF25B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4</w:t>
      </w:r>
      <w:r w:rsidR="00670D6D" w:rsidRPr="00134518">
        <w:rPr>
          <w:rFonts w:ascii="Arial" w:hAnsi="Arial" w:cs="Arial"/>
          <w:b/>
          <w:bCs/>
          <w:sz w:val="22"/>
          <w:szCs w:val="22"/>
          <w:lang w:val="en-US"/>
        </w:rPr>
        <w:t>8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 studies</w:t>
      </w:r>
    </w:p>
    <w:p w14:paraId="16E52EE5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9184ABD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4320FEBA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7BCFE193" w14:textId="77777777" w:rsidR="00334B2D" w:rsidRPr="00134518" w:rsidRDefault="00334B2D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7144B8DE" w14:textId="7733083C" w:rsidR="00B90A5A" w:rsidRPr="00134518" w:rsidRDefault="00B90A5A" w:rsidP="00B90A5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u w:val="single"/>
          <w:lang w:val="en-US"/>
        </w:rPr>
        <w:lastRenderedPageBreak/>
        <w:t>Vitamin D &amp; inflammatory bowel disease</w:t>
      </w:r>
    </w:p>
    <w:p w14:paraId="747506E5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8966EC2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Search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vitamin D AND inflammatory bowel disease</w:t>
      </w:r>
      <w:r w:rsidRPr="00134518">
        <w:rPr>
          <w:rStyle w:val="apple-converted-space"/>
          <w:lang w:val="en-US"/>
        </w:rPr>
        <w:t> </w:t>
      </w:r>
      <w:r w:rsidRPr="00134518">
        <w:rPr>
          <w:rFonts w:ascii="Arial" w:hAnsi="Arial" w:cs="Arial"/>
          <w:sz w:val="22"/>
          <w:szCs w:val="22"/>
          <w:lang w:val="en-US"/>
        </w:rPr>
        <w:t>Filters:</w:t>
      </w:r>
      <w:r w:rsidRPr="00134518">
        <w:rPr>
          <w:rStyle w:val="apple-converted-space"/>
          <w:lang w:val="en-US"/>
        </w:rPr>
        <w:t> </w:t>
      </w:r>
      <w:r w:rsidRPr="00134518">
        <w:rPr>
          <w:rStyle w:val="Strong"/>
          <w:rFonts w:ascii="Arial" w:hAnsi="Arial" w:cs="Arial"/>
          <w:sz w:val="22"/>
          <w:szCs w:val="22"/>
          <w:lang w:val="en-US"/>
        </w:rPr>
        <w:t>Meta-Analysis</w:t>
      </w:r>
    </w:p>
    <w:p w14:paraId="4E23F426" w14:textId="77777777" w:rsidR="00B90A5A" w:rsidRPr="00134518" w:rsidRDefault="00B90A5A" w:rsidP="00B90A5A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vitamin d"[MeSH Terms] OR "vitamin d"[All Fields] OR "ergocalciferols"[MeSH Terms] OR "ergocalciferol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545A3051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2FC7D74" w14:textId="77777777" w:rsidR="00B90A5A" w:rsidRPr="00134518" w:rsidRDefault="00B90A5A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27 studies</w:t>
      </w:r>
    </w:p>
    <w:p w14:paraId="158F5A4B" w14:textId="77777777" w:rsidR="00B931CC" w:rsidRPr="00134518" w:rsidRDefault="00B931CC" w:rsidP="00B90A5A">
      <w:pPr>
        <w:pStyle w:val="ListParagrap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E370E68" w14:textId="30D47F12" w:rsidR="00B21BB3" w:rsidRPr="00134518" w:rsidRDefault="00B21BB3" w:rsidP="00B21BB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Tonsillectomy &amp; inflammatory bowel disease</w:t>
      </w:r>
    </w:p>
    <w:p w14:paraId="2327663E" w14:textId="77777777" w:rsidR="00B21BB3" w:rsidRPr="00134518" w:rsidRDefault="00B21BB3" w:rsidP="00B21BB3">
      <w:pPr>
        <w:rPr>
          <w:rFonts w:ascii="Arial" w:hAnsi="Arial" w:cs="Arial"/>
          <w:sz w:val="22"/>
          <w:szCs w:val="22"/>
          <w:lang w:val="en-US"/>
        </w:rPr>
      </w:pPr>
    </w:p>
    <w:p w14:paraId="368ED761" w14:textId="57F7F321" w:rsidR="00B21BB3" w:rsidRPr="00134518" w:rsidRDefault="00B21BB3" w:rsidP="00B21BB3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 xml:space="preserve">Search: 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>tonsillectomy AND inflammatory bowel disease</w:t>
      </w:r>
      <w:r w:rsidRPr="00134518">
        <w:rPr>
          <w:rFonts w:ascii="Arial" w:hAnsi="Arial" w:cs="Arial"/>
          <w:sz w:val="22"/>
          <w:szCs w:val="22"/>
          <w:lang w:val="en-US"/>
        </w:rPr>
        <w:t xml:space="preserve"> Filters: 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>Meta-Analysis</w:t>
      </w:r>
    </w:p>
    <w:p w14:paraId="01E61C50" w14:textId="20E98366" w:rsidR="00B21BB3" w:rsidRPr="00134518" w:rsidRDefault="00B21BB3" w:rsidP="00B21BB3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tonsillectomy"[MeSH Terms] OR "tonsillectomy"[All Fields] OR "tonsillectomie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6D59A571" w14:textId="77777777" w:rsidR="00B21BB3" w:rsidRPr="00134518" w:rsidRDefault="00B21BB3" w:rsidP="00B931CC">
      <w:pPr>
        <w:rPr>
          <w:rFonts w:ascii="Arial" w:hAnsi="Arial" w:cs="Arial"/>
          <w:sz w:val="22"/>
          <w:szCs w:val="22"/>
          <w:lang w:val="en-US"/>
        </w:rPr>
      </w:pPr>
    </w:p>
    <w:p w14:paraId="259C7208" w14:textId="7091E9FE" w:rsidR="00DE5235" w:rsidRPr="00134518" w:rsidRDefault="00DE5235" w:rsidP="00DE5235">
      <w:pPr>
        <w:ind w:firstLine="708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4 studies</w:t>
      </w:r>
    </w:p>
    <w:p w14:paraId="0456F117" w14:textId="77777777" w:rsidR="00DE5235" w:rsidRPr="00134518" w:rsidRDefault="00DE5235" w:rsidP="00334B2D">
      <w:pPr>
        <w:ind w:firstLine="708"/>
        <w:rPr>
          <w:rFonts w:ascii="Arial" w:hAnsi="Arial" w:cs="Arial"/>
          <w:sz w:val="22"/>
          <w:szCs w:val="22"/>
          <w:lang w:val="en-US"/>
        </w:rPr>
      </w:pPr>
    </w:p>
    <w:p w14:paraId="5D0D14E9" w14:textId="4508600D" w:rsidR="00B931CC" w:rsidRPr="00134518" w:rsidRDefault="00B931CC" w:rsidP="00B21BB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Antidepressants &amp; inflammatory bowel disease</w:t>
      </w:r>
    </w:p>
    <w:p w14:paraId="4B657F71" w14:textId="56945A8B" w:rsidR="00B90A5A" w:rsidRPr="00134518" w:rsidRDefault="00334B2D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 xml:space="preserve">Search: 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>antidepressants AND inflammatory bowel disease</w:t>
      </w:r>
      <w:r w:rsidRPr="00134518">
        <w:rPr>
          <w:rFonts w:ascii="Arial" w:hAnsi="Arial" w:cs="Arial"/>
          <w:sz w:val="22"/>
          <w:szCs w:val="22"/>
          <w:lang w:val="en-US"/>
        </w:rPr>
        <w:t xml:space="preserve"> Filters: 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>Meta-Analysis</w:t>
      </w:r>
    </w:p>
    <w:p w14:paraId="36E28EA3" w14:textId="77777777" w:rsidR="00B21BB3" w:rsidRPr="00134518" w:rsidRDefault="00B21BB3" w:rsidP="00B21BB3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 AND ("antidepressent"[All Fields] OR "antidepression"[All Fields] OR "antidepressive agents"[Pharmacological Action] OR "antidepressive agents"[MeSH Terms] OR ("antidepressive"[All Fields] AND "agents"[All Fields]) OR "antidepressive agents"[All Fields] OR "antidepressant"[All Fields] OR "antidepressants"[All Fields] OR "antidepressive"[All Fields] OR "antidepressives"[All Fields])) AND (meta-analysis[Filter])</w:t>
      </w:r>
    </w:p>
    <w:p w14:paraId="2C86E599" w14:textId="77777777" w:rsidR="00B21BB3" w:rsidRPr="00134518" w:rsidRDefault="00B21BB3" w:rsidP="00B21BB3">
      <w:pPr>
        <w:rPr>
          <w:rFonts w:ascii="Arial" w:hAnsi="Arial" w:cs="Arial"/>
          <w:sz w:val="22"/>
          <w:szCs w:val="22"/>
          <w:lang w:val="en-US"/>
        </w:rPr>
      </w:pPr>
    </w:p>
    <w:p w14:paraId="36F23F36" w14:textId="1FC98C3F" w:rsidR="00921B51" w:rsidRPr="00134518" w:rsidRDefault="00B21BB3" w:rsidP="00AC4297">
      <w:pPr>
        <w:ind w:firstLine="708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Finding: 4 </w:t>
      </w:r>
      <w:r w:rsidR="00921B51" w:rsidRPr="00134518">
        <w:rPr>
          <w:rFonts w:ascii="Arial" w:hAnsi="Arial" w:cs="Arial"/>
          <w:b/>
          <w:bCs/>
          <w:sz w:val="22"/>
          <w:szCs w:val="22"/>
          <w:lang w:val="en-US"/>
        </w:rPr>
        <w:t>studies</w:t>
      </w:r>
    </w:p>
    <w:p w14:paraId="2442EFD3" w14:textId="77777777" w:rsidR="00921B51" w:rsidRPr="00134518" w:rsidRDefault="00921B51" w:rsidP="00B21BB3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9BF5132" w14:textId="2F4B5E9C" w:rsidR="00B21BB3" w:rsidRPr="00134518" w:rsidRDefault="00B21BB3" w:rsidP="00B21BB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Anxiolytics &amp; inflammatory bowel disease</w:t>
      </w:r>
    </w:p>
    <w:p w14:paraId="681D9038" w14:textId="6C174BE9" w:rsidR="00B21BB3" w:rsidRPr="00134518" w:rsidRDefault="00B21BB3" w:rsidP="00B21BB3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 xml:space="preserve">Search: </w:t>
      </w:r>
      <w:r w:rsidR="00921B51"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anxiolytics AND 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>inflammatory bowel disease</w:t>
      </w:r>
      <w:r w:rsidRPr="00134518">
        <w:rPr>
          <w:rFonts w:ascii="Arial" w:hAnsi="Arial" w:cs="Arial"/>
          <w:sz w:val="22"/>
          <w:szCs w:val="22"/>
          <w:lang w:val="en-US"/>
        </w:rPr>
        <w:t xml:space="preserve"> Filters: 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>Meta-Analysis</w:t>
      </w:r>
    </w:p>
    <w:p w14:paraId="5132A2CA" w14:textId="77777777" w:rsidR="00B21BB3" w:rsidRPr="00134518" w:rsidRDefault="00B21BB3" w:rsidP="00B21BB3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 AND ("anti anxiety agents"[Pharmacological Action] OR "anti anxiety agents"[MeSH Terms] OR ("anti anxiety"[All Fields] AND "agents"[All Fields]) OR "anti anxiety agents"[All Fields] OR "anxiolytic"[All Fields] OR "anxiolytics"[All Fields])) AND (meta-analysis[Filter])</w:t>
      </w:r>
    </w:p>
    <w:p w14:paraId="1E9BEF2F" w14:textId="77777777" w:rsidR="00B21BB3" w:rsidRPr="00134518" w:rsidRDefault="00B21BB3" w:rsidP="00B21BB3">
      <w:pPr>
        <w:rPr>
          <w:rFonts w:ascii="Arial" w:hAnsi="Arial" w:cs="Arial"/>
          <w:sz w:val="22"/>
          <w:szCs w:val="22"/>
          <w:lang w:val="en-US"/>
        </w:rPr>
      </w:pPr>
    </w:p>
    <w:p w14:paraId="3A9F0816" w14:textId="5C8995F7" w:rsidR="00B931CC" w:rsidRPr="00134518" w:rsidRDefault="00B21BB3" w:rsidP="00B21BB3">
      <w:pPr>
        <w:ind w:firstLine="708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Finding: 2 </w:t>
      </w:r>
      <w:r w:rsidR="00921B51" w:rsidRPr="00134518">
        <w:rPr>
          <w:rFonts w:ascii="Arial" w:hAnsi="Arial" w:cs="Arial"/>
          <w:b/>
          <w:bCs/>
          <w:sz w:val="22"/>
          <w:szCs w:val="22"/>
          <w:lang w:val="en-US"/>
        </w:rPr>
        <w:t>studies</w:t>
      </w:r>
    </w:p>
    <w:p w14:paraId="22BAB685" w14:textId="77777777" w:rsidR="00C3322D" w:rsidRPr="00134518" w:rsidRDefault="00C3322D" w:rsidP="00B21BB3">
      <w:pPr>
        <w:ind w:firstLine="708"/>
        <w:rPr>
          <w:rFonts w:ascii="Arial" w:hAnsi="Arial" w:cs="Arial"/>
          <w:sz w:val="22"/>
          <w:szCs w:val="22"/>
          <w:lang w:val="en-US"/>
        </w:rPr>
      </w:pPr>
    </w:p>
    <w:p w14:paraId="5F8F28B0" w14:textId="77777777" w:rsidR="0011034E" w:rsidRPr="00134518" w:rsidRDefault="0011034E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0FE53EE1" w14:textId="61CBB943" w:rsidR="00C3322D" w:rsidRPr="00134518" w:rsidRDefault="00C3322D" w:rsidP="00C3322D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Visceral fat &amp; inflammatory bowel disease</w:t>
      </w:r>
    </w:p>
    <w:p w14:paraId="7C8DCBA7" w14:textId="3F8F76F8" w:rsidR="00C3322D" w:rsidRPr="00134518" w:rsidRDefault="00C3322D" w:rsidP="00C3322D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 xml:space="preserve">Search: </w:t>
      </w:r>
      <w:r w:rsidR="00921B51"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visceral fat AND 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>inflammatory bowel disease risk</w:t>
      </w:r>
      <w:r w:rsidRPr="00134518">
        <w:rPr>
          <w:rFonts w:ascii="Arial" w:hAnsi="Arial" w:cs="Arial"/>
          <w:sz w:val="22"/>
          <w:szCs w:val="22"/>
          <w:lang w:val="en-US"/>
        </w:rPr>
        <w:t xml:space="preserve"> Filters: 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>Meta-Analysis</w:t>
      </w:r>
    </w:p>
    <w:p w14:paraId="66CAD12F" w14:textId="77777777" w:rsidR="00C3322D" w:rsidRPr="00134518" w:rsidRDefault="00C3322D" w:rsidP="00C3322D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 AND ("risk"[MeSH Terms] OR "risk"[All Fields]) AND ("intra abdominal fat"[MeSH Terms] OR ("intra abdominal"[All Fields] AND "fat"[All Fields]) OR "intra abdominal fat"[All Fields] OR ("visceral"[All Fields] AND "fat"[All Fields]) OR "visceral fat"[All Fields])) AND (meta-analysis[Filter])</w:t>
      </w:r>
    </w:p>
    <w:p w14:paraId="0DC7DA29" w14:textId="77777777" w:rsidR="00C3322D" w:rsidRPr="00134518" w:rsidRDefault="00C3322D" w:rsidP="00C3322D">
      <w:pPr>
        <w:rPr>
          <w:rFonts w:ascii="Arial" w:hAnsi="Arial" w:cs="Arial"/>
          <w:sz w:val="22"/>
          <w:szCs w:val="22"/>
          <w:lang w:val="en-US"/>
        </w:rPr>
      </w:pPr>
    </w:p>
    <w:p w14:paraId="47090174" w14:textId="5F59E247" w:rsidR="00C3322D" w:rsidRPr="00134518" w:rsidRDefault="00C3322D" w:rsidP="00C3322D">
      <w:pPr>
        <w:ind w:firstLine="708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0 studies</w:t>
      </w:r>
    </w:p>
    <w:p w14:paraId="3B0E93CD" w14:textId="77777777" w:rsidR="00921B51" w:rsidRPr="00134518" w:rsidRDefault="00921B51" w:rsidP="00C3322D">
      <w:pPr>
        <w:ind w:firstLine="708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362BDB2" w14:textId="6D726049" w:rsidR="00E5290A" w:rsidRPr="00134518" w:rsidRDefault="00E5290A" w:rsidP="00C3322D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Alcohol &amp; inflammatory bowel disease</w:t>
      </w:r>
    </w:p>
    <w:p w14:paraId="454C44B7" w14:textId="1FAC6513" w:rsidR="00C3322D" w:rsidRPr="00134518" w:rsidRDefault="00C3322D" w:rsidP="00C3322D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 xml:space="preserve">Search: </w:t>
      </w:r>
      <w:r w:rsidR="00921B51"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alcohol AND 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>inflammatory bowel disease</w:t>
      </w:r>
      <w:r w:rsidRPr="00134518">
        <w:rPr>
          <w:rFonts w:ascii="Arial" w:hAnsi="Arial" w:cs="Arial"/>
          <w:sz w:val="22"/>
          <w:szCs w:val="22"/>
          <w:lang w:val="en-US"/>
        </w:rPr>
        <w:t xml:space="preserve"> Filters: </w:t>
      </w:r>
      <w:r w:rsidRPr="00134518">
        <w:rPr>
          <w:rFonts w:ascii="Arial" w:hAnsi="Arial" w:cs="Arial"/>
          <w:b/>
          <w:bCs/>
          <w:sz w:val="22"/>
          <w:szCs w:val="22"/>
          <w:lang w:val="en-US"/>
        </w:rPr>
        <w:t>Meta-Analysis</w:t>
      </w:r>
    </w:p>
    <w:p w14:paraId="19F508B5" w14:textId="77777777" w:rsidR="00C3322D" w:rsidRPr="00134518" w:rsidRDefault="00C3322D" w:rsidP="00C3322D">
      <w:pPr>
        <w:rPr>
          <w:rFonts w:ascii="Arial" w:hAnsi="Arial" w:cs="Arial"/>
          <w:sz w:val="22"/>
          <w:szCs w:val="22"/>
          <w:lang w:val="en-US"/>
        </w:rPr>
      </w:pPr>
      <w:r w:rsidRPr="00134518">
        <w:rPr>
          <w:rFonts w:ascii="Arial" w:hAnsi="Arial" w:cs="Arial"/>
          <w:sz w:val="22"/>
          <w:szCs w:val="22"/>
          <w:lang w:val="en-US"/>
        </w:rPr>
        <w:t>(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 AND ("alcohol s"[All Fields] OR "alcoholate"[All Fields] OR "alcoholates"[All Fields] OR "alcohols"[MeSH Terms] OR "alcohols"[All Fields] OR "ethanol"[MeSH Terms] OR "ethanol"[All Fields] OR "alcohol"[All Fields])) AND (meta-analysis[Filter])</w:t>
      </w:r>
    </w:p>
    <w:p w14:paraId="685BD4A1" w14:textId="77777777" w:rsidR="00C3322D" w:rsidRPr="00134518" w:rsidRDefault="00C3322D" w:rsidP="00C3322D">
      <w:pPr>
        <w:rPr>
          <w:rFonts w:ascii="Arial" w:hAnsi="Arial" w:cs="Arial"/>
          <w:sz w:val="22"/>
          <w:szCs w:val="22"/>
          <w:lang w:val="en-US"/>
        </w:rPr>
      </w:pPr>
    </w:p>
    <w:p w14:paraId="3CF927D1" w14:textId="438D7285" w:rsidR="00C3322D" w:rsidRPr="00134518" w:rsidRDefault="00C3322D" w:rsidP="00334B2D">
      <w:pPr>
        <w:ind w:firstLine="708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Findings: 21 studies</w:t>
      </w:r>
    </w:p>
    <w:p w14:paraId="4B9619B0" w14:textId="77777777" w:rsidR="00CF68C4" w:rsidRPr="00134518" w:rsidRDefault="00CF68C4" w:rsidP="00CF68C4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D99701A" w14:textId="23EB89AC" w:rsidR="00CF68C4" w:rsidRPr="00134518" w:rsidRDefault="00CF68C4" w:rsidP="00CF68C4">
      <w:pPr>
        <w:rPr>
          <w:rFonts w:ascii="Segoe UI" w:hAnsi="Segoe UI" w:cs="Segoe UI"/>
          <w:b/>
          <w:bCs/>
        </w:rPr>
      </w:pPr>
      <w:r w:rsidRPr="00134518">
        <w:rPr>
          <w:rFonts w:ascii="Segoe UI" w:hAnsi="Segoe UI" w:cs="Segoe UI"/>
          <w:b/>
          <w:bCs/>
        </w:rPr>
        <w:t>Sleep &amp; inflammatory bowel disease</w:t>
      </w:r>
    </w:p>
    <w:p w14:paraId="0F9EA580" w14:textId="05FB87E8" w:rsidR="00CF68C4" w:rsidRPr="00134518" w:rsidRDefault="00CF68C4" w:rsidP="00CF68C4">
      <w:pPr>
        <w:rPr>
          <w:rFonts w:ascii="Segoe UI" w:hAnsi="Segoe UI" w:cs="Segoe UI"/>
          <w:lang w:val="en-US"/>
        </w:rPr>
      </w:pPr>
      <w:r w:rsidRPr="00134518">
        <w:rPr>
          <w:rFonts w:ascii="Segoe UI" w:hAnsi="Segoe UI" w:cs="Segoe UI"/>
        </w:rPr>
        <w:t>Search:</w:t>
      </w:r>
      <w:r w:rsidRPr="00134518">
        <w:rPr>
          <w:rStyle w:val="apple-converted-space"/>
          <w:rFonts w:ascii="Segoe UI" w:hAnsi="Segoe UI" w:cs="Segoe UI"/>
        </w:rPr>
        <w:t> </w:t>
      </w:r>
      <w:r w:rsidRPr="00134518">
        <w:rPr>
          <w:rStyle w:val="Strong"/>
          <w:rFonts w:ascii="Segoe UI" w:eastAsiaTheme="majorEastAsia" w:hAnsi="Segoe UI" w:cs="Segoe UI"/>
        </w:rPr>
        <w:t>sleep AND inflammatory bowel disease</w:t>
      </w:r>
      <w:r w:rsidRPr="00134518">
        <w:rPr>
          <w:rStyle w:val="apple-converted-space"/>
          <w:rFonts w:ascii="Segoe UI" w:hAnsi="Segoe UI" w:cs="Segoe UI"/>
        </w:rPr>
        <w:t> </w:t>
      </w:r>
      <w:r w:rsidRPr="00134518">
        <w:rPr>
          <w:rFonts w:ascii="Segoe UI" w:hAnsi="Segoe UI" w:cs="Segoe UI"/>
        </w:rPr>
        <w:t>Filters:</w:t>
      </w:r>
      <w:r w:rsidRPr="00134518">
        <w:rPr>
          <w:rStyle w:val="apple-converted-space"/>
          <w:rFonts w:ascii="Segoe UI" w:hAnsi="Segoe UI" w:cs="Segoe UI"/>
        </w:rPr>
        <w:t> </w:t>
      </w:r>
      <w:r w:rsidRPr="00134518">
        <w:rPr>
          <w:rStyle w:val="Strong"/>
          <w:rFonts w:ascii="Segoe UI" w:eastAsiaTheme="majorEastAsia" w:hAnsi="Segoe UI" w:cs="Segoe UI"/>
        </w:rPr>
        <w:t>Meta-Analysis</w:t>
      </w:r>
    </w:p>
    <w:p w14:paraId="543FE7E1" w14:textId="77777777" w:rsidR="00CF68C4" w:rsidRPr="00134518" w:rsidRDefault="00CF68C4" w:rsidP="00CF68C4">
      <w:pPr>
        <w:rPr>
          <w:rFonts w:ascii="Segoe UI" w:hAnsi="Segoe UI" w:cs="Segoe UI"/>
        </w:rPr>
      </w:pPr>
      <w:r w:rsidRPr="00134518">
        <w:rPr>
          <w:rFonts w:ascii="Segoe UI" w:hAnsi="Segoe UI" w:cs="Segoe UI"/>
        </w:rPr>
        <w:t>(("sleep"[MeSH Terms] OR "sleep"[All Fields] OR "sleeping"[All Fields] OR "sleeps"[All Fields] OR "sleep 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1D8A9ECF" w14:textId="1EE151BD" w:rsidR="00CF68C4" w:rsidRPr="00134518" w:rsidRDefault="00CF68C4" w:rsidP="00CF68C4">
      <w:pPr>
        <w:rPr>
          <w:rFonts w:ascii="Segoe UI" w:hAnsi="Segoe UI" w:cs="Segoe UI"/>
          <w:b/>
          <w:bCs/>
        </w:rPr>
      </w:pPr>
      <w:r w:rsidRPr="00134518">
        <w:rPr>
          <w:rFonts w:ascii="Segoe UI" w:hAnsi="Segoe UI" w:cs="Segoe UI"/>
          <w:b/>
          <w:bCs/>
        </w:rPr>
        <w:tab/>
        <w:t>Findings: 10 studie</w:t>
      </w:r>
      <w:r w:rsidR="0011034E" w:rsidRPr="00134518">
        <w:rPr>
          <w:rFonts w:ascii="Segoe UI" w:hAnsi="Segoe UI" w:cs="Segoe UI"/>
          <w:b/>
          <w:bCs/>
        </w:rPr>
        <w:t>s</w:t>
      </w:r>
    </w:p>
    <w:p w14:paraId="0FD6E3A7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33F25BA" w14:textId="2EF98CD7" w:rsidR="00AC4297" w:rsidRPr="00134518" w:rsidRDefault="00AC4297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>NSAIDS &amp; Inflammatory bowel disease</w:t>
      </w:r>
    </w:p>
    <w:p w14:paraId="38F46BA1" w14:textId="77777777" w:rsidR="00AC4297" w:rsidRPr="00134518" w:rsidRDefault="00AC4297" w:rsidP="00AC4297">
      <w:pPr>
        <w:rPr>
          <w:rFonts w:ascii="Segoe UI" w:hAnsi="Segoe UI" w:cs="Segoe UI"/>
          <w:lang w:val="en-US"/>
        </w:rPr>
      </w:pPr>
      <w:r w:rsidRPr="00134518">
        <w:rPr>
          <w:rFonts w:ascii="Segoe UI" w:hAnsi="Segoe UI" w:cs="Segoe UI"/>
        </w:rPr>
        <w:t>Search:</w:t>
      </w:r>
      <w:r w:rsidRPr="00134518">
        <w:rPr>
          <w:rStyle w:val="apple-converted-space"/>
          <w:rFonts w:ascii="Segoe UI" w:hAnsi="Segoe UI" w:cs="Segoe UI"/>
        </w:rPr>
        <w:t> </w:t>
      </w:r>
      <w:r w:rsidRPr="00134518">
        <w:rPr>
          <w:rStyle w:val="Strong"/>
          <w:rFonts w:ascii="Segoe UI" w:eastAsiaTheme="majorEastAsia" w:hAnsi="Segoe UI" w:cs="Segoe UI"/>
        </w:rPr>
        <w:t>NSAIDs AND inflammatory bowel disease</w:t>
      </w:r>
      <w:r w:rsidRPr="00134518">
        <w:rPr>
          <w:rStyle w:val="apple-converted-space"/>
          <w:rFonts w:ascii="Segoe UI" w:hAnsi="Segoe UI" w:cs="Segoe UI"/>
        </w:rPr>
        <w:t> </w:t>
      </w:r>
      <w:r w:rsidRPr="00134518">
        <w:rPr>
          <w:rFonts w:ascii="Segoe UI" w:hAnsi="Segoe UI" w:cs="Segoe UI"/>
        </w:rPr>
        <w:t>Filters:</w:t>
      </w:r>
      <w:r w:rsidRPr="00134518">
        <w:rPr>
          <w:rStyle w:val="apple-converted-space"/>
          <w:rFonts w:ascii="Segoe UI" w:hAnsi="Segoe UI" w:cs="Segoe UI"/>
        </w:rPr>
        <w:t> </w:t>
      </w:r>
      <w:r w:rsidRPr="00134518">
        <w:rPr>
          <w:rStyle w:val="Strong"/>
          <w:rFonts w:ascii="Segoe UI" w:eastAsiaTheme="majorEastAsia" w:hAnsi="Segoe UI" w:cs="Segoe UI"/>
        </w:rPr>
        <w:t>Meta-Analysis</w:t>
      </w:r>
    </w:p>
    <w:p w14:paraId="13D1D908" w14:textId="77777777" w:rsidR="00AC4297" w:rsidRPr="00134518" w:rsidRDefault="00AC4297" w:rsidP="00AC4297">
      <w:pPr>
        <w:rPr>
          <w:rFonts w:ascii="Segoe UI" w:hAnsi="Segoe UI" w:cs="Segoe UI"/>
        </w:rPr>
      </w:pPr>
      <w:r w:rsidRPr="00134518">
        <w:rPr>
          <w:rFonts w:ascii="Segoe UI" w:hAnsi="Segoe UI" w:cs="Segoe UI"/>
        </w:rPr>
        <w:t>(("anti inflammatory agents non steroidal"[Pharmacological Action] OR "anti inflammatory agents, non steroidal"[MeSH Terms] OR ("anti inflammatory"[All Fields] AND "agents"[All Fields] AND "non steroidal"[All Fields]) OR "non-steroidal anti-inflammatory agents"[All Fields] OR "nsaid"[All Fields] OR "nsaids"[All Fields] OR "nsaid s"[All Fields]) AND ("inflammatory bowel diseases"[MeSH Terms] OR ("inflammatory"[All Fields] AND "bowel"[All Fields] AND "diseases"[All Fields]) OR "inflammatory bowel diseases"[All Fields] OR ("inflammatory"[All Fields] AND "bowel"[All Fields] AND "disease"[All Fields]) OR "inflammatory bowel disease"[All Fields])) AND (meta-analysis[Filter])</w:t>
      </w:r>
    </w:p>
    <w:p w14:paraId="4224D8F8" w14:textId="3C226008" w:rsidR="00AC4297" w:rsidRPr="00134518" w:rsidRDefault="00AC4297" w:rsidP="00AC4297">
      <w:pPr>
        <w:rPr>
          <w:rFonts w:ascii="Segoe UI" w:hAnsi="Segoe UI" w:cs="Segoe UI"/>
          <w:b/>
          <w:bCs/>
        </w:rPr>
      </w:pPr>
      <w:r w:rsidRPr="00134518">
        <w:rPr>
          <w:rFonts w:ascii="Segoe UI" w:hAnsi="Segoe UI" w:cs="Segoe UI"/>
          <w:b/>
          <w:bCs/>
        </w:rPr>
        <w:tab/>
        <w:t>Findings: 147 studies</w:t>
      </w:r>
    </w:p>
    <w:p w14:paraId="7D43C866" w14:textId="1AA46E60" w:rsidR="00AC4297" w:rsidRPr="00134518" w:rsidRDefault="00AC4297" w:rsidP="00AC4297">
      <w:pPr>
        <w:rPr>
          <w:rFonts w:ascii="Segoe UI" w:hAnsi="Segoe UI" w:cs="Segoe UI"/>
        </w:rPr>
      </w:pPr>
    </w:p>
    <w:p w14:paraId="5D07E75B" w14:textId="77777777" w:rsidR="0011034E" w:rsidRPr="00134518" w:rsidRDefault="0011034E">
      <w:pPr>
        <w:rPr>
          <w:rFonts w:ascii="Arial" w:eastAsiaTheme="minorEastAsia" w:hAnsi="Arial" w:cs="Arial"/>
          <w:b/>
          <w:bCs/>
          <w:kern w:val="2"/>
          <w:sz w:val="22"/>
          <w:szCs w:val="22"/>
          <w:lang w:val="en-US"/>
          <w14:ligatures w14:val="standardContextual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41E829BA" w14:textId="1218D09E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OTAL: </w:t>
      </w:r>
      <w:r w:rsidR="008F5A01" w:rsidRPr="00134518">
        <w:rPr>
          <w:rFonts w:ascii="Arial" w:hAnsi="Arial" w:cs="Arial"/>
          <w:b/>
          <w:bCs/>
          <w:sz w:val="22"/>
          <w:szCs w:val="22"/>
          <w:lang w:val="en-US"/>
        </w:rPr>
        <w:t>76</w:t>
      </w:r>
      <w:r w:rsidR="00791AFB" w:rsidRPr="00134518"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="00860C3B"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 systematic reviews and meta-analysis</w:t>
      </w:r>
    </w:p>
    <w:p w14:paraId="029596EC" w14:textId="77777777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FCB80C0" w14:textId="38E2B97B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Duplicated: </w:t>
      </w:r>
      <w:r w:rsidR="000043DC" w:rsidRPr="00134518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08040F" w:rsidRPr="00134518">
        <w:rPr>
          <w:rFonts w:ascii="Arial" w:hAnsi="Arial" w:cs="Arial"/>
          <w:b/>
          <w:bCs/>
          <w:sz w:val="22"/>
          <w:szCs w:val="22"/>
          <w:lang w:val="en-US"/>
        </w:rPr>
        <w:t>10</w:t>
      </w:r>
    </w:p>
    <w:p w14:paraId="7D17153F" w14:textId="746BAE0F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Not meta-analysis or not of the interest of the topic: </w:t>
      </w:r>
      <w:r w:rsidR="000043DC" w:rsidRPr="00134518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="0008040F" w:rsidRPr="00134518">
        <w:rPr>
          <w:rFonts w:ascii="Arial" w:hAnsi="Arial" w:cs="Arial"/>
          <w:b/>
          <w:bCs/>
          <w:sz w:val="22"/>
          <w:szCs w:val="22"/>
          <w:lang w:val="en-US"/>
        </w:rPr>
        <w:t>77</w:t>
      </w:r>
    </w:p>
    <w:p w14:paraId="79971E60" w14:textId="7B2D0BBF" w:rsidR="00B90A5A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A163ED9" w14:textId="3102A5CB" w:rsidR="00BE26E9" w:rsidRPr="00134518" w:rsidRDefault="00B90A5A" w:rsidP="00B90A5A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US"/>
        </w:rPr>
        <w:sectPr w:rsidR="00BE26E9" w:rsidRPr="00134518" w:rsidSect="00E41117">
          <w:pgSz w:w="11900" w:h="16840"/>
          <w:pgMar w:top="1411" w:right="1699" w:bottom="1411" w:left="1699" w:header="706" w:footer="706" w:gutter="0"/>
          <w:cols w:space="708"/>
          <w:docGrid w:linePitch="360"/>
        </w:sectPr>
      </w:pPr>
      <w:r w:rsidRPr="00134518">
        <w:rPr>
          <w:rFonts w:ascii="Arial" w:hAnsi="Arial" w:cs="Arial"/>
          <w:b/>
          <w:bCs/>
          <w:sz w:val="22"/>
          <w:szCs w:val="22"/>
          <w:lang w:val="en-US"/>
        </w:rPr>
        <w:t xml:space="preserve">FINAL INCLUSION: </w:t>
      </w:r>
      <w:r w:rsidR="00565685" w:rsidRPr="00134518">
        <w:rPr>
          <w:rFonts w:ascii="Arial" w:hAnsi="Arial" w:cs="Arial"/>
          <w:b/>
          <w:bCs/>
          <w:sz w:val="22"/>
          <w:szCs w:val="22"/>
          <w:lang w:val="en-US"/>
        </w:rPr>
        <w:t>79</w:t>
      </w:r>
    </w:p>
    <w:p w14:paraId="72E78CDA" w14:textId="7570B813" w:rsidR="00D061F2" w:rsidRPr="00134518" w:rsidRDefault="00B90A5A" w:rsidP="00B90A5A">
      <w:pPr>
        <w:pStyle w:val="Heading1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134518">
        <w:rPr>
          <w:rFonts w:ascii="Times New Roman" w:hAnsi="Times New Roman" w:cs="Times New Roman"/>
          <w:b w:val="0"/>
          <w:bCs w:val="0"/>
          <w:sz w:val="24"/>
          <w:szCs w:val="24"/>
        </w:rPr>
        <w:lastRenderedPageBreak/>
        <w:t xml:space="preserve">Supplemental Table 1: </w:t>
      </w:r>
      <w:r w:rsidR="00D061F2" w:rsidRPr="00134518">
        <w:rPr>
          <w:rFonts w:ascii="Times New Roman" w:hAnsi="Times New Roman" w:cs="Times New Roman"/>
          <w:b w:val="0"/>
          <w:bCs w:val="0"/>
          <w:sz w:val="24"/>
          <w:szCs w:val="24"/>
        </w:rPr>
        <w:t>Potentially Modifiable Environmental Risk Factors of IBD</w:t>
      </w:r>
      <w:r w:rsidR="00D23203" w:rsidRPr="00134518">
        <w:rPr>
          <w:rFonts w:ascii="Times New Roman" w:hAnsi="Times New Roman" w:cs="Times New Roman"/>
          <w:b w:val="0"/>
          <w:bCs w:val="0"/>
          <w:sz w:val="24"/>
          <w:szCs w:val="24"/>
        </w:rPr>
        <w:t>:</w:t>
      </w:r>
      <w:r w:rsidR="00D061F2" w:rsidRPr="001345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067E2B" w:rsidRPr="00134518">
        <w:rPr>
          <w:rFonts w:ascii="Times New Roman" w:hAnsi="Times New Roman" w:cs="Times New Roman"/>
          <w:b w:val="0"/>
          <w:bCs w:val="0"/>
          <w:sz w:val="24"/>
          <w:szCs w:val="24"/>
        </w:rPr>
        <w:t>P</w:t>
      </w:r>
      <w:r w:rsidR="00D061F2" w:rsidRPr="001345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ublished </w:t>
      </w:r>
      <w:r w:rsidR="00D23203" w:rsidRPr="001345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ystematic Reviews and </w:t>
      </w:r>
      <w:r w:rsidR="00067E2B" w:rsidRPr="00134518">
        <w:rPr>
          <w:rFonts w:ascii="Times New Roman" w:hAnsi="Times New Roman" w:cs="Times New Roman"/>
          <w:b w:val="0"/>
          <w:bCs w:val="0"/>
          <w:sz w:val="24"/>
          <w:szCs w:val="24"/>
        </w:rPr>
        <w:t>M</w:t>
      </w:r>
      <w:r w:rsidR="00D061F2" w:rsidRPr="00134518">
        <w:rPr>
          <w:rFonts w:ascii="Times New Roman" w:hAnsi="Times New Roman" w:cs="Times New Roman"/>
          <w:b w:val="0"/>
          <w:bCs w:val="0"/>
          <w:sz w:val="24"/>
          <w:szCs w:val="24"/>
        </w:rPr>
        <w:t>eta</w:t>
      </w:r>
      <w:r w:rsidR="00B90F3F" w:rsidRPr="00134518">
        <w:rPr>
          <w:rFonts w:ascii="Times New Roman" w:hAnsi="Times New Roman" w:cs="Times New Roman"/>
          <w:b w:val="0"/>
          <w:bCs w:val="0"/>
          <w:sz w:val="24"/>
          <w:szCs w:val="24"/>
        </w:rPr>
        <w:t>-</w:t>
      </w:r>
      <w:r w:rsidR="00067E2B" w:rsidRPr="00134518">
        <w:rPr>
          <w:rFonts w:ascii="Times New Roman" w:hAnsi="Times New Roman" w:cs="Times New Roman"/>
          <w:b w:val="0"/>
          <w:bCs w:val="0"/>
          <w:sz w:val="24"/>
          <w:szCs w:val="24"/>
        </w:rPr>
        <w:t>A</w:t>
      </w:r>
      <w:r w:rsidR="00D061F2" w:rsidRPr="00134518">
        <w:rPr>
          <w:rFonts w:ascii="Times New Roman" w:hAnsi="Times New Roman" w:cs="Times New Roman"/>
          <w:b w:val="0"/>
          <w:bCs w:val="0"/>
          <w:sz w:val="24"/>
          <w:szCs w:val="24"/>
        </w:rPr>
        <w:t>nalys</w:t>
      </w:r>
      <w:r w:rsidR="00067E2B" w:rsidRPr="00134518">
        <w:rPr>
          <w:rFonts w:ascii="Times New Roman" w:hAnsi="Times New Roman" w:cs="Times New Roman"/>
          <w:b w:val="0"/>
          <w:bCs w:val="0"/>
          <w:sz w:val="24"/>
          <w:szCs w:val="24"/>
        </w:rPr>
        <w:t>e</w:t>
      </w:r>
      <w:r w:rsidR="00D061F2" w:rsidRPr="00134518">
        <w:rPr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="0011034E" w:rsidRPr="001345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. The content of this table is updated monthly and can be freely accessed at </w:t>
      </w:r>
      <w:hyperlink r:id="rId8" w:history="1">
        <w:r w:rsidR="0011034E" w:rsidRPr="00134518">
          <w:rPr>
            <w:rStyle w:val="Hyperlink"/>
            <w:rFonts w:ascii="Times New Roman" w:hAnsi="Times New Roman" w:cs="Times New Roman"/>
            <w:b w:val="0"/>
            <w:bCs w:val="0"/>
            <w:color w:val="auto"/>
            <w:sz w:val="24"/>
            <w:szCs w:val="24"/>
          </w:rPr>
          <w:t>www.ibd-eii.com/ibdmultifactorial/</w:t>
        </w:r>
      </w:hyperlink>
      <w:r w:rsidR="0011034E" w:rsidRPr="001345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. </w:t>
      </w:r>
    </w:p>
    <w:tbl>
      <w:tblPr>
        <w:tblpPr w:leftFromText="180" w:rightFromText="180" w:vertAnchor="text" w:tblpY="1"/>
        <w:tblOverlap w:val="never"/>
        <w:tblW w:w="14029" w:type="dxa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ayout w:type="fixed"/>
        <w:tblLook w:val="0420" w:firstRow="1" w:lastRow="0" w:firstColumn="0" w:lastColumn="0" w:noHBand="0" w:noVBand="1"/>
      </w:tblPr>
      <w:tblGrid>
        <w:gridCol w:w="2122"/>
        <w:gridCol w:w="713"/>
        <w:gridCol w:w="3261"/>
        <w:gridCol w:w="1134"/>
        <w:gridCol w:w="6799"/>
      </w:tblGrid>
      <w:tr w:rsidR="00134518" w:rsidRPr="00134518" w14:paraId="07115F44" w14:textId="77777777" w:rsidTr="00067E2B">
        <w:trPr>
          <w:tblHeader/>
        </w:trPr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DEB50" w14:textId="69AA999F" w:rsidR="008B5FC0" w:rsidRPr="00134518" w:rsidRDefault="008B5FC0" w:rsidP="00BC3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b/>
                <w:sz w:val="20"/>
                <w:szCs w:val="20"/>
              </w:rPr>
            </w:pPr>
            <w:r w:rsidRPr="00134518">
              <w:rPr>
                <w:rFonts w:eastAsia="Helvetica"/>
                <w:b/>
                <w:sz w:val="20"/>
                <w:szCs w:val="20"/>
              </w:rPr>
              <w:t>Reference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51B4" w14:textId="1DB41BE9" w:rsidR="008B5FC0" w:rsidRPr="00134518" w:rsidRDefault="008B5FC0" w:rsidP="00BC3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sz w:val="20"/>
                <w:szCs w:val="20"/>
              </w:rPr>
            </w:pPr>
            <w:r w:rsidRPr="00134518">
              <w:rPr>
                <w:rFonts w:eastAsia="Helvetica"/>
                <w:b/>
                <w:sz w:val="20"/>
                <w:szCs w:val="20"/>
              </w:rPr>
              <w:t>Year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209C" w14:textId="1EDDAFF8" w:rsidR="008B5FC0" w:rsidRPr="00134518" w:rsidRDefault="008B5FC0" w:rsidP="00BC3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sz w:val="20"/>
                <w:szCs w:val="20"/>
              </w:rPr>
            </w:pPr>
            <w:r w:rsidRPr="00134518">
              <w:rPr>
                <w:rFonts w:eastAsia="Helvetica"/>
                <w:b/>
                <w:sz w:val="20"/>
                <w:szCs w:val="20"/>
              </w:rPr>
              <w:t>Factor analyse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DFAD" w14:textId="79AE2194" w:rsidR="008B5FC0" w:rsidRPr="00134518" w:rsidRDefault="008B5FC0" w:rsidP="00BC3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sz w:val="20"/>
                <w:szCs w:val="20"/>
              </w:rPr>
            </w:pPr>
            <w:r w:rsidRPr="00134518">
              <w:rPr>
                <w:rFonts w:eastAsia="Helvetica"/>
                <w:b/>
                <w:sz w:val="20"/>
                <w:szCs w:val="20"/>
              </w:rPr>
              <w:t>Studies included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4FC57" w14:textId="292C0E23" w:rsidR="008B5FC0" w:rsidRPr="00134518" w:rsidRDefault="00860C3B" w:rsidP="00BC3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b/>
                <w:sz w:val="20"/>
                <w:szCs w:val="20"/>
              </w:rPr>
            </w:pPr>
            <w:r w:rsidRPr="00134518">
              <w:rPr>
                <w:rFonts w:eastAsia="Helvetica"/>
                <w:b/>
                <w:sz w:val="20"/>
                <w:szCs w:val="20"/>
              </w:rPr>
              <w:t xml:space="preserve">Pooled </w:t>
            </w:r>
            <w:r w:rsidR="008B5FC0" w:rsidRPr="00134518">
              <w:rPr>
                <w:rFonts w:eastAsia="Helvetica"/>
                <w:b/>
                <w:sz w:val="20"/>
                <w:szCs w:val="20"/>
              </w:rPr>
              <w:t xml:space="preserve">Random effects </w:t>
            </w:r>
            <w:r w:rsidRPr="00134518">
              <w:rPr>
                <w:rFonts w:eastAsia="Helvetica"/>
                <w:b/>
                <w:sz w:val="20"/>
                <w:szCs w:val="20"/>
              </w:rPr>
              <w:t xml:space="preserve">with </w:t>
            </w:r>
            <w:r w:rsidR="008B5FC0" w:rsidRPr="00134518">
              <w:rPr>
                <w:rFonts w:eastAsia="Helvetica"/>
                <w:b/>
                <w:sz w:val="20"/>
                <w:szCs w:val="20"/>
              </w:rPr>
              <w:t>95%</w:t>
            </w:r>
            <w:r w:rsidRPr="00134518">
              <w:rPr>
                <w:rFonts w:eastAsia="Helvetica"/>
                <w:b/>
                <w:sz w:val="20"/>
                <w:szCs w:val="20"/>
              </w:rPr>
              <w:t xml:space="preserve"> Confidence Intervals</w:t>
            </w:r>
          </w:p>
        </w:tc>
      </w:tr>
      <w:tr w:rsidR="00134518" w:rsidRPr="00134518" w14:paraId="75A7A3E0" w14:textId="77777777" w:rsidTr="00067E2B">
        <w:tc>
          <w:tcPr>
            <w:tcW w:w="14029" w:type="dxa"/>
            <w:gridSpan w:val="5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D9631" w14:textId="2D5606A0" w:rsidR="008B5FC0" w:rsidRPr="00134518" w:rsidRDefault="008B5FC0" w:rsidP="00BC3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eastAsia="Helvetica"/>
                <w:sz w:val="20"/>
                <w:szCs w:val="20"/>
              </w:rPr>
            </w:pPr>
            <w:r w:rsidRPr="00134518">
              <w:rPr>
                <w:rFonts w:eastAsia="Helvetica"/>
                <w:b/>
                <w:sz w:val="20"/>
                <w:szCs w:val="20"/>
              </w:rPr>
              <w:t>EARLY LIFE EXPOSURE</w:t>
            </w:r>
          </w:p>
        </w:tc>
      </w:tr>
      <w:tr w:rsidR="00134518" w:rsidRPr="00134518" w14:paraId="1277DCDA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ADDCA" w14:textId="5F96425B" w:rsidR="00113BBF" w:rsidRPr="00134518" w:rsidRDefault="00113BBF" w:rsidP="00113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Agrawal M et al.</w:t>
            </w:r>
            <w:r w:rsidR="006A3412" w:rsidRPr="00134518">
              <w:rPr>
                <w:sz w:val="20"/>
                <w:szCs w:val="20"/>
              </w:rPr>
              <w:fldChar w:fldCharType="begin">
                <w:fldData xml:space="preserve">PEVuZE5vdGU+PENpdGU+PEF1dGhvcj5BZ3Jhd2FsPC9BdXRob3I+PFllYXI+MjAyMTwvWWVhcj48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=
</w:fldData>
              </w:fldChar>
            </w:r>
            <w:r w:rsidR="00124F1E" w:rsidRPr="00134518">
              <w:rPr>
                <w:sz w:val="20"/>
                <w:szCs w:val="20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</w:rPr>
              <w:fldChar w:fldCharType="begin">
                <w:fldData xml:space="preserve">PEVuZE5vdGU+PENpdGU+PEF1dGhvcj5BZ3Jhd2FsPC9BdXRob3I+PFllYXI+MjAyMTwvWWVhcj48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=
</w:fldData>
              </w:fldChar>
            </w:r>
            <w:r w:rsidR="00124F1E" w:rsidRPr="00134518">
              <w:rPr>
                <w:sz w:val="20"/>
                <w:szCs w:val="20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</w:rPr>
            </w:r>
            <w:r w:rsidR="00124F1E" w:rsidRPr="00134518">
              <w:rPr>
                <w:sz w:val="20"/>
                <w:szCs w:val="20"/>
              </w:rPr>
              <w:fldChar w:fldCharType="end"/>
            </w:r>
            <w:r w:rsidR="006A3412" w:rsidRPr="00134518">
              <w:rPr>
                <w:sz w:val="20"/>
                <w:szCs w:val="20"/>
              </w:rPr>
            </w:r>
            <w:r w:rsidR="006A3412" w:rsidRPr="00134518">
              <w:rPr>
                <w:sz w:val="20"/>
                <w:szCs w:val="20"/>
              </w:rPr>
              <w:fldChar w:fldCharType="separate"/>
            </w:r>
            <w:r w:rsidR="006A3412" w:rsidRPr="00134518">
              <w:rPr>
                <w:noProof/>
                <w:sz w:val="20"/>
                <w:szCs w:val="20"/>
                <w:vertAlign w:val="superscript"/>
              </w:rPr>
              <w:t>1</w:t>
            </w:r>
            <w:r w:rsidR="006A3412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B4AB4" w14:textId="5732657A" w:rsidR="00113BBF" w:rsidRPr="00134518" w:rsidRDefault="00113BBF" w:rsidP="00113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BCBAB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Early life exposures</w:t>
            </w:r>
          </w:p>
          <w:p w14:paraId="19712A80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5784000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7CD9755" w14:textId="113C0F21" w:rsidR="00113BBF" w:rsidRPr="00134518" w:rsidRDefault="00113BBF" w:rsidP="00113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*pOR (pooled OR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D1145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39</w:t>
            </w:r>
          </w:p>
          <w:p w14:paraId="1E2C6B52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9</w:t>
            </w:r>
          </w:p>
          <w:p w14:paraId="291DE7CE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4</w:t>
            </w:r>
          </w:p>
          <w:p w14:paraId="7B529A75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4</w:t>
            </w:r>
          </w:p>
          <w:p w14:paraId="2AFC656E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FCBE83B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10</w:t>
            </w:r>
          </w:p>
          <w:p w14:paraId="3C98ECE9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11</w:t>
            </w:r>
          </w:p>
          <w:p w14:paraId="51C57971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7</w:t>
            </w:r>
          </w:p>
          <w:p w14:paraId="1FD0B2E1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12</w:t>
            </w:r>
          </w:p>
          <w:p w14:paraId="246B1883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</w:t>
            </w:r>
          </w:p>
          <w:p w14:paraId="3B982AF6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7B5033F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64A6698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F4EC5D5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C087CCF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CA8D16A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3769C89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860031E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6647D73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82D7FAB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4878343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DC36765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3</w:t>
            </w:r>
          </w:p>
          <w:p w14:paraId="4C628786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5337DB5" w14:textId="77777777" w:rsidR="00113BBF" w:rsidRPr="00134518" w:rsidRDefault="00113BBF" w:rsidP="00113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606DA" w14:textId="77777777" w:rsidR="00113BBF" w:rsidRPr="00134518" w:rsidRDefault="00113BBF" w:rsidP="00113BBF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BD risk:</w:t>
            </w:r>
          </w:p>
          <w:p w14:paraId="4B71DDF8" w14:textId="66187236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smoking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p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49; 1.17</w:t>
            </w:r>
            <w:r w:rsidR="009972A2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90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2%)</w:t>
            </w:r>
          </w:p>
          <w:p w14:paraId="6A5D47D6" w14:textId="5E407021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ge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; 0.45</w:t>
            </w:r>
            <w:r w:rsidR="009972A2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1%)</w:t>
            </w:r>
          </w:p>
          <w:p w14:paraId="1799C74B" w14:textId="293597C6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biotic during pregnancy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75; 1.22</w:t>
            </w:r>
            <w:r w:rsidR="009972A2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51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%)</w:t>
            </w:r>
          </w:p>
          <w:p w14:paraId="017F46F7" w14:textId="24777F57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birth weight: (p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; 0.72</w:t>
            </w:r>
            <w:r w:rsidR="009972A2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8%)</w:t>
            </w:r>
          </w:p>
          <w:p w14:paraId="0AD2267C" w14:textId="27AF9647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mature birth: (p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; 0.93</w:t>
            </w:r>
            <w:r w:rsidR="009972A2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)</w:t>
            </w:r>
          </w:p>
          <w:p w14:paraId="3B1B11BB" w14:textId="1624F125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 vs urban living: (p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; 0.81</w:t>
            </w:r>
            <w:r w:rsidR="009972A2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8%)</w:t>
            </w:r>
          </w:p>
          <w:p w14:paraId="1883F822" w14:textId="2243D9A2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ation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; 0.91</w:t>
            </w:r>
            <w:r w:rsidR="009972A2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5%)</w:t>
            </w:r>
          </w:p>
          <w:p w14:paraId="19D2ED45" w14:textId="65B42597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itis media between 0</w:t>
            </w:r>
            <w:r w:rsidR="00B90F3F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years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11; 1.22</w:t>
            </w:r>
            <w:r w:rsidR="009972A2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62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.9%)</w:t>
            </w:r>
          </w:p>
          <w:p w14:paraId="4BE53D64" w14:textId="77777777" w:rsidR="00113BBF" w:rsidRPr="00134518" w:rsidRDefault="00113BBF" w:rsidP="00113BB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71108D" w14:textId="77777777" w:rsidR="00113BBF" w:rsidRPr="00134518" w:rsidRDefault="00113BBF" w:rsidP="00113BBF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CD risk:</w:t>
            </w:r>
          </w:p>
          <w:p w14:paraId="7094C849" w14:textId="6C0B253C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smoking: (p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; 0.75</w:t>
            </w:r>
            <w:r w:rsidR="009972A2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55%)</w:t>
            </w:r>
          </w:p>
          <w:p w14:paraId="16D49B46" w14:textId="4085CB4B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ge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; 0.22</w:t>
            </w:r>
            <w:r w:rsidR="009972A2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27%)</w:t>
            </w:r>
          </w:p>
          <w:p w14:paraId="75557E8E" w14:textId="67D4C034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birth weight: (p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; 0.62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7%)</w:t>
            </w:r>
          </w:p>
          <w:p w14:paraId="6BE4FB47" w14:textId="4EEDFEB1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mature birth: (p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; 0.89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%)</w:t>
            </w:r>
          </w:p>
          <w:p w14:paraId="4A88CFFF" w14:textId="1AA755F1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 vs urban living: (p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; 0.67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8%)</w:t>
            </w:r>
          </w:p>
          <w:p w14:paraId="7DA0578E" w14:textId="46A96898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ation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; 0.82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%)</w:t>
            </w:r>
          </w:p>
          <w:p w14:paraId="0B4BCE56" w14:textId="405F0778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itis media between 0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years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95; 1.20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17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4%)</w:t>
            </w:r>
          </w:p>
          <w:p w14:paraId="7637745C" w14:textId="7AD7E6BE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ive smoking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; 0.95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)</w:t>
            </w:r>
          </w:p>
          <w:p w14:paraId="4877D353" w14:textId="77777777" w:rsidR="00113BBF" w:rsidRPr="00134518" w:rsidRDefault="00113BBF" w:rsidP="00113BBF">
            <w:pPr>
              <w:ind w:left="360"/>
              <w:rPr>
                <w:sz w:val="20"/>
                <w:szCs w:val="20"/>
                <w:lang w:val="en-US"/>
              </w:rPr>
            </w:pPr>
          </w:p>
          <w:p w14:paraId="37F2F231" w14:textId="77777777" w:rsidR="00113BBF" w:rsidRPr="00134518" w:rsidRDefault="00113BBF" w:rsidP="00113BBF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</w:t>
            </w:r>
          </w:p>
          <w:p w14:paraId="7E420FDF" w14:textId="4FA590A9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smoking: (p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; 0.99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5%)</w:t>
            </w:r>
          </w:p>
          <w:p w14:paraId="4767E88E" w14:textId="18A79D7B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birth weight: (p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; 0.41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7%)</w:t>
            </w:r>
          </w:p>
          <w:p w14:paraId="785163E1" w14:textId="5DE75BE1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mature birth: (p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; 0.67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%)</w:t>
            </w:r>
          </w:p>
          <w:p w14:paraId="657195D6" w14:textId="7EBD28DC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 vs urban living: (p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; 0.84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%)</w:t>
            </w:r>
          </w:p>
          <w:p w14:paraId="518E308C" w14:textId="0FF43E2A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ation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; 0.84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%)</w:t>
            </w:r>
          </w:p>
          <w:p w14:paraId="336A5CD3" w14:textId="77777777" w:rsidR="00113BBF" w:rsidRPr="00134518" w:rsidRDefault="00113BBF" w:rsidP="00113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003F578C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0BD4A" w14:textId="17A7DAA9" w:rsidR="00113BBF" w:rsidRPr="00134518" w:rsidRDefault="00113BBF" w:rsidP="00113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lastRenderedPageBreak/>
              <w:t>Cholapranee A et al.</w:t>
            </w:r>
            <w:r w:rsidR="006A3412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Cholapranee&lt;/Author&gt;&lt;Year&gt;2016&lt;/Year&gt;&lt;RecNum&gt;668&lt;/RecNum&gt;&lt;DisplayText&gt;&lt;style face="superscript"&gt;2&lt;/style&gt;&lt;/DisplayText&gt;&lt;record&gt;&lt;rec-number&gt;668&lt;/rec-number&gt;&lt;foreign-keys&gt;&lt;key app="EN" db-id="9refd2sxms59ree9sebvtpd4pa29a0pwvpsx" timestamp="1633467233" guid="8a77cb13-b506-4701-b259-3fb284e80b08"&gt;668&lt;/key&gt;&lt;/foreign-keys&gt;&lt;ref-type name="Journal Article"&gt;17&lt;/ref-type&gt;&lt;contributors&gt;&lt;authors&gt;&lt;author&gt;Cholapranee, A.&lt;/author&gt;&lt;author&gt;Ananthakrishnan, A. N.&lt;/author&gt;&lt;/authors&gt;&lt;/contributors&gt;&lt;auth-address&gt;*Department of Internal Medicine, Montefiore Medical Center, New York, New York; daggerGastroenterology Unit, Massachusetts General Hospital, Boston, Massachusetts; and double daggerHarvard Medical School, Boston, Massachusetts.&lt;/auth-address&gt;&lt;titles&gt;&lt;title&gt;Environmental Hygiene and Risk of Inflammatory Bowel Diseases: A Systematic Review and Meta-analysis&lt;/title&gt;&lt;secondary-title&gt;Inflamm Bowel Dis&lt;/secondary-title&gt;&lt;/titles&gt;&lt;periodical&gt;&lt;full-title&gt;Inflamm Bowel Dis&lt;/full-title&gt;&lt;/periodical&gt;&lt;pages&gt;2191-9&lt;/pages&gt;&lt;volume&gt;22&lt;/volume&gt;&lt;number&gt;9&lt;/number&gt;&lt;edition&gt;2016/08/03&lt;/edition&gt;&lt;keywords&gt;&lt;keyword&gt;Animals&lt;/keyword&gt;&lt;keyword&gt;*Environmental Exposure&lt;/keyword&gt;&lt;keyword&gt;Ethnicity/statistics &amp;amp; numerical data&lt;/keyword&gt;&lt;keyword&gt;Humans&lt;/keyword&gt;&lt;keyword&gt;*Hygiene&lt;/keyword&gt;&lt;keyword&gt;Hygiene Hypothesis&lt;/keyword&gt;&lt;keyword&gt;Inflammatory Bowel Diseases/*epidemiology&lt;/keyword&gt;&lt;keyword&gt;Pets&lt;/keyword&gt;&lt;keyword&gt;Risk Factors&lt;/keyword&gt;&lt;keyword&gt;*Sanitation&lt;/keyword&gt;&lt;keyword&gt;Siblings&lt;/keyword&gt;&lt;/keywords&gt;&lt;dates&gt;&lt;year&gt;2016&lt;/year&gt;&lt;pub-dates&gt;&lt;date&gt;Sep&lt;/date&gt;&lt;/pub-dates&gt;&lt;/dates&gt;&lt;isbn&gt;1536-4844 (Electronic)&amp;#xD;1078-0998 (Print)&amp;#xD;1078-0998 (Linking)&lt;/isbn&gt;&lt;accession-num&gt;27482977&lt;/accession-num&gt;&lt;urls&gt;&lt;related-urls&gt;&lt;url&gt;https://www.ncbi.nlm.nih.gov/pubmed/27482977&lt;/url&gt;&lt;/related-urls&gt;&lt;/urls&gt;&lt;custom2&gt;PMC4992453&lt;/custom2&gt;&lt;electronic-resource-num&gt;10.1097/MIB.0000000000000852&lt;/electronic-resource-num&gt;&lt;/record&gt;&lt;/Cite&gt;&lt;/EndNote&gt;</w:instrText>
            </w:r>
            <w:r w:rsidR="006A3412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6A3412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="006A3412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A9766" w14:textId="07D3DE0F" w:rsidR="00113BBF" w:rsidRPr="00134518" w:rsidRDefault="00113BBF" w:rsidP="00113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AA7C2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Environmental Hygiene Factors</w:t>
            </w:r>
          </w:p>
          <w:p w14:paraId="5C02B429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EC67E4E" w14:textId="77777777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 to pet/farm animals</w:t>
            </w:r>
          </w:p>
          <w:p w14:paraId="4FE86860" w14:textId="77777777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room &amp; home sharing</w:t>
            </w:r>
          </w:p>
          <w:p w14:paraId="21F91640" w14:textId="77777777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toilet and hot water</w:t>
            </w:r>
          </w:p>
          <w:p w14:paraId="4B1F1AE4" w14:textId="6BD753E3" w:rsidR="00113BBF" w:rsidRPr="00134518" w:rsidRDefault="00113BBF" w:rsidP="00113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Number of sibling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A25F9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64F9AB3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6EE8551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15</w:t>
            </w:r>
          </w:p>
          <w:p w14:paraId="777D486B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1</w:t>
            </w:r>
          </w:p>
          <w:p w14:paraId="1C502277" w14:textId="77777777" w:rsidR="00113BBF" w:rsidRPr="00134518" w:rsidRDefault="00113BBF" w:rsidP="00113BBF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10</w:t>
            </w:r>
          </w:p>
          <w:p w14:paraId="035779D1" w14:textId="4946F0CB" w:rsidR="00113BBF" w:rsidRPr="00134518" w:rsidRDefault="00113BBF" w:rsidP="00113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0731D" w14:textId="77777777" w:rsidR="00113BBF" w:rsidRPr="00134518" w:rsidRDefault="00113BBF" w:rsidP="00113BBF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BD risk:</w:t>
            </w:r>
          </w:p>
          <w:p w14:paraId="5D9CF16E" w14:textId="54DE5546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osure to pet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6; 0.63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8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68E6F741" w14:textId="3F73B472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rm animals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EB1264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5; 0.29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2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7FA860D6" w14:textId="0E841F87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aring home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3; 0.30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6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7997E4FB" w14:textId="2EDC482D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d sharing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6; 0.46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7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533858F5" w14:textId="53C9C31C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sonal toilet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2; 0.69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5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33B99EDF" w14:textId="7E4EDE10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t water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; 0.71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7310B21E" w14:textId="32AA044C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ater number of siblings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; 0.84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628E1252" w14:textId="77777777" w:rsidR="00113BBF" w:rsidRPr="00134518" w:rsidRDefault="00113BBF" w:rsidP="00113BBF">
            <w:pPr>
              <w:rPr>
                <w:sz w:val="20"/>
                <w:szCs w:val="20"/>
                <w:lang w:val="en-US"/>
              </w:rPr>
            </w:pPr>
          </w:p>
          <w:p w14:paraId="7F61C381" w14:textId="77777777" w:rsidR="00113BBF" w:rsidRPr="00134518" w:rsidRDefault="00113BBF" w:rsidP="00113BBF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CD risk</w:t>
            </w:r>
          </w:p>
          <w:p w14:paraId="64962565" w14:textId="478A8524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osure to pet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7; 0.59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4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6F25855B" w14:textId="28229C35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rm animals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6; 0.20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2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0D79E2F5" w14:textId="52CF66D5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aring home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9; 0.25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5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18047DE4" w14:textId="79A8E173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d sharing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4; 0.43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5)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7F5E3FBC" w14:textId="5EDE0471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toilet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; 0.81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5DBFFA11" w14:textId="065D5313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t water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; 0.73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28E9583C" w14:textId="4548A238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eater number of siblings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3; 0.88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8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1AEACB84" w14:textId="77777777" w:rsidR="00113BBF" w:rsidRPr="00134518" w:rsidRDefault="00113BBF" w:rsidP="00113BBF">
            <w:pPr>
              <w:rPr>
                <w:sz w:val="20"/>
                <w:szCs w:val="20"/>
                <w:lang w:val="en-US"/>
              </w:rPr>
            </w:pPr>
          </w:p>
          <w:p w14:paraId="3C8E5900" w14:textId="77777777" w:rsidR="00113BBF" w:rsidRPr="00134518" w:rsidRDefault="00113BBF" w:rsidP="00113BBF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</w:t>
            </w:r>
          </w:p>
          <w:p w14:paraId="3BF92ADE" w14:textId="7363679A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osure to pet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5; 0.56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4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60EE66A1" w14:textId="5E72C103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rm animals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4; 0.14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4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34E4227A" w14:textId="218AA1ED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ing home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; 0.09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2F0B830E" w14:textId="3B9D6DD0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d sharing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3; 0.24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2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67AF76AB" w14:textId="723D30BB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sonal toilet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3; 0.59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8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51685C01" w14:textId="6297BD11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t water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6; 0.57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5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2B9E830F" w14:textId="2AA3A257" w:rsidR="00113BBF" w:rsidRPr="00134518" w:rsidRDefault="00113BBF" w:rsidP="00113B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ater number of siblings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; 0.94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4DE90A5C" w14:textId="77777777" w:rsidR="00113BBF" w:rsidRPr="00134518" w:rsidRDefault="00113BBF" w:rsidP="00113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3D045540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627C7" w14:textId="2266ED18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s-ES"/>
              </w:rPr>
              <w:t>Frias Gomes C et al.</w:t>
            </w:r>
            <w:r w:rsidR="006A3412" w:rsidRPr="00134518">
              <w:rPr>
                <w:sz w:val="20"/>
                <w:szCs w:val="20"/>
              </w:rPr>
              <w:fldChar w:fldCharType="begin">
                <w:fldData xml:space="preserve">PEVuZE5vdGU+PENpdGU+PEF1dGhvcj5GcmlhcyBHb21lczwvQXV0aG9yPjxZZWFyPjIwMjE8L1ll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</w:fldData>
              </w:fldChar>
            </w:r>
            <w:r w:rsidR="00124F1E" w:rsidRPr="00E52A93">
              <w:rPr>
                <w:sz w:val="20"/>
                <w:szCs w:val="20"/>
                <w:lang w:val="es-ES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</w:rPr>
              <w:fldChar w:fldCharType="begin">
                <w:fldData xml:space="preserve">PEVuZE5vdGU+PENpdGU+PEF1dGhvcj5GcmlhcyBHb21lczwvQXV0aG9yPjxZZWFyPjIwMjE8L1ll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</w:fldData>
              </w:fldChar>
            </w:r>
            <w:r w:rsidR="00124F1E" w:rsidRPr="00E52A93">
              <w:rPr>
                <w:sz w:val="20"/>
                <w:szCs w:val="20"/>
                <w:lang w:val="es-ES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</w:rPr>
            </w:r>
            <w:r w:rsidR="00124F1E" w:rsidRPr="00134518">
              <w:rPr>
                <w:sz w:val="20"/>
                <w:szCs w:val="20"/>
              </w:rPr>
              <w:fldChar w:fldCharType="end"/>
            </w:r>
            <w:r w:rsidR="006A3412" w:rsidRPr="00134518">
              <w:rPr>
                <w:sz w:val="20"/>
                <w:szCs w:val="20"/>
              </w:rPr>
            </w:r>
            <w:r w:rsidR="006A3412" w:rsidRPr="00134518">
              <w:rPr>
                <w:sz w:val="20"/>
                <w:szCs w:val="20"/>
              </w:rPr>
              <w:fldChar w:fldCharType="separate"/>
            </w:r>
            <w:r w:rsidR="006A3412" w:rsidRPr="00134518">
              <w:rPr>
                <w:noProof/>
                <w:sz w:val="20"/>
                <w:szCs w:val="20"/>
                <w:vertAlign w:val="superscript"/>
              </w:rPr>
              <w:t>3</w:t>
            </w:r>
            <w:r w:rsidR="006A3412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0D231" w14:textId="48B0CB52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C4D8F" w14:textId="4174DE6F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Cesarean deliver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843CA" w14:textId="3B861367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33069" w14:textId="03071AAA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BD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1.01; 0.81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27</w:t>
            </w:r>
            <w:r w:rsidR="009634E6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9634E6" w:rsidRPr="00134518">
              <w:rPr>
                <w:sz w:val="20"/>
                <w:szCs w:val="20"/>
                <w:lang w:val="en-US"/>
              </w:rPr>
              <w:t>=</w:t>
            </w:r>
            <w:r w:rsidRPr="00134518">
              <w:rPr>
                <w:sz w:val="20"/>
                <w:szCs w:val="20"/>
                <w:lang w:val="en-US"/>
              </w:rPr>
              <w:t>87%)</w:t>
            </w:r>
          </w:p>
          <w:p w14:paraId="0C84E565" w14:textId="77777777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</w:p>
          <w:p w14:paraId="6160FE79" w14:textId="5CAB09BC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CD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1.15; 0.94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42</w:t>
            </w:r>
            <w:r w:rsidR="009634E6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9634E6" w:rsidRPr="00134518">
              <w:rPr>
                <w:sz w:val="20"/>
                <w:szCs w:val="20"/>
                <w:lang w:val="en-US"/>
              </w:rPr>
              <w:t>=</w:t>
            </w:r>
            <w:r w:rsidRPr="00134518">
              <w:rPr>
                <w:sz w:val="20"/>
                <w:szCs w:val="20"/>
                <w:lang w:val="en-US"/>
              </w:rPr>
              <w:t>55%)</w:t>
            </w:r>
          </w:p>
          <w:p w14:paraId="610F5D4B" w14:textId="77777777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</w:p>
          <w:p w14:paraId="257AF152" w14:textId="502D7F6F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0.94; 0.61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45</w:t>
            </w:r>
            <w:r w:rsidR="009634E6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9634E6" w:rsidRPr="00134518">
              <w:rPr>
                <w:sz w:val="20"/>
                <w:szCs w:val="20"/>
                <w:lang w:val="en-US"/>
              </w:rPr>
              <w:t>=</w:t>
            </w:r>
            <w:r w:rsidRPr="00134518">
              <w:rPr>
                <w:sz w:val="20"/>
                <w:szCs w:val="20"/>
                <w:lang w:val="en-US"/>
              </w:rPr>
              <w:t>55%)</w:t>
            </w:r>
          </w:p>
          <w:p w14:paraId="124D5D63" w14:textId="77777777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</w:p>
        </w:tc>
      </w:tr>
      <w:tr w:rsidR="00134518" w:rsidRPr="00134518" w14:paraId="3DD80ED4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E4D75" w14:textId="5F64996C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lastRenderedPageBreak/>
              <w:t>Bruce A et al.</w:t>
            </w:r>
            <w:r w:rsidR="006A3412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Bruce&lt;/Author&gt;&lt;Year&gt;2014&lt;/Year&gt;&lt;RecNum&gt;568&lt;/RecNum&gt;&lt;DisplayText&gt;&lt;style face="superscript"&gt;4&lt;/style&gt;&lt;/DisplayText&gt;&lt;record&gt;&lt;rec-number&gt;568&lt;/rec-number&gt;&lt;foreign-keys&gt;&lt;key app="EN" db-id="9refd2sxms59ree9sebvtpd4pa29a0pwvpsx" timestamp="1633467223" guid="5834e4f3-b2fc-475a-8711-0dd59e600196"&gt;568&lt;/key&gt;&lt;/foreign-keys&gt;&lt;ref-type name="Journal Article"&gt;17&lt;/ref-type&gt;&lt;contributors&gt;&lt;authors&gt;&lt;author&gt;Bruce, A.&lt;/author&gt;&lt;author&gt;Black, M.&lt;/author&gt;&lt;author&gt;Bhattacharya, S.&lt;/author&gt;&lt;/authors&gt;&lt;/contributors&gt;&lt;auth-address&gt;*University of Aberdeen Medical School, Aberdeen, United Kingdom; and Departments of daggerObstetrics and Gynaecology, and double daggerEpidemiology, University of Aberdeen, Aberdeen, United Kingdom.&lt;/auth-address&gt;&lt;titles&gt;&lt;title&gt;Mode of delivery and risk of inflammatory bowel disease in the offspring: systematic review and meta-analysis of observational studies&lt;/title&gt;&lt;secondary-title&gt;Inflamm Bowel Dis&lt;/secondary-title&gt;&lt;/titles&gt;&lt;periodical&gt;&lt;full-title&gt;Inflamm Bowel Dis&lt;/full-title&gt;&lt;/periodical&gt;&lt;pages&gt;1217-26&lt;/pages&gt;&lt;volume&gt;20&lt;/volume&gt;&lt;number&gt;7&lt;/number&gt;&lt;edition&gt;2014/05/31&lt;/edition&gt;&lt;keywords&gt;&lt;keyword&gt;Cesarean Section/*adverse effects/methods&lt;/keyword&gt;&lt;keyword&gt;Delivery, Obstetric/adverse effects/methods&lt;/keyword&gt;&lt;keyword&gt;Female&lt;/keyword&gt;&lt;keyword&gt;Humans&lt;/keyword&gt;&lt;keyword&gt;Incidence&lt;/keyword&gt;&lt;keyword&gt;Infant, Newborn&lt;/keyword&gt;&lt;keyword&gt;Inflammatory Bowel Diseases/epidemiology/*etiology&lt;/keyword&gt;&lt;keyword&gt;Male&lt;/keyword&gt;&lt;keyword&gt;*Natural Childbirth&lt;/keyword&gt;&lt;keyword&gt;Pregnancy&lt;/keyword&gt;&lt;keyword&gt;Prognosis&lt;/keyword&gt;&lt;keyword&gt;Risk Assessment&lt;/keyword&gt;&lt;/keywords&gt;&lt;dates&gt;&lt;year&gt;2014&lt;/year&gt;&lt;pub-dates&gt;&lt;date&gt;Jul&lt;/date&gt;&lt;/pub-dates&gt;&lt;/dates&gt;&lt;isbn&gt;1536-4844 (Electronic)&amp;#xD;1078-0998 (Linking)&lt;/isbn&gt;&lt;accession-num&gt;24874459&lt;/accession-num&gt;&lt;urls&gt;&lt;related-urls&gt;&lt;url&gt;https://www.ncbi.nlm.nih.gov/pubmed/24874459&lt;/url&gt;&lt;/related-urls&gt;&lt;/urls&gt;&lt;electronic-resource-num&gt;10.1097/MIB.0000000000000075&lt;/electronic-resource-num&gt;&lt;/record&gt;&lt;/Cite&gt;&lt;/EndNote&gt;</w:instrText>
            </w:r>
            <w:r w:rsidR="006A3412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6A3412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4</w:t>
            </w:r>
            <w:r w:rsidR="006A3412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E52CD" w14:textId="01958677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B6DC1" w14:textId="605428B1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Cesarean deliver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E44A7" w14:textId="17AA079D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2D3E5" w14:textId="717D4409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BD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1.00; 0.75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33</w:t>
            </w:r>
            <w:r w:rsidR="009634E6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9634E6" w:rsidRPr="00134518">
              <w:rPr>
                <w:sz w:val="20"/>
                <w:szCs w:val="20"/>
                <w:lang w:val="en-US"/>
              </w:rPr>
              <w:t>=</w:t>
            </w:r>
            <w:r w:rsidRPr="00134518">
              <w:rPr>
                <w:sz w:val="20"/>
                <w:szCs w:val="20"/>
                <w:lang w:val="en-US"/>
              </w:rPr>
              <w:t>90%)</w:t>
            </w:r>
          </w:p>
          <w:p w14:paraId="400C95B5" w14:textId="77777777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15AE67D7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6AC8E" w14:textId="1BD884DE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Li Y et al.</w:t>
            </w:r>
            <w:r w:rsidR="006A3412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Li&lt;/Author&gt;&lt;Year&gt;2014&lt;/Year&gt;&lt;RecNum&gt;566&lt;/RecNum&gt;&lt;DisplayText&gt;&lt;style face="superscript"&gt;5&lt;/style&gt;&lt;/DisplayText&gt;&lt;record&gt;&lt;rec-number&gt;566&lt;/rec-number&gt;&lt;foreign-keys&gt;&lt;key app="EN" db-id="9refd2sxms59ree9sebvtpd4pa29a0pwvpsx" timestamp="1633467222" guid="8161eace-ed2e-4fdb-aa97-56c012f833f7"&gt;566&lt;/key&gt;&lt;/foreign-keys&gt;&lt;ref-type name="Journal Article"&gt;17&lt;/ref-type&gt;&lt;contributors&gt;&lt;authors&gt;&lt;author&gt;Li, Y.&lt;/author&gt;&lt;author&gt;Tian, Y.&lt;/author&gt;&lt;author&gt;Zhu, W.&lt;/author&gt;&lt;author&gt;Gong, J.&lt;/author&gt;&lt;author&gt;Gu, L.&lt;/author&gt;&lt;author&gt;Zhang, W.&lt;/author&gt;&lt;author&gt;Guo, Z.&lt;/author&gt;&lt;author&gt;Li, N.&lt;/author&gt;&lt;author&gt;Li, J.&lt;/author&gt;&lt;/authors&gt;&lt;/contributors&gt;&lt;auth-address&gt;Department of General Surgery, Jinling Hospital, Medical School of Nanjing University , No. 305 East Zhongshan Road, Nanjing , PR China.&lt;/auth-address&gt;&lt;titles&gt;&lt;title&gt;Cesarean delivery and risk of inflammatory bowel disease: a systematic review and meta-analysis&lt;/title&gt;&lt;secondary-title&gt;Scand J Gastroenterol&lt;/secondary-title&gt;&lt;/titles&gt;&lt;periodical&gt;&lt;full-title&gt;Scand J Gastroenterol&lt;/full-title&gt;&lt;/periodical&gt;&lt;pages&gt;834-44&lt;/pages&gt;&lt;volume&gt;49&lt;/volume&gt;&lt;number&gt;7&lt;/number&gt;&lt;edition&gt;2014/06/19&lt;/edition&gt;&lt;keywords&gt;&lt;keyword&gt;Cesarean Section/*adverse effects&lt;/keyword&gt;&lt;keyword&gt;Child&lt;/keyword&gt;&lt;keyword&gt;Colitis, Ulcerative/*etiology&lt;/keyword&gt;&lt;keyword&gt;Crohn Disease/*etiology&lt;/keyword&gt;&lt;keyword&gt;Female&lt;/keyword&gt;&lt;keyword&gt;Humans&lt;/keyword&gt;&lt;keyword&gt;Odds Ratio&lt;/keyword&gt;&lt;keyword&gt;Pregnancy&lt;/keyword&gt;&lt;keyword&gt;Risk Factors&lt;/keyword&gt;&lt;keyword&gt;Crohn&amp;apos;s disease&lt;/keyword&gt;&lt;keyword&gt;cesarean delivery&lt;/keyword&gt;&lt;keyword&gt;meta-analysis&lt;/keyword&gt;&lt;keyword&gt;risk factor&lt;/keyword&gt;&lt;keyword&gt;ulcerative colitis&lt;/keyword&gt;&lt;/keywords&gt;&lt;dates&gt;&lt;year&gt;2014&lt;/year&gt;&lt;pub-dates&gt;&lt;date&gt;Jul&lt;/date&gt;&lt;/pub-dates&gt;&lt;/dates&gt;&lt;isbn&gt;1502-7708 (Electronic)&amp;#xD;0036-5521 (Linking)&lt;/isbn&gt;&lt;accession-num&gt;24940636&lt;/accession-num&gt;&lt;urls&gt;&lt;related-urls&gt;&lt;url&gt;https://www.ncbi.nlm.nih.gov/pubmed/24940636&lt;/url&gt;&lt;/related-urls&gt;&lt;/urls&gt;&lt;electronic-resource-num&gt;10.3109/00365521.2014.910834&lt;/electronic-resource-num&gt;&lt;/record&gt;&lt;/Cite&gt;&lt;/EndNote&gt;</w:instrText>
            </w:r>
            <w:r w:rsidR="006A3412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6A3412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5</w:t>
            </w:r>
            <w:r w:rsidR="006A3412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697E2" w14:textId="1D6E9618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D79D8" w14:textId="3680CA7F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Cesarean deliver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8048C" w14:textId="05E53153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1DFB2" w14:textId="126CC8FE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BD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1.13; 0.99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30</w:t>
            </w:r>
            <w:r w:rsidR="009634E6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9634E6" w:rsidRPr="00134518">
              <w:rPr>
                <w:sz w:val="20"/>
                <w:szCs w:val="20"/>
                <w:lang w:val="en-US"/>
              </w:rPr>
              <w:t>=</w:t>
            </w:r>
            <w:r w:rsidRPr="00134518">
              <w:rPr>
                <w:sz w:val="20"/>
                <w:szCs w:val="20"/>
                <w:lang w:val="en-US"/>
              </w:rPr>
              <w:t>63%)</w:t>
            </w:r>
          </w:p>
          <w:p w14:paraId="110F7F64" w14:textId="77777777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</w:p>
          <w:p w14:paraId="1A96DCFF" w14:textId="51616241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38; 1.12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70</w:t>
            </w:r>
            <w:r w:rsidR="009634E6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9634E6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61%)</w:t>
            </w:r>
          </w:p>
          <w:p w14:paraId="28A8E8EC" w14:textId="77777777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</w:p>
          <w:p w14:paraId="72FC67BE" w14:textId="55F492FD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9634E6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1.07; 0.87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32</w:t>
            </w:r>
            <w:r w:rsidR="009634E6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9634E6" w:rsidRPr="00134518">
              <w:rPr>
                <w:sz w:val="20"/>
                <w:szCs w:val="20"/>
                <w:lang w:val="en-US"/>
              </w:rPr>
              <w:t>=</w:t>
            </w:r>
            <w:r w:rsidRPr="00134518">
              <w:rPr>
                <w:sz w:val="20"/>
                <w:szCs w:val="20"/>
                <w:lang w:val="en-US"/>
              </w:rPr>
              <w:t>0%)</w:t>
            </w:r>
          </w:p>
          <w:p w14:paraId="63036E61" w14:textId="32D1E4A0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6FCAB9E5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26C75" w14:textId="1056217B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Xu L et al.</w:t>
            </w:r>
            <w:r w:rsidR="006A3412" w:rsidRPr="00134518">
              <w:rPr>
                <w:sz w:val="20"/>
                <w:szCs w:val="20"/>
                <w:lang w:val="en-US"/>
              </w:rPr>
              <w:fldChar w:fldCharType="begin"/>
            </w:r>
            <w:r w:rsidR="006A3412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Xu&lt;/Author&gt;&lt;Year&gt;2017&lt;/Year&gt;&lt;RecNum&gt;2087&lt;/RecNum&gt;&lt;DisplayText&gt;&lt;style face="superscript"&gt;6&lt;/style&gt;&lt;/DisplayText&gt;&lt;record&gt;&lt;rec-number&gt;2087&lt;/rec-number&gt;&lt;foreign-keys&gt;&lt;key app="EN" db-id="zveez9trjdxrziefx9lp0veqeddrpsfxw559" timestamp="1714580338" guid="0b0f0f3b-4854-48c2-abf6-234fc4d33d76"&gt;2087&lt;/key&gt;&lt;/foreign-keys&gt;&lt;ref-type name="Journal Article"&gt;17&lt;/ref-type&gt;&lt;contributors&gt;&lt;authors&gt;&lt;author&gt;Xu, L.&lt;/author&gt;&lt;author&gt;Lochhead, P.&lt;/author&gt;&lt;author&gt;Ko, Y.&lt;/author&gt;&lt;author&gt;Claggett, B.&lt;/author&gt;&lt;author&gt;Leong, R. W.&lt;/author&gt;&lt;author&gt;Ananthakrishnan, A. N.&lt;/author&gt;&lt;/authors&gt;&lt;/contributors&gt;&lt;titles&gt;&lt;title&gt;Systematic review with meta-analysis: breastfeeding and the risk of Crohn&amp;apos;s disease and ulcerative colitis&lt;/title&gt;&lt;secondary-title&gt;Alimentary Pharmacology &amp;amp; Therapeutics&lt;/secondary-title&gt;&lt;/titles&gt;&lt;periodical&gt;&lt;full-title&gt;Alimentary Pharmacology and Therapeutics&lt;/full-title&gt;&lt;abbr-1&gt;Aliment. Pharmacol. Ther.&lt;/abbr-1&gt;&lt;abbr-2&gt;Aliment Pharmacol Ther&lt;/abbr-2&gt;&lt;abbr-3&gt;Alimentary Pharmacology &amp;amp; Therapeutics&lt;/abbr-3&gt;&lt;/periodical&gt;&lt;pages&gt;780-789&lt;/pages&gt;&lt;volume&gt;46&lt;/volume&gt;&lt;number&gt;9&lt;/number&gt;&lt;dates&gt;&lt;year&gt;2017&lt;/year&gt;&lt;/dates&gt;&lt;isbn&gt;0269-2813&lt;/isbn&gt;&lt;urls&gt;&lt;related-urls&gt;&lt;url&gt;https://onlinelibrary.wiley.com/doi/abs/10.1111/apt.14291&lt;/url&gt;&lt;/related-urls&gt;&lt;/urls&gt;&lt;electronic-resource-num&gt;https://doi.org/10.1111/apt.14291&lt;/electronic-resource-num&gt;&lt;/record&gt;&lt;/Cite&gt;&lt;/EndNote&gt;</w:instrText>
            </w:r>
            <w:r w:rsidR="006A3412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6A3412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="006A3412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7BE0A" w14:textId="387B155E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250EF" w14:textId="64EF9123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Breastfeeding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7CFB8" w14:textId="559FCB53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8004C" w14:textId="3B41C898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IB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790A57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74; 0.66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83</w:t>
            </w:r>
            <w:r w:rsidR="00790A57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790A57"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72%)</w:t>
            </w:r>
          </w:p>
          <w:p w14:paraId="5B4058F2" w14:textId="77777777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</w:p>
          <w:p w14:paraId="4EA126FC" w14:textId="18227E93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790A57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71; 0.59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85</w:t>
            </w:r>
            <w:r w:rsidR="00790A57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790A57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78%)</w:t>
            </w:r>
          </w:p>
          <w:p w14:paraId="1761810B" w14:textId="77777777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</w:p>
          <w:p w14:paraId="12A04144" w14:textId="50CABC93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UC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790A57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78; 0.67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91</w:t>
            </w:r>
            <w:r w:rsidR="00790A57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790A57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63%)</w:t>
            </w:r>
          </w:p>
          <w:p w14:paraId="28F47F02" w14:textId="77777777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</w:p>
          <w:p w14:paraId="46B93722" w14:textId="67C718B8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Dose</w:t>
            </w:r>
            <w:r w:rsidR="00D14883" w:rsidRPr="00134518">
              <w:rPr>
                <w:sz w:val="20"/>
                <w:szCs w:val="20"/>
                <w:lang w:val="en-US"/>
              </w:rPr>
              <w:t>-</w:t>
            </w:r>
            <w:r w:rsidRPr="00134518">
              <w:rPr>
                <w:sz w:val="20"/>
                <w:szCs w:val="20"/>
                <w:lang w:val="en-US"/>
              </w:rPr>
              <w:t>dependent association &gt;12 months compared to 3</w:t>
            </w:r>
            <w:r w:rsidR="00B90F3F" w:rsidRPr="00134518">
              <w:rPr>
                <w:sz w:val="20"/>
                <w:szCs w:val="20"/>
                <w:lang w:val="en-US"/>
              </w:rPr>
              <w:t>–</w:t>
            </w:r>
            <w:r w:rsidRPr="00134518">
              <w:rPr>
                <w:sz w:val="20"/>
                <w:szCs w:val="20"/>
                <w:lang w:val="en-US"/>
              </w:rPr>
              <w:t>6 months:</w:t>
            </w:r>
          </w:p>
          <w:p w14:paraId="4A84F129" w14:textId="17EE4396" w:rsidR="002B6C81" w:rsidRPr="00134518" w:rsidRDefault="002B6C81" w:rsidP="002B6C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D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790A5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0; 0.08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0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69249B9E" w14:textId="7715BC85" w:rsidR="002B6C81" w:rsidRPr="00134518" w:rsidRDefault="002B6C81" w:rsidP="002B6C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C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790A5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1; 0.10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3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6095D9A0" w14:textId="77777777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244CF587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42CCE" w14:textId="78BDDA68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Klement E et al.</w:t>
            </w:r>
            <w:r w:rsidR="00B04B69" w:rsidRPr="00134518">
              <w:rPr>
                <w:sz w:val="20"/>
                <w:szCs w:val="20"/>
                <w:lang w:val="en-US"/>
              </w:rPr>
              <w:fldChar w:fldCharType="begin"/>
            </w:r>
            <w:r w:rsidR="00B04B69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Klement&lt;/Author&gt;&lt;Year&gt;2004&lt;/Year&gt;&lt;RecNum&gt;2086&lt;/RecNum&gt;&lt;DisplayText&gt;&lt;style face="superscript"&gt;7&lt;/style&gt;&lt;/DisplayText&gt;&lt;record&gt;&lt;rec-number&gt;2086&lt;/rec-number&gt;&lt;foreign-keys&gt;&lt;key app="EN" db-id="zveez9trjdxrziefx9lp0veqeddrpsfxw559" timestamp="1714580338" guid="71101698-8d1d-4273-9916-c5b16230588f"&gt;2086&lt;/key&gt;&lt;/foreign-keys&gt;&lt;ref-type name="Journal Article"&gt;17&lt;/ref-type&gt;&lt;contributors&gt;&lt;authors&gt;&lt;author&gt;Klement, E.&lt;/author&gt;&lt;author&gt;Cohen, R. V.&lt;/author&gt;&lt;author&gt;Boxman, J.&lt;/author&gt;&lt;author&gt;Joseph, A.&lt;/author&gt;&lt;author&gt;Reif, S.&lt;/author&gt;&lt;/authors&gt;&lt;/contributors&gt;&lt;auth-address&gt;Koret School of Veterinary Medicine, the Hebrew University of Jerusalem, Rehovot, Israel. klement@agri.huij.ac.il&lt;/auth-address&gt;&lt;titles&gt;&lt;title&gt;Breastfeeding and risk of inflammatory bowel disease: a systematic review with meta-analysis&lt;/title&gt;&lt;secondary-title&gt;Am J Clin Nutr&lt;/secondary-title&gt;&lt;/titles&gt;&lt;periodical&gt;&lt;full-title&gt;American Journal of Clinical Nutrition&lt;/full-title&gt;&lt;abbr-1&gt;Am. J. Clin. Nutr.&lt;/abbr-1&gt;&lt;abbr-2&gt;Am J Clin Nutr&lt;/abbr-2&gt;&lt;/periodical&gt;&lt;pages&gt;1342-52&lt;/pages&gt;&lt;volume&gt;80&lt;/volume&gt;&lt;number&gt;5&lt;/number&gt;&lt;keywords&gt;&lt;keyword&gt;*Breast Feeding&lt;/keyword&gt;&lt;keyword&gt;Case-Control Studies&lt;/keyword&gt;&lt;keyword&gt;Crohn Disease/*prevention &amp;amp; control&lt;/keyword&gt;&lt;keyword&gt;Female&lt;/keyword&gt;&lt;keyword&gt;Humans&lt;/keyword&gt;&lt;keyword&gt;Inflammatory Bowel Diseases/*prevention &amp;amp; control&lt;/keyword&gt;&lt;keyword&gt;Risk&lt;/keyword&gt;&lt;/keywords&gt;&lt;dates&gt;&lt;year&gt;2004&lt;/year&gt;&lt;pub-dates&gt;&lt;date&gt;Nov&lt;/date&gt;&lt;/pub-dates&gt;&lt;/dates&gt;&lt;isbn&gt;0002-9165 (Print)&amp;#xD;0002-9165 (Linking)&lt;/isbn&gt;&lt;accession-num&gt;15531685&lt;/accession-num&gt;&lt;urls&gt;&lt;related-urls&gt;&lt;url&gt;https://www.ncbi.nlm.nih.gov/pubmed/15531685&lt;/url&gt;&lt;/related-urls&gt;&lt;/urls&gt;&lt;/record&gt;&lt;/Cite&gt;&lt;/EndNote&gt;</w:instrText>
            </w:r>
            <w:r w:rsidR="00B04B69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B04B69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="00B04B69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7BCEA" w14:textId="7CDD43E0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7544C" w14:textId="4F81E581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Breastfeeding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9A1AE" w14:textId="454E6CBD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E778F" w14:textId="75BD492A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790A57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</w:t>
            </w:r>
            <w:r w:rsidR="000F2DE4">
              <w:rPr>
                <w:b/>
                <w:bCs/>
                <w:sz w:val="20"/>
                <w:szCs w:val="20"/>
                <w:lang w:val="en-US"/>
              </w:rPr>
              <w:t>6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7; 0.</w:t>
            </w:r>
            <w:r w:rsidR="000F2DE4">
              <w:rPr>
                <w:b/>
                <w:bCs/>
                <w:sz w:val="20"/>
                <w:szCs w:val="20"/>
                <w:lang w:val="en-US"/>
              </w:rPr>
              <w:t>52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</w:t>
            </w:r>
            <w:r w:rsidR="000F2DE4">
              <w:rPr>
                <w:b/>
                <w:bCs/>
                <w:sz w:val="20"/>
                <w:szCs w:val="20"/>
                <w:lang w:val="en-US"/>
              </w:rPr>
              <w:t>8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6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7C2D8E2D" w14:textId="77777777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</w:p>
          <w:p w14:paraId="629C6148" w14:textId="393835EB" w:rsidR="002B6C81" w:rsidRPr="00687BF9" w:rsidRDefault="002B6C81" w:rsidP="00687BF9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790A57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</w:t>
            </w:r>
            <w:r w:rsidR="000F2DE4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7; 0.</w:t>
            </w:r>
            <w:r w:rsidR="000F2DE4">
              <w:rPr>
                <w:b/>
                <w:bCs/>
                <w:sz w:val="20"/>
                <w:szCs w:val="20"/>
                <w:lang w:val="en-US"/>
              </w:rPr>
              <w:t>61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</w:t>
            </w:r>
            <w:r w:rsidR="000F2DE4">
              <w:rPr>
                <w:b/>
                <w:bCs/>
                <w:sz w:val="20"/>
                <w:szCs w:val="20"/>
                <w:lang w:val="en-US"/>
              </w:rPr>
              <w:t>9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6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134518" w:rsidRPr="00134518" w14:paraId="4D506167" w14:textId="77777777" w:rsidTr="00067E2B">
        <w:tc>
          <w:tcPr>
            <w:tcW w:w="14029" w:type="dxa"/>
            <w:gridSpan w:val="5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46841" w14:textId="7A854B4C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eastAsia="Helvetica"/>
                <w:sz w:val="20"/>
                <w:szCs w:val="20"/>
              </w:rPr>
            </w:pPr>
            <w:r w:rsidRPr="00134518">
              <w:rPr>
                <w:rFonts w:eastAsia="Helvetica"/>
                <w:b/>
                <w:sz w:val="20"/>
                <w:szCs w:val="20"/>
              </w:rPr>
              <w:t>DIET</w:t>
            </w:r>
          </w:p>
        </w:tc>
      </w:tr>
      <w:tr w:rsidR="00134518" w:rsidRPr="00134518" w14:paraId="518FF2C2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0AF84" w14:textId="0F6839A9" w:rsidR="00DD07D6" w:rsidRPr="00134518" w:rsidRDefault="00DD07D6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Thacker N et al.</w:t>
            </w:r>
            <w:r w:rsidR="0069225F" w:rsidRPr="00134518">
              <w:rPr>
                <w:sz w:val="20"/>
                <w:szCs w:val="20"/>
                <w:lang w:val="en-GB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GB"/>
              </w:rPr>
              <w:instrText xml:space="preserve"> ADDIN EN.CITE &lt;EndNote&gt;&lt;Cite&gt;&lt;Author&gt;Thacker&lt;/Author&gt;&lt;Year&gt;2024&lt;/Year&gt;&lt;RecNum&gt;1742&lt;/RecNum&gt;&lt;DisplayText&gt;&lt;style face="superscript"&gt;8&lt;/style&gt;&lt;/DisplayText&gt;&lt;record&gt;&lt;rec-number&gt;1742&lt;/rec-number&gt;&lt;foreign-keys&gt;&lt;key app="EN" db-id="9refd2sxms59ree9sebvtpd4pa29a0pwvpsx" timestamp="1735657099" guid="3e56d422-8fe5-491c-8cf9-2ff48681e278"&gt;1742&lt;/key&gt;&lt;/foreign-keys&gt;&lt;ref-type name="Journal Article"&gt;17&lt;/ref-type&gt;&lt;contributors&gt;&lt;authors&gt;&lt;author&gt;Thacker, Nisha&lt;/author&gt;&lt;author&gt;Duncanson, Kerith&lt;/author&gt;&lt;author&gt;Eslick, Guy D.&lt;/author&gt;&lt;author&gt;Dutt, Shoma&lt;/author&gt;&lt;author&gt;O&amp;apos;Loughlin, Edward V.&lt;/author&gt;&lt;author&gt;Hoedt, Emily C.&lt;/author&gt;&lt;author&gt;Collins, Clare E.&lt;/author&gt;&lt;/authors&gt;&lt;/contributors&gt;&lt;titles&gt;&lt;title&gt;Antibiotics, passive smoking, high socioeconomic status and sweetened foods contribute to the risk of paediatric inflammatory bowel disease: A systematic review with meta-analysis&lt;/title&gt;&lt;secondary-title&gt;Journal of Pediatric Gastroenterology and Nutrition&lt;/secondary-title&gt;&lt;/titles&gt;&lt;periodical&gt;&lt;full-title&gt;Journal of Pediatric Gastroenterology and Nutrition&lt;/full-title&gt;&lt;/periodical&gt;&lt;pages&gt;610-621&lt;/pages&gt;&lt;volume&gt;79&lt;/volume&gt;&lt;number&gt;3&lt;/number&gt;&lt;dates&gt;&lt;year&gt;2024&lt;/year&gt;&lt;/dates&gt;&lt;isbn&gt;0277-2116&lt;/isbn&gt;&lt;urls&gt;&lt;related-urls&gt;&lt;url&gt;https://onlinelibrary.wiley.com/doi/abs/10.1002/jpn3.12303&lt;/url&gt;&lt;/related-urls&gt;&lt;/urls&gt;&lt;electronic-resource-num&gt;https://doi.org/10.1002/jpn3.12303&lt;/electronic-resource-num&gt;&lt;/record&gt;&lt;/Cite&gt;&lt;/EndNote&gt;</w:instrText>
            </w:r>
            <w:r w:rsidR="0069225F" w:rsidRPr="00134518">
              <w:rPr>
                <w:sz w:val="20"/>
                <w:szCs w:val="20"/>
                <w:lang w:val="en-GB"/>
              </w:rPr>
              <w:fldChar w:fldCharType="separate"/>
            </w:r>
            <w:r w:rsidR="0069225F" w:rsidRPr="00134518">
              <w:rPr>
                <w:noProof/>
                <w:sz w:val="20"/>
                <w:szCs w:val="20"/>
                <w:vertAlign w:val="superscript"/>
                <w:lang w:val="en-GB"/>
              </w:rPr>
              <w:t>8</w:t>
            </w:r>
            <w:r w:rsidR="0069225F" w:rsidRPr="00134518">
              <w:rPr>
                <w:sz w:val="20"/>
                <w:szCs w:val="20"/>
                <w:lang w:val="en-GB"/>
              </w:rPr>
              <w:fldChar w:fldCharType="end"/>
            </w:r>
            <w:r w:rsidRPr="00134518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A5936" w14:textId="698C92F7" w:rsidR="00DD07D6" w:rsidRPr="00134518" w:rsidRDefault="00DD07D6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024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D2291" w14:textId="21DF4CB5" w:rsidR="00DD07D6" w:rsidRPr="00134518" w:rsidRDefault="00DD07D6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Antibiotics, passive smoking, high socioeconomic status and sweetened food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C7625" w14:textId="77777777" w:rsidR="00DD07D6" w:rsidRPr="00134518" w:rsidRDefault="00DD07D6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</w:p>
          <w:p w14:paraId="7DDA48BF" w14:textId="77777777" w:rsidR="005B7D10" w:rsidRPr="00134518" w:rsidRDefault="005B7D10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3</w:t>
            </w:r>
          </w:p>
          <w:p w14:paraId="67C66053" w14:textId="77777777" w:rsidR="005B7D10" w:rsidRPr="00134518" w:rsidRDefault="005B7D10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3</w:t>
            </w:r>
          </w:p>
          <w:p w14:paraId="7A9933D0" w14:textId="77777777" w:rsidR="005B7D10" w:rsidRPr="00134518" w:rsidRDefault="005B7D10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4</w:t>
            </w:r>
          </w:p>
          <w:p w14:paraId="01FFE7FA" w14:textId="77777777" w:rsidR="005B7D10" w:rsidRPr="00134518" w:rsidRDefault="005B7D10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</w:p>
          <w:p w14:paraId="78E3E61F" w14:textId="67FB0FDA" w:rsidR="005B7D10" w:rsidRPr="00134518" w:rsidRDefault="005B7D10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51BFB" w14:textId="77777777" w:rsidR="00DD07D6" w:rsidRPr="00134518" w:rsidRDefault="005B7D10" w:rsidP="002B6C81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Breastfed</w:t>
            </w:r>
          </w:p>
          <w:p w14:paraId="6EE3F1AA" w14:textId="704B4683" w:rsidR="005B7D10" w:rsidRPr="00134518" w:rsidRDefault="005B7D10" w:rsidP="005B7D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iatric IBD: (OR 1.62; 0.53</w:t>
            </w:r>
            <w:r w:rsidR="00B23640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;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88.06%)</w:t>
            </w:r>
          </w:p>
          <w:p w14:paraId="03884400" w14:textId="12DD09E0" w:rsidR="005B7D10" w:rsidRPr="00134518" w:rsidRDefault="005B7D10" w:rsidP="005B7D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iatric CD: (OR 0.40; 0.11</w:t>
            </w:r>
            <w:r w:rsidR="00B23640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;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84.53%)</w:t>
            </w:r>
          </w:p>
          <w:p w14:paraId="7B055460" w14:textId="44D09AA2" w:rsidR="005B7D10" w:rsidRPr="00134518" w:rsidRDefault="005B7D10" w:rsidP="0069225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iatric UC: (OR 0.70; 0.45</w:t>
            </w:r>
            <w:r w:rsidR="00B23640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;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9.07%)</w:t>
            </w:r>
          </w:p>
          <w:p w14:paraId="114B4C23" w14:textId="77777777" w:rsidR="005B7D10" w:rsidRPr="00134518" w:rsidRDefault="005B7D10" w:rsidP="002B6C81">
            <w:pPr>
              <w:rPr>
                <w:sz w:val="20"/>
                <w:szCs w:val="20"/>
                <w:lang w:val="en-GB"/>
              </w:rPr>
            </w:pPr>
          </w:p>
          <w:p w14:paraId="4BC0D897" w14:textId="77777777" w:rsidR="005B7D10" w:rsidRPr="00134518" w:rsidRDefault="005B7D10" w:rsidP="002B6C81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Sugary beverage</w:t>
            </w:r>
          </w:p>
          <w:p w14:paraId="7EBC0019" w14:textId="11C924E7" w:rsidR="005B7D10" w:rsidRPr="00134518" w:rsidRDefault="005B7D10" w:rsidP="005B7D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diatric IBD: (OR 2.02; 1.06</w:t>
            </w:r>
            <w:r w:rsidR="00B23640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85;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0%)</w:t>
            </w:r>
          </w:p>
          <w:p w14:paraId="7CCEAC03" w14:textId="4B7AF6C6" w:rsidR="005B7D10" w:rsidRPr="00134518" w:rsidRDefault="005B7D10" w:rsidP="005B7D10">
            <w:pPr>
              <w:rPr>
                <w:sz w:val="20"/>
                <w:szCs w:val="20"/>
                <w:lang w:val="en-GB"/>
              </w:rPr>
            </w:pPr>
          </w:p>
          <w:p w14:paraId="3705A540" w14:textId="77777777" w:rsidR="005B7D10" w:rsidRPr="00134518" w:rsidRDefault="005B7D10" w:rsidP="002B6C81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Vegetable intake</w:t>
            </w:r>
          </w:p>
          <w:p w14:paraId="5A001E1C" w14:textId="19F0D1B7" w:rsidR="00FE6321" w:rsidRPr="00134518" w:rsidRDefault="00FE6321" w:rsidP="00687BF9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iatric IBD: (OR 0.47; 0.21</w:t>
            </w:r>
            <w:r w:rsidR="00B23640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;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2.70%)</w:t>
            </w:r>
          </w:p>
        </w:tc>
      </w:tr>
      <w:tr w:rsidR="00134518" w:rsidRPr="00134518" w14:paraId="6919DE2D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A653E" w14:textId="7FAA0C2E" w:rsidR="002160EC" w:rsidRPr="00134518" w:rsidRDefault="002160EC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lastRenderedPageBreak/>
              <w:t>Almofarreh AM et al.</w:t>
            </w:r>
            <w:r w:rsidR="00054953" w:rsidRPr="00134518">
              <w:rPr>
                <w:sz w:val="20"/>
                <w:szCs w:val="20"/>
                <w:lang w:val="en-GB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GB"/>
              </w:rPr>
              <w:instrText xml:space="preserve"> ADDIN EN.CITE &lt;EndNote&gt;&lt;Cite&gt;&lt;Author&gt;Almofarreh&lt;/Author&gt;&lt;Year&gt;2024&lt;/Year&gt;&lt;RecNum&gt;1743&lt;/RecNum&gt;&lt;DisplayText&gt;&lt;style face="superscript"&gt;9&lt;/style&gt;&lt;/DisplayText&gt;&lt;record&gt;&lt;rec-number&gt;1743&lt;/rec-number&gt;&lt;foreign-keys&gt;&lt;key app="EN" db-id="9refd2sxms59ree9sebvtpd4pa29a0pwvpsx" timestamp="1735657099" guid="7270d813-fa4a-4d04-84c7-809be5a418f6"&gt;1743&lt;/key&gt;&lt;/foreign-keys&gt;&lt;ref-type name="Journal Article"&gt;17&lt;/ref-type&gt;&lt;contributors&gt;&lt;authors&gt;&lt;author&gt;Almofarreh, Anas M.&lt;/author&gt;&lt;author&gt;Sheerah, Haytham A.&lt;/author&gt;&lt;author&gt;Arafa, Ahmed&lt;/author&gt;&lt;author&gt;Al Mubarak, Ahmed S.&lt;/author&gt;&lt;author&gt;Ali, Aidrous M.&lt;/author&gt;&lt;author&gt;Al-Otaibi, Nasser M.&lt;/author&gt;&lt;author&gt;Alzahrani, Mohammed A.&lt;/author&gt;&lt;author&gt;Aljubayl, Atif R.&lt;/author&gt;&lt;author&gt;Aleid, Mohammad A.&lt;/author&gt;&lt;author&gt;Alhamed, Suliman S.&lt;/author&gt;&lt;/authors&gt;&lt;/contributors&gt;&lt;titles&gt;&lt;title&gt;Dairy Consumption and Inflammatory Bowel Disease among Arab Adults: A Case–Control Study and Meta-Analysis&lt;/title&gt;&lt;secondary-title&gt;Nutrients&lt;/secondary-title&gt;&lt;/titles&gt;&lt;periodical&gt;&lt;full-title&gt;Nutrients&lt;/full-title&gt;&lt;/periodical&gt;&lt;pages&gt;2747&lt;/pages&gt;&lt;volume&gt;16&lt;/volume&gt;&lt;number&gt;16&lt;/number&gt;&lt;dates&gt;&lt;year&gt;2024&lt;/year&gt;&lt;/dates&gt;&lt;isbn&gt;2072-6643&lt;/isbn&gt;&lt;accession-num&gt;doi:10.3390/nu16162747&lt;/accession-num&gt;&lt;urls&gt;&lt;related-urls&gt;&lt;url&gt;https://www.mdpi.com/2072-6643/16/16/2747&lt;/url&gt;&lt;/related-urls&gt;&lt;/urls&gt;&lt;/record&gt;&lt;/Cite&gt;&lt;/EndNote&gt;</w:instrText>
            </w:r>
            <w:r w:rsidR="00054953" w:rsidRPr="00134518">
              <w:rPr>
                <w:sz w:val="20"/>
                <w:szCs w:val="20"/>
                <w:lang w:val="en-GB"/>
              </w:rPr>
              <w:fldChar w:fldCharType="separate"/>
            </w:r>
            <w:r w:rsidR="00054953" w:rsidRPr="00134518">
              <w:rPr>
                <w:noProof/>
                <w:sz w:val="20"/>
                <w:szCs w:val="20"/>
                <w:vertAlign w:val="superscript"/>
                <w:lang w:val="en-GB"/>
              </w:rPr>
              <w:t>9</w:t>
            </w:r>
            <w:r w:rsidR="00054953" w:rsidRPr="00134518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AED28" w14:textId="7D1B04AD" w:rsidR="002160EC" w:rsidRPr="00134518" w:rsidRDefault="002160EC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024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8C95C" w14:textId="036259FA" w:rsidR="002160EC" w:rsidRPr="00134518" w:rsidRDefault="00AF6E7E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Dairy consumptio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1A03F" w14:textId="7FC679D8" w:rsidR="002160EC" w:rsidRPr="00134518" w:rsidRDefault="00AF6E7E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F08CF" w14:textId="53666A47" w:rsidR="002160EC" w:rsidRPr="00134518" w:rsidRDefault="00AF6E7E" w:rsidP="002B6C81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GB"/>
              </w:rPr>
              <w:t>UC risk: (OR 0.82; 0.68</w:t>
            </w:r>
            <w:r w:rsidR="00B23640" w:rsidRPr="00134518">
              <w:rPr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sz w:val="20"/>
                <w:szCs w:val="20"/>
                <w:lang w:val="en-GB"/>
              </w:rPr>
              <w:t>0.98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47.62%)</w:t>
            </w:r>
          </w:p>
          <w:p w14:paraId="7A5D51D9" w14:textId="1B080255" w:rsidR="00AF6E7E" w:rsidRPr="00134518" w:rsidRDefault="00AF6E7E" w:rsidP="002B6C81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US"/>
              </w:rPr>
              <w:t>CD risk: (OR0.72; 0.59</w:t>
            </w:r>
            <w:r w:rsidR="00B23640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0.87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41.16%)</w:t>
            </w:r>
          </w:p>
        </w:tc>
      </w:tr>
      <w:tr w:rsidR="00134518" w:rsidRPr="00134518" w14:paraId="02114F2C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8F2F3" w14:textId="6974E7E6" w:rsidR="002660D7" w:rsidRPr="00134518" w:rsidRDefault="002660D7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Salavatizadeh M et al</w:t>
            </w:r>
            <w:r w:rsidR="00C70443" w:rsidRPr="00134518">
              <w:rPr>
                <w:sz w:val="20"/>
                <w:szCs w:val="20"/>
                <w:lang w:val="en-GB"/>
              </w:rPr>
              <w:t>.</w:t>
            </w:r>
            <w:r w:rsidR="0053466B" w:rsidRPr="00134518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TYWxhdmF0aXphZGVoPC9BdXRob3I+PFllYXI+MjAyMjwv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</w:fldData>
              </w:fldChar>
            </w:r>
            <w:r w:rsidR="00124F1E" w:rsidRPr="00134518">
              <w:rPr>
                <w:sz w:val="20"/>
                <w:szCs w:val="20"/>
                <w:lang w:val="en-GB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TYWxhdmF0aXphZGVoPC9BdXRob3I+PFllYXI+MjAyMjwv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</w:fldData>
              </w:fldChar>
            </w:r>
            <w:r w:rsidR="00124F1E" w:rsidRPr="00134518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  <w:lang w:val="en-GB"/>
              </w:rPr>
            </w:r>
            <w:r w:rsidR="00124F1E" w:rsidRPr="00134518">
              <w:rPr>
                <w:sz w:val="20"/>
                <w:szCs w:val="20"/>
                <w:lang w:val="en-GB"/>
              </w:rPr>
              <w:fldChar w:fldCharType="end"/>
            </w:r>
            <w:r w:rsidR="0053466B" w:rsidRPr="00134518">
              <w:rPr>
                <w:sz w:val="20"/>
                <w:szCs w:val="20"/>
                <w:lang w:val="en-GB"/>
              </w:rPr>
            </w:r>
            <w:r w:rsidR="0053466B" w:rsidRPr="00134518">
              <w:rPr>
                <w:sz w:val="20"/>
                <w:szCs w:val="20"/>
                <w:lang w:val="en-GB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GB"/>
              </w:rPr>
              <w:t>10</w:t>
            </w:r>
            <w:r w:rsidR="0053466B" w:rsidRPr="00134518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D0E59" w14:textId="74EB4688" w:rsidR="002660D7" w:rsidRPr="00134518" w:rsidRDefault="002660D7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02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C3D68" w14:textId="734389FC" w:rsidR="002660D7" w:rsidRPr="00134518" w:rsidRDefault="002660D7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Micronutrient intake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C9DCA" w14:textId="5FD337DB" w:rsidR="002660D7" w:rsidRPr="00134518" w:rsidRDefault="009568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F522E" w14:textId="77777777" w:rsidR="002660D7" w:rsidRPr="00134518" w:rsidRDefault="00956881" w:rsidP="002B6C81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UC risk:</w:t>
            </w:r>
          </w:p>
          <w:p w14:paraId="498A2BC0" w14:textId="10E65204" w:rsidR="00956881" w:rsidRPr="00134518" w:rsidRDefault="00956881" w:rsidP="009568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ake of calcium (WMD: -66.25mg/d; -276.7-</w:t>
            </w:r>
            <w:r w:rsidRPr="00134518">
              <w:rPr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.21,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95.1%)</w:t>
            </w:r>
          </w:p>
          <w:p w14:paraId="3AE127F3" w14:textId="57526962" w:rsidR="00956881" w:rsidRPr="00134518" w:rsidRDefault="00956881" w:rsidP="009568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ake of magnesium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WMD: -21.47mg/d; -95.4-</w:t>
            </w:r>
            <w:r w:rsidRPr="00134518">
              <w:rPr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6,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96%)</w:t>
            </w:r>
          </w:p>
          <w:p w14:paraId="202343FB" w14:textId="66D85353" w:rsidR="00956881" w:rsidRPr="00134518" w:rsidRDefault="00956881" w:rsidP="009568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ake of zinc  (WMD: </w:t>
            </w:r>
            <w:r w:rsidR="00FC609A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/d; -</w:t>
            </w:r>
            <w:r w:rsidR="00FC609A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34518">
              <w:rPr>
                <w:lang w:val="en-US"/>
              </w:rPr>
              <w:t xml:space="preserve"> </w:t>
            </w:r>
            <w:r w:rsidR="00FC609A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9</w:t>
            </w:r>
            <w:r w:rsidR="00FC609A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14:paraId="5D5E3482" w14:textId="03F3A5F1" w:rsidR="00956881" w:rsidRPr="00134518" w:rsidRDefault="00956881" w:rsidP="004945AC">
            <w:pPr>
              <w:ind w:left="360"/>
              <w:rPr>
                <w:sz w:val="20"/>
                <w:szCs w:val="20"/>
                <w:lang w:val="en-GB"/>
              </w:rPr>
            </w:pPr>
          </w:p>
        </w:tc>
      </w:tr>
      <w:tr w:rsidR="00134518" w:rsidRPr="00134518" w14:paraId="03862565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5BB6E" w14:textId="67D01B29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Talebi S et al.</w:t>
            </w:r>
            <w:r w:rsidR="00B04B69" w:rsidRPr="00134518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UYWxlYmk8L0F1dGhvcj48WWVhcj4yMDIzPC9ZZWFyPjxS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</w:fldData>
              </w:fldChar>
            </w:r>
            <w:r w:rsidR="00124F1E" w:rsidRPr="00134518">
              <w:rPr>
                <w:sz w:val="20"/>
                <w:szCs w:val="20"/>
                <w:lang w:val="en-GB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UYWxlYmk8L0F1dGhvcj48WWVhcj4yMDIzPC9ZZWFyPjxS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</w:fldData>
              </w:fldChar>
            </w:r>
            <w:r w:rsidR="00124F1E" w:rsidRPr="00134518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  <w:lang w:val="en-GB"/>
              </w:rPr>
            </w:r>
            <w:r w:rsidR="00124F1E" w:rsidRPr="00134518">
              <w:rPr>
                <w:sz w:val="20"/>
                <w:szCs w:val="20"/>
                <w:lang w:val="en-GB"/>
              </w:rPr>
              <w:fldChar w:fldCharType="end"/>
            </w:r>
            <w:r w:rsidR="00B04B69" w:rsidRPr="00134518">
              <w:rPr>
                <w:sz w:val="20"/>
                <w:szCs w:val="20"/>
                <w:lang w:val="en-GB"/>
              </w:rPr>
            </w:r>
            <w:r w:rsidR="00B04B69" w:rsidRPr="00134518">
              <w:rPr>
                <w:sz w:val="20"/>
                <w:szCs w:val="20"/>
                <w:lang w:val="en-GB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GB"/>
              </w:rPr>
              <w:t>11</w:t>
            </w:r>
            <w:r w:rsidR="00B04B69" w:rsidRPr="00134518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42A0E" w14:textId="1B691E9D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23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E17D1" w14:textId="2AC82EC0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Total protein, Animal protein and Animal protein sourc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47C04" w14:textId="5CB63AB0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661F4" w14:textId="77777777" w:rsidR="002B6C81" w:rsidRPr="00134518" w:rsidRDefault="002B6C81" w:rsidP="002B6C81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IBD risk:</w:t>
            </w:r>
          </w:p>
          <w:p w14:paraId="6818BCAF" w14:textId="388E1BCC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iry: (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R</w:t>
            </w:r>
            <w:r w:rsidR="00790A5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0.81; 0.72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0</w:t>
            </w:r>
            <w:r w:rsidR="00790A5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36.2%)</w:t>
            </w:r>
          </w:p>
          <w:p w14:paraId="180B66C2" w14:textId="75E12A18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protein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23; 0.81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62.5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871EA82" w14:textId="0E84C24F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 meat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0;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5.6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3E4263" w14:textId="5B34EEDF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ed meat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9;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61.04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0859C8B" w14:textId="3027EF4A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ultry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8;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5.4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D34C65" w14:textId="4BA9393E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3;</w:t>
            </w:r>
            <w:r w:rsidRPr="0013451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0.92, 1.15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5.4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526BEF7" w14:textId="4C11327A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Egg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0.92; 0.81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A7908BB" w14:textId="77777777" w:rsidR="002B6C81" w:rsidRPr="00134518" w:rsidRDefault="002B6C81" w:rsidP="002B6C81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50E9A4" w14:textId="065A075F" w:rsidR="002B6C81" w:rsidRPr="00134518" w:rsidRDefault="002B6C81" w:rsidP="002B6C81">
            <w:pPr>
              <w:ind w:left="36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Dose</w:t>
            </w:r>
            <w:r w:rsidR="00D14883" w:rsidRPr="00134518">
              <w:rPr>
                <w:sz w:val="20"/>
                <w:szCs w:val="20"/>
              </w:rPr>
              <w:t>-</w:t>
            </w:r>
            <w:r w:rsidRPr="00134518">
              <w:rPr>
                <w:sz w:val="20"/>
                <w:szCs w:val="20"/>
              </w:rPr>
              <w:t>response meta</w:t>
            </w:r>
            <w:r w:rsidR="00D14883" w:rsidRPr="00134518">
              <w:rPr>
                <w:sz w:val="20"/>
                <w:szCs w:val="20"/>
              </w:rPr>
              <w:t>-</w:t>
            </w:r>
            <w:r w:rsidRPr="00134518">
              <w:rPr>
                <w:sz w:val="20"/>
                <w:szCs w:val="20"/>
              </w:rPr>
              <w:t>analysis:</w:t>
            </w:r>
          </w:p>
          <w:p w14:paraId="7B200E25" w14:textId="693D9E41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meat dietary increment 100g/d: (RR</w:t>
            </w:r>
            <w:r w:rsidR="00790A5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38</w:t>
            </w:r>
            <w:r w:rsidR="00790A5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13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68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17CB8BEB" w14:textId="33DCCA59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protein dietary increment 100g/d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8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9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%)</w:t>
            </w:r>
          </w:p>
          <w:p w14:paraId="76C36E31" w14:textId="66556964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meat dietary increment 100g/d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34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6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3.4%)</w:t>
            </w:r>
          </w:p>
          <w:p w14:paraId="42673401" w14:textId="61BF304E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ultry dietary increment 100g/d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74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9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3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1.9%)</w:t>
            </w:r>
          </w:p>
          <w:p w14:paraId="0C42DAEA" w14:textId="7A6927C0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 dietary increment 15g/d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9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8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9.8%)</w:t>
            </w:r>
          </w:p>
          <w:p w14:paraId="7BD50098" w14:textId="379B0FDE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ry dietary increment 200g/d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2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%)</w:t>
            </w:r>
          </w:p>
          <w:p w14:paraId="3584D343" w14:textId="517FD52C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 dietary increment 50g/d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9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65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%)</w:t>
            </w:r>
          </w:p>
          <w:p w14:paraId="43A9778C" w14:textId="77777777" w:rsidR="002B6C81" w:rsidRPr="00134518" w:rsidRDefault="002B6C81" w:rsidP="002B6C81">
            <w:pPr>
              <w:rPr>
                <w:sz w:val="20"/>
                <w:szCs w:val="20"/>
                <w:lang w:val="en-US"/>
              </w:rPr>
            </w:pPr>
          </w:p>
          <w:p w14:paraId="575C1744" w14:textId="77777777" w:rsidR="002B6C81" w:rsidRPr="00134518" w:rsidRDefault="002B6C81" w:rsidP="002B6C81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CD risk</w:t>
            </w:r>
          </w:p>
          <w:p w14:paraId="02F56AA4" w14:textId="3021D599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iry: (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  <w:r w:rsidR="00790A5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69; 0.56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)</w:t>
            </w:r>
          </w:p>
          <w:p w14:paraId="1C08CE60" w14:textId="557BC939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imal protein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4;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.1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8E20695" w14:textId="3E513E75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 meat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2;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0.82, 1.28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66.5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223341B" w14:textId="634B5E33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ed meat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1;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65.9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B92CF92" w14:textId="1CD9C3EA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ultry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2;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0.87, 2.33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1A31CCC3" w14:textId="39A27282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2;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0.73, 1.15,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3.4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3891B93" w14:textId="18DBF1B4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Egg: (RR 0.94; 0.78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1.12,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DF39BDC" w14:textId="77777777" w:rsidR="002B6C81" w:rsidRPr="00134518" w:rsidRDefault="002B6C81" w:rsidP="002B6C81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5AF2F5F" w14:textId="0DF33A7A" w:rsidR="002B6C81" w:rsidRPr="00134518" w:rsidRDefault="002B6C81" w:rsidP="002B6C81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lastRenderedPageBreak/>
              <w:t>UC risk:</w:t>
            </w:r>
          </w:p>
          <w:p w14:paraId="6CB9314A" w14:textId="07F0A316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iry: (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  <w:r w:rsidR="00790A5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4; 0.75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  <w:r w:rsidR="00790A5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0%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17A4E5A9" w14:textId="0E49382B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imal protein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0;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74.2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C0B4EF3" w14:textId="3B5B18C4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 meat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6;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9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8E08FDA" w14:textId="0063EFCD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Processed meat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1.16; 0.99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2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9FB7449" w14:textId="3CEAF585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Poultry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0.92; 0.67, 1.26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6EA90968" w14:textId="076CFDED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Fish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1.07; 0.95, 1.20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5DAC268" w14:textId="10F829D0" w:rsidR="002B6C81" w:rsidRPr="00134518" w:rsidRDefault="002B6C81" w:rsidP="002B6C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Egg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0.90; 0.65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7766179" w14:textId="77777777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31491496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8560F" w14:textId="2B5130D4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lastRenderedPageBreak/>
              <w:t>Zhou XL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Zhou&lt;/Author&gt;&lt;Year&gt;2022&lt;/Year&gt;&lt;RecNum&gt;2194&lt;/RecNum&gt;&lt;DisplayText&gt;&lt;style face="superscript"&gt;12&lt;/style&gt;&lt;/DisplayText&gt;&lt;record&gt;&lt;rec-number&gt;1836&lt;/rec-number&gt;&lt;foreign-keys&gt;&lt;key app="EN" db-id="9refd2sxms59ree9sebvtpd4pa29a0pwvpsx" timestamp="1736810225"&gt;1836&lt;/key&gt;&lt;/foreign-keys&gt;&lt;ref-type name="Journal Article"&gt;17&lt;/ref-type&gt;&lt;contributors&gt;&lt;authors&gt;&lt;author&gt;Zhou, X. L.&lt;/author&gt;&lt;author&gt;Zhao, Q. Q.&lt;/author&gt;&lt;author&gt;Li, X. F.&lt;/author&gt;&lt;author&gt;Li, Z.&lt;/author&gt;&lt;author&gt;Zhao, S. X.&lt;/author&gt;&lt;author&gt;Li, Y. M.&lt;/author&gt;&lt;/authors&gt;&lt;/contributors&gt;&lt;auth-address&gt;Department of Neurosurgery, Qinghai Provincial People&amp;apos;s Hospital, Xining, Qinghai, China.&amp;#xD;Department of Hematology, Qinghai Provincial People&amp;apos;s Hospital, Xining, Qinghai, China.&amp;#xD;Department of Nursing, Qinghai Provincial People&amp;apos;s Hospital, Xining, Qinghai, China.&amp;#xD;Digestive Endoscopy Center, Qinghai Provincial People&amp;apos;s Hospital, Xining, Qinghai, China.&amp;#xD;Department of Nursing, Qinghai Provincial People&amp;apos;s Hospital, Xining, Qinghai, China. Email: lymnvshen123@163.com.&lt;/auth-address&gt;&lt;titles&gt;&lt;title&gt;Protein intake and risk of inflammatory bowel disease: A meta-analysis&lt;/title&gt;&lt;secondary-title&gt;Asia Pac J Clin Nutr&lt;/secondary-title&gt;&lt;/titles&gt;&lt;periodical&gt;&lt;full-title&gt;Asia Pac J Clin Nutr&lt;/full-title&gt;&lt;/periodical&gt;&lt;pages&gt;443-449&lt;/pages&gt;&lt;volume&gt;31&lt;/volume&gt;&lt;number&gt;3&lt;/number&gt;&lt;keywords&gt;&lt;keyword&gt;*Colitis, Ulcerative/epidemiology&lt;/keyword&gt;&lt;keyword&gt;*Crohn Disease/epidemiology&lt;/keyword&gt;&lt;keyword&gt;Dietary Proteins&lt;/keyword&gt;&lt;keyword&gt;Humans&lt;/keyword&gt;&lt;keyword&gt;*Inflammatory Bowel Diseases/epidemiology&lt;/keyword&gt;&lt;keyword&gt;Risk&lt;/keyword&gt;&lt;/keywords&gt;&lt;dates&gt;&lt;year&gt;2022&lt;/year&gt;&lt;/dates&gt;&lt;isbn&gt;0964-7058&lt;/isbn&gt;&lt;accession-num&gt;36173216&lt;/accession-num&gt;&lt;urls&gt;&lt;/urls&gt;&lt;electronic-resource-num&gt;10.6133/apjcn.202209_31(3).0012&lt;/electronic-resource-num&gt;&lt;remote-database-provider&gt;NLM&lt;/remote-database-provider&gt;&lt;language&gt;eng&lt;/language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12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A2743" w14:textId="05C631DD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2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0F674" w14:textId="1F738FA1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Protein intake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B9410" w14:textId="2F59CAA3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F9D11" w14:textId="466AC938" w:rsidR="002B6C81" w:rsidRPr="00134518" w:rsidRDefault="002B6C81" w:rsidP="002B6C81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IBD risk: cohort studies (RR</w:t>
            </w:r>
            <w:r w:rsidR="00790A57" w:rsidRPr="00134518">
              <w:rPr>
                <w:sz w:val="20"/>
                <w:szCs w:val="20"/>
                <w:lang w:val="en-GB"/>
              </w:rPr>
              <w:t>:</w:t>
            </w:r>
            <w:r w:rsidRPr="00134518">
              <w:rPr>
                <w:sz w:val="20"/>
                <w:szCs w:val="20"/>
                <w:lang w:val="en-GB"/>
              </w:rPr>
              <w:t xml:space="preserve"> 1.56; 0.38</w:t>
            </w:r>
            <w:r w:rsidR="00D14883" w:rsidRPr="00134518">
              <w:rPr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sz w:val="20"/>
                <w:szCs w:val="20"/>
                <w:lang w:val="en-GB"/>
              </w:rPr>
              <w:t>6.25</w:t>
            </w:r>
            <w:r w:rsidR="00790A57" w:rsidRPr="00134518">
              <w:rPr>
                <w:sz w:val="20"/>
                <w:szCs w:val="20"/>
                <w:lang w:val="en-GB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86.4%</w:t>
            </w:r>
            <w:r w:rsidRPr="00134518">
              <w:rPr>
                <w:sz w:val="20"/>
                <w:szCs w:val="20"/>
                <w:lang w:val="en-GB"/>
              </w:rPr>
              <w:t>)</w:t>
            </w:r>
          </w:p>
          <w:p w14:paraId="2BF96474" w14:textId="43FEFB26" w:rsidR="002B6C81" w:rsidRPr="00134518" w:rsidRDefault="002B6C81" w:rsidP="002B6C81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 xml:space="preserve">                Case</w:t>
            </w:r>
            <w:r w:rsidR="00D14883" w:rsidRPr="00134518">
              <w:rPr>
                <w:sz w:val="20"/>
                <w:szCs w:val="20"/>
                <w:lang w:val="en-GB"/>
              </w:rPr>
              <w:t>-</w:t>
            </w:r>
            <w:r w:rsidRPr="00134518">
              <w:rPr>
                <w:sz w:val="20"/>
                <w:szCs w:val="20"/>
                <w:lang w:val="en-GB"/>
              </w:rPr>
              <w:t>control (RR</w:t>
            </w:r>
            <w:r w:rsidR="00790A57" w:rsidRPr="00134518">
              <w:rPr>
                <w:sz w:val="20"/>
                <w:szCs w:val="20"/>
                <w:lang w:val="en-GB"/>
              </w:rPr>
              <w:t>:</w:t>
            </w:r>
            <w:r w:rsidRPr="00134518">
              <w:rPr>
                <w:sz w:val="20"/>
                <w:szCs w:val="20"/>
                <w:lang w:val="en-GB"/>
              </w:rPr>
              <w:t xml:space="preserve"> 1.06; 0.66</w:t>
            </w:r>
            <w:r w:rsidR="00D14883" w:rsidRPr="00134518">
              <w:rPr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sz w:val="20"/>
                <w:szCs w:val="20"/>
                <w:lang w:val="en-GB"/>
              </w:rPr>
              <w:t>1.69</w:t>
            </w:r>
            <w:r w:rsidR="00790A57" w:rsidRPr="00134518">
              <w:rPr>
                <w:sz w:val="20"/>
                <w:szCs w:val="20"/>
                <w:lang w:val="en-GB"/>
              </w:rPr>
              <w:t>;</w:t>
            </w:r>
            <w:r w:rsidRPr="00134518">
              <w:rPr>
                <w:sz w:val="20"/>
                <w:szCs w:val="20"/>
                <w:lang w:val="en-GB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49%</w:t>
            </w:r>
            <w:r w:rsidRPr="00134518">
              <w:rPr>
                <w:sz w:val="20"/>
                <w:szCs w:val="20"/>
                <w:lang w:val="en-GB"/>
              </w:rPr>
              <w:t>)</w:t>
            </w:r>
          </w:p>
          <w:p w14:paraId="15DBEE13" w14:textId="77777777" w:rsidR="002B6C81" w:rsidRPr="00134518" w:rsidRDefault="002B6C81" w:rsidP="002B6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11E41342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1C80E" w14:textId="210ED668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US"/>
              </w:rPr>
              <w:t>Ge J et al</w:t>
            </w:r>
            <w:r w:rsidR="00721F3B" w:rsidRPr="00134518">
              <w:rPr>
                <w:sz w:val="20"/>
                <w:szCs w:val="20"/>
                <w:lang w:val="en-GB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GB"/>
              </w:rPr>
              <w:instrText xml:space="preserve"> ADDIN EN.CITE &lt;EndNote&gt;&lt;Cite&gt;&lt;Author&gt;Ge&lt;/Author&gt;&lt;Year&gt;2015&lt;/Year&gt;&lt;RecNum&gt;2206&lt;/RecNum&gt;&lt;DisplayText&gt;&lt;style face="superscript"&gt;13&lt;/style&gt;&lt;/DisplayText&gt;&lt;record&gt;&lt;rec-number&gt;1837&lt;/rec-number&gt;&lt;foreign-keys&gt;&lt;key app="EN" db-id="9refd2sxms59ree9sebvtpd4pa29a0pwvpsx" timestamp="1736810225"&gt;1837&lt;/key&gt;&lt;/foreign-keys&gt;&lt;ref-type name="Journal Article"&gt;17&lt;/ref-type&gt;&lt;contributors&gt;&lt;authors&gt;&lt;author&gt;Ge, Jian&lt;/author&gt;&lt;author&gt;Han, Tian Jie&lt;/author&gt;&lt;author&gt;Liu, Jin&lt;/author&gt;&lt;author&gt;Li, Jun Shan&lt;/author&gt;&lt;author&gt;Zhang, Xiao Hua&lt;/author&gt;&lt;author&gt;Wang, Yu&lt;/author&gt;&lt;author&gt;Li, Qing Yan&lt;/author&gt;&lt;author&gt;Zhu, Qiang&lt;/author&gt;&lt;author&gt;Yang, Chong Mei&lt;/author&gt;&lt;/authors&gt;&lt;/contributors&gt;&lt;auth-address&gt;Department of Gastroenterology, Shandong Provincial Hospital, Shandong University, Jinan, Shandong, China; These authors contributed to this work equally. 15168866758@163.com.&lt;/auth-address&gt;&lt;titles&gt;&lt;title&gt;Meat intake and risk of inflammatory bowel disease: A meta-analysis&lt;/title&gt;&lt;secondary-title&gt;The Turkish journal of gastroenterology : the official journal of Turkish Society of Gastroenterology&lt;/secondary-title&gt;&lt;alt-title&gt;Turk J Gastroenterol&lt;/alt-title&gt;&lt;/titles&gt;&lt;periodical&gt;&lt;full-title&gt;The Turkish journal of gastroenterology : the official journal of Turkish Society of Gastroenterology&lt;/full-title&gt;&lt;abbr-1&gt;Turk J Gastroenterol&lt;/abbr-1&gt;&lt;/periodical&gt;&lt;alt-periodical&gt;&lt;full-title&gt;The Turkish journal of gastroenterology : the official journal of Turkish Society of Gastroenterology&lt;/full-title&gt;&lt;abbr-1&gt;Turk J Gastroenterol&lt;/abbr-1&gt;&lt;/alt-periodical&gt;&lt;pages&gt;492-497&lt;/pages&gt;&lt;volume&gt;26&lt;/volume&gt;&lt;number&gt;6&lt;/number&gt;&lt;dates&gt;&lt;year&gt;2015&lt;/year&gt;&lt;pub-dates&gt;&lt;date&gt;2015/11//&lt;/date&gt;&lt;/pub-dates&gt;&lt;/dates&gt;&lt;isbn&gt;1300-4948&lt;/isbn&gt;&lt;accession-num&gt;26575042&lt;/accession-num&gt;&lt;urls&gt;&lt;related-urls&gt;&lt;url&gt;http://europepmc.org/abstract/MED/26575042&lt;/url&gt;&lt;url&gt;https://doi.org/10.5152/tjg.2015.0106&lt;/url&gt;&lt;/related-urls&gt;&lt;/urls&gt;&lt;electronic-resource-num&gt;10.5152/tjg.2015.0106&lt;/electronic-resource-num&gt;&lt;remote-database-name&gt;PubMed&lt;/remote-database-name&gt;&lt;language&gt;eng&lt;/language&gt;&lt;/record&gt;&lt;/Cite&gt;&lt;/EndNote&gt;</w:instrText>
            </w:r>
            <w:r w:rsidR="00721F3B" w:rsidRPr="00134518">
              <w:rPr>
                <w:sz w:val="20"/>
                <w:szCs w:val="20"/>
                <w:lang w:val="en-GB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GB"/>
              </w:rPr>
              <w:t>13</w:t>
            </w:r>
            <w:r w:rsidR="00721F3B" w:rsidRPr="00134518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47ADC" w14:textId="46D6DBA8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9FF1E" w14:textId="3BB59A4B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Meat intake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D20C0" w14:textId="40ECF60E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84383" w14:textId="40C767EE" w:rsidR="004B6DF7" w:rsidRPr="00134518" w:rsidRDefault="004B6DF7" w:rsidP="004B6DF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 xml:space="preserve">IBD risk: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(RR</w:t>
            </w:r>
            <w:r w:rsidR="00790A57" w:rsidRPr="00134518">
              <w:rPr>
                <w:b/>
                <w:bCs/>
                <w:sz w:val="20"/>
                <w:szCs w:val="20"/>
                <w:lang w:val="en-GB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 xml:space="preserve"> 1.50; 1.15</w:t>
            </w:r>
            <w:r w:rsidR="00D14883" w:rsidRPr="00134518">
              <w:rPr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1.95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024E5373" w14:textId="77777777" w:rsidR="004B6DF7" w:rsidRPr="00134518" w:rsidRDefault="004B6DF7" w:rsidP="004B6DF7">
            <w:pPr>
              <w:rPr>
                <w:sz w:val="20"/>
                <w:szCs w:val="20"/>
                <w:lang w:val="en-GB"/>
              </w:rPr>
            </w:pPr>
          </w:p>
        </w:tc>
      </w:tr>
      <w:tr w:rsidR="00134518" w:rsidRPr="00134518" w14:paraId="3EDDAE96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39275" w14:textId="4BCCEB35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Moza</w:t>
            </w:r>
            <w:r w:rsidR="003F4192" w:rsidRPr="00134518">
              <w:rPr>
                <w:sz w:val="20"/>
                <w:szCs w:val="20"/>
                <w:lang w:val="en-GB"/>
              </w:rPr>
              <w:t>ff</w:t>
            </w:r>
            <w:r w:rsidRPr="00134518">
              <w:rPr>
                <w:sz w:val="20"/>
                <w:szCs w:val="20"/>
                <w:lang w:val="en-GB"/>
              </w:rPr>
              <w:t>ari H et al.</w:t>
            </w:r>
            <w:r w:rsidR="00743E68" w:rsidRPr="00134518">
              <w:rPr>
                <w:sz w:val="20"/>
                <w:szCs w:val="20"/>
                <w:lang w:val="en-GB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GB"/>
              </w:rPr>
              <w:instrText xml:space="preserve"> ADDIN EN.CITE &lt;EndNote&gt;&lt;Cite&gt;&lt;Author&gt;Mozaffari&lt;/Author&gt;&lt;Year&gt;2020&lt;/Year&gt;&lt;RecNum&gt;2190&lt;/RecNum&gt;&lt;DisplayText&gt;&lt;style face="superscript"&gt;14&lt;/style&gt;&lt;/DisplayText&gt;&lt;record&gt;&lt;rec-number&gt;1838&lt;/rec-number&gt;&lt;foreign-keys&gt;&lt;key app="EN" db-id="9refd2sxms59ree9sebvtpd4pa29a0pwvpsx" timestamp="1736810225"&gt;1838&lt;/key&gt;&lt;/foreign-keys&gt;&lt;ref-type name="Journal Article"&gt;17&lt;/ref-type&gt;&lt;contributors&gt;&lt;authors&gt;&lt;author&gt;Mozaffari, Hadis&lt;/author&gt;&lt;author&gt;Daneshzad, Elnaz&lt;/author&gt;&lt;author&gt;Larijani, Bagher&lt;/author&gt;&lt;author&gt;Bellissimo, Nick&lt;/author&gt;&lt;author&gt;Azadbakht, Leila&lt;/author&gt;&lt;/authors&gt;&lt;/contributors&gt;&lt;titles&gt;&lt;title&gt;Dietary intake of fish, n-3 polyunsaturated fatty acids, and risk of inflammatory bowel disease: a systematic review and meta-analysis of observational studies&lt;/title&gt;&lt;secondary-title&gt;European Journal of Nutrition&lt;/secondary-title&gt;&lt;/titles&gt;&lt;periodical&gt;&lt;full-title&gt;European Journal of Nutrition&lt;/full-title&gt;&lt;/periodical&gt;&lt;pages&gt;1-17&lt;/pages&gt;&lt;volume&gt;59&lt;/volume&gt;&lt;number&gt;1&lt;/number&gt;&lt;dates&gt;&lt;year&gt;2020&lt;/year&gt;&lt;pub-dates&gt;&lt;date&gt;2020/02/01&lt;/date&gt;&lt;/pub-dates&gt;&lt;/dates&gt;&lt;isbn&gt;1436-6215&lt;/isbn&gt;&lt;urls&gt;&lt;related-urls&gt;&lt;url&gt;https://doi.org/10.1007/s00394-019-01901-0&lt;/url&gt;&lt;/related-urls&gt;&lt;/urls&gt;&lt;electronic-resource-num&gt;10.1007/s00394-019-01901-0&lt;/electronic-resource-num&gt;&lt;/record&gt;&lt;/Cite&gt;&lt;/EndNote&gt;</w:instrText>
            </w:r>
            <w:r w:rsidR="00743E68" w:rsidRPr="00134518">
              <w:rPr>
                <w:sz w:val="20"/>
                <w:szCs w:val="20"/>
                <w:lang w:val="en-GB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GB"/>
              </w:rPr>
              <w:t>14</w:t>
            </w:r>
            <w:r w:rsidR="00743E68" w:rsidRPr="00134518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68E48" w14:textId="336D7358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D630E" w14:textId="0B4A3E83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Fish, n</w:t>
            </w:r>
            <w:r w:rsidR="00D14883" w:rsidRPr="00134518">
              <w:rPr>
                <w:sz w:val="20"/>
                <w:szCs w:val="20"/>
                <w:lang w:val="en-GB"/>
              </w:rPr>
              <w:t>-</w:t>
            </w:r>
            <w:r w:rsidRPr="00134518">
              <w:rPr>
                <w:sz w:val="20"/>
                <w:szCs w:val="20"/>
                <w:lang w:val="en-GB"/>
              </w:rPr>
              <w:t>3 PUF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DF684" w14:textId="49B40A91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62895" w14:textId="77777777" w:rsidR="004B6DF7" w:rsidRPr="00134518" w:rsidRDefault="004B6DF7" w:rsidP="004B6DF7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IBD risk:</w:t>
            </w:r>
          </w:p>
          <w:p w14:paraId="564F8FAE" w14:textId="78F45201" w:rsidR="004B6DF7" w:rsidRPr="00134518" w:rsidRDefault="004B6DF7" w:rsidP="004B6DF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: (E</w:t>
            </w:r>
            <w:r w:rsidR="00691E21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ect Size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68; 0.46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_tradnl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=76.4%)</w:t>
            </w:r>
          </w:p>
          <w:p w14:paraId="4547DEDA" w14:textId="56766BEA" w:rsidR="004B6DF7" w:rsidRPr="00134518" w:rsidRDefault="004B6DF7" w:rsidP="004B6DF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3 PUFA: (E</w:t>
            </w:r>
            <w:r w:rsidR="00691E21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ect Size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17; 0.80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7.3%)</w:t>
            </w:r>
          </w:p>
          <w:p w14:paraId="713D2676" w14:textId="77777777" w:rsidR="004B6DF7" w:rsidRPr="00134518" w:rsidRDefault="004B6DF7" w:rsidP="004B6DF7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 xml:space="preserve">CD risk: </w:t>
            </w:r>
          </w:p>
          <w:p w14:paraId="51F971D4" w14:textId="38DD9C6A" w:rsidR="004B6DF7" w:rsidRPr="00134518" w:rsidRDefault="004B6DF7" w:rsidP="004B6DF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sh: (E</w:t>
            </w:r>
            <w:r w:rsidR="00790A5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ffect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  <w:r w:rsidR="00790A5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ze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; 0.31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  <w:r w:rsidR="00F1283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F12831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F12831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F1283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80.5%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6990C0AF" w14:textId="67F566A3" w:rsidR="004B6DF7" w:rsidRPr="00134518" w:rsidRDefault="004B6DF7" w:rsidP="004B6DF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3 PUFA: (E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fect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ze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62; 0.38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7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%)</w:t>
            </w:r>
          </w:p>
          <w:p w14:paraId="713CDE46" w14:textId="77777777" w:rsidR="004B6DF7" w:rsidRPr="00134518" w:rsidRDefault="004B6DF7" w:rsidP="004B6DF7">
            <w:pPr>
              <w:rPr>
                <w:sz w:val="20"/>
                <w:szCs w:val="20"/>
                <w:lang w:val="en-US"/>
              </w:rPr>
            </w:pPr>
          </w:p>
          <w:p w14:paraId="4728286D" w14:textId="77777777" w:rsidR="004B6DF7" w:rsidRPr="00134518" w:rsidRDefault="004B6DF7" w:rsidP="004B6DF7">
            <w:pPr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UC risk</w:t>
            </w:r>
          </w:p>
          <w:p w14:paraId="6AA3C752" w14:textId="609E17BA" w:rsidR="004B6DF7" w:rsidRPr="00134518" w:rsidRDefault="004B6DF7" w:rsidP="004B6DF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Fish: (E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ffect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</w:rPr>
              <w:t>ize: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s-ES_tradnl"/>
              </w:rPr>
              <w:t>0.82; 0.56</w:t>
            </w:r>
            <w:r w:rsidR="00D14883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s-ES_tradnl"/>
              </w:rPr>
              <w:t xml:space="preserve">, </w:t>
            </w:r>
            <w:r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s-ES_tradnl"/>
              </w:rPr>
              <w:t>1.22</w:t>
            </w:r>
            <w:r w:rsidR="00F12831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s-ES_tradnl"/>
              </w:rPr>
              <w:t xml:space="preserve">, </w:t>
            </w:r>
            <w:r w:rsidR="00F12831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F12831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F12831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0.6%</w:t>
            </w:r>
            <w:r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s-ES_tradnl"/>
              </w:rPr>
              <w:t>)</w:t>
            </w:r>
          </w:p>
          <w:p w14:paraId="282279F2" w14:textId="778EDEA6" w:rsidR="004B6DF7" w:rsidRPr="00134518" w:rsidRDefault="004B6DF7" w:rsidP="004B6DF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3 PUFA: (E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fect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ze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6; 0.75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  <w:r w:rsidR="00F12831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F12831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F12831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F12831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%</w:t>
            </w:r>
            <w:r w:rsidR="00F1283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3396E50B" w14:textId="77777777" w:rsidR="004B6DF7" w:rsidRPr="00134518" w:rsidRDefault="004B6DF7" w:rsidP="004B6DF7">
            <w:pPr>
              <w:rPr>
                <w:sz w:val="20"/>
                <w:szCs w:val="20"/>
                <w:lang w:val="en-GB"/>
              </w:rPr>
            </w:pPr>
          </w:p>
        </w:tc>
      </w:tr>
      <w:tr w:rsidR="00134518" w:rsidRPr="00134518" w14:paraId="6197626A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30766" w14:textId="020D55CF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</w:rPr>
              <w:t>Wang F et al.</w:t>
            </w:r>
            <w:r w:rsidR="00721F3B" w:rsidRPr="00134518">
              <w:rPr>
                <w:sz w:val="20"/>
                <w:szCs w:val="20"/>
                <w:lang w:val="en-GB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GB"/>
              </w:rPr>
              <w:instrText xml:space="preserve"> ADDIN EN.CITE &lt;EndNote&gt;&lt;Cite&gt;&lt;Author&gt;Wang&lt;/Author&gt;&lt;Year&gt;2017&lt;/Year&gt;&lt;RecNum&gt;2211&lt;/RecNum&gt;&lt;DisplayText&gt;&lt;style face="superscript"&gt;15&lt;/style&gt;&lt;/DisplayText&gt;&lt;record&gt;&lt;rec-number&gt;1839&lt;/rec-number&gt;&lt;foreign-keys&gt;&lt;key app="EN" db-id="9refd2sxms59ree9sebvtpd4pa29a0pwvpsx" timestamp="1736810225"&gt;1839&lt;/key&gt;&lt;/foreign-keys&gt;&lt;ref-type name="Journal Article"&gt;17&lt;/ref-type&gt;&lt;contributors&gt;&lt;authors&gt;&lt;author&gt;Wang, Fan&lt;/author&gt;&lt;author&gt;Lin, Xue&lt;/author&gt;&lt;author&gt;Zhao, Qiu&lt;/author&gt;&lt;author&gt;Li, Jin&lt;/author&gt;&lt;/authors&gt;&lt;/contributors&gt;&lt;titles&gt;&lt;title&gt;Fat intake and risk of ulcerative colitis: Systematic review and dose–response meta-analysis of epidemiological studies&lt;/title&gt;&lt;secondary-title&gt;Journal of Gastroenterology and Hepatology&lt;/secondary-title&gt;&lt;/titles&gt;&lt;periodical&gt;&lt;full-title&gt;J Gastroenterol Hepatol&lt;/full-title&gt;&lt;abbr-1&gt;Journal of gastroenterology and hepatology&lt;/abbr-1&gt;&lt;/periodical&gt;&lt;pages&gt;19-27&lt;/pages&gt;&lt;volume&gt;32&lt;/volume&gt;&lt;number&gt;1&lt;/number&gt;&lt;keywords&gt;&lt;keyword&gt;dose–response&lt;/keyword&gt;&lt;keyword&gt;fat intake&lt;/keyword&gt;&lt;keyword&gt;meta-analysis&lt;/keyword&gt;&lt;keyword&gt;ulcerative colitis&lt;/keyword&gt;&lt;/keywords&gt;&lt;dates&gt;&lt;year&gt;2017&lt;/year&gt;&lt;pub-dates&gt;&lt;date&gt;2017/01/01&lt;/date&gt;&lt;/pub-dates&gt;&lt;/dates&gt;&lt;publisher&gt;John Wiley &amp;amp; Sons, Ltd&lt;/publisher&gt;&lt;isbn&gt;0815-9319&lt;/isbn&gt;&lt;urls&gt;&lt;related-urls&gt;&lt;url&gt;https://doi.org/10.1111/jgh.13416&lt;/url&gt;&lt;/related-urls&gt;&lt;/urls&gt;&lt;electronic-resource-num&gt;https://doi.org/10.1111/jgh.13416&lt;/electronic-resource-num&gt;&lt;access-date&gt;2024/05/01&lt;/access-date&gt;&lt;/record&gt;&lt;/Cite&gt;&lt;/EndNote&gt;</w:instrText>
            </w:r>
            <w:r w:rsidR="00721F3B" w:rsidRPr="00134518">
              <w:rPr>
                <w:sz w:val="20"/>
                <w:szCs w:val="20"/>
                <w:lang w:val="en-GB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GB"/>
              </w:rPr>
              <w:t>15</w:t>
            </w:r>
            <w:r w:rsidR="00721F3B" w:rsidRPr="00134518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FBEE7" w14:textId="22156919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B7E83" w14:textId="2A6DB48F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Fat intake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10BDB" w14:textId="4DB48892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832D7" w14:textId="77777777" w:rsidR="004B6DF7" w:rsidRPr="00134518" w:rsidRDefault="004B6DF7" w:rsidP="004B6DF7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 xml:space="preserve">UC risk: </w:t>
            </w:r>
          </w:p>
          <w:p w14:paraId="63F327DD" w14:textId="5FC6FF4E" w:rsidR="004B6DF7" w:rsidRPr="00134518" w:rsidRDefault="004B6DF7" w:rsidP="004B6D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fat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2; 0.96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4%)</w:t>
            </w:r>
          </w:p>
          <w:p w14:paraId="024D2740" w14:textId="2D54E247" w:rsidR="004B6DF7" w:rsidRPr="00134518" w:rsidRDefault="004B6DF7" w:rsidP="004B6D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turated fat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6; 0.85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4.5%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4E76D2F" w14:textId="3A8FD5A9" w:rsidR="004B6DF7" w:rsidRPr="00134518" w:rsidRDefault="004B6DF7" w:rsidP="004B6D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FA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1; 0.91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2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63.1%)</w:t>
            </w:r>
          </w:p>
          <w:p w14:paraId="1D5480FD" w14:textId="269D53EA" w:rsidR="004B6DF7" w:rsidRPr="00134518" w:rsidRDefault="004B6DF7" w:rsidP="004B6D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FA: (RR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5; 0.95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</w:t>
            </w:r>
            <w:r w:rsidR="00790A57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5%)</w:t>
            </w:r>
          </w:p>
          <w:p w14:paraId="0B80A71B" w14:textId="77777777" w:rsidR="004B6DF7" w:rsidRPr="00134518" w:rsidRDefault="004B6DF7" w:rsidP="004B6DF7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3B4A1226" w14:textId="77777777" w:rsidR="00E963D5" w:rsidRDefault="00E963D5">
      <w:r>
        <w:br w:type="page"/>
      </w:r>
    </w:p>
    <w:tbl>
      <w:tblPr>
        <w:tblpPr w:leftFromText="180" w:rightFromText="180" w:vertAnchor="text" w:tblpY="1"/>
        <w:tblOverlap w:val="never"/>
        <w:tblW w:w="14029" w:type="dxa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ayout w:type="fixed"/>
        <w:tblLook w:val="0420" w:firstRow="1" w:lastRow="0" w:firstColumn="0" w:lastColumn="0" w:noHBand="0" w:noVBand="1"/>
      </w:tblPr>
      <w:tblGrid>
        <w:gridCol w:w="2122"/>
        <w:gridCol w:w="713"/>
        <w:gridCol w:w="3261"/>
        <w:gridCol w:w="1134"/>
        <w:gridCol w:w="6799"/>
      </w:tblGrid>
      <w:tr w:rsidR="00134518" w:rsidRPr="00134518" w14:paraId="6DD23E77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A7941" w14:textId="43840895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lastRenderedPageBreak/>
              <w:t>Milajerdi A et al.</w:t>
            </w:r>
            <w:r w:rsidR="003E3664" w:rsidRPr="00134518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NaWxhamVyZGk8L0F1dGhvcj48WWVhcj4yMDIxPC9ZZWFy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</w:fldData>
              </w:fldChar>
            </w:r>
            <w:r w:rsidR="00124F1E" w:rsidRPr="00134518">
              <w:rPr>
                <w:sz w:val="20"/>
                <w:szCs w:val="20"/>
                <w:lang w:val="en-GB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NaWxhamVyZGk8L0F1dGhvcj48WWVhcj4yMDIxPC9ZZWFy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</w:fldData>
              </w:fldChar>
            </w:r>
            <w:r w:rsidR="00124F1E" w:rsidRPr="00134518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  <w:lang w:val="en-GB"/>
              </w:rPr>
            </w:r>
            <w:r w:rsidR="00124F1E" w:rsidRPr="00134518">
              <w:rPr>
                <w:sz w:val="20"/>
                <w:szCs w:val="20"/>
                <w:lang w:val="en-GB"/>
              </w:rPr>
              <w:fldChar w:fldCharType="end"/>
            </w:r>
            <w:r w:rsidR="003E3664" w:rsidRPr="00134518">
              <w:rPr>
                <w:sz w:val="20"/>
                <w:szCs w:val="20"/>
                <w:lang w:val="en-GB"/>
              </w:rPr>
            </w:r>
            <w:r w:rsidR="003E3664" w:rsidRPr="00134518">
              <w:rPr>
                <w:sz w:val="20"/>
                <w:szCs w:val="20"/>
                <w:lang w:val="en-GB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GB"/>
              </w:rPr>
              <w:t>16</w:t>
            </w:r>
            <w:r w:rsidR="003E3664" w:rsidRPr="00134518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A72AD" w14:textId="700B5A16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2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E3C4D" w14:textId="7E8BEDEE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Dietary Fiber, Fruit &amp; Vegetable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C2D91" w14:textId="5933D1E6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849EF" w14:textId="77777777" w:rsidR="004B6DF7" w:rsidRPr="00134518" w:rsidRDefault="004B6DF7" w:rsidP="004B6DF7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CD risk:</w:t>
            </w:r>
          </w:p>
          <w:p w14:paraId="3D092673" w14:textId="3F00834A" w:rsidR="004B6DF7" w:rsidRPr="00134518" w:rsidRDefault="004B6DF7" w:rsidP="004B6DF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ietary fiber: (RR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; 0.46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</w:t>
            </w:r>
            <w:r w:rsidR="00F1283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F12831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="00F12831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F1283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0%</w:t>
            </w:r>
            <w:r w:rsidR="00F1283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314CE57" w14:textId="11B9778A" w:rsidR="004B6DF7" w:rsidRPr="00134518" w:rsidRDefault="004B6DF7" w:rsidP="004B6DF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uit: (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: 0.47; 0.38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</w:t>
            </w:r>
            <w:r w:rsidR="00F1283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F12831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F12831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F1283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32.1%</w:t>
            </w:r>
            <w:r w:rsidR="00F1283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703C9ACC" w14:textId="1550A38A" w:rsidR="004B6DF7" w:rsidRPr="00134518" w:rsidRDefault="004B6DF7" w:rsidP="004B6DF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egetables: (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: 0.52; 0.46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</w:t>
            </w:r>
            <w:r w:rsidR="00F1283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F12831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F12831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F1283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78.9%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600B70FB" w14:textId="77777777" w:rsidR="004B6DF7" w:rsidRPr="00134518" w:rsidRDefault="004B6DF7" w:rsidP="004B6DF7">
            <w:pPr>
              <w:rPr>
                <w:sz w:val="20"/>
                <w:szCs w:val="20"/>
                <w:lang w:val="en-GB"/>
              </w:rPr>
            </w:pPr>
          </w:p>
          <w:p w14:paraId="31FA242D" w14:textId="77777777" w:rsidR="004B6DF7" w:rsidRPr="00134518" w:rsidRDefault="004B6DF7" w:rsidP="004B6DF7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 xml:space="preserve">UC risk: </w:t>
            </w:r>
          </w:p>
          <w:p w14:paraId="644AA7C4" w14:textId="3C391D29" w:rsidR="004B6DF7" w:rsidRPr="00134518" w:rsidRDefault="004B6DF7" w:rsidP="004B6DF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etary fiber: (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RR: 1.09; 0.88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F12831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12831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="00F12831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F1283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0%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F12E6BE" w14:textId="5854AC45" w:rsidR="004B6DF7" w:rsidRPr="00134518" w:rsidRDefault="004B6DF7" w:rsidP="004B6DF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: (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: 0.69; 0.55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</w:t>
            </w:r>
            <w:r w:rsidR="00F1283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F12831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="00F12831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F1283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87%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332AC703" w14:textId="42549F66" w:rsidR="004B6DF7" w:rsidRPr="00134518" w:rsidRDefault="004B6DF7" w:rsidP="004B6DF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getables: (RR</w:t>
            </w:r>
            <w:r w:rsidR="00FD012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; 0.48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</w:t>
            </w:r>
            <w:r w:rsidR="00F1283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F12831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F12831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F1283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72%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572CD41D" w14:textId="77777777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0CCDDDA6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C482C" w14:textId="6A00A704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Liu X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Liu&lt;/Author&gt;&lt;Year&gt;2015&lt;/Year&gt;&lt;RecNum&gt;2220&lt;/RecNum&gt;&lt;DisplayText&gt;&lt;style face="superscript"&gt;17&lt;/style&gt;&lt;/DisplayText&gt;&lt;record&gt;&lt;rec-number&gt;1840&lt;/rec-number&gt;&lt;foreign-keys&gt;&lt;key app="EN" db-id="9refd2sxms59ree9sebvtpd4pa29a0pwvpsx" timestamp="1736810225"&gt;1840&lt;/key&gt;&lt;/foreign-keys&gt;&lt;ref-type name="Journal Article"&gt;17&lt;/ref-type&gt;&lt;contributors&gt;&lt;authors&gt;&lt;author&gt;Liu, Xiaoqin&lt;/author&gt;&lt;author&gt;Wu, Yili&lt;/author&gt;&lt;author&gt;Li, Fang&lt;/author&gt;&lt;author&gt;Zhang, Dongfeng&lt;/author&gt;&lt;/authors&gt;&lt;/contributors&gt;&lt;titles&gt;&lt;title&gt;Dietary fiber intake reduces risk of inflammatory bowel disease: result from a meta-analysis&lt;/title&gt;&lt;secondary-title&gt;Nutrition Research&lt;/secondary-title&gt;&lt;/titles&gt;&lt;periodical&gt;&lt;full-title&gt;Nutrition Research&lt;/full-title&gt;&lt;/periodical&gt;&lt;pages&gt;753-758&lt;/pages&gt;&lt;volume&gt;35&lt;/volume&gt;&lt;number&gt;9&lt;/number&gt;&lt;keywords&gt;&lt;keyword&gt;Crohn disease&lt;/keyword&gt;&lt;keyword&gt;Fiber&lt;/keyword&gt;&lt;keyword&gt;Inflammatory bowel disease&lt;/keyword&gt;&lt;keyword&gt;Meta-analysis&lt;/keyword&gt;&lt;keyword&gt;Ulcerative colitis&lt;/keyword&gt;&lt;/keywords&gt;&lt;dates&gt;&lt;year&gt;2015&lt;/year&gt;&lt;pub-dates&gt;&lt;date&gt;2015/09/01/&lt;/date&gt;&lt;/pub-dates&gt;&lt;/dates&gt;&lt;isbn&gt;0271-5317&lt;/isbn&gt;&lt;urls&gt;&lt;related-urls&gt;&lt;url&gt;https://www.sciencedirect.com/science/article/pii/S0271531715001335&lt;/url&gt;&lt;/related-urls&gt;&lt;/urls&gt;&lt;electronic-resource-num&gt;https://doi.org/10.1016/j.nutres.2015.05.021&lt;/electronic-resource-num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17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9A0DD" w14:textId="72A07CA8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D392B" w14:textId="11DB247B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Dietary fiber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6FC44" w14:textId="1F13484B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93545" w14:textId="0172E8C8" w:rsidR="004B6DF7" w:rsidRPr="00134518" w:rsidRDefault="004B6DF7" w:rsidP="00652435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GB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(RR</w:t>
            </w:r>
            <w:r w:rsidR="00FD0123" w:rsidRPr="00134518">
              <w:rPr>
                <w:b/>
                <w:bCs/>
                <w:sz w:val="20"/>
                <w:szCs w:val="20"/>
                <w:lang w:val="en-GB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44; 0.29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69</w:t>
            </w:r>
            <w:r w:rsidR="00652435" w:rsidRPr="00134518">
              <w:rPr>
                <w:b/>
                <w:bCs/>
                <w:sz w:val="20"/>
                <w:szCs w:val="20"/>
                <w:lang w:val="en-US"/>
              </w:rPr>
              <w:t>,</w:t>
            </w:r>
            <w:r w:rsidR="00652435"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652435"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652435" w:rsidRPr="00134518">
              <w:rPr>
                <w:b/>
                <w:bCs/>
                <w:sz w:val="20"/>
                <w:szCs w:val="20"/>
                <w:lang w:val="en-US"/>
              </w:rPr>
              <w:t>=56.1%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14:paraId="5F0D719B" w14:textId="77777777" w:rsidR="004B6DF7" w:rsidRPr="00134518" w:rsidRDefault="004B6DF7" w:rsidP="004B6DF7">
            <w:pPr>
              <w:rPr>
                <w:sz w:val="20"/>
                <w:szCs w:val="20"/>
                <w:lang w:val="en-GB"/>
              </w:rPr>
            </w:pPr>
          </w:p>
          <w:p w14:paraId="21CC2379" w14:textId="651D40C2" w:rsidR="004B6DF7" w:rsidRPr="00134518" w:rsidRDefault="004B6DF7" w:rsidP="00C66D5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GB"/>
              </w:rPr>
              <w:t>UC risk: (RR</w:t>
            </w:r>
            <w:r w:rsidR="00FD0123" w:rsidRPr="00134518">
              <w:rPr>
                <w:sz w:val="20"/>
                <w:szCs w:val="20"/>
                <w:lang w:val="en-GB"/>
              </w:rPr>
              <w:t>:</w:t>
            </w:r>
            <w:r w:rsidRPr="00134518">
              <w:rPr>
                <w:sz w:val="20"/>
                <w:szCs w:val="20"/>
                <w:lang w:val="en-GB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0.80; 0.64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00</w:t>
            </w:r>
            <w:r w:rsidR="00B856CB" w:rsidRPr="00134518">
              <w:rPr>
                <w:sz w:val="20"/>
                <w:szCs w:val="20"/>
                <w:lang w:val="en-US"/>
              </w:rPr>
              <w:t xml:space="preserve">, </w:t>
            </w:r>
            <w:r w:rsidR="00C66D5C"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="00C66D5C"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C66D5C" w:rsidRPr="00134518">
              <w:rPr>
                <w:sz w:val="20"/>
                <w:szCs w:val="20"/>
                <w:lang w:val="en-US"/>
              </w:rPr>
              <w:t>=48%</w:t>
            </w:r>
            <w:r w:rsidR="00C66D5C" w:rsidRPr="00134518">
              <w:rPr>
                <w:sz w:val="20"/>
                <w:szCs w:val="20"/>
              </w:rPr>
              <w:t>)</w:t>
            </w:r>
          </w:p>
          <w:p w14:paraId="2C8887C8" w14:textId="77777777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173E86B3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C39D3" w14:textId="52D75A94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Li F et al.</w:t>
            </w:r>
            <w:r w:rsidR="00743E68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Li&lt;/Author&gt;&lt;Year&gt;2015&lt;/Year&gt;&lt;RecNum&gt;2222&lt;/RecNum&gt;&lt;DisplayText&gt;&lt;style face="superscript"&gt;18&lt;/style&gt;&lt;/DisplayText&gt;&lt;record&gt;&lt;rec-number&gt;1841&lt;/rec-number&gt;&lt;foreign-keys&gt;&lt;key app="EN" db-id="9refd2sxms59ree9sebvtpd4pa29a0pwvpsx" timestamp="1736810225"&gt;1841&lt;/key&gt;&lt;/foreign-keys&gt;&lt;ref-type name="Journal Article"&gt;17&lt;/ref-type&gt;&lt;contributors&gt;&lt;authors&gt;&lt;author&gt;Li, F.&lt;/author&gt;&lt;author&gt;Liu, X.&lt;/author&gt;&lt;author&gt;Wang, W.&lt;/author&gt;&lt;author&gt;Zhang, D.&lt;/author&gt;&lt;/authors&gt;&lt;/contributors&gt;&lt;auth-address&gt;Department of Epidemiology and Health Statistics, the Medical College of Qingdao University, Qingdao, Shandong, People&amp;apos;s Republic of China.&lt;/auth-address&gt;&lt;titles&gt;&lt;title&gt;Consumption of vegetables and fruit and the risk of inflammatory bowel disease: a meta-analysis&lt;/title&gt;&lt;secondary-title&gt;Eur J Gastroenterol Hepatol&lt;/secondary-title&gt;&lt;/titles&gt;&lt;periodical&gt;&lt;full-title&gt;Eur J Gastroenterol Hepatol&lt;/full-title&gt;&lt;/periodical&gt;&lt;pages&gt;623-30&lt;/pages&gt;&lt;volume&gt;27&lt;/volume&gt;&lt;number&gt;6&lt;/number&gt;&lt;keywords&gt;&lt;keyword&gt;Colitis, Ulcerative/*epidemiology&lt;/keyword&gt;&lt;keyword&gt;Crohn Disease/*epidemiology&lt;/keyword&gt;&lt;keyword&gt;*Diet&lt;/keyword&gt;&lt;keyword&gt;*Fruit&lt;/keyword&gt;&lt;keyword&gt;Humans&lt;/keyword&gt;&lt;keyword&gt;Risk Factors&lt;/keyword&gt;&lt;keyword&gt;*Vegetables&lt;/keyword&gt;&lt;/keywords&gt;&lt;dates&gt;&lt;year&gt;2015&lt;/year&gt;&lt;pub-dates&gt;&lt;date&gt;Jun&lt;/date&gt;&lt;/pub-dates&gt;&lt;/dates&gt;&lt;isbn&gt;0954-691x&lt;/isbn&gt;&lt;accession-num&gt;25831134&lt;/accession-num&gt;&lt;urls&gt;&lt;/urls&gt;&lt;electronic-resource-num&gt;10.1097/meg.0000000000000330&lt;/electronic-resource-num&gt;&lt;remote-database-provider&gt;NLM&lt;/remote-database-provider&gt;&lt;language&gt;eng&lt;/language&gt;&lt;/record&gt;&lt;/Cite&gt;&lt;/EndNote&gt;</w:instrText>
            </w:r>
            <w:r w:rsidR="00743E68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18</w:t>
            </w:r>
            <w:r w:rsidR="00743E68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34D90" w14:textId="799F47A0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3552B" w14:textId="6E8BBD28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Vegetables and fruit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733E0" w14:textId="01E4A74A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99339" w14:textId="77777777" w:rsidR="00C66D5C" w:rsidRPr="00134518" w:rsidRDefault="00C66D5C" w:rsidP="004B6DF7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Vegetables</w:t>
            </w:r>
          </w:p>
          <w:p w14:paraId="3BF269D2" w14:textId="371F9DEF" w:rsidR="004B6DF7" w:rsidRPr="00134518" w:rsidRDefault="004B6DF7" w:rsidP="00C66D5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 risk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; 0.40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  <w:r w:rsidR="00C66D5C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66D5C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C66D5C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C66D5C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67.5%</w:t>
            </w:r>
            <w:r w:rsidR="00C66D5C" w:rsidRPr="001345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D2001F2" w14:textId="6D4F28D9" w:rsidR="004B6DF7" w:rsidRPr="00134518" w:rsidRDefault="004B6DF7" w:rsidP="00C66D5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C risk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FD012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1; 0.58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8</w:t>
            </w:r>
            <w:r w:rsidR="00C66D5C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C66D5C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C66D5C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C66D5C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41.6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2C695622" w14:textId="77777777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  <w:p w14:paraId="43C81D89" w14:textId="77777777" w:rsidR="00C66D5C" w:rsidRPr="00134518" w:rsidRDefault="00C66D5C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Fruits</w:t>
            </w:r>
          </w:p>
          <w:p w14:paraId="163BD818" w14:textId="117B47D4" w:rsidR="00C66D5C" w:rsidRPr="00134518" w:rsidRDefault="00C66D5C" w:rsidP="00C66D5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 risk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R: 0.57; 0.44, 0.74,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59.5%)</w:t>
            </w:r>
          </w:p>
          <w:p w14:paraId="70A03ED9" w14:textId="70534E0C" w:rsidR="00C66D5C" w:rsidRPr="00134518" w:rsidRDefault="00C66D5C" w:rsidP="00C66D5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C risk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 0.69; 0.49, 0.96,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50.7)</w:t>
            </w:r>
          </w:p>
          <w:p w14:paraId="57CE0FBC" w14:textId="635FFB8A" w:rsidR="00C66D5C" w:rsidRPr="00134518" w:rsidRDefault="00C66D5C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6BEB7CD5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428A0" w14:textId="4501F50A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Jin ZQ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Jin&lt;/Author&gt;&lt;Year&gt;2019&lt;/Year&gt;&lt;RecNum&gt;2205&lt;/RecNum&gt;&lt;DisplayText&gt;&lt;style face="superscript"&gt;19&lt;/style&gt;&lt;/DisplayText&gt;&lt;record&gt;&lt;rec-number&gt;1842&lt;/rec-number&gt;&lt;foreign-keys&gt;&lt;key app="EN" db-id="9refd2sxms59ree9sebvtpd4pa29a0pwvpsx" timestamp="1736810225"&gt;1842&lt;/key&gt;&lt;/foreign-keys&gt;&lt;ref-type name="Journal Article"&gt;17&lt;/ref-type&gt;&lt;contributors&gt;&lt;authors&gt;&lt;author&gt;Jin, Zhong-Qin&lt;/author&gt;&lt;author&gt;Lu, Hui-Gang&lt;/author&gt;&lt;author&gt;Wu, Qing-Bin&lt;/author&gt;&lt;author&gt;Ge, Hai-Xia&lt;/author&gt;&lt;author&gt;Zhou , Ting-Ting&lt;/author&gt;&lt;author&gt;Zhang , Xiao-Qing&lt;/author&gt;&lt;author&gt;Xu, Li-Xiao&lt;/author&gt;&lt;/authors&gt;&lt;/contributors&gt;&lt;titles&gt;&lt;title&gt;A meta-analysis of dietary carbohydrate intake and inflammatory bowel disease risk: evidence from 15 epidemiology studies&lt;/title&gt;&lt;secondary-title&gt;Revista Española de Enfermedades Digestivas&lt;/secondary-title&gt;&lt;/titles&gt;&lt;periodical&gt;&lt;full-title&gt;Revista Española de Enfermedades Digestivas&lt;/full-title&gt;&lt;/periodical&gt;&lt;pages&gt;5-9&lt;/pages&gt;&lt;volume&gt;111&lt;/volume&gt;&lt;number&gt;1&lt;/number&gt;&lt;dates&gt;&lt;year&gt;2019&lt;/year&gt;&lt;/dates&gt;&lt;isbn&gt;1130-0108&lt;/isbn&gt;&lt;urls&gt;&lt;related-urls&gt;&lt;url&gt;https://www.reed.es/a-meta-analysis-of-dietary-carbohydrate-intake-and-inflammatory-bowel-disease-risk-evidence-from-15-epidemiology-studies3167&lt;/url&gt;&lt;/related-urls&gt;&lt;/urls&gt;&lt;electronic-resource-num&gt;10.17235/reed.2018.5490/2018&lt;/electronic-resource-num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19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72D5C" w14:textId="2179E6D3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3F4D8" w14:textId="5C98E153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Carbohydrate intake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4D4D0" w14:textId="70092197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A8209" w14:textId="18183B8F" w:rsidR="004B6DF7" w:rsidRPr="00134518" w:rsidRDefault="004B6DF7" w:rsidP="004B6DF7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GB"/>
              </w:rPr>
              <w:t>IBD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Pr="00134518">
              <w:rPr>
                <w:sz w:val="20"/>
                <w:szCs w:val="20"/>
                <w:lang w:val="en-US"/>
              </w:rPr>
              <w:t xml:space="preserve"> 1.09; 0.82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46</w:t>
            </w:r>
            <w:r w:rsidR="00FD0123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31.6%)</w:t>
            </w:r>
          </w:p>
          <w:p w14:paraId="103B6791" w14:textId="77777777" w:rsidR="004B6DF7" w:rsidRPr="00134518" w:rsidRDefault="004B6DF7" w:rsidP="004B6DF7">
            <w:pPr>
              <w:rPr>
                <w:sz w:val="20"/>
                <w:szCs w:val="20"/>
                <w:lang w:val="en-US"/>
              </w:rPr>
            </w:pPr>
          </w:p>
          <w:p w14:paraId="5200E66A" w14:textId="1A809768" w:rsidR="004B6DF7" w:rsidRPr="00134518" w:rsidRDefault="004B6DF7" w:rsidP="004B6DF7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CD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Pr="00134518">
              <w:rPr>
                <w:sz w:val="20"/>
                <w:szCs w:val="20"/>
                <w:lang w:val="en-US"/>
              </w:rPr>
              <w:t>1.01; 0.63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62</w:t>
            </w:r>
            <w:r w:rsidR="000C3443" w:rsidRPr="00134518">
              <w:rPr>
                <w:sz w:val="20"/>
                <w:szCs w:val="20"/>
                <w:lang w:val="en-US"/>
              </w:rPr>
              <w:t xml:space="preserve">, </w:t>
            </w:r>
            <w:r w:rsidR="000C3443" w:rsidRPr="00134518">
              <w:rPr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0C3443"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0C3443" w:rsidRPr="00134518">
              <w:rPr>
                <w:sz w:val="20"/>
                <w:szCs w:val="20"/>
                <w:lang w:val="en-US"/>
              </w:rPr>
              <w:t>=18.4%</w:t>
            </w:r>
            <w:r w:rsidRPr="00134518">
              <w:rPr>
                <w:sz w:val="20"/>
                <w:szCs w:val="20"/>
                <w:lang w:val="en-US"/>
              </w:rPr>
              <w:t>)</w:t>
            </w:r>
          </w:p>
          <w:p w14:paraId="079447F4" w14:textId="77777777" w:rsidR="004B6DF7" w:rsidRPr="00134518" w:rsidRDefault="004B6DF7" w:rsidP="004B6DF7">
            <w:pPr>
              <w:rPr>
                <w:sz w:val="20"/>
                <w:szCs w:val="20"/>
                <w:lang w:val="en-US"/>
              </w:rPr>
            </w:pPr>
          </w:p>
          <w:p w14:paraId="5E990E24" w14:textId="0AABEA0A" w:rsidR="004B6DF7" w:rsidRPr="00134518" w:rsidRDefault="004B6DF7" w:rsidP="004B6DF7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Pr="00134518">
              <w:rPr>
                <w:sz w:val="20"/>
                <w:szCs w:val="20"/>
                <w:lang w:val="en-US"/>
              </w:rPr>
              <w:t>1.17; 0.78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75</w:t>
            </w:r>
            <w:r w:rsidR="000C3443" w:rsidRPr="00134518">
              <w:rPr>
                <w:sz w:val="20"/>
                <w:szCs w:val="20"/>
                <w:lang w:val="en-US"/>
              </w:rPr>
              <w:t xml:space="preserve">, </w:t>
            </w:r>
            <w:r w:rsidR="000C3443" w:rsidRPr="00134518">
              <w:rPr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0C3443"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0C3443" w:rsidRPr="00134518">
              <w:rPr>
                <w:sz w:val="20"/>
                <w:szCs w:val="20"/>
                <w:lang w:val="en-US"/>
              </w:rPr>
              <w:t>=44.4</w:t>
            </w:r>
            <w:r w:rsidRPr="00134518">
              <w:rPr>
                <w:sz w:val="20"/>
                <w:szCs w:val="20"/>
                <w:lang w:val="en-US"/>
              </w:rPr>
              <w:t>)</w:t>
            </w:r>
          </w:p>
          <w:p w14:paraId="5B55214D" w14:textId="77777777" w:rsidR="004B6DF7" w:rsidRPr="00134518" w:rsidRDefault="004B6DF7" w:rsidP="004B6D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36F48E13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93653" w14:textId="515EA845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Wang F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Wang&lt;/Author&gt;&lt;Year&gt;2017&lt;/Year&gt;&lt;RecNum&gt;1606&lt;/RecNum&gt;&lt;DisplayText&gt;&lt;style face="superscript"&gt;20&lt;/style&gt;&lt;/DisplayText&gt;&lt;record&gt;&lt;rec-number&gt;1606&lt;/rec-number&gt;&lt;foreign-keys&gt;&lt;key app="EN" db-id="9refd2sxms59ree9sebvtpd4pa29a0pwvpsx" timestamp="1712497979" guid="f0f34332-1eb6-4d2c-97f9-a28c57394331"&gt;1606&lt;/key&gt;&lt;/foreign-keys&gt;&lt;ref-type name="Journal Article"&gt;17&lt;/ref-type&gt;&lt;contributors&gt;&lt;authors&gt;&lt;author&gt;Wang, Fan&lt;/author&gt;&lt;author&gt;Feng, Juerong&lt;/author&gt;&lt;author&gt;Gao, Qian&lt;/author&gt;&lt;author&gt;Ma, Minxing&lt;/author&gt;&lt;author&gt;Lin, Xue&lt;/author&gt;&lt;author&gt;Liu, Jing&lt;/author&gt;&lt;author&gt;Li, Jin&lt;/author&gt;&lt;author&gt;Zhao, Qiu&lt;/author&gt;&lt;/authors&gt;&lt;/contributors&gt;&lt;titles&gt;&lt;title&gt;Carbohydrate and protein intake and risk of ulcerative colitis: Systematic review and dose-response meta-analysis of epidemiological studies&lt;/title&gt;&lt;secondary-title&gt;Clinical Nutrition&lt;/secondary-title&gt;&lt;/titles&gt;&lt;periodical&gt;&lt;full-title&gt;Clinical Nutrition&lt;/full-title&gt;&lt;/periodical&gt;&lt;pages&gt;1259-1265&lt;/pages&gt;&lt;volume&gt;36&lt;/volume&gt;&lt;number&gt;5&lt;/number&gt;&lt;keywords&gt;&lt;keyword&gt;Carbohydrate&lt;/keyword&gt;&lt;keyword&gt;Protein&lt;/keyword&gt;&lt;keyword&gt;Dietary intake&lt;/keyword&gt;&lt;keyword&gt;Ulcerative colitis&lt;/keyword&gt;&lt;keyword&gt;Dose-response&lt;/keyword&gt;&lt;keyword&gt;Meta-analysis&lt;/keyword&gt;&lt;/keywords&gt;&lt;dates&gt;&lt;year&gt;2017&lt;/year&gt;&lt;pub-dates&gt;&lt;date&gt;2017/10/01/&lt;/date&gt;&lt;/pub-dates&gt;&lt;/dates&gt;&lt;isbn&gt;0261-5614&lt;/isbn&gt;&lt;urls&gt;&lt;related-urls&gt;&lt;url&gt;https://www.sciencedirect.com/science/article/pii/S0261561416312845&lt;/url&gt;&lt;/related-urls&gt;&lt;/urls&gt;&lt;electronic-resource-num&gt;https://doi.org/10.1016/j.clnu.2016.10.009&lt;/electronic-resource-num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20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5EFB6" w14:textId="64055EA9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9DFA0" w14:textId="3D0D5AE0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Carbohydrate &amp; protei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4D40B" w14:textId="4464294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063D5" w14:textId="77777777" w:rsidR="00570C8C" w:rsidRPr="00134518" w:rsidRDefault="00570C8C" w:rsidP="00570C8C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UC risk:</w:t>
            </w:r>
          </w:p>
          <w:p w14:paraId="2B52B075" w14:textId="03597D26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ohydrate: (RR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0; 099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1.5%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E483652" w14:textId="14B04F83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: (RR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1; 0.98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2.4%)</w:t>
            </w:r>
          </w:p>
          <w:p w14:paraId="5358BC02" w14:textId="0D7A16BC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er intake: (RR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0; 0.97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%)</w:t>
            </w:r>
          </w:p>
          <w:p w14:paraId="0E3178DD" w14:textId="053373CA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gar: (RR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3; 0.96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68.9%)</w:t>
            </w:r>
          </w:p>
          <w:p w14:paraId="7D977871" w14:textId="6F55B512" w:rsidR="00570C8C" w:rsidRPr="00E963D5" w:rsidRDefault="00570C8C" w:rsidP="00E963D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crose: (RR</w:t>
            </w:r>
            <w:r w:rsidR="00FD012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10; 1.02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8</w:t>
            </w:r>
            <w:r w:rsidR="00FD012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0%)</w:t>
            </w:r>
          </w:p>
        </w:tc>
      </w:tr>
      <w:tr w:rsidR="00134518" w:rsidRPr="00134518" w14:paraId="425CCA9E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E5BA7" w14:textId="3AD8FA4B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lastRenderedPageBreak/>
              <w:t>Zeng L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Zeng&lt;/Author&gt;&lt;Year&gt;2017&lt;/Year&gt;&lt;RecNum&gt;1607&lt;/RecNum&gt;&lt;DisplayText&gt;&lt;style face="superscript"&gt;21&lt;/style&gt;&lt;/DisplayText&gt;&lt;record&gt;&lt;rec-number&gt;1607&lt;/rec-number&gt;&lt;foreign-keys&gt;&lt;key app="EN" db-id="9refd2sxms59ree9sebvtpd4pa29a0pwvpsx" timestamp="1712497979" guid="ca63d4b7-fa25-4ad5-a07d-4e1f8d86498e"&gt;1607&lt;/key&gt;&lt;/foreign-keys&gt;&lt;ref-type name="Journal Article"&gt;17&lt;/ref-type&gt;&lt;contributors&gt;&lt;authors&gt;&lt;author&gt;Zeng, Lirong&lt;/author&gt;&lt;author&gt;Hu, Sheng&lt;/author&gt;&lt;author&gt;Chen, Pengfei&lt;/author&gt;&lt;author&gt;Wei, Wenbin&lt;/author&gt;&lt;author&gt;Tan, Yuanzhong&lt;/author&gt;&lt;/authors&gt;&lt;/contributors&gt;&lt;titles&gt;&lt;title&gt;Macronutrient Intake and Risk of Crohn’s Disease: Systematic Review and Dose–Response Meta-Analysis of Epidemiological Studies&lt;/title&gt;&lt;secondary-title&gt;Nutrients&lt;/secondary-title&gt;&lt;/titles&gt;&lt;periodical&gt;&lt;full-title&gt;Nutrients&lt;/full-title&gt;&lt;/periodical&gt;&lt;pages&gt;500&lt;/pages&gt;&lt;volume&gt;9&lt;/volume&gt;&lt;number&gt;5&lt;/number&gt;&lt;dates&gt;&lt;year&gt;2017&lt;/year&gt;&lt;/dates&gt;&lt;isbn&gt;2072-6643&lt;/isbn&gt;&lt;accession-num&gt;doi:10.3390/nu9050500&lt;/accession-num&gt;&lt;urls&gt;&lt;related-urls&gt;&lt;url&gt;https://www.mdpi.com/2072-6643/9/5/500&lt;/url&gt;&lt;/related-urls&gt;&lt;/urls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21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ECCBE" w14:textId="1E61D92E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15BE7" w14:textId="2AD576DB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Macronutrient intake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FA6AE" w14:textId="5A3D6B6D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F1376" w14:textId="77777777" w:rsidR="00570C8C" w:rsidRPr="00134518" w:rsidRDefault="00570C8C" w:rsidP="00570C8C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CD risk:</w:t>
            </w:r>
          </w:p>
          <w:p w14:paraId="51AA47B2" w14:textId="7165C6C0" w:rsidR="00570C8C" w:rsidRPr="00134518" w:rsidRDefault="00570C8C" w:rsidP="00570C8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ohydrate: (RR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9; 0.98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  <w:r w:rsidR="008410C2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8410C2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="008410C2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8410C2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4.7%)</w:t>
            </w:r>
          </w:p>
          <w:p w14:paraId="0C8D497E" w14:textId="5BEEA324" w:rsidR="00570C8C" w:rsidRPr="00134518" w:rsidRDefault="00570C8C" w:rsidP="00570C8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: (RR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02; 0.97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8410C2" w:rsidRPr="0013451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410C2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8410C2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8410C2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4.6%)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3490CD7" w14:textId="130E3A41" w:rsidR="00570C8C" w:rsidRPr="00134518" w:rsidRDefault="00570C8C" w:rsidP="00570C8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: (RR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3; 0.96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  <w:r w:rsidR="008410C2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8410C2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="008410C2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8410C2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4.7%)</w:t>
            </w:r>
          </w:p>
          <w:p w14:paraId="447E5212" w14:textId="41FED847" w:rsidR="00570C8C" w:rsidRPr="00134518" w:rsidRDefault="00570C8C" w:rsidP="00570C8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ber: (RR</w:t>
            </w:r>
            <w:r w:rsidR="00FD012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0.85; 0.76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96</w:t>
            </w:r>
            <w:r w:rsidR="008410C2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="008410C2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="008410C2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8410C2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0%)</w:t>
            </w:r>
          </w:p>
          <w:p w14:paraId="3D1F5EB2" w14:textId="5B0DB937" w:rsidR="00570C8C" w:rsidRPr="00134518" w:rsidRDefault="00570C8C" w:rsidP="00570C8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crose: (RR</w:t>
            </w:r>
            <w:r w:rsidR="00FD012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1.09; 1.02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16</w:t>
            </w:r>
            <w:r w:rsidR="008410C2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="008410C2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8410C2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8410C2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0%)</w:t>
            </w:r>
          </w:p>
          <w:p w14:paraId="382A1B0E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005AB715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0F10A" w14:textId="3C34674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Yang Y et al.</w:t>
            </w:r>
            <w:r w:rsidR="003E3664" w:rsidRPr="00134518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ZYW5nPC9BdXRob3I+PFllYXI+MjAxOTwvWWVhcj48UmVj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="00124F1E" w:rsidRPr="00134518">
              <w:rPr>
                <w:sz w:val="20"/>
                <w:szCs w:val="20"/>
                <w:lang w:val="en-GB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ZYW5nPC9BdXRob3I+PFllYXI+MjAxOTwvWWVhcj48UmVj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="00124F1E" w:rsidRPr="00134518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  <w:lang w:val="en-GB"/>
              </w:rPr>
            </w:r>
            <w:r w:rsidR="00124F1E" w:rsidRPr="00134518">
              <w:rPr>
                <w:sz w:val="20"/>
                <w:szCs w:val="20"/>
                <w:lang w:val="en-GB"/>
              </w:rPr>
              <w:fldChar w:fldCharType="end"/>
            </w:r>
            <w:r w:rsidR="003E3664" w:rsidRPr="00134518">
              <w:rPr>
                <w:sz w:val="20"/>
                <w:szCs w:val="20"/>
                <w:lang w:val="en-GB"/>
              </w:rPr>
            </w:r>
            <w:r w:rsidR="003E3664" w:rsidRPr="00134518">
              <w:rPr>
                <w:sz w:val="20"/>
                <w:szCs w:val="20"/>
                <w:lang w:val="en-GB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GB"/>
              </w:rPr>
              <w:t>22</w:t>
            </w:r>
            <w:r w:rsidR="003E3664" w:rsidRPr="00134518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BC61A" w14:textId="03FD05AF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BB980" w14:textId="1CCFB9C8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Beverage consumptio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8261D" w14:textId="6816F1C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5CA50" w14:textId="77777777" w:rsidR="00570C8C" w:rsidRPr="00134518" w:rsidRDefault="00570C8C" w:rsidP="00570C8C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CD risk:</w:t>
            </w:r>
          </w:p>
          <w:p w14:paraId="376F3E4C" w14:textId="5D022A80" w:rsidR="00570C8C" w:rsidRPr="00134518" w:rsidRDefault="00570C8C" w:rsidP="00570C8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: (RR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5; 0.68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  <w:r w:rsidR="000C344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0C3443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0C3443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0C344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1B5BE47" w14:textId="6FDF52DD" w:rsidR="00570C8C" w:rsidRPr="00134518" w:rsidRDefault="00570C8C" w:rsidP="00570C8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ffee intake: (RR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2; 0.46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</w:t>
            </w:r>
            <w:r w:rsidR="000C344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0C3443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0C3443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0C344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81%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4518D5F" w14:textId="3DF3BBE7" w:rsidR="00570C8C" w:rsidRPr="00134518" w:rsidRDefault="00570C8C" w:rsidP="00570C8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ft drinks: (RR</w:t>
            </w:r>
            <w:r w:rsidR="00FD012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1.43; 1.01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98</w:t>
            </w:r>
            <w:r w:rsidR="000C344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="000C3443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="000C3443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0C344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78.1%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  <w:p w14:paraId="77A95EB5" w14:textId="1C771DFE" w:rsidR="00570C8C" w:rsidRPr="00134518" w:rsidRDefault="00570C8C" w:rsidP="00570C8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a: (RR</w:t>
            </w:r>
            <w:r w:rsidR="00FD012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0.70; 0.53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93</w:t>
            </w:r>
            <w:r w:rsidR="000C344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="000C3443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="000C3443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0C344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0%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  <w:p w14:paraId="274AEC5F" w14:textId="77777777" w:rsidR="00570C8C" w:rsidRPr="00134518" w:rsidRDefault="00570C8C" w:rsidP="00570C8C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34518" w:rsidRPr="00134518" w14:paraId="7817A1BE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E4771" w14:textId="34433C98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</w:rPr>
              <w:t>Nie JY et al.</w:t>
            </w:r>
            <w:r w:rsidR="003E3664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Nie&lt;/Author&gt;&lt;Year&gt;2017&lt;/Year&gt;&lt;RecNum&gt;1605&lt;/RecNum&gt;&lt;DisplayText&gt;&lt;style face="superscript"&gt;23&lt;/style&gt;&lt;/DisplayText&gt;&lt;record&gt;&lt;rec-number&gt;1605&lt;/rec-number&gt;&lt;foreign-keys&gt;&lt;key app="EN" db-id="9refd2sxms59ree9sebvtpd4pa29a0pwvpsx" timestamp="1712497979" guid="7c04f921-f50e-4870-97e8-a024811f72f0"&gt;1605&lt;/key&gt;&lt;/foreign-keys&gt;&lt;ref-type name="Journal Article"&gt;17&lt;/ref-type&gt;&lt;contributors&gt;&lt;authors&gt;&lt;author&gt;Nie, J. Y.&lt;/author&gt;&lt;author&gt;Zhao, Q.&lt;/author&gt;&lt;/authors&gt;&lt;/contributors&gt;&lt;auth-address&gt;Department of Gastroenterology, Zhongnan Hospital of Wuhan University Hubei Clinical Center &amp;amp; Key Lab of Intestinal &amp;amp; Colorectal Diseases, Wuhan, Hubei Province, China.&lt;/auth-address&gt;&lt;titles&gt;&lt;title&gt;Beverage consumption and risk of ulcerative colitis: Systematic review and meta-analysis of epidemiological studies&lt;/title&gt;&lt;secondary-title&gt;Medicine (Baltimore)&lt;/secondary-title&gt;&lt;/titles&gt;&lt;periodical&gt;&lt;full-title&gt;Medicine (Baltimore)&lt;/full-title&gt;&lt;abbr-1&gt;Medicine&lt;/abbr-1&gt;&lt;/periodical&gt;&lt;pages&gt;e9070&lt;/pages&gt;&lt;volume&gt;96&lt;/volume&gt;&lt;number&gt;49&lt;/number&gt;&lt;keywords&gt;&lt;keyword&gt;Alcoholic Beverages&lt;/keyword&gt;&lt;keyword&gt;Carbonated Beverages/*adverse effects&lt;/keyword&gt;&lt;keyword&gt;Coffee&lt;/keyword&gt;&lt;keyword&gt;Colitis, Ulcerative/*chemically induced/epidemiology&lt;/keyword&gt;&lt;keyword&gt;Humans&lt;/keyword&gt;&lt;keyword&gt;Risk Factors&lt;/keyword&gt;&lt;keyword&gt;Tea&lt;/keyword&gt;&lt;/keywords&gt;&lt;dates&gt;&lt;year&gt;2017&lt;/year&gt;&lt;pub-dates&gt;&lt;date&gt;Dec&lt;/date&gt;&lt;/pub-dates&gt;&lt;/dates&gt;&lt;isbn&gt;1536-5964 (Electronic)&amp;#xD;0025-7974 (Print)&amp;#xD;0025-7974 (Linking)&lt;/isbn&gt;&lt;accession-num&gt;29245319&lt;/accession-num&gt;&lt;urls&gt;&lt;related-urls&gt;&lt;url&gt;https://www.ncbi.nlm.nih.gov/pubmed/29245319&lt;/url&gt;&lt;/related-urls&gt;&lt;/urls&gt;&lt;custom1&gt;The authors have no conflicts of interest to disclose.&lt;/custom1&gt;&lt;custom2&gt;PMC5728934&lt;/custom2&gt;&lt;electronic-resource-num&gt;10.1097/MD.0000000000009070&lt;/electronic-resource-num&gt;&lt;remote-database-name&gt;Medline&lt;/remote-database-name&gt;&lt;remote-database-provider&gt;NLM&lt;/remote-database-provider&gt;&lt;/record&gt;&lt;/Cite&gt;&lt;/EndNote&gt;</w:instrText>
            </w:r>
            <w:r w:rsidR="003E3664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23</w:t>
            </w:r>
            <w:r w:rsidR="003E3664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79757" w14:textId="35C731CC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5ABF0" w14:textId="35CE2DB6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Beverage consumptio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1ED07" w14:textId="41BC6759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59F11" w14:textId="77777777" w:rsidR="00570C8C" w:rsidRPr="00134518" w:rsidRDefault="00570C8C" w:rsidP="00570C8C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UC risk:</w:t>
            </w:r>
          </w:p>
          <w:p w14:paraId="654431EE" w14:textId="6AE0F972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: (RR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5; 0.65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</w:t>
            </w:r>
            <w:r w:rsidR="00E471E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E471E3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="00E471E3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E471E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66%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43C60BD" w14:textId="747ED74B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ffee: (RR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8; 0.33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  <w:r w:rsidR="00E471E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E471E3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="00E471E3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E471E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87.5%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B57EE02" w14:textId="75D88033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ft drinks: (RR</w:t>
            </w:r>
            <w:r w:rsidR="00FD012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1.69; 1.34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30</w:t>
            </w:r>
            <w:r w:rsidR="00E471E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</w:t>
            </w:r>
            <w:r w:rsidR="00E471E3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E471E3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E471E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12.9%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  <w:p w14:paraId="175270CF" w14:textId="64FED33B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a: (RR</w:t>
            </w:r>
            <w:r w:rsidR="00FD012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0.69; 0.58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83</w:t>
            </w:r>
            <w:r w:rsidR="00E471E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</w:t>
            </w:r>
            <w:r w:rsidR="00E471E3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E471E3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E471E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0%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  <w:p w14:paraId="7A7F1362" w14:textId="77777777" w:rsidR="00570C8C" w:rsidRPr="00134518" w:rsidRDefault="00570C8C" w:rsidP="00570C8C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34518" w:rsidRPr="00134518" w14:paraId="6014C177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526C4" w14:textId="2ECC3B4C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Li T et al.</w:t>
            </w:r>
            <w:r w:rsidR="003E3664" w:rsidRPr="00134518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MaTwvQXV0aG9yPjxZZWFyPjIwMjA8L1llYXI+PFJlY051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==
</w:fldData>
              </w:fldChar>
            </w:r>
            <w:r w:rsidR="0053466B" w:rsidRPr="00134518">
              <w:rPr>
                <w:sz w:val="20"/>
                <w:szCs w:val="20"/>
                <w:lang w:val="en-GB"/>
              </w:rPr>
              <w:instrText xml:space="preserve"> ADDIN EN.CITE </w:instrText>
            </w:r>
            <w:r w:rsidR="0053466B" w:rsidRPr="00134518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MaTwvQXV0aG9yPjxZZWFyPjIwMjA8L1llYXI+PFJlY051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==
</w:fldData>
              </w:fldChar>
            </w:r>
            <w:r w:rsidR="0053466B" w:rsidRPr="00134518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="0053466B" w:rsidRPr="00134518">
              <w:rPr>
                <w:sz w:val="20"/>
                <w:szCs w:val="20"/>
                <w:lang w:val="en-GB"/>
              </w:rPr>
            </w:r>
            <w:r w:rsidR="0053466B" w:rsidRPr="00134518">
              <w:rPr>
                <w:sz w:val="20"/>
                <w:szCs w:val="20"/>
                <w:lang w:val="en-GB"/>
              </w:rPr>
              <w:fldChar w:fldCharType="end"/>
            </w:r>
            <w:r w:rsidR="003E3664" w:rsidRPr="00134518">
              <w:rPr>
                <w:sz w:val="20"/>
                <w:szCs w:val="20"/>
                <w:lang w:val="en-GB"/>
              </w:rPr>
            </w:r>
            <w:r w:rsidR="003E3664" w:rsidRPr="00134518">
              <w:rPr>
                <w:sz w:val="20"/>
                <w:szCs w:val="20"/>
                <w:lang w:val="en-GB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GB"/>
              </w:rPr>
              <w:t>24</w:t>
            </w:r>
            <w:r w:rsidR="003E3664" w:rsidRPr="00134518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D149B" w14:textId="122C4339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C4B42" w14:textId="471B95EF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Western Diet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011B9" w14:textId="0853BC75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184B0" w14:textId="650445A8" w:rsidR="00570C8C" w:rsidRPr="00134518" w:rsidRDefault="00570C8C" w:rsidP="00570C8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b/>
                <w:bCs/>
                <w:sz w:val="20"/>
                <w:szCs w:val="20"/>
                <w:lang w:val="en-GB"/>
              </w:rPr>
              <w:t>IBD risk: (RR</w:t>
            </w:r>
            <w:r w:rsidR="00FD0123" w:rsidRPr="00134518">
              <w:rPr>
                <w:b/>
                <w:bCs/>
                <w:sz w:val="20"/>
                <w:szCs w:val="20"/>
                <w:lang w:val="en-GB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 xml:space="preserve"> 1.92; 1.37</w:t>
            </w:r>
            <w:r w:rsidR="00D14883" w:rsidRPr="00134518">
              <w:rPr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2.68</w:t>
            </w:r>
            <w:r w:rsidR="00CD7A22"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CD7A22"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CD7A22" w:rsidRPr="00134518">
              <w:rPr>
                <w:b/>
                <w:bCs/>
                <w:sz w:val="20"/>
                <w:szCs w:val="20"/>
                <w:lang w:val="en-US"/>
              </w:rPr>
              <w:t>=70.4%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)</w:t>
            </w:r>
          </w:p>
          <w:p w14:paraId="10FBFF8D" w14:textId="77777777" w:rsidR="00570C8C" w:rsidRPr="00134518" w:rsidRDefault="00570C8C" w:rsidP="00570C8C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14:paraId="2E876CC3" w14:textId="525ACAAE" w:rsidR="00570C8C" w:rsidRPr="00134518" w:rsidRDefault="00570C8C" w:rsidP="00570C8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b/>
                <w:bCs/>
                <w:sz w:val="20"/>
                <w:szCs w:val="20"/>
                <w:lang w:val="en-GB"/>
              </w:rPr>
              <w:t>CD risk: (RR</w:t>
            </w:r>
            <w:r w:rsidR="00FD0123" w:rsidRPr="00134518">
              <w:rPr>
                <w:b/>
                <w:bCs/>
                <w:sz w:val="20"/>
                <w:szCs w:val="20"/>
                <w:lang w:val="en-GB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 xml:space="preserve"> 1.72; 1.01</w:t>
            </w:r>
            <w:r w:rsidR="00D14883" w:rsidRPr="00134518">
              <w:rPr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2.93</w:t>
            </w:r>
            <w:r w:rsidR="008410C2" w:rsidRPr="00134518">
              <w:rPr>
                <w:b/>
                <w:bCs/>
                <w:sz w:val="20"/>
                <w:szCs w:val="20"/>
                <w:lang w:val="en-GB"/>
              </w:rPr>
              <w:t>,</w:t>
            </w:r>
            <w:r w:rsidR="008410C2"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8410C2"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8410C2" w:rsidRPr="00134518">
              <w:rPr>
                <w:b/>
                <w:bCs/>
                <w:sz w:val="20"/>
                <w:szCs w:val="20"/>
                <w:lang w:val="en-US"/>
              </w:rPr>
              <w:t>=74.8%</w:t>
            </w:r>
            <w:r w:rsidR="008410C2" w:rsidRPr="00134518">
              <w:rPr>
                <w:b/>
                <w:bCs/>
                <w:sz w:val="20"/>
                <w:szCs w:val="20"/>
                <w:lang w:val="en-GB"/>
              </w:rPr>
              <w:t>)</w:t>
            </w:r>
          </w:p>
          <w:p w14:paraId="1C643295" w14:textId="77777777" w:rsidR="00570C8C" w:rsidRPr="00134518" w:rsidRDefault="00570C8C" w:rsidP="00570C8C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14:paraId="4AF54B61" w14:textId="28781C87" w:rsidR="00570C8C" w:rsidRPr="00134518" w:rsidRDefault="00570C8C" w:rsidP="00570C8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b/>
                <w:bCs/>
                <w:sz w:val="20"/>
                <w:szCs w:val="20"/>
                <w:lang w:val="en-GB"/>
              </w:rPr>
              <w:t>UC risk: (RR</w:t>
            </w:r>
            <w:r w:rsidR="00FD0123" w:rsidRPr="00134518">
              <w:rPr>
                <w:b/>
                <w:bCs/>
                <w:sz w:val="20"/>
                <w:szCs w:val="20"/>
                <w:lang w:val="en-GB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 xml:space="preserve"> 2.15; 1.38</w:t>
            </w:r>
            <w:r w:rsidR="00D14883" w:rsidRPr="00134518">
              <w:rPr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3.34</w:t>
            </w:r>
            <w:r w:rsidR="008410C2" w:rsidRPr="00134518">
              <w:rPr>
                <w:b/>
                <w:bCs/>
                <w:sz w:val="20"/>
                <w:szCs w:val="20"/>
                <w:lang w:val="en-GB"/>
              </w:rPr>
              <w:t xml:space="preserve">, </w:t>
            </w:r>
            <w:r w:rsidR="008410C2"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="008410C2"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8410C2" w:rsidRPr="00134518">
              <w:rPr>
                <w:b/>
                <w:bCs/>
                <w:sz w:val="20"/>
                <w:szCs w:val="20"/>
                <w:lang w:val="en-US"/>
              </w:rPr>
              <w:t>=65.9%</w:t>
            </w:r>
            <w:r w:rsidR="008410C2" w:rsidRPr="00134518">
              <w:rPr>
                <w:b/>
                <w:bCs/>
                <w:sz w:val="20"/>
                <w:szCs w:val="20"/>
                <w:lang w:val="en-GB"/>
              </w:rPr>
              <w:t>)</w:t>
            </w:r>
          </w:p>
          <w:p w14:paraId="7B64AB83" w14:textId="77777777" w:rsidR="00570C8C" w:rsidRPr="00134518" w:rsidRDefault="00570C8C" w:rsidP="00570C8C">
            <w:pPr>
              <w:rPr>
                <w:sz w:val="20"/>
                <w:szCs w:val="20"/>
                <w:lang w:val="en-GB"/>
              </w:rPr>
            </w:pPr>
          </w:p>
        </w:tc>
      </w:tr>
      <w:tr w:rsidR="00134518" w:rsidRPr="00134518" w14:paraId="3B58BF07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0A0A9" w14:textId="75433DA1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GB"/>
              </w:rPr>
              <w:t>Narula N et al.</w:t>
            </w:r>
            <w:r w:rsidR="003E3664" w:rsidRPr="00134518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OYXJ1bGE8L0F1dGhvcj48WWVhcj4yMDIzPC9ZZWFyPjxS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</w:fldData>
              </w:fldChar>
            </w:r>
            <w:r w:rsidR="0053466B" w:rsidRPr="00134518">
              <w:rPr>
                <w:sz w:val="20"/>
                <w:szCs w:val="20"/>
                <w:lang w:val="en-GB"/>
              </w:rPr>
              <w:instrText xml:space="preserve"> ADDIN EN.CITE </w:instrText>
            </w:r>
            <w:r w:rsidR="0053466B" w:rsidRPr="00134518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OYXJ1bGE8L0F1dGhvcj48WWVhcj4yMDIzPC9ZZWFyPjxS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</w:fldData>
              </w:fldChar>
            </w:r>
            <w:r w:rsidR="0053466B" w:rsidRPr="00134518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="0053466B" w:rsidRPr="00134518">
              <w:rPr>
                <w:sz w:val="20"/>
                <w:szCs w:val="20"/>
                <w:lang w:val="en-GB"/>
              </w:rPr>
            </w:r>
            <w:r w:rsidR="0053466B" w:rsidRPr="00134518">
              <w:rPr>
                <w:sz w:val="20"/>
                <w:szCs w:val="20"/>
                <w:lang w:val="en-GB"/>
              </w:rPr>
              <w:fldChar w:fldCharType="end"/>
            </w:r>
            <w:r w:rsidR="003E3664" w:rsidRPr="00134518">
              <w:rPr>
                <w:sz w:val="20"/>
                <w:szCs w:val="20"/>
                <w:lang w:val="en-GB"/>
              </w:rPr>
            </w:r>
            <w:r w:rsidR="003E3664" w:rsidRPr="00134518">
              <w:rPr>
                <w:sz w:val="20"/>
                <w:szCs w:val="20"/>
                <w:lang w:val="en-GB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GB"/>
              </w:rPr>
              <w:t>25</w:t>
            </w:r>
            <w:r w:rsidR="003E3664" w:rsidRPr="00134518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01A22" w14:textId="0DB3AD9F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023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760AC" w14:textId="1B77530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Ultra</w:t>
            </w:r>
            <w:r w:rsidR="00D14883" w:rsidRPr="00134518">
              <w:rPr>
                <w:sz w:val="20"/>
                <w:szCs w:val="20"/>
                <w:lang w:val="en-GB"/>
              </w:rPr>
              <w:t>-</w:t>
            </w:r>
            <w:r w:rsidRPr="00134518">
              <w:rPr>
                <w:sz w:val="20"/>
                <w:szCs w:val="20"/>
                <w:lang w:val="en-GB"/>
              </w:rPr>
              <w:t>processed foo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4638C" w14:textId="5FF44D09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 xml:space="preserve">5 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C4656" w14:textId="4C5BE267" w:rsidR="00570C8C" w:rsidRPr="00134518" w:rsidRDefault="00570C8C" w:rsidP="00570C8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GB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HR</w:t>
            </w:r>
            <w:r w:rsidR="00FD0123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1.71; 1.37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2.14;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=0%)</w:t>
            </w:r>
          </w:p>
          <w:p w14:paraId="35631295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34CCA097" w14:textId="7C095C5C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GB"/>
              </w:rPr>
              <w:t>UC risk: (</w:t>
            </w:r>
            <w:r w:rsidRPr="00134518">
              <w:rPr>
                <w:sz w:val="20"/>
                <w:szCs w:val="20"/>
                <w:lang w:val="en-US"/>
              </w:rPr>
              <w:t>HR</w:t>
            </w:r>
            <w:r w:rsidR="00FD0123" w:rsidRPr="00134518">
              <w:rPr>
                <w:sz w:val="20"/>
                <w:szCs w:val="20"/>
                <w:lang w:val="en-US"/>
              </w:rPr>
              <w:t>:</w:t>
            </w:r>
            <w:r w:rsidRPr="00134518">
              <w:rPr>
                <w:sz w:val="20"/>
                <w:szCs w:val="20"/>
                <w:lang w:val="en-US"/>
              </w:rPr>
              <w:t xml:space="preserve"> 1.17;0.86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 xml:space="preserve">1.61;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74%)</w:t>
            </w:r>
          </w:p>
          <w:p w14:paraId="301BF37D" w14:textId="77777777" w:rsidR="00570C8C" w:rsidRPr="00134518" w:rsidRDefault="00570C8C" w:rsidP="00570C8C">
            <w:pPr>
              <w:rPr>
                <w:sz w:val="20"/>
                <w:szCs w:val="20"/>
                <w:lang w:val="en-GB"/>
              </w:rPr>
            </w:pPr>
          </w:p>
        </w:tc>
      </w:tr>
      <w:tr w:rsidR="00134518" w:rsidRPr="00134518" w14:paraId="161AAE21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5475C" w14:textId="201BD47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GB"/>
              </w:rPr>
              <w:t>Babaei A et al.</w:t>
            </w:r>
            <w:r w:rsidR="00721F3B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Babaei&lt;/Author&gt;&lt;Year&gt;2023&lt;/Year&gt;&lt;RecNum&gt;2202&lt;/RecNum&gt;&lt;DisplayText&gt;&lt;style face="superscript"&gt;26&lt;/style&gt;&lt;/DisplayText&gt;&lt;record&gt;&lt;rec-number&gt;1843&lt;/rec-number&gt;&lt;foreign-keys&gt;&lt;key app="EN" db-id="9refd2sxms59ree9sebvtpd4pa29a0pwvpsx" timestamp="1736810225"&gt;1843&lt;/key&gt;&lt;/foreign-keys&gt;&lt;ref-type name="Journal Article"&gt;17&lt;/ref-type&gt;&lt;contributors&gt;&lt;authors&gt;&lt;author&gt;Babaei, Atefeh&lt;/author&gt;&lt;author&gt;Pourmotabbed, Ali&lt;/author&gt;&lt;author&gt;Talebi, Sepide&lt;/author&gt;&lt;author&gt;Mehrabani, Sanaz&lt;/author&gt;&lt;author&gt;Bagheri, Reza&lt;/author&gt;&lt;author&gt;Ghoreishy, Seyed Mojtaba&lt;/author&gt;&lt;author&gt;Amirian, Parsa&lt;/author&gt;&lt;author&gt;Zarpoosh, Mahsa&lt;/author&gt;&lt;author&gt;Mohammadi, Hamed&lt;/author&gt;&lt;author&gt;Kermani, Mohammad Ali Hojjati&lt;/author&gt;&lt;author&gt;Fakhari, Hadi&lt;/author&gt;&lt;author&gt;Moradi, Sajjad&lt;/author&gt;&lt;/authors&gt;&lt;/contributors&gt;&lt;titles&gt;&lt;title&gt;The association of ultra-processed food consumption with adult inflammatory bowel disease risk: a systematic review and dose-response meta-analysis of 4 035 694 participants&lt;/title&gt;&lt;secondary-title&gt;Nutrition Reviews&lt;/secondary-title&gt;&lt;/titles&gt;&lt;periodical&gt;&lt;full-title&gt;Nutrition Reviews&lt;/full-title&gt;&lt;/periodical&gt;&lt;pages&gt;nuad101&lt;/pages&gt;&lt;dates&gt;&lt;year&gt;2023&lt;/year&gt;&lt;/dates&gt;&lt;isbn&gt;0029-6643&lt;/isbn&gt;&lt;urls&gt;&lt;related-urls&gt;&lt;url&gt;https://doi.org/10.1093/nutrit/nuad101&lt;/url&gt;&lt;/related-urls&gt;&lt;/urls&gt;&lt;electronic-resource-num&gt;10.1093/nutrit/nuad101&lt;/electronic-resource-num&gt;&lt;access-date&gt;5/1/2024&lt;/access-date&gt;&lt;/record&gt;&lt;/Cite&gt;&lt;/EndNote&gt;</w:instrText>
            </w:r>
            <w:r w:rsidR="00721F3B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26</w:t>
            </w:r>
            <w:r w:rsidR="00721F3B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F69C5" w14:textId="0A4CD42F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023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959C5" w14:textId="674A165E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Ultra</w:t>
            </w:r>
            <w:r w:rsidR="00D14883" w:rsidRPr="00134518">
              <w:rPr>
                <w:sz w:val="20"/>
                <w:szCs w:val="20"/>
                <w:lang w:val="en-GB"/>
              </w:rPr>
              <w:t>-</w:t>
            </w:r>
            <w:r w:rsidRPr="00134518">
              <w:rPr>
                <w:sz w:val="20"/>
                <w:szCs w:val="20"/>
                <w:lang w:val="en-GB"/>
              </w:rPr>
              <w:t>processed foo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5C50A" w14:textId="5BEADAC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84F46" w14:textId="6479FA38" w:rsidR="00570C8C" w:rsidRPr="00134518" w:rsidRDefault="00570C8C" w:rsidP="00570C8C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IBD risk: (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RR</w:t>
            </w:r>
            <w:r w:rsidR="00FD0123" w:rsidRPr="00134518">
              <w:rPr>
                <w:b/>
                <w:bCs/>
                <w:sz w:val="20"/>
                <w:szCs w:val="20"/>
                <w:lang w:val="en-GB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 xml:space="preserve"> 1.13</w:t>
            </w:r>
            <w:r w:rsidR="00FD0123" w:rsidRPr="00134518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 xml:space="preserve"> 1.06</w:t>
            </w:r>
            <w:r w:rsidR="00D14883" w:rsidRPr="00134518">
              <w:rPr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1.21</w:t>
            </w:r>
            <w:r w:rsidR="00FD0123" w:rsidRPr="00134518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=73.2%</w:t>
            </w:r>
            <w:r w:rsidRPr="00134518">
              <w:rPr>
                <w:sz w:val="20"/>
                <w:szCs w:val="20"/>
                <w:lang w:val="en-GB"/>
              </w:rPr>
              <w:t>)</w:t>
            </w:r>
          </w:p>
          <w:p w14:paraId="14660CBF" w14:textId="77777777" w:rsidR="00570C8C" w:rsidRPr="00134518" w:rsidRDefault="00570C8C" w:rsidP="00570C8C">
            <w:pPr>
              <w:rPr>
                <w:sz w:val="20"/>
                <w:szCs w:val="20"/>
                <w:lang w:val="en-GB"/>
              </w:rPr>
            </w:pPr>
          </w:p>
          <w:p w14:paraId="2A03A679" w14:textId="5D2A75F0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GB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(RR</w:t>
            </w:r>
            <w:r w:rsidR="00FD0123" w:rsidRPr="00134518">
              <w:rPr>
                <w:b/>
                <w:bCs/>
                <w:sz w:val="20"/>
                <w:szCs w:val="20"/>
                <w:lang w:val="en-GB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 xml:space="preserve"> 1.19</w:t>
            </w:r>
            <w:r w:rsidR="00FD0123" w:rsidRPr="00134518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 xml:space="preserve"> 1.00</w:t>
            </w:r>
            <w:r w:rsidR="00D14883" w:rsidRPr="00134518">
              <w:rPr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1.41</w:t>
            </w:r>
            <w:r w:rsidR="00FD0123" w:rsidRPr="00134518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=78.2%)</w:t>
            </w:r>
          </w:p>
          <w:p w14:paraId="69163470" w14:textId="77777777" w:rsidR="00570C8C" w:rsidRPr="00134518" w:rsidRDefault="00570C8C" w:rsidP="00570C8C">
            <w:pPr>
              <w:rPr>
                <w:sz w:val="20"/>
                <w:szCs w:val="20"/>
                <w:lang w:val="en-GB"/>
              </w:rPr>
            </w:pPr>
          </w:p>
          <w:p w14:paraId="13E6ADA4" w14:textId="1D5FB9F0" w:rsidR="00570C8C" w:rsidRPr="00134518" w:rsidRDefault="00570C8C" w:rsidP="00570C8C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UC risk: (RR</w:t>
            </w:r>
            <w:r w:rsidR="00FD0123" w:rsidRPr="00134518">
              <w:rPr>
                <w:sz w:val="20"/>
                <w:szCs w:val="20"/>
                <w:lang w:val="en-GB"/>
              </w:rPr>
              <w:t>:</w:t>
            </w:r>
            <w:r w:rsidRPr="00134518">
              <w:rPr>
                <w:sz w:val="20"/>
                <w:szCs w:val="20"/>
                <w:lang w:val="en-GB"/>
              </w:rPr>
              <w:t xml:space="preserve"> 1.11</w:t>
            </w:r>
            <w:r w:rsidR="00FD0123" w:rsidRPr="00134518">
              <w:rPr>
                <w:sz w:val="20"/>
                <w:szCs w:val="20"/>
                <w:lang w:val="en-GB"/>
              </w:rPr>
              <w:t>;</w:t>
            </w:r>
            <w:r w:rsidRPr="00134518">
              <w:rPr>
                <w:sz w:val="20"/>
                <w:szCs w:val="20"/>
                <w:lang w:val="en-GB"/>
              </w:rPr>
              <w:t xml:space="preserve"> 0.99</w:t>
            </w:r>
            <w:r w:rsidR="00D14883" w:rsidRPr="00134518">
              <w:rPr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sz w:val="20"/>
                <w:szCs w:val="20"/>
                <w:lang w:val="en-GB"/>
              </w:rPr>
              <w:t>1.26</w:t>
            </w:r>
            <w:r w:rsidR="00FD0123" w:rsidRPr="00134518">
              <w:rPr>
                <w:sz w:val="20"/>
                <w:szCs w:val="20"/>
                <w:lang w:val="en-GB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60.3%)</w:t>
            </w:r>
          </w:p>
          <w:p w14:paraId="3814EED2" w14:textId="77777777" w:rsidR="00570C8C" w:rsidRPr="00134518" w:rsidRDefault="00570C8C" w:rsidP="00570C8C">
            <w:pPr>
              <w:rPr>
                <w:sz w:val="20"/>
                <w:szCs w:val="20"/>
                <w:lang w:val="en-GB"/>
              </w:rPr>
            </w:pPr>
          </w:p>
        </w:tc>
      </w:tr>
      <w:tr w:rsidR="00134518" w:rsidRPr="00134518" w14:paraId="7980BC0D" w14:textId="77777777" w:rsidTr="00067E2B">
        <w:tc>
          <w:tcPr>
            <w:tcW w:w="14029" w:type="dxa"/>
            <w:gridSpan w:val="5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5CC71" w14:textId="5F17355E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sz w:val="20"/>
                <w:szCs w:val="20"/>
              </w:rPr>
            </w:pPr>
            <w:r w:rsidRPr="00134518">
              <w:rPr>
                <w:rFonts w:eastAsia="Helvetica"/>
                <w:b/>
                <w:sz w:val="20"/>
                <w:szCs w:val="20"/>
              </w:rPr>
              <w:lastRenderedPageBreak/>
              <w:t>SMOKING</w:t>
            </w:r>
          </w:p>
        </w:tc>
      </w:tr>
      <w:tr w:rsidR="00134518" w:rsidRPr="00134518" w14:paraId="797E7534" w14:textId="77777777" w:rsidTr="00B84D3C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448D4" w14:textId="7B54F87F" w:rsidR="00672B08" w:rsidRPr="00134518" w:rsidRDefault="00672B08" w:rsidP="00672B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Thacker N et al.</w:t>
            </w:r>
            <w:r w:rsidR="0053466B" w:rsidRPr="00134518">
              <w:rPr>
                <w:sz w:val="20"/>
                <w:szCs w:val="20"/>
                <w:lang w:val="en-GB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GB"/>
              </w:rPr>
              <w:instrText xml:space="preserve"> ADDIN EN.CITE &lt;EndNote&gt;&lt;Cite&gt;&lt;Author&gt;Thacker&lt;/Author&gt;&lt;Year&gt;2024&lt;/Year&gt;&lt;RecNum&gt;1742&lt;/RecNum&gt;&lt;DisplayText&gt;&lt;style face="superscript"&gt;8&lt;/style&gt;&lt;/DisplayText&gt;&lt;record&gt;&lt;rec-number&gt;1742&lt;/rec-number&gt;&lt;foreign-keys&gt;&lt;key app="EN" db-id="9refd2sxms59ree9sebvtpd4pa29a0pwvpsx" timestamp="1735657099" guid="3e56d422-8fe5-491c-8cf9-2ff48681e278"&gt;1742&lt;/key&gt;&lt;/foreign-keys&gt;&lt;ref-type name="Journal Article"&gt;17&lt;/ref-type&gt;&lt;contributors&gt;&lt;authors&gt;&lt;author&gt;Thacker, Nisha&lt;/author&gt;&lt;author&gt;Duncanson, Kerith&lt;/author&gt;&lt;author&gt;Eslick, Guy D.&lt;/author&gt;&lt;author&gt;Dutt, Shoma&lt;/author&gt;&lt;author&gt;O&amp;apos;Loughlin, Edward V.&lt;/author&gt;&lt;author&gt;Hoedt, Emily C.&lt;/author&gt;&lt;author&gt;Collins, Clare E.&lt;/author&gt;&lt;/authors&gt;&lt;/contributors&gt;&lt;titles&gt;&lt;title&gt;Antibiotics, passive smoking, high socioeconomic status and sweetened foods contribute to the risk of paediatric inflammatory bowel disease: A systematic review with meta-analysis&lt;/title&gt;&lt;secondary-title&gt;Journal of Pediatric Gastroenterology and Nutrition&lt;/secondary-title&gt;&lt;/titles&gt;&lt;periodical&gt;&lt;full-title&gt;Journal of Pediatric Gastroenterology and Nutrition&lt;/full-title&gt;&lt;/periodical&gt;&lt;pages&gt;610-621&lt;/pages&gt;&lt;volume&gt;79&lt;/volume&gt;&lt;number&gt;3&lt;/number&gt;&lt;dates&gt;&lt;year&gt;2024&lt;/year&gt;&lt;/dates&gt;&lt;isbn&gt;0277-2116&lt;/isbn&gt;&lt;urls&gt;&lt;related-urls&gt;&lt;url&gt;https://onlinelibrary.wiley.com/doi/abs/10.1002/jpn3.12303&lt;/url&gt;&lt;/related-urls&gt;&lt;/urls&gt;&lt;electronic-resource-num&gt;https://doi.org/10.1002/jpn3.12303&lt;/electronic-resource-num&gt;&lt;/record&gt;&lt;/Cite&gt;&lt;/EndNote&gt;</w:instrText>
            </w:r>
            <w:r w:rsidR="0053466B" w:rsidRPr="00134518">
              <w:rPr>
                <w:sz w:val="20"/>
                <w:szCs w:val="20"/>
                <w:lang w:val="en-GB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GB"/>
              </w:rPr>
              <w:t>8</w:t>
            </w:r>
            <w:r w:rsidR="0053466B" w:rsidRPr="00134518">
              <w:rPr>
                <w:sz w:val="20"/>
                <w:szCs w:val="20"/>
                <w:lang w:val="en-GB"/>
              </w:rPr>
              <w:fldChar w:fldCharType="end"/>
            </w:r>
            <w:r w:rsidRPr="00134518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AC248" w14:textId="77777777" w:rsidR="00672B08" w:rsidRPr="00134518" w:rsidRDefault="00672B08" w:rsidP="00672B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024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C391F" w14:textId="77777777" w:rsidR="00672B08" w:rsidRPr="00134518" w:rsidRDefault="00672B08" w:rsidP="00672B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Antibiotics, passive smoking, high socioeconomic status and sweetened food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E5FB0" w14:textId="77777777" w:rsidR="00672B08" w:rsidRPr="00134518" w:rsidRDefault="00672B08" w:rsidP="00817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3</w:t>
            </w:r>
          </w:p>
          <w:p w14:paraId="4A2E5CE9" w14:textId="77777777" w:rsidR="0081721C" w:rsidRPr="00134518" w:rsidRDefault="0081721C" w:rsidP="00817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sz w:val="20"/>
                <w:szCs w:val="20"/>
                <w:lang w:val="en-GB"/>
              </w:rPr>
            </w:pPr>
          </w:p>
          <w:p w14:paraId="1449E82F" w14:textId="77777777" w:rsidR="0081721C" w:rsidRPr="00134518" w:rsidRDefault="0081721C" w:rsidP="00817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sz w:val="20"/>
                <w:szCs w:val="20"/>
                <w:lang w:val="en-GB"/>
              </w:rPr>
            </w:pPr>
          </w:p>
          <w:p w14:paraId="7D96BDEE" w14:textId="2254B937" w:rsidR="0081721C" w:rsidRPr="00134518" w:rsidRDefault="0081721C" w:rsidP="00AD6A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5137F" w14:textId="33EFC5C9" w:rsidR="00672B08" w:rsidRPr="00134518" w:rsidRDefault="00672B08" w:rsidP="00AD6A3A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Passive smoking</w:t>
            </w:r>
          </w:p>
          <w:p w14:paraId="08C633E1" w14:textId="1D4E36DF" w:rsidR="00672B08" w:rsidRPr="00134518" w:rsidRDefault="00672B08" w:rsidP="00672B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diatric IBD: (OR 2.39; 1.50</w:t>
            </w:r>
            <w:r w:rsidR="00B23640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80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0%)</w:t>
            </w:r>
          </w:p>
          <w:p w14:paraId="236E2950" w14:textId="77777777" w:rsidR="0081721C" w:rsidRPr="00134518" w:rsidRDefault="0081721C" w:rsidP="0081721C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14:paraId="18B26A54" w14:textId="77777777" w:rsidR="0081721C" w:rsidRPr="00134518" w:rsidRDefault="0081721C" w:rsidP="0081721C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Maternal smoking &amp; CD</w:t>
            </w:r>
          </w:p>
          <w:p w14:paraId="4C79D8C9" w14:textId="5C9BC122" w:rsidR="0081721C" w:rsidRPr="00134518" w:rsidRDefault="0081721C" w:rsidP="00AD6A3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diatric CD: (OR 1.64; 1.14</w:t>
            </w:r>
            <w:r w:rsidR="00B23640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36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8.58%)</w:t>
            </w:r>
          </w:p>
        </w:tc>
      </w:tr>
      <w:tr w:rsidR="00134518" w:rsidRPr="00134518" w14:paraId="73D08112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2A5E2" w14:textId="0BB49631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Larsson SC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Larsson&lt;/Author&gt;&lt;Year&gt;2022&lt;/Year&gt;&lt;RecNum&gt;2207&lt;/RecNum&gt;&lt;DisplayText&gt;&lt;style face="superscript"&gt;27&lt;/style&gt;&lt;/DisplayText&gt;&lt;record&gt;&lt;rec-number&gt;1844&lt;/rec-number&gt;&lt;foreign-keys&gt;&lt;key app="EN" db-id="9refd2sxms59ree9sebvtpd4pa29a0pwvpsx" timestamp="1736810225"&gt;1844&lt;/key&gt;&lt;/foreign-keys&gt;&lt;ref-type name="Journal Article"&gt;17&lt;/ref-type&gt;&lt;contributors&gt;&lt;authors&gt;&lt;author&gt;Larsson, Susanna C.&lt;/author&gt;&lt;author&gt;Burgess, Stephen&lt;/author&gt;&lt;/authors&gt;&lt;/contributors&gt;&lt;titles&gt;&lt;title&gt;Appraising the causal role of smoking in multiple diseases: A systematic review and meta-analysis of Mendelian randomization studies&lt;/title&gt;&lt;secondary-title&gt;eBioMedicine&lt;/secondary-title&gt;&lt;/titles&gt;&lt;periodical&gt;&lt;full-title&gt;EBioMedicine&lt;/full-title&gt;&lt;/periodical&gt;&lt;volume&gt;82&lt;/volume&gt;&lt;dates&gt;&lt;year&gt;2022&lt;/year&gt;&lt;/dates&gt;&lt;publisher&gt;Elsevier&lt;/publisher&gt;&lt;isbn&gt;2352-3964&lt;/isbn&gt;&lt;urls&gt;&lt;related-urls&gt;&lt;url&gt;https://doi.org/10.1016/j.ebiom.2022.104154&lt;/url&gt;&lt;/related-urls&gt;&lt;/urls&gt;&lt;electronic-resource-num&gt;10.1016/j.ebiom.2022.104154&lt;/electronic-resource-num&gt;&lt;access-date&gt;2024/05/01&lt;/access-date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27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274DD" w14:textId="2C40B23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A311B" w14:textId="490132C8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Genetic liability to smoking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AA515" w14:textId="4E05FDD8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8237B" w14:textId="5EDF8A3E" w:rsidR="00570C8C" w:rsidRPr="00134518" w:rsidRDefault="00570C8C" w:rsidP="00570C8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FD0123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15; 1.01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32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22A6019F" w14:textId="77777777" w:rsidR="00570C8C" w:rsidRPr="00134518" w:rsidRDefault="00570C8C" w:rsidP="00570C8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559905BB" w14:textId="3CB3F58A" w:rsidR="00570C8C" w:rsidRPr="00134518" w:rsidRDefault="00570C8C" w:rsidP="00570C8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FD0123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1.02; 0.92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14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178C1363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093D7593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49404" w14:textId="7A3A25E1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Piovani D et al.</w:t>
            </w:r>
            <w:r w:rsidR="003E3664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Piovani&lt;/Author&gt;&lt;Year&gt;2021&lt;/Year&gt;&lt;RecNum&gt;2174&lt;/RecNum&gt;&lt;DisplayText&gt;&lt;style face="superscript"&gt;28&lt;/style&gt;&lt;/DisplayText&gt;&lt;record&gt;&lt;rec-number&gt;1845&lt;/rec-number&gt;&lt;foreign-keys&gt;&lt;key app="EN" db-id="9refd2sxms59ree9sebvtpd4pa29a0pwvpsx" timestamp="1736810225"&gt;1845&lt;/key&gt;&lt;/foreign-keys&gt;&lt;ref-type name="Journal Article"&gt;17&lt;/ref-type&gt;&lt;contributors&gt;&lt;authors&gt;&lt;author&gt;Piovani, Daniele&lt;/author&gt;&lt;author&gt;Pansieri, Claudia&lt;/author&gt;&lt;author&gt;Kotha, Soumya R R&lt;/author&gt;&lt;author&gt;Piazza, Amanda C&lt;/author&gt;&lt;author&gt;Comberg, Celia-Louise&lt;/author&gt;&lt;author&gt;Peyrin-Biroulet, Laurent&lt;/author&gt;&lt;author&gt;Danese, Silvio&lt;/author&gt;&lt;author&gt;Bonovas, Stefanos&lt;/author&gt;&lt;/authors&gt;&lt;/contributors&gt;&lt;titles&gt;&lt;title&gt;Ethnic Differences in the Smoking-related Risk of Inflammatory Bowel Disease: A Systematic Review and Meta-analysis&lt;/title&gt;&lt;secondary-title&gt;Journal of Crohn&amp;apos;s and Colitis&lt;/secondary-title&gt;&lt;/titles&gt;&lt;periodical&gt;&lt;full-title&gt;Journal of Crohn&amp;apos;s and Colitis&lt;/full-title&gt;&lt;abbr-1&gt;J Crohn&amp;apos;s Colitis&lt;/abbr-1&gt;&lt;/periodical&gt;&lt;pages&gt;1658-1678&lt;/pages&gt;&lt;volume&gt;15&lt;/volume&gt;&lt;number&gt;10&lt;/number&gt;&lt;dates&gt;&lt;year&gt;2021&lt;/year&gt;&lt;/dates&gt;&lt;isbn&gt;1873-9946&lt;/isbn&gt;&lt;urls&gt;&lt;related-urls&gt;&lt;url&gt;https://doi.org/10.1093/ecco-jcc/jjab047&lt;/url&gt;&lt;/related-urls&gt;&lt;/urls&gt;&lt;electronic-resource-num&gt;10.1093/ecco-jcc/jjab047&lt;/electronic-resource-num&gt;&lt;access-date&gt;3/26/2024&lt;/access-date&gt;&lt;/record&gt;&lt;/Cite&gt;&lt;/EndNote&gt;</w:instrText>
            </w:r>
            <w:r w:rsidR="003E3664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28</w:t>
            </w:r>
            <w:r w:rsidR="003E3664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F1652" w14:textId="3100636E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842D2" w14:textId="76F33D83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Ethnic differences in smoking risk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BC086" w14:textId="77777777" w:rsidR="00570C8C" w:rsidRPr="00134518" w:rsidRDefault="00570C8C" w:rsidP="00570C8C">
            <w:pPr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57</w:t>
            </w:r>
          </w:p>
          <w:p w14:paraId="4865D123" w14:textId="77777777" w:rsidR="00570C8C" w:rsidRPr="00134518" w:rsidRDefault="00570C8C" w:rsidP="00570C8C">
            <w:pPr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9</w:t>
            </w:r>
          </w:p>
          <w:p w14:paraId="0514FA52" w14:textId="77777777" w:rsidR="00570C8C" w:rsidRPr="00134518" w:rsidRDefault="00570C8C" w:rsidP="00570C8C">
            <w:pPr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11</w:t>
            </w:r>
          </w:p>
          <w:p w14:paraId="10D3BDA9" w14:textId="77777777" w:rsidR="00570C8C" w:rsidRPr="00134518" w:rsidRDefault="00570C8C" w:rsidP="00570C8C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8D855DF" w14:textId="261FB3C5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048F6" w14:textId="77777777" w:rsidR="00570C8C" w:rsidRPr="00134518" w:rsidRDefault="00570C8C" w:rsidP="00570C8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CD risk:</w:t>
            </w:r>
          </w:p>
          <w:p w14:paraId="223BC848" w14:textId="65FE1854" w:rsidR="00570C8C" w:rsidRPr="00134518" w:rsidRDefault="00570C8C" w:rsidP="001342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wish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ite smokers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RR</w:t>
            </w:r>
            <w:r w:rsidR="00FD012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95;</w:t>
            </w:r>
            <w:r w:rsidR="00FD012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69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24</w:t>
            </w:r>
            <w:r w:rsidR="0013422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134221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="00134221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134221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83.8%)</w:t>
            </w:r>
          </w:p>
          <w:p w14:paraId="1E5E5A24" w14:textId="32B78064" w:rsidR="00134221" w:rsidRPr="00134518" w:rsidRDefault="00570C8C" w:rsidP="001342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n, Jewish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Latin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n (RR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7; 0.83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  <w:r w:rsidR="00134221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34221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="00134221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134221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85.4%)</w:t>
            </w:r>
          </w:p>
          <w:p w14:paraId="6A7F2D7F" w14:textId="69A93622" w:rsidR="00570C8C" w:rsidRPr="00134518" w:rsidRDefault="00570C8C" w:rsidP="0013422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2C015BF2" w14:textId="77777777" w:rsidR="00570C8C" w:rsidRPr="00134518" w:rsidRDefault="00570C8C" w:rsidP="00570C8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4B312197" w14:textId="77777777" w:rsidR="00570C8C" w:rsidRPr="00134518" w:rsidRDefault="00570C8C" w:rsidP="00570C8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</w:t>
            </w:r>
          </w:p>
          <w:p w14:paraId="0E630EDA" w14:textId="7ED4E8E8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urrent smokers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RR</w:t>
            </w:r>
            <w:r w:rsidR="00FD0123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0.55; 0.48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64</w:t>
            </w:r>
            <w:r w:rsidR="002331B4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2331B4"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="002331B4"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2331B4" w:rsidRPr="00134518">
              <w:rPr>
                <w:b/>
                <w:bCs/>
                <w:sz w:val="20"/>
                <w:szCs w:val="20"/>
                <w:lang w:val="en-US"/>
              </w:rPr>
              <w:t>=85.7%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) irrespectively of ethnicity</w:t>
            </w:r>
          </w:p>
        </w:tc>
      </w:tr>
      <w:tr w:rsidR="00134518" w:rsidRPr="00134518" w14:paraId="657FCDA3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0C7E0" w14:textId="002DB10B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Jones DT et al.</w:t>
            </w:r>
            <w:r w:rsidR="003E3664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Jones&lt;/Author&gt;&lt;Year&gt;2008&lt;/Year&gt;&lt;RecNum&gt;1591&lt;/RecNum&gt;&lt;DisplayText&gt;&lt;style face="superscript"&gt;29&lt;/style&gt;&lt;/DisplayText&gt;&lt;record&gt;&lt;rec-number&gt;1591&lt;/rec-number&gt;&lt;foreign-keys&gt;&lt;key app="EN" db-id="9refd2sxms59ree9sebvtpd4pa29a0pwvpsx" timestamp="1711733661" guid="3fc211f0-9ce6-487d-9526-ce5bd25ea878"&gt;1591&lt;/key&gt;&lt;/foreign-keys&gt;&lt;ref-type name="Journal Article"&gt;17&lt;/ref-type&gt;&lt;contributors&gt;&lt;authors&gt;&lt;author&gt;Jones, D. T.&lt;/author&gt;&lt;author&gt;Osterman, M. T.&lt;/author&gt;&lt;author&gt;Bewtra, M.&lt;/author&gt;&lt;author&gt;Lewis, J. D.&lt;/author&gt;&lt;/authors&gt;&lt;/contributors&gt;&lt;auth-address&gt;School of Medicine, University of Pennsylvania, Philadelphia, Pennsylvania 19104-6021, USA.&lt;/auth-address&gt;&lt;titles&gt;&lt;title&gt;Passive smoking and inflammatory bowel disease: a meta-analysis&lt;/title&gt;&lt;secondary-title&gt;Am J Gastroenterol&lt;/secondary-title&gt;&lt;/titles&gt;&lt;periodical&gt;&lt;full-title&gt;Am J Gastroenterol&lt;/full-title&gt;&lt;/periodical&gt;&lt;pages&gt;2382-93&lt;/pages&gt;&lt;volume&gt;103&lt;/volume&gt;&lt;number&gt;9&lt;/number&gt;&lt;keywords&gt;&lt;keyword&gt;Female&lt;/keyword&gt;&lt;keyword&gt;Humans&lt;/keyword&gt;&lt;keyword&gt;Inflammatory Bowel Diseases/*etiology&lt;/keyword&gt;&lt;keyword&gt;Pregnancy&lt;/keyword&gt;&lt;keyword&gt;*Prenatal Exposure Delayed Effects&lt;/keyword&gt;&lt;keyword&gt;Tobacco Smoke Pollution/*adverse effects&lt;/keyword&gt;&lt;/keywords&gt;&lt;dates&gt;&lt;year&gt;2008&lt;/year&gt;&lt;pub-dates&gt;&lt;date&gt;Sep&lt;/date&gt;&lt;/pub-dates&gt;&lt;/dates&gt;&lt;isbn&gt;0002-9270 (Print)&amp;#xD;0002-9270&lt;/isbn&gt;&lt;accession-num&gt;18844625&lt;/accession-num&gt;&lt;urls&gt;&lt;/urls&gt;&lt;custom1&gt;Conflict of Interest: Dr. Lewis reports having served as an expert on behalf of Roche in legal proceedings. None of the other authors have any potential conflicts of interest to declare.&lt;/custom1&gt;&lt;custom2&gt;PMC2714986&lt;/custom2&gt;&lt;custom6&gt;NIHMS122277&lt;/custom6&gt;&lt;electronic-resource-num&gt;10.1111/j.1572-0241.2008.01999.x&lt;/electronic-resource-num&gt;&lt;remote-database-provider&gt;NLM&lt;/remote-database-provider&gt;&lt;language&gt;eng&lt;/language&gt;&lt;/record&gt;&lt;/Cite&gt;&lt;/EndNote&gt;</w:instrText>
            </w:r>
            <w:r w:rsidR="003E3664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29</w:t>
            </w:r>
            <w:r w:rsidR="003E3664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0C233" w14:textId="36953073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718F5" w14:textId="14708AB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Passive smoking during childhoo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56790" w14:textId="3C86474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93C7F" w14:textId="77777777" w:rsidR="00570C8C" w:rsidRPr="00134518" w:rsidRDefault="00570C8C" w:rsidP="00570C8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</w:t>
            </w:r>
          </w:p>
          <w:p w14:paraId="0E42957A" w14:textId="0E7FFEDD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</w:pPr>
            <w:r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Childhood passive smoking: (</w:t>
            </w:r>
            <w:r w:rsidR="00523B95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OR:</w:t>
            </w:r>
            <w:r w:rsidR="00FD0123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1.10; 0.92</w:t>
            </w:r>
            <w:r w:rsidR="00D14883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1.30</w:t>
            </w:r>
            <w:r w:rsidR="002E491B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="002E491B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2E491B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2E491B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5.9%)</w:t>
            </w:r>
          </w:p>
          <w:p w14:paraId="2B6D2BC9" w14:textId="17C28A82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</w:pPr>
            <w:r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Prenatal smoker exposure: (</w:t>
            </w:r>
            <w:r w:rsidR="00523B95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OR:</w:t>
            </w:r>
            <w:r w:rsidR="00FD0123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1.10; 0.67</w:t>
            </w:r>
            <w:r w:rsidR="00D14883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1.80</w:t>
            </w:r>
            <w:r w:rsidR="002E491B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="00C112EF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C112EF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C112EF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75.1%)</w:t>
            </w:r>
          </w:p>
          <w:p w14:paraId="163575EB" w14:textId="77777777" w:rsidR="00570C8C" w:rsidRPr="00134518" w:rsidRDefault="00570C8C" w:rsidP="00570C8C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/>
              </w:rPr>
            </w:pPr>
          </w:p>
          <w:p w14:paraId="1BF97F2E" w14:textId="77777777" w:rsidR="00570C8C" w:rsidRPr="00134518" w:rsidRDefault="00570C8C" w:rsidP="00570C8C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/>
              </w:rPr>
            </w:pPr>
            <w:r w:rsidRPr="00134518">
              <w:rPr>
                <w:rFonts w:eastAsiaTheme="minorHAnsi"/>
                <w:sz w:val="20"/>
                <w:szCs w:val="20"/>
                <w:lang w:val="en-US"/>
              </w:rPr>
              <w:t xml:space="preserve">UC risk: </w:t>
            </w:r>
          </w:p>
          <w:p w14:paraId="4D90D423" w14:textId="1D1D3862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</w:pPr>
            <w:r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Childhood passive smoking: (</w:t>
            </w:r>
            <w:r w:rsidR="00523B95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OR:</w:t>
            </w:r>
            <w:r w:rsidR="00FD0123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1.01; 0.85</w:t>
            </w:r>
            <w:r w:rsidR="00D14883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1.20</w:t>
            </w:r>
            <w:r w:rsidR="002E491B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="002E491B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2E491B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2E491B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2.1%</w:t>
            </w:r>
            <w:r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  <w:p w14:paraId="4827270B" w14:textId="2114410B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</w:pPr>
            <w:r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Prenatal smoker exposure: (</w:t>
            </w:r>
            <w:r w:rsidR="00523B95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OR:</w:t>
            </w:r>
            <w:r w:rsidR="00FD0123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1.11; 0.63</w:t>
            </w:r>
            <w:r w:rsidR="00D14883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>1.97</w:t>
            </w:r>
            <w:r w:rsidR="00C112EF" w:rsidRPr="0013451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 xml:space="preserve">, </w:t>
            </w:r>
            <w:r w:rsidR="00C112EF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="00C112EF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C112EF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72.1%)</w:t>
            </w:r>
          </w:p>
          <w:p w14:paraId="2F72E31E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20E53199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B36FC" w14:textId="1C249273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Mahid SS et al.</w:t>
            </w:r>
            <w:r w:rsidR="003E3664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Mahid&lt;/Author&gt;&lt;Year&gt;2006&lt;/Year&gt;&lt;RecNum&gt;388&lt;/RecNum&gt;&lt;DisplayText&gt;&lt;style face="superscript"&gt;30&lt;/style&gt;&lt;/DisplayText&gt;&lt;record&gt;&lt;rec-number&gt;388&lt;/rec-number&gt;&lt;foreign-keys&gt;&lt;key app="EN" db-id="9refd2sxms59ree9sebvtpd4pa29a0pwvpsx" timestamp="1615264043" guid="4a215482-6e55-43e3-aded-bbe5ec9fccb0"&gt;388&lt;/key&gt;&lt;/foreign-keys&gt;&lt;ref-type name="Journal Article"&gt;17&lt;/ref-type&gt;&lt;contributors&gt;&lt;authors&gt;&lt;author&gt;Mahid, S. S.&lt;/author&gt;&lt;author&gt;Minor, K. S.&lt;/author&gt;&lt;author&gt;Soto, R. E.&lt;/author&gt;&lt;author&gt;Hornung, C. A.&lt;/author&gt;&lt;author&gt;Galandiuk, S.&lt;/author&gt;&lt;/authors&gt;&lt;/contributors&gt;&lt;auth-address&gt;Department of Surgery, Section of Colorectal Surgery, Price Institute of Surgical Research, University of Louisville School of Medicine, Louisville, KY 40292, USA.&lt;/auth-address&gt;&lt;titles&gt;&lt;title&gt;Smoking and inflammatory bowel disease: a meta-analysis&lt;/title&gt;&lt;secondary-title&gt;Mayo Clin Proc&lt;/secondary-title&gt;&lt;/titles&gt;&lt;periodical&gt;&lt;full-title&gt;Mayo Clin Proc&lt;/full-title&gt;&lt;/periodical&gt;&lt;pages&gt;1462-71&lt;/pages&gt;&lt;volume&gt;81&lt;/volume&gt;&lt;number&gt;11&lt;/number&gt;&lt;edition&gt;2006/11/24&lt;/edition&gt;&lt;keywords&gt;&lt;keyword&gt;Humans&lt;/keyword&gt;&lt;keyword&gt;Inflammatory Bowel Diseases/*epidemiology/*etiology&lt;/keyword&gt;&lt;keyword&gt;Odds Ratio&lt;/keyword&gt;&lt;keyword&gt;Prevalence&lt;/keyword&gt;&lt;keyword&gt;Risk Factors&lt;/keyword&gt;&lt;keyword&gt;Smoking/*adverse effects/epidemiology&lt;/keyword&gt;&lt;keyword&gt;United States/epidemiology&lt;/keyword&gt;&lt;/keywords&gt;&lt;dates&gt;&lt;year&gt;2006&lt;/year&gt;&lt;pub-dates&gt;&lt;date&gt;Nov&lt;/date&gt;&lt;/pub-dates&gt;&lt;/dates&gt;&lt;isbn&gt;0025-6196 (Print)&amp;#xD;0025-6196 (Linking)&lt;/isbn&gt;&lt;accession-num&gt;17120402&lt;/accession-num&gt;&lt;urls&gt;&lt;related-urls&gt;&lt;url&gt;https://www.ncbi.nlm.nih.gov/pubmed/17120402&lt;/url&gt;&lt;/related-urls&gt;&lt;/urls&gt;&lt;electronic-resource-num&gt;10.4065/81.11.1462&lt;/electronic-resource-num&gt;&lt;/record&gt;&lt;/Cite&gt;&lt;/EndNote&gt;</w:instrText>
            </w:r>
            <w:r w:rsidR="003E3664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30</w:t>
            </w:r>
            <w:r w:rsidR="003E3664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93757" w14:textId="4C0596C3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CDD9F" w14:textId="0D75884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A435D" w14:textId="77777777" w:rsidR="00570C8C" w:rsidRPr="00134518" w:rsidRDefault="00570C8C" w:rsidP="00570C8C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9</w:t>
            </w:r>
          </w:p>
          <w:p w14:paraId="4BF747BD" w14:textId="77777777" w:rsidR="00570C8C" w:rsidRPr="00134518" w:rsidRDefault="00570C8C" w:rsidP="00570C8C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19EEE82" w14:textId="6887E85D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A154C" w14:textId="77777777" w:rsidR="00570C8C" w:rsidRPr="00134518" w:rsidRDefault="00570C8C" w:rsidP="00570C8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</w:t>
            </w:r>
          </w:p>
          <w:p w14:paraId="6F3FD275" w14:textId="27CE9EEF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rrent smoker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FD012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76; 1.40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2</w:t>
            </w:r>
            <w:r w:rsidR="00764FF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p&lt;0.001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7E79C823" w14:textId="3E3C3BCB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 smoker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; 0.97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  <w:r w:rsidR="00764FF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=0.08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20FFEDAA" w14:textId="77777777" w:rsidR="00570C8C" w:rsidRPr="00134518" w:rsidRDefault="00570C8C" w:rsidP="00570C8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154D4B7B" w14:textId="77777777" w:rsidR="00570C8C" w:rsidRPr="00134518" w:rsidRDefault="00570C8C" w:rsidP="00570C8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UC risk: </w:t>
            </w:r>
          </w:p>
          <w:p w14:paraId="5155746A" w14:textId="0DDEFA7D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smoker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FD012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8; 0.45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5</w:t>
            </w:r>
            <w:r w:rsidR="00FD012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764FF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1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565FF254" w14:textId="77DA543F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mer smoker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FD012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79; 1.37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34</w:t>
            </w:r>
            <w:r w:rsidR="00764FF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p&lt;0.001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39E068F7" w14:textId="31432474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 smoker (current/former)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FD012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; 0.81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  <w:r w:rsidR="00764FF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=0.79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3930D196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5D6ED91C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C86B6" w14:textId="74BADDEF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lastRenderedPageBreak/>
              <w:t>Labarca G et al.</w:t>
            </w:r>
            <w:r w:rsidR="00721F3B" w:rsidRPr="00134518">
              <w:rPr>
                <w:rFonts w:eastAsia="Helvetica"/>
                <w:sz w:val="20"/>
                <w:szCs w:val="20"/>
              </w:rPr>
              <w:fldChar w:fldCharType="begin"/>
            </w:r>
            <w:r w:rsidR="00124F1E" w:rsidRPr="00134518">
              <w:rPr>
                <w:rFonts w:eastAsia="Helvetica"/>
                <w:sz w:val="20"/>
                <w:szCs w:val="20"/>
              </w:rPr>
              <w:instrText xml:space="preserve"> ADDIN EN.CITE &lt;EndNote&gt;&lt;Cite&gt;&lt;Author&gt;Labarca&lt;/Author&gt;&lt;Year&gt;2019&lt;/Year&gt;&lt;RecNum&gt;2192&lt;/RecNum&gt;&lt;DisplayText&gt;&lt;style face="superscript"&gt;31&lt;/style&gt;&lt;/DisplayText&gt;&lt;record&gt;&lt;rec-number&gt;1846&lt;/rec-number&gt;&lt;foreign-keys&gt;&lt;key app="EN" db-id="9refd2sxms59ree9sebvtpd4pa29a0pwvpsx" timestamp="1736810225"&gt;1846&lt;/key&gt;&lt;/foreign-keys&gt;&lt;ref-type name="Journal Article"&gt;17&lt;/ref-type&gt;&lt;contributors&gt;&lt;authors&gt;&lt;author&gt;Labarca, Gonzalo&lt;/author&gt;&lt;author&gt;Drake, Lauren&lt;/author&gt;&lt;author&gt;Horta, Gloria&lt;/author&gt;&lt;author&gt;Jantz, Michael A.&lt;/author&gt;&lt;author&gt;Mehta, Hiren J.&lt;/author&gt;&lt;author&gt;Fernandez-Bussy, Sebastian&lt;/author&gt;&lt;author&gt;Folch, Erik&lt;/author&gt;&lt;author&gt;Majid, Adnan&lt;/author&gt;&lt;author&gt;Picco, Michael&lt;/author&gt;&lt;/authors&gt;&lt;/contributors&gt;&lt;titles&gt;&lt;title&gt;Association between inflammatory bowel disease and chronic obstructive pulmonary disease: a systematic review and meta-analysis&lt;/title&gt;&lt;secondary-title&gt;BMC Pulmonary Medicine&lt;/secondary-title&gt;&lt;/titles&gt;&lt;periodical&gt;&lt;full-title&gt;BMC Pulmonary Medicine&lt;/full-title&gt;&lt;/periodical&gt;&lt;pages&gt;186&lt;/pages&gt;&lt;volume&gt;19&lt;/volume&gt;&lt;number&gt;1&lt;/number&gt;&lt;dates&gt;&lt;year&gt;2019&lt;/year&gt;&lt;pub-dates&gt;&lt;date&gt;2019/10/28&lt;/date&gt;&lt;/pub-dates&gt;&lt;/dates&gt;&lt;isbn&gt;1471-2466&lt;/isbn&gt;&lt;urls&gt;&lt;related-urls&gt;&lt;url&gt;https://doi.org/10.1186/s12890-019-0963-y&lt;/url&gt;&lt;/related-urls&gt;&lt;/urls&gt;&lt;electronic-resource-num&gt;10.1186/s12890-019-0963-y&lt;/electronic-resource-num&gt;&lt;/record&gt;&lt;/Cite&gt;&lt;/EndNote&gt;</w:instrText>
            </w:r>
            <w:r w:rsidR="00721F3B" w:rsidRPr="00134518">
              <w:rPr>
                <w:rFonts w:eastAsia="Helvetica"/>
                <w:sz w:val="20"/>
                <w:szCs w:val="20"/>
              </w:rPr>
              <w:fldChar w:fldCharType="separate"/>
            </w:r>
            <w:r w:rsidR="0053466B" w:rsidRPr="00134518">
              <w:rPr>
                <w:rFonts w:eastAsia="Helvetica"/>
                <w:noProof/>
                <w:sz w:val="20"/>
                <w:szCs w:val="20"/>
                <w:vertAlign w:val="superscript"/>
              </w:rPr>
              <w:t>31</w:t>
            </w:r>
            <w:r w:rsidR="00721F3B" w:rsidRPr="00134518">
              <w:rPr>
                <w:rFonts w:eastAsia="Helvetica"/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8BC92" w14:textId="32893A1B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71FAE" w14:textId="5586FED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B6090" w14:textId="77777777" w:rsidR="00570C8C" w:rsidRPr="00134518" w:rsidRDefault="00570C8C" w:rsidP="00570C8C">
            <w:pPr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4</w:t>
            </w:r>
          </w:p>
          <w:p w14:paraId="15F72C9B" w14:textId="7EE441B6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(only 1 reported tobacco exposure)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9D550" w14:textId="49FC13EF" w:rsidR="00570C8C" w:rsidRPr="00134518" w:rsidRDefault="00570C8C" w:rsidP="00570C8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IB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RR</w:t>
            </w:r>
            <w:r w:rsidR="00FD65E0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2.02; 1.56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2.63</w:t>
            </w:r>
            <w:r w:rsidR="00FD65E0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FD65E0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72%)</w:t>
            </w:r>
          </w:p>
          <w:p w14:paraId="15390AA6" w14:textId="77777777" w:rsidR="00570C8C" w:rsidRPr="00134518" w:rsidRDefault="00570C8C" w:rsidP="00570C8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485A38B4" w14:textId="4E673BC6" w:rsidR="00570C8C" w:rsidRPr="00134518" w:rsidRDefault="00570C8C" w:rsidP="00570C8C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RR</w:t>
            </w:r>
            <w:r w:rsidR="00FD65E0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2.29; 1.51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3.48</w:t>
            </w:r>
            <w:r w:rsidR="00FD65E0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FD65E0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62%)</w:t>
            </w:r>
          </w:p>
          <w:p w14:paraId="483E2649" w14:textId="77777777" w:rsidR="00570C8C" w:rsidRPr="00134518" w:rsidRDefault="00570C8C" w:rsidP="00570C8C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</w:p>
          <w:p w14:paraId="134F90A5" w14:textId="2BE882B4" w:rsidR="00570C8C" w:rsidRPr="00134518" w:rsidRDefault="00570C8C" w:rsidP="00570C8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(RR</w:t>
            </w:r>
            <w:r w:rsidR="00FD65E0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1.79; 1.39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2.29</w:t>
            </w:r>
            <w:r w:rsidR="00FD65E0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FD65E0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9%)</w:t>
            </w:r>
          </w:p>
          <w:p w14:paraId="6E6CC069" w14:textId="77777777" w:rsidR="00570C8C" w:rsidRPr="00134518" w:rsidRDefault="00570C8C" w:rsidP="00570C8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4676FA58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sz w:val="20"/>
                <w:szCs w:val="20"/>
              </w:rPr>
            </w:pPr>
          </w:p>
        </w:tc>
      </w:tr>
      <w:tr w:rsidR="00134518" w:rsidRPr="00134518" w14:paraId="12B11157" w14:textId="77777777" w:rsidTr="00067E2B">
        <w:tc>
          <w:tcPr>
            <w:tcW w:w="14029" w:type="dxa"/>
            <w:gridSpan w:val="5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BEA88" w14:textId="58AA0ABC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eastAsia="Helvetica"/>
                <w:sz w:val="20"/>
                <w:szCs w:val="20"/>
              </w:rPr>
            </w:pPr>
            <w:r w:rsidRPr="00134518">
              <w:rPr>
                <w:rFonts w:eastAsia="Helvetica"/>
                <w:b/>
                <w:sz w:val="20"/>
                <w:szCs w:val="20"/>
              </w:rPr>
              <w:t>PHYSICAL ACTIVITY &amp; WEIGHT</w:t>
            </w:r>
          </w:p>
        </w:tc>
      </w:tr>
      <w:tr w:rsidR="00134518" w:rsidRPr="00134518" w14:paraId="79B4B0F8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2F759" w14:textId="07B36156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Tion</w:t>
            </w:r>
            <w:r w:rsidR="003E3664" w:rsidRPr="00134518">
              <w:rPr>
                <w:sz w:val="20"/>
                <w:szCs w:val="20"/>
              </w:rPr>
              <w:t>g</w:t>
            </w:r>
            <w:r w:rsidRPr="00134518">
              <w:rPr>
                <w:sz w:val="20"/>
                <w:szCs w:val="20"/>
              </w:rPr>
              <w:t xml:space="preserve"> HT et al.</w:t>
            </w:r>
            <w:r w:rsidR="003E3664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Tiong&lt;/Author&gt;&lt;Year&gt;2024&lt;/Year&gt;&lt;RecNum&gt;1652&lt;/RecNum&gt;&lt;DisplayText&gt;&lt;style face="superscript"&gt;32&lt;/style&gt;&lt;/DisplayText&gt;&lt;record&gt;&lt;rec-number&gt;1652&lt;/rec-number&gt;&lt;foreign-keys&gt;&lt;key app="EN" db-id="9refd2sxms59ree9sebvtpd4pa29a0pwvpsx" timestamp="1714158195" guid="9d690d0e-1b0b-4d8c-bf1d-707c07f81a0c"&gt;1652&lt;/key&gt;&lt;/foreign-keys&gt;&lt;ref-type name="Journal Article"&gt;17&lt;/ref-type&gt;&lt;contributors&gt;&lt;authors&gt;&lt;author&gt;Tiong, H. T.&lt;/author&gt;&lt;author&gt;Fan, D.&lt;/author&gt;&lt;author&gt;Frampton, C.&lt;/author&gt;&lt;author&gt;Ananthakrishnan, A. N.&lt;/author&gt;&lt;author&gt;Gearry, R. B.&lt;/author&gt;&lt;/authors&gt;&lt;/contributors&gt;&lt;auth-address&gt;Department of Gastroenterology, Christchurch Hospital, Christchurch, New Zealand.&amp;#xD;Department of Medicine, University of Otago Christchurch, Christchurch, New Zealand.&amp;#xD;Division of Gastroenterology, Massachusetts General Hospital and Harvard Medical School, Boston, MA, USA.&lt;/auth-address&gt;&lt;titles&gt;&lt;title&gt;Physical Activity Is Associated With A Decreased Risk Of Developing Inflammatory Bowel Disease: A Systematic Review And Meta-Analysis&lt;/title&gt;&lt;secondary-title&gt;J Crohns Colitis&lt;/secondary-title&gt;&lt;/titles&gt;&lt;periodical&gt;&lt;full-title&gt;J Crohns Colitis&lt;/full-title&gt;&lt;/periodical&gt;&lt;edition&gt;20240410&lt;/edition&gt;&lt;keywords&gt;&lt;keyword&gt;Physical activity&lt;/keyword&gt;&lt;keyword&gt;environmental protective factors&lt;/keyword&gt;&lt;keyword&gt;inflammatory bowel disease&lt;/keyword&gt;&lt;/keywords&gt;&lt;dates&gt;&lt;year&gt;2024&lt;/year&gt;&lt;pub-dates&gt;&lt;date&gt;Apr 10&lt;/date&gt;&lt;/pub-dates&gt;&lt;/dates&gt;&lt;isbn&gt;1873-9946&lt;/isbn&gt;&lt;accession-num&gt;38597690&lt;/accession-num&gt;&lt;urls&gt;&lt;/urls&gt;&lt;electronic-resource-num&gt;10.1093/ecco-jcc/jjae053&lt;/electronic-resource-num&gt;&lt;remote-database-provider&gt;NLM&lt;/remote-database-provider&gt;&lt;language&gt;eng&lt;/language&gt;&lt;/record&gt;&lt;/Cite&gt;&lt;/EndNote&gt;</w:instrText>
            </w:r>
            <w:r w:rsidR="003E3664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32</w:t>
            </w:r>
            <w:r w:rsidR="003E3664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7CDE9" w14:textId="71FBB8A9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24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34B29" w14:textId="60E810B2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72827" w14:textId="41D56CAF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73E41" w14:textId="77777777" w:rsidR="00570C8C" w:rsidRPr="00142E6A" w:rsidRDefault="00570C8C" w:rsidP="00570C8C">
            <w:pPr>
              <w:rPr>
                <w:sz w:val="20"/>
                <w:szCs w:val="20"/>
                <w:lang w:val="en-GB"/>
              </w:rPr>
            </w:pPr>
            <w:r w:rsidRPr="00142E6A">
              <w:rPr>
                <w:sz w:val="20"/>
                <w:szCs w:val="20"/>
                <w:lang w:val="en-GB"/>
              </w:rPr>
              <w:t>CD risk:</w:t>
            </w:r>
          </w:p>
          <w:p w14:paraId="17DC24CC" w14:textId="3ECD9AFB" w:rsidR="00570C8C" w:rsidRPr="00142E6A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hort studies: (</w:t>
            </w:r>
            <w:r w:rsidR="00523B95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:</w:t>
            </w:r>
            <w:r w:rsidR="00C83FEB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78</w:t>
            </w:r>
            <w:r w:rsidR="00C83FEB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;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0.68</w:t>
            </w:r>
            <w:r w:rsidR="00D14883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88</w:t>
            </w:r>
            <w:r w:rsidR="00C83FEB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;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42E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C83FEB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%)</w:t>
            </w:r>
          </w:p>
          <w:p w14:paraId="737C7023" w14:textId="25A03DD9" w:rsidR="00570C8C" w:rsidRPr="00142E6A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se</w:t>
            </w:r>
            <w:r w:rsidR="00D14883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ol: (</w:t>
            </w:r>
            <w:r w:rsidR="00523B95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:</w:t>
            </w:r>
            <w:r w:rsidR="00C83FEB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 w:rsidR="00006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7</w:t>
            </w:r>
            <w:r w:rsidR="00C83FEB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;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0.</w:t>
            </w:r>
            <w:r w:rsidR="00006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9</w:t>
            </w:r>
            <w:r w:rsidR="00D14883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 w:rsidR="00006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</w:t>
            </w:r>
            <w:r w:rsidR="00C83FEB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;</w:t>
            </w:r>
            <w:r w:rsidRPr="00142E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C83FEB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9%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  <w:p w14:paraId="07E6DA3E" w14:textId="77777777" w:rsidR="00570C8C" w:rsidRPr="00142E6A" w:rsidRDefault="00570C8C" w:rsidP="00570C8C">
            <w:pPr>
              <w:rPr>
                <w:sz w:val="20"/>
                <w:szCs w:val="20"/>
                <w:lang w:val="en-GB"/>
              </w:rPr>
            </w:pPr>
            <w:r w:rsidRPr="00142E6A">
              <w:rPr>
                <w:sz w:val="20"/>
                <w:szCs w:val="20"/>
                <w:lang w:val="en-GB"/>
              </w:rPr>
              <w:t>UC risk:</w:t>
            </w:r>
          </w:p>
          <w:p w14:paraId="6414D6EA" w14:textId="14638110" w:rsidR="00142E6A" w:rsidRPr="00142E6A" w:rsidRDefault="00570C8C" w:rsidP="00142E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hort studies: (</w:t>
            </w:r>
            <w:r w:rsidR="00523B95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:</w:t>
            </w:r>
            <w:r w:rsidR="00C83FEB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 w:rsidR="00006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2</w:t>
            </w:r>
            <w:r w:rsidR="00C83FEB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;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0.</w:t>
            </w:r>
            <w:r w:rsidR="00006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3</w:t>
            </w:r>
            <w:r w:rsidR="00D14883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 w:rsidR="00006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8</w:t>
            </w:r>
            <w:r w:rsidR="00C83FEB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;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42E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C83FEB"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Pr="00142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%)</w:t>
            </w:r>
          </w:p>
          <w:p w14:paraId="746C4C36" w14:textId="00B9699A" w:rsidR="00570C8C" w:rsidRPr="00142E6A" w:rsidRDefault="00570C8C" w:rsidP="00142E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42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se control: (</w:t>
            </w:r>
            <w:r w:rsidR="00523B95" w:rsidRPr="00142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:</w:t>
            </w:r>
            <w:r w:rsidR="00C83FEB" w:rsidRPr="00142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42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  <w:r w:rsidR="00C83FEB" w:rsidRPr="00142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142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1</w:t>
            </w:r>
            <w:r w:rsidR="00D14883" w:rsidRPr="00142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42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  <w:r w:rsidR="00C83FEB" w:rsidRPr="00142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142E6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42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C83FEB" w:rsidRPr="00142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42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142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</w:tr>
      <w:tr w:rsidR="00134518" w:rsidRPr="00134518" w14:paraId="277D10D9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15DB3" w14:textId="1FB19C9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Wang Q et al.</w:t>
            </w:r>
            <w:r w:rsidR="003E3664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Wang&lt;/Author&gt;&lt;Year&gt;2016&lt;/Year&gt;&lt;RecNum&gt;605&lt;/RecNum&gt;&lt;DisplayText&gt;&lt;style face="superscript"&gt;33&lt;/style&gt;&lt;/DisplayText&gt;&lt;record&gt;&lt;rec-number&gt;605&lt;/rec-number&gt;&lt;foreign-keys&gt;&lt;key app="EN" db-id="9refd2sxms59ree9sebvtpd4pa29a0pwvpsx" timestamp="1633467227" guid="075a794d-4574-4e3e-923a-d2745d809686"&gt;605&lt;/key&gt;&lt;/foreign-keys&gt;&lt;ref-type name="Journal Article"&gt;17&lt;/ref-type&gt;&lt;contributors&gt;&lt;authors&gt;&lt;author&gt;Wang, Q.&lt;/author&gt;&lt;author&gt;Xu, K-Q.&lt;/author&gt;&lt;author&gt;Qin, X-R.&lt;/author&gt;&lt;author&gt;Lu, W.&lt;/author&gt;&lt;author&gt;Liu, Y.&lt;/author&gt;&lt;author&gt;Wang, X-Y.&lt;/author&gt;&lt;/authors&gt;&lt;/contributors&gt;&lt;titles&gt;&lt;title&gt;Association between physical activity and inflammatory bowel disease risk: A meta-analysis&lt;/title&gt;&lt;secondary-title&gt;Digestive and Liver Disease&lt;/secondary-title&gt;&lt;/titles&gt;&lt;periodical&gt;&lt;full-title&gt;Digestive and Liver Disease&lt;/full-title&gt;&lt;/periodical&gt;&lt;pages&gt;1425-1431&lt;/pages&gt;&lt;volume&gt;48&lt;/volume&gt;&lt;number&gt;12&lt;/number&gt;&lt;dates&gt;&lt;year&gt;2016&lt;/year&gt;&lt;/dates&gt;&lt;urls&gt;&lt;/urls&gt;&lt;/record&gt;&lt;/Cite&gt;&lt;/EndNote&gt;</w:instrText>
            </w:r>
            <w:r w:rsidR="003E3664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33</w:t>
            </w:r>
            <w:r w:rsidR="003E3664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48920" w14:textId="7FA860FB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D5615" w14:textId="799D813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High physical activit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C4C13" w14:textId="485B0C64" w:rsidR="00570C8C" w:rsidRPr="00134518" w:rsidRDefault="001B69E8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22F1B" w14:textId="705D8C9B" w:rsidR="00570C8C" w:rsidRPr="00134518" w:rsidRDefault="00570C8C" w:rsidP="00570C8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GB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(R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R: 0.63</w:t>
            </w:r>
            <w:r w:rsidR="00C83FEB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0.50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79</w:t>
            </w:r>
            <w:r w:rsidR="00C83FEB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 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C83FEB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3%)</w:t>
            </w:r>
          </w:p>
          <w:p w14:paraId="6505E0BE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2D8BD33C" w14:textId="466DA521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 (RR: 0.82; 0.68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00</w:t>
            </w:r>
            <w:r w:rsidR="00C83FEB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> 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C83FEB" w:rsidRPr="00134518">
              <w:rPr>
                <w:sz w:val="20"/>
                <w:szCs w:val="20"/>
                <w:lang w:val="en-US"/>
              </w:rPr>
              <w:t>=</w:t>
            </w:r>
            <w:r w:rsidRPr="00134518">
              <w:rPr>
                <w:sz w:val="20"/>
                <w:szCs w:val="20"/>
                <w:lang w:val="en-US"/>
              </w:rPr>
              <w:t>0%)</w:t>
            </w:r>
          </w:p>
          <w:p w14:paraId="7F4F7D0B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GB"/>
              </w:rPr>
            </w:pPr>
          </w:p>
        </w:tc>
      </w:tr>
      <w:tr w:rsidR="00134518" w:rsidRPr="00134518" w14:paraId="5881AA54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38826" w14:textId="12D4F2E0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Chan SSM et al.</w:t>
            </w:r>
            <w:r w:rsidR="00721F3B" w:rsidRPr="00134518">
              <w:rPr>
                <w:sz w:val="20"/>
                <w:szCs w:val="20"/>
              </w:rPr>
              <w:fldChar w:fldCharType="begin">
                <w:fldData xml:space="preserve">PEVuZE5vdGU+PENpdGU+PEF1dGhvcj5DaGFuPC9BdXRob3I+PFllYXI+MjAyMjwvWWVhcj48UmVj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</w:fldData>
              </w:fldChar>
            </w:r>
            <w:r w:rsidR="00124F1E" w:rsidRPr="00134518">
              <w:rPr>
                <w:sz w:val="20"/>
                <w:szCs w:val="20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</w:rPr>
              <w:fldChar w:fldCharType="begin">
                <w:fldData xml:space="preserve">PEVuZE5vdGU+PENpdGU+PEF1dGhvcj5DaGFuPC9BdXRob3I+PFllYXI+MjAyMjwvWWVhcj48UmVj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</w:fldData>
              </w:fldChar>
            </w:r>
            <w:r w:rsidR="00124F1E" w:rsidRPr="00134518">
              <w:rPr>
                <w:sz w:val="20"/>
                <w:szCs w:val="20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</w:rPr>
            </w:r>
            <w:r w:rsidR="00124F1E" w:rsidRPr="00134518">
              <w:rPr>
                <w:sz w:val="20"/>
                <w:szCs w:val="20"/>
              </w:rPr>
              <w:fldChar w:fldCharType="end"/>
            </w:r>
            <w:r w:rsidR="00721F3B" w:rsidRPr="00134518">
              <w:rPr>
                <w:sz w:val="20"/>
                <w:szCs w:val="20"/>
              </w:rPr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34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AD598" w14:textId="4CB94DA0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2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12679" w14:textId="7BE3CF5C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DCC58" w14:textId="6D96ED43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52462" w14:textId="3BEBEC6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(aHR</w:t>
            </w:r>
            <w:r w:rsidR="00C83FEB" w:rsidRPr="00134518">
              <w:rPr>
                <w:b/>
                <w:bCs/>
                <w:sz w:val="20"/>
                <w:szCs w:val="20"/>
                <w:lang w:val="en-GB"/>
              </w:rPr>
              <w:t>:</w:t>
            </w:r>
            <w:r w:rsidRPr="00134518">
              <w:rPr>
                <w:b/>
                <w:bCs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1.34; 1.05</w:t>
            </w:r>
            <w:r w:rsidR="00D14883" w:rsidRPr="00134518">
              <w:rPr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1.71</w:t>
            </w:r>
            <w:r w:rsidR="00C83FEB" w:rsidRPr="00134518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C83FEB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0%)</w:t>
            </w:r>
          </w:p>
        </w:tc>
      </w:tr>
      <w:tr w:rsidR="00134518" w:rsidRPr="00134518" w14:paraId="5A88DF06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0338F" w14:textId="4C19D042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Milajerdi A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Milajerdi&lt;/Author&gt;&lt;Year&gt;2022&lt;/Year&gt;&lt;RecNum&gt;2203&lt;/RecNum&gt;&lt;DisplayText&gt;&lt;style face="superscript"&gt;35&lt;/style&gt;&lt;/DisplayText&gt;&lt;record&gt;&lt;rec-number&gt;1848&lt;/rec-number&gt;&lt;foreign-keys&gt;&lt;key app="EN" db-id="9refd2sxms59ree9sebvtpd4pa29a0pwvpsx" timestamp="1736810226"&gt;1848&lt;/key&gt;&lt;/foreign-keys&gt;&lt;ref-type name="Journal Article"&gt;17&lt;/ref-type&gt;&lt;contributors&gt;&lt;authors&gt;&lt;author&gt;Milajerdi, Alireza&lt;/author&gt;&lt;author&gt;Abbasi, Fatemeh&lt;/author&gt;&lt;author&gt;Esmaillzadeh, Ahmad&lt;/author&gt;&lt;/authors&gt;&lt;/contributors&gt;&lt;titles&gt;&lt;title&gt;A systematic review and meta-analysis of prospective studies on obesity and risk of inflammatory bowel disease&lt;/title&gt;&lt;secondary-title&gt;Nutrition Reviews&lt;/secondary-title&gt;&lt;/titles&gt;&lt;periodical&gt;&lt;full-title&gt;Nutrition Reviews&lt;/full-title&gt;&lt;/periodical&gt;&lt;pages&gt;479-487&lt;/pages&gt;&lt;volume&gt;80&lt;/volume&gt;&lt;number&gt;3&lt;/number&gt;&lt;dates&gt;&lt;year&gt;2022&lt;/year&gt;&lt;/dates&gt;&lt;isbn&gt;0029-6643&lt;/isbn&gt;&lt;urls&gt;&lt;related-urls&gt;&lt;url&gt;https://doi.org/10.1093/nutrit/nuab028&lt;/url&gt;&lt;/related-urls&gt;&lt;/urls&gt;&lt;electronic-resource-num&gt;10.1093/nutrit/nuab028&lt;/electronic-resource-num&gt;&lt;access-date&gt;5/1/2024&lt;/access-date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35</w:t>
            </w:r>
            <w:r w:rsidR="00721F3B" w:rsidRPr="00134518">
              <w:rPr>
                <w:sz w:val="20"/>
                <w:szCs w:val="20"/>
              </w:rPr>
              <w:fldChar w:fldCharType="end"/>
            </w:r>
            <w:r w:rsidRPr="00134518">
              <w:rPr>
                <w:sz w:val="20"/>
                <w:szCs w:val="20"/>
              </w:rPr>
              <w:t xml:space="preserve"> 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69CA9" w14:textId="5BB6E091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2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4E394" w14:textId="11D2118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B5E15" w14:textId="42F6C29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38880" w14:textId="1D85169C" w:rsidR="00570C8C" w:rsidRPr="00134518" w:rsidRDefault="00570C8C" w:rsidP="00570C8C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CD risk: (RR</w:t>
            </w:r>
            <w:r w:rsidR="00C83FEB" w:rsidRPr="00134518">
              <w:rPr>
                <w:sz w:val="20"/>
                <w:szCs w:val="20"/>
                <w:lang w:val="en-GB"/>
              </w:rPr>
              <w:t>:</w:t>
            </w:r>
            <w:r w:rsidRPr="00134518">
              <w:rPr>
                <w:sz w:val="20"/>
                <w:szCs w:val="20"/>
                <w:lang w:val="en-GB"/>
              </w:rPr>
              <w:t xml:space="preserve"> 0.87; 0.73</w:t>
            </w:r>
            <w:r w:rsidR="00D14883" w:rsidRPr="00134518">
              <w:rPr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sz w:val="20"/>
                <w:szCs w:val="20"/>
                <w:lang w:val="en-GB"/>
              </w:rPr>
              <w:t xml:space="preserve">1.05; </w:t>
            </w:r>
            <w:r w:rsidRPr="00134518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GB"/>
              </w:rPr>
              <w:t>2</w:t>
            </w:r>
            <w:r w:rsidRPr="00134518">
              <w:rPr>
                <w:sz w:val="20"/>
                <w:szCs w:val="20"/>
                <w:lang w:val="en-GB"/>
              </w:rPr>
              <w:t>=88.9%)</w:t>
            </w:r>
          </w:p>
          <w:p w14:paraId="5DD54A1B" w14:textId="1034913D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UC risk: (RR</w:t>
            </w:r>
            <w:r w:rsidR="00C83FEB" w:rsidRPr="00134518">
              <w:rPr>
                <w:sz w:val="20"/>
                <w:szCs w:val="20"/>
                <w:lang w:val="en-GB"/>
              </w:rPr>
              <w:t>:</w:t>
            </w:r>
            <w:r w:rsidRPr="00134518">
              <w:rPr>
                <w:sz w:val="20"/>
                <w:szCs w:val="20"/>
                <w:lang w:val="en-GB"/>
              </w:rPr>
              <w:t xml:space="preserve"> 0.79; 0.68</w:t>
            </w:r>
            <w:r w:rsidR="00D14883" w:rsidRPr="00134518">
              <w:rPr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sz w:val="20"/>
                <w:szCs w:val="20"/>
                <w:lang w:val="en-GB"/>
              </w:rPr>
              <w:t xml:space="preserve">0.92; </w:t>
            </w:r>
            <w:r w:rsidRPr="00134518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GB"/>
              </w:rPr>
              <w:t>2</w:t>
            </w:r>
            <w:r w:rsidRPr="00134518">
              <w:rPr>
                <w:sz w:val="20"/>
                <w:szCs w:val="20"/>
                <w:lang w:val="en-GB"/>
              </w:rPr>
              <w:t>=0.0%)</w:t>
            </w:r>
          </w:p>
        </w:tc>
      </w:tr>
      <w:tr w:rsidR="00134518" w:rsidRPr="00134518" w14:paraId="27ED97A6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0D4A0" w14:textId="44A84AF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Rahmani J et al.</w:t>
            </w:r>
            <w:r w:rsidR="001465DA" w:rsidRPr="00134518">
              <w:rPr>
                <w:sz w:val="20"/>
                <w:szCs w:val="20"/>
              </w:rPr>
              <w:fldChar w:fldCharType="begin">
                <w:fldData xml:space="preserve">PEVuZE5vdGU+PENpdGU+PEF1dGhvcj5SYWhtYW5pPC9BdXRob3I+PFllYXI+MjAxOTwvWWVhcj48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</w:fldData>
              </w:fldChar>
            </w:r>
            <w:r w:rsidR="00124F1E" w:rsidRPr="00134518">
              <w:rPr>
                <w:sz w:val="20"/>
                <w:szCs w:val="20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</w:rPr>
              <w:fldChar w:fldCharType="begin">
                <w:fldData xml:space="preserve">PEVuZE5vdGU+PENpdGU+PEF1dGhvcj5SYWhtYW5pPC9BdXRob3I+PFllYXI+MjAxOTwvWWVhcj48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</w:fldData>
              </w:fldChar>
            </w:r>
            <w:r w:rsidR="00124F1E" w:rsidRPr="00134518">
              <w:rPr>
                <w:sz w:val="20"/>
                <w:szCs w:val="20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</w:rPr>
            </w:r>
            <w:r w:rsidR="00124F1E" w:rsidRPr="00134518">
              <w:rPr>
                <w:sz w:val="20"/>
                <w:szCs w:val="20"/>
              </w:rPr>
              <w:fldChar w:fldCharType="end"/>
            </w:r>
            <w:r w:rsidR="001465DA" w:rsidRPr="00134518">
              <w:rPr>
                <w:sz w:val="20"/>
                <w:szCs w:val="20"/>
              </w:rPr>
            </w:r>
            <w:r w:rsidR="001465DA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36</w:t>
            </w:r>
            <w:r w:rsidR="001465DA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9EA18" w14:textId="1B93E131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6911B" w14:textId="1332D0E5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99258" w14:textId="1F84AE98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AC90C" w14:textId="041165F1" w:rsidR="00570C8C" w:rsidRPr="00134518" w:rsidRDefault="00570C8C" w:rsidP="00570C8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GB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HR: 1.42; 1.18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71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 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%)</w:t>
            </w:r>
          </w:p>
          <w:p w14:paraId="446FA44E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09FF211A" w14:textId="518B828C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 (HR: 0.96; 0.80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14</w:t>
            </w:r>
            <w:r w:rsidR="003E5DF7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> 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3E5DF7" w:rsidRPr="00134518">
              <w:rPr>
                <w:sz w:val="20"/>
                <w:szCs w:val="20"/>
                <w:lang w:val="en-US"/>
              </w:rPr>
              <w:t>=</w:t>
            </w:r>
            <w:r w:rsidRPr="00134518">
              <w:rPr>
                <w:sz w:val="20"/>
                <w:szCs w:val="20"/>
                <w:lang w:val="en-US"/>
              </w:rPr>
              <w:t>8%)</w:t>
            </w:r>
          </w:p>
          <w:p w14:paraId="36103C7F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2E9FCC29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615F4" w14:textId="00FFA01E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Dong J et al.</w:t>
            </w:r>
            <w:r w:rsidR="00721F3B" w:rsidRPr="00134518">
              <w:rPr>
                <w:sz w:val="20"/>
                <w:szCs w:val="20"/>
              </w:rPr>
              <w:fldChar w:fldCharType="begin">
                <w:fldData xml:space="preserve">PEVuZE5vdGU+PENpdGU+PEF1dGhvcj5Eb25nPC9BdXRob3I+PFllYXI+MjAxNTwvWWVhcj48UmVj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</w:fldData>
              </w:fldChar>
            </w:r>
            <w:r w:rsidR="00124F1E" w:rsidRPr="00134518">
              <w:rPr>
                <w:sz w:val="20"/>
                <w:szCs w:val="20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</w:rPr>
              <w:fldChar w:fldCharType="begin">
                <w:fldData xml:space="preserve">PEVuZE5vdGU+PENpdGU+PEF1dGhvcj5Eb25nPC9BdXRob3I+PFllYXI+MjAxNTwvWWVhcj48UmVj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</w:fldData>
              </w:fldChar>
            </w:r>
            <w:r w:rsidR="00124F1E" w:rsidRPr="00134518">
              <w:rPr>
                <w:sz w:val="20"/>
                <w:szCs w:val="20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</w:rPr>
            </w:r>
            <w:r w:rsidR="00124F1E" w:rsidRPr="00134518">
              <w:rPr>
                <w:sz w:val="20"/>
                <w:szCs w:val="20"/>
              </w:rPr>
              <w:fldChar w:fldCharType="end"/>
            </w:r>
            <w:r w:rsidR="00721F3B" w:rsidRPr="00134518">
              <w:rPr>
                <w:sz w:val="20"/>
                <w:szCs w:val="20"/>
              </w:rPr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37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4EEDC" w14:textId="4423CB85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C30C2" w14:textId="2C438F19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75D37" w14:textId="36D58D7F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20BB1" w14:textId="688E2C37" w:rsidR="00570C8C" w:rsidRPr="00134518" w:rsidRDefault="00570C8C" w:rsidP="00570C8C">
            <w:pPr>
              <w:autoSpaceDE w:val="0"/>
              <w:autoSpaceDN w:val="0"/>
              <w:adjustRightInd w:val="0"/>
              <w:rPr>
                <w:rFonts w:eastAsiaTheme="minorHAnsi"/>
                <w:sz w:val="19"/>
                <w:szCs w:val="19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: 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 xml:space="preserve">(weighted mean difference </w:t>
            </w:r>
            <w:r w:rsidR="003E5DF7" w:rsidRPr="00134518">
              <w:rPr>
                <w:rFonts w:eastAsiaTheme="minorHAnsi"/>
                <w:sz w:val="19"/>
                <w:szCs w:val="19"/>
                <w:lang w:val="en-US"/>
              </w:rPr>
              <w:t>[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>WMD</w:t>
            </w:r>
            <w:r w:rsidR="003E5DF7" w:rsidRPr="00134518">
              <w:rPr>
                <w:rFonts w:eastAsiaTheme="minorHAnsi"/>
                <w:sz w:val="19"/>
                <w:szCs w:val="19"/>
                <w:lang w:val="en-US"/>
              </w:rPr>
              <w:t>]:</w:t>
            </w:r>
            <w:r w:rsidR="00D14883" w:rsidRPr="00134518">
              <w:rPr>
                <w:rFonts w:eastAsiaTheme="minorHAnsi"/>
                <w:sz w:val="19"/>
                <w:szCs w:val="19"/>
                <w:lang w:val="en-US"/>
              </w:rPr>
              <w:t xml:space="preserve"> −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 xml:space="preserve">1.88; </w:t>
            </w:r>
            <w:r w:rsidR="00D14883" w:rsidRPr="00134518">
              <w:rPr>
                <w:rFonts w:eastAsiaTheme="minorHAnsi"/>
                <w:sz w:val="19"/>
                <w:szCs w:val="19"/>
                <w:lang w:val="en-US"/>
              </w:rPr>
              <w:t>−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>2.77</w:t>
            </w:r>
            <w:r w:rsidR="00D14883" w:rsidRPr="00134518">
              <w:rPr>
                <w:rFonts w:eastAsiaTheme="minorHAnsi"/>
                <w:sz w:val="19"/>
                <w:szCs w:val="19"/>
                <w:lang w:val="en-US"/>
              </w:rPr>
              <w:t>,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 xml:space="preserve"> </w:t>
            </w:r>
            <w:r w:rsidR="00D14883" w:rsidRPr="00134518">
              <w:rPr>
                <w:rFonts w:eastAsiaTheme="minorHAnsi"/>
                <w:sz w:val="19"/>
                <w:szCs w:val="19"/>
                <w:lang w:val="en-US"/>
              </w:rPr>
              <w:t>−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>1.00</w:t>
            </w:r>
            <w:r w:rsidR="00D14883" w:rsidRPr="00134518">
              <w:rPr>
                <w:rFonts w:eastAsiaTheme="minorHAnsi"/>
                <w:sz w:val="19"/>
                <w:szCs w:val="19"/>
                <w:lang w:val="en-US"/>
              </w:rPr>
              <w:t>;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 xml:space="preserve"> </w:t>
            </w:r>
            <w:r w:rsidRPr="00134518">
              <w:rPr>
                <w:rFonts w:eastAsiaTheme="minorHAnsi"/>
                <w:i/>
                <w:iCs/>
                <w:sz w:val="19"/>
                <w:szCs w:val="19"/>
                <w:lang w:val="en-US"/>
              </w:rPr>
              <w:t>p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>&lt;0.001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18A754E1" w14:textId="77777777" w:rsidR="00570C8C" w:rsidRPr="00134518" w:rsidRDefault="00570C8C" w:rsidP="00570C8C">
            <w:pPr>
              <w:autoSpaceDE w:val="0"/>
              <w:autoSpaceDN w:val="0"/>
              <w:adjustRightInd w:val="0"/>
              <w:rPr>
                <w:rFonts w:eastAsiaTheme="minorHAnsi"/>
                <w:sz w:val="19"/>
                <w:szCs w:val="19"/>
                <w:lang w:val="en-US"/>
              </w:rPr>
            </w:pPr>
          </w:p>
          <w:p w14:paraId="666FEB77" w14:textId="4E7B3ADE" w:rsidR="00570C8C" w:rsidRPr="00134518" w:rsidRDefault="00570C8C" w:rsidP="00570C8C">
            <w:pPr>
              <w:autoSpaceDE w:val="0"/>
              <w:autoSpaceDN w:val="0"/>
              <w:adjustRightInd w:val="0"/>
              <w:rPr>
                <w:rFonts w:eastAsiaTheme="minorHAnsi"/>
                <w:sz w:val="19"/>
                <w:szCs w:val="19"/>
                <w:lang w:val="en-US"/>
              </w:rPr>
            </w:pPr>
            <w:r w:rsidRPr="00134518">
              <w:rPr>
                <w:rFonts w:eastAsiaTheme="minorHAnsi"/>
                <w:sz w:val="19"/>
                <w:szCs w:val="19"/>
                <w:lang w:val="en-US"/>
              </w:rPr>
              <w:t>UC: (WMD</w:t>
            </w:r>
            <w:r w:rsidR="003E5DF7" w:rsidRPr="00134518">
              <w:rPr>
                <w:rFonts w:eastAsiaTheme="minorHAnsi"/>
                <w:sz w:val="19"/>
                <w:szCs w:val="19"/>
                <w:lang w:val="en-US"/>
              </w:rPr>
              <w:t>: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 xml:space="preserve"> </w:t>
            </w:r>
            <w:r w:rsidR="00D14883" w:rsidRPr="00134518">
              <w:rPr>
                <w:rFonts w:eastAsiaTheme="minorHAnsi"/>
                <w:sz w:val="19"/>
                <w:szCs w:val="19"/>
                <w:lang w:val="en-US"/>
              </w:rPr>
              <w:t>−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 xml:space="preserve">0.94; </w:t>
            </w:r>
            <w:r w:rsidR="00D14883" w:rsidRPr="00134518">
              <w:rPr>
                <w:rFonts w:eastAsiaTheme="minorHAnsi"/>
                <w:sz w:val="19"/>
                <w:szCs w:val="19"/>
                <w:lang w:val="en-US"/>
              </w:rPr>
              <w:t>−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>2.54</w:t>
            </w:r>
            <w:r w:rsidR="00D14883" w:rsidRPr="00134518">
              <w:rPr>
                <w:rFonts w:eastAsiaTheme="minorHAnsi"/>
                <w:sz w:val="19"/>
                <w:szCs w:val="19"/>
                <w:lang w:val="en-US"/>
              </w:rPr>
              <w:t>,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 xml:space="preserve"> 0.66</w:t>
            </w:r>
            <w:r w:rsidR="00D14883" w:rsidRPr="00134518">
              <w:rPr>
                <w:rFonts w:eastAsiaTheme="minorHAnsi"/>
                <w:sz w:val="19"/>
                <w:szCs w:val="19"/>
                <w:lang w:val="en-US"/>
              </w:rPr>
              <w:t>;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> </w:t>
            </w:r>
            <w:r w:rsidRPr="00134518">
              <w:rPr>
                <w:rFonts w:eastAsiaTheme="minorHAnsi"/>
                <w:i/>
                <w:iCs/>
                <w:sz w:val="19"/>
                <w:szCs w:val="19"/>
                <w:lang w:val="en-US"/>
              </w:rPr>
              <w:t>p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>&lt;0.001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6EA9291E" w14:textId="77777777" w:rsidR="00570C8C" w:rsidRPr="00134518" w:rsidRDefault="00570C8C" w:rsidP="00570C8C">
            <w:pPr>
              <w:autoSpaceDE w:val="0"/>
              <w:autoSpaceDN w:val="0"/>
              <w:adjustRightInd w:val="0"/>
              <w:rPr>
                <w:rFonts w:eastAsiaTheme="minorHAnsi"/>
                <w:sz w:val="19"/>
                <w:szCs w:val="19"/>
                <w:lang w:val="en-US"/>
              </w:rPr>
            </w:pPr>
          </w:p>
          <w:p w14:paraId="6A9B4B86" w14:textId="3311D73E" w:rsidR="00570C8C" w:rsidRPr="00134518" w:rsidRDefault="00570C8C" w:rsidP="00570C8C">
            <w:pPr>
              <w:rPr>
                <w:rFonts w:eastAsiaTheme="minorHAnsi"/>
                <w:sz w:val="19"/>
                <w:szCs w:val="19"/>
                <w:lang w:val="en-US"/>
              </w:rPr>
            </w:pPr>
            <w:r w:rsidRPr="00134518">
              <w:rPr>
                <w:rFonts w:eastAsiaTheme="minorHAnsi"/>
                <w:sz w:val="19"/>
                <w:szCs w:val="19"/>
                <w:lang w:val="en-US"/>
              </w:rPr>
              <w:t>IBD</w:t>
            </w:r>
            <w:r w:rsidR="003E5DF7" w:rsidRPr="00134518">
              <w:rPr>
                <w:rFonts w:eastAsiaTheme="minorHAnsi"/>
                <w:sz w:val="19"/>
                <w:szCs w:val="19"/>
                <w:lang w:val="en-US"/>
              </w:rPr>
              <w:t>u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>: (WMD</w:t>
            </w:r>
            <w:r w:rsidR="003E5DF7" w:rsidRPr="00134518">
              <w:rPr>
                <w:rFonts w:eastAsiaTheme="minorHAnsi"/>
                <w:sz w:val="19"/>
                <w:szCs w:val="19"/>
                <w:lang w:val="en-US"/>
              </w:rPr>
              <w:t>: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 xml:space="preserve"> </w:t>
            </w:r>
            <w:r w:rsidR="00D14883" w:rsidRPr="00134518">
              <w:rPr>
                <w:rFonts w:eastAsiaTheme="minorHAnsi"/>
                <w:sz w:val="19"/>
                <w:szCs w:val="19"/>
                <w:lang w:val="en-US"/>
              </w:rPr>
              <w:t>−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 xml:space="preserve">2.64; </w:t>
            </w:r>
            <w:r w:rsidR="00D14883" w:rsidRPr="00134518">
              <w:rPr>
                <w:rFonts w:eastAsiaTheme="minorHAnsi"/>
                <w:sz w:val="19"/>
                <w:szCs w:val="19"/>
                <w:lang w:val="en-US"/>
              </w:rPr>
              <w:t>−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>5.43</w:t>
            </w:r>
            <w:r w:rsidR="00D14883" w:rsidRPr="00134518">
              <w:rPr>
                <w:rFonts w:eastAsiaTheme="minorHAnsi"/>
                <w:sz w:val="19"/>
                <w:szCs w:val="19"/>
                <w:lang w:val="en-US"/>
              </w:rPr>
              <w:t>,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 xml:space="preserve"> 0.16</w:t>
            </w:r>
            <w:r w:rsidR="00D14883" w:rsidRPr="00134518">
              <w:rPr>
                <w:rFonts w:eastAsiaTheme="minorHAnsi"/>
                <w:sz w:val="19"/>
                <w:szCs w:val="19"/>
                <w:lang w:val="en-US"/>
              </w:rPr>
              <w:t>;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> </w:t>
            </w:r>
            <w:r w:rsidRPr="00134518">
              <w:rPr>
                <w:rFonts w:eastAsiaTheme="minorHAnsi"/>
                <w:i/>
                <w:iCs/>
                <w:sz w:val="19"/>
                <w:szCs w:val="19"/>
                <w:lang w:val="en-US"/>
              </w:rPr>
              <w:t>p</w:t>
            </w:r>
            <w:r w:rsidRPr="00134518">
              <w:rPr>
                <w:rFonts w:eastAsiaTheme="minorHAnsi"/>
                <w:sz w:val="19"/>
                <w:szCs w:val="19"/>
                <w:lang w:val="en-US"/>
              </w:rPr>
              <w:t>=0.064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132FDF8C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10CCD663" w14:textId="77777777" w:rsidTr="00067E2B">
        <w:tc>
          <w:tcPr>
            <w:tcW w:w="14029" w:type="dxa"/>
            <w:gridSpan w:val="5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ECC35" w14:textId="3E60BACB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sz w:val="20"/>
                <w:szCs w:val="20"/>
              </w:rPr>
            </w:pPr>
            <w:r w:rsidRPr="00134518">
              <w:rPr>
                <w:rFonts w:eastAsia="Helvetica"/>
                <w:b/>
                <w:sz w:val="20"/>
                <w:szCs w:val="20"/>
              </w:rPr>
              <w:t>MEDICATIONS</w:t>
            </w:r>
          </w:p>
        </w:tc>
      </w:tr>
      <w:tr w:rsidR="00134518" w:rsidRPr="00134518" w14:paraId="6AC57280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AD7C8" w14:textId="3144D1FC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Wang X et al.</w:t>
            </w:r>
            <w:r w:rsidR="001465DA" w:rsidRPr="0013451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TwvWWVhcj48UmVj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</w:fldData>
              </w:fldChar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TwvWWVhcj48UmVj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</w:fldData>
              </w:fldChar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  <w:lang w:val="en-US"/>
              </w:rPr>
            </w:r>
            <w:r w:rsidR="00124F1E" w:rsidRPr="00134518">
              <w:rPr>
                <w:sz w:val="20"/>
                <w:szCs w:val="20"/>
                <w:lang w:val="en-US"/>
              </w:rPr>
              <w:fldChar w:fldCharType="end"/>
            </w:r>
            <w:r w:rsidR="001465DA" w:rsidRPr="00134518">
              <w:rPr>
                <w:sz w:val="20"/>
                <w:szCs w:val="20"/>
                <w:lang w:val="en-US"/>
              </w:rPr>
            </w:r>
            <w:r w:rsidR="001465DA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38</w:t>
            </w:r>
            <w:r w:rsidR="001465DA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50B2A" w14:textId="3BCB81B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A3F99" w14:textId="093C7FC9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Oral contraceptiv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6954A" w14:textId="70FEF2DF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83F55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</w:t>
            </w:r>
          </w:p>
          <w:p w14:paraId="5A62967D" w14:textId="05226C5E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Oral contraceptive exposure: 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22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06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41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30%)</w:t>
            </w:r>
          </w:p>
          <w:p w14:paraId="133427EF" w14:textId="50EDC841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urrent oral contraceptive user 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49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12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96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3.2%)</w:t>
            </w:r>
          </w:p>
          <w:p w14:paraId="52ECAC3A" w14:textId="49786EB4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t oral contraceptive use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  <w:r w:rsidR="003E5DF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5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</w:t>
            </w:r>
            <w:r w:rsidR="003E5DF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%).</w:t>
            </w:r>
          </w:p>
          <w:p w14:paraId="6FFA2760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</w:tc>
      </w:tr>
      <w:tr w:rsidR="00134518" w:rsidRPr="00134518" w14:paraId="3E27E981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6969B" w14:textId="2461C841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lastRenderedPageBreak/>
              <w:t>Ortizo R et al.</w:t>
            </w:r>
            <w:r w:rsidR="00721F3B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Ortizo&lt;/Author&gt;&lt;Year&gt;2017&lt;/Year&gt;&lt;RecNum&gt;2201&lt;/RecNum&gt;&lt;DisplayText&gt;&lt;style face="superscript"&gt;39&lt;/style&gt;&lt;/DisplayText&gt;&lt;record&gt;&lt;rec-number&gt;1850&lt;/rec-number&gt;&lt;foreign-keys&gt;&lt;key app="EN" db-id="9refd2sxms59ree9sebvtpd4pa29a0pwvpsx" timestamp="1736810226"&gt;1850&lt;/key&gt;&lt;/foreign-keys&gt;&lt;ref-type name="Journal Article"&gt;17&lt;/ref-type&gt;&lt;contributors&gt;&lt;authors&gt;&lt;author&gt;Ortizo, Ronald&lt;/author&gt;&lt;author&gt;Lee, Stephanie Y.&lt;/author&gt;&lt;author&gt;Nguyen, Emily T.&lt;/author&gt;&lt;author&gt;Jamal, Mohammad Mazen&lt;/author&gt;&lt;author&gt;Bechtold, Matthew M.&lt;/author&gt;&lt;author&gt;Nguyen, Douglas L.&lt;/author&gt;&lt;/authors&gt;&lt;/contributors&gt;&lt;titles&gt;&lt;title&gt;Exposure to oral contraceptives increases the risk for development of inflammatory bowel disease: a meta-analysis of case-controlled and cohort studies&lt;/title&gt;&lt;secondary-title&gt;European Journal of Gastroenterology &amp;amp; Hepatology&lt;/secondary-title&gt;&lt;/titles&gt;&lt;periodical&gt;&lt;full-title&gt;European Journal of Gastroenterology &amp;amp; Hepatology&lt;/full-title&gt;&lt;/periodical&gt;&lt;volume&gt;29&lt;/volume&gt;&lt;number&gt;9&lt;/number&gt;&lt;keywords&gt;&lt;keyword&gt;Crohn’s disease&lt;/keyword&gt;&lt;keyword&gt;inflammatory bowel disease&lt;/keyword&gt;&lt;keyword&gt;oral contraceptives&lt;/keyword&gt;&lt;keyword&gt;ulcerative colitis&lt;/keyword&gt;&lt;/keywords&gt;&lt;dates&gt;&lt;year&gt;2017&lt;/year&gt;&lt;/dates&gt;&lt;isbn&gt;0954-691X&lt;/isbn&gt;&lt;urls&gt;&lt;related-urls&gt;&lt;url&gt;https://journals.lww.com/eurojgh/fulltext/2017/09000/exposure_to_oral_contraceptives_increases_the_risk.14.aspx&lt;/url&gt;&lt;/related-urls&gt;&lt;/urls&gt;&lt;/record&gt;&lt;/Cite&gt;&lt;/EndNote&gt;</w:instrText>
            </w:r>
            <w:r w:rsidR="00721F3B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39</w:t>
            </w:r>
            <w:r w:rsidR="00721F3B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C86C2" w14:textId="6EFEF7C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AA121" w14:textId="4674E96F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Oral Contraceptiv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47B54" w14:textId="0E2C1421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CF06F" w14:textId="0BE991DD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IB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32; 1.17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49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=14%)</w:t>
            </w:r>
          </w:p>
          <w:p w14:paraId="27709FE0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26B22E24" w14:textId="7A527735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24; 1.09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40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=38%)</w:t>
            </w:r>
          </w:p>
          <w:p w14:paraId="1CA0E5C9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639C072A" w14:textId="68397DBC" w:rsidR="00570C8C" w:rsidRPr="00134518" w:rsidRDefault="00570C8C" w:rsidP="00570C8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UC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30; 1.13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49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=26%)</w:t>
            </w:r>
          </w:p>
          <w:p w14:paraId="671C2798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</w:tc>
      </w:tr>
      <w:tr w:rsidR="00134518" w:rsidRPr="00134518" w14:paraId="52D84F2D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0C11C" w14:textId="57C7E6C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Cornish JA et al.</w:t>
            </w:r>
            <w:r w:rsidR="001465DA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Cornish&lt;/Author&gt;&lt;Year&gt;2008&lt;/Year&gt;&lt;RecNum&gt;627&lt;/RecNum&gt;&lt;DisplayText&gt;&lt;style face="superscript"&gt;40&lt;/style&gt;&lt;/DisplayText&gt;&lt;record&gt;&lt;rec-number&gt;627&lt;/rec-number&gt;&lt;foreign-keys&gt;&lt;key app="EN" db-id="9refd2sxms59ree9sebvtpd4pa29a0pwvpsx" timestamp="1633467229" guid="17787cce-bb3e-4e88-92c7-2b2a134d8072"&gt;627&lt;/key&gt;&lt;/foreign-keys&gt;&lt;ref-type name="Journal Article"&gt;17&lt;/ref-type&gt;&lt;contributors&gt;&lt;authors&gt;&lt;author&gt;Cornish, J. A.&lt;/author&gt;&lt;author&gt;Tan, E.&lt;/author&gt;&lt;author&gt;Simillis, C.&lt;/author&gt;&lt;author&gt;Clark, S. K.&lt;/author&gt;&lt;author&gt;Teare, J.&lt;/author&gt;&lt;author&gt;Tekkis, P. P.&lt;/author&gt;&lt;/authors&gt;&lt;/contributors&gt;&lt;auth-address&gt;Department of Biosurgery and Surgical Technology, St Mary&amp;apos;s Hospital, Imperial College, London, United Kingdom.&lt;/auth-address&gt;&lt;titles&gt;&lt;title&gt;The risk of oral contraceptives in the etiology of inflammatory bowel disease: a meta-analysis&lt;/title&gt;&lt;secondary-title&gt;Am J Gastroenterol&lt;/secondary-title&gt;&lt;alt-title&gt;The American journal of gastroenterology&lt;/alt-title&gt;&lt;/titles&gt;&lt;periodical&gt;&lt;full-title&gt;Am J Gastroenterol&lt;/full-title&gt;&lt;/periodical&gt;&lt;alt-periodical&gt;&lt;full-title&gt;The American journal of gastroenterology&lt;/full-title&gt;&lt;/alt-periodical&gt;&lt;pages&gt;2394-400&lt;/pages&gt;&lt;volume&gt;103&lt;/volume&gt;&lt;number&gt;9&lt;/number&gt;&lt;edition&gt;2008/08/08&lt;/edition&gt;&lt;keywords&gt;&lt;keyword&gt;Contraceptives, Oral/*adverse effects&lt;/keyword&gt;&lt;keyword&gt;Female&lt;/keyword&gt;&lt;keyword&gt;Humans&lt;/keyword&gt;&lt;keyword&gt;Incidence&lt;/keyword&gt;&lt;keyword&gt;Inflammatory Bowel Diseases/*chemically induced/epidemiology&lt;/keyword&gt;&lt;keyword&gt;Risk&lt;/keyword&gt;&lt;/keywords&gt;&lt;dates&gt;&lt;year&gt;2008&lt;/year&gt;&lt;pub-dates&gt;&lt;date&gt;Sep&lt;/date&gt;&lt;/pub-dates&gt;&lt;/dates&gt;&lt;isbn&gt;1572-0241 (Electronic)&amp;#xD;0002-9270 (Linking)&lt;/isbn&gt;&lt;accession-num&gt;18684177&lt;/accession-num&gt;&lt;urls&gt;&lt;related-urls&gt;&lt;url&gt;https://www.ncbi.nlm.nih.gov/pubmed/18684177&lt;/url&gt;&lt;/related-urls&gt;&lt;/urls&gt;&lt;electronic-resource-num&gt;10.1111/j.1572-0241.2008.02064.x&lt;/electronic-resource-num&gt;&lt;remote-database-provider&gt;NLM&lt;/remote-database-provider&gt;&lt;language&gt;eng&lt;/language&gt;&lt;/record&gt;&lt;/Cite&gt;&lt;/EndNote&gt;</w:instrText>
            </w:r>
            <w:r w:rsidR="001465DA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40</w:t>
            </w:r>
            <w:r w:rsidR="001465DA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D1143" w14:textId="25674922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BF2C1" w14:textId="066D62E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Oral Contraceptiv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CD7E4" w14:textId="2D776785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357B3" w14:textId="3F044D4E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RR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1.51; 1.17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96)</w:t>
            </w:r>
            <w:r w:rsidR="003E5DF7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RR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1.46; 1.26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70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  <w:r w:rsidRPr="00134518">
              <w:rPr>
                <w:sz w:val="20"/>
                <w:szCs w:val="20"/>
                <w:lang w:val="en-US"/>
              </w:rPr>
              <w:t xml:space="preserve"> adjusted for smoking</w:t>
            </w:r>
          </w:p>
          <w:p w14:paraId="044875BA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6AD9123F" w14:textId="23168C51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UC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RR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1.53; 1.21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94)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RR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1.28; 1.06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54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  <w:r w:rsidRPr="00134518">
              <w:rPr>
                <w:sz w:val="20"/>
                <w:szCs w:val="20"/>
                <w:lang w:val="en-US"/>
              </w:rPr>
              <w:t xml:space="preserve"> adjusted for smoking</w:t>
            </w:r>
          </w:p>
          <w:p w14:paraId="27431062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</w:tc>
      </w:tr>
      <w:tr w:rsidR="00134518" w:rsidRPr="00134518" w14:paraId="3139BF1F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24771" w14:textId="1AB774BB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Godet PG et al.</w:t>
            </w:r>
            <w:r w:rsidR="00721F3B" w:rsidRPr="0013451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Hb2RldDwvQXV0aG9yPjxZZWFyPjE5OTU8L1llYXI+PFJl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</w:fldData>
              </w:fldChar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Hb2RldDwvQXV0aG9yPjxZZWFyPjE5OTU8L1llYXI+PFJl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</w:fldData>
              </w:fldChar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  <w:lang w:val="en-US"/>
              </w:rPr>
            </w:r>
            <w:r w:rsidR="00124F1E" w:rsidRPr="00134518">
              <w:rPr>
                <w:sz w:val="20"/>
                <w:szCs w:val="20"/>
                <w:lang w:val="en-US"/>
              </w:rPr>
              <w:fldChar w:fldCharType="end"/>
            </w:r>
            <w:r w:rsidR="00721F3B" w:rsidRPr="00134518">
              <w:rPr>
                <w:sz w:val="20"/>
                <w:szCs w:val="20"/>
                <w:lang w:val="en-US"/>
              </w:rPr>
            </w:r>
            <w:r w:rsidR="00721F3B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41</w:t>
            </w:r>
            <w:r w:rsidR="00721F3B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B8894" w14:textId="4AD07AF8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1995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35707" w14:textId="3B0A4FA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Oral contraceptiv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E8966" w14:textId="159E0E5D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9B9B5" w14:textId="55EEA38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CD risk (adjusted for smoking): 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44; 1.12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86</w:t>
            </w:r>
            <w:r w:rsidRPr="00134518">
              <w:rPr>
                <w:sz w:val="20"/>
                <w:szCs w:val="20"/>
                <w:lang w:val="en-US"/>
              </w:rPr>
              <w:t>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0376503D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2E69F070" w14:textId="2DDB6CEE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 (adjusted for smoking)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1.29; 0.94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77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134518" w:rsidRPr="00134518" w14:paraId="18EA4C66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EC47A" w14:textId="182D7152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Yu CL et al.</w:t>
            </w:r>
            <w:r w:rsidR="00721F3B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Yu&lt;/Author&gt;&lt;Year&gt;2023&lt;/Year&gt;&lt;RecNum&gt;2191&lt;/RecNum&gt;&lt;DisplayText&gt;&lt;style face="superscript"&gt;42&lt;/style&gt;&lt;/DisplayText&gt;&lt;record&gt;&lt;rec-number&gt;1852&lt;/rec-number&gt;&lt;foreign-keys&gt;&lt;key app="EN" db-id="9refd2sxms59ree9sebvtpd4pa29a0pwvpsx" timestamp="1736810226"&gt;1852&lt;/key&gt;&lt;/foreign-keys&gt;&lt;ref-type name="Journal Article"&gt;17&lt;/ref-type&gt;&lt;contributors&gt;&lt;authors&gt;&lt;author&gt;Yu, Chia-Ling&lt;/author&gt;&lt;author&gt;Chou, Po-Yi&lt;/author&gt;&lt;author&gt;Liang, Chih-Sung&lt;/author&gt;&lt;author&gt;Chiang, Li-Huei&lt;/author&gt;&lt;author&gt;Wang, Tzu-Yu&lt;/author&gt;&lt;author&gt;Tu, Yu-Kang&lt;/author&gt;&lt;author&gt;Chi, Ching-Chi&lt;/author&gt;&lt;/authors&gt;&lt;/contributors&gt;&lt;titles&gt;&lt;title&gt;Isotretinoin Exposure and Risk of Inflammatory Bowel Disease: A Systematic Review with Meta-Analysis and Trial Sequential Analysis&lt;/title&gt;&lt;secondary-title&gt;American Journal of Clinical Dermatology&lt;/secondary-title&gt;&lt;/titles&gt;&lt;periodical&gt;&lt;full-title&gt;American Journal of Clinical Dermatology&lt;/full-title&gt;&lt;/periodical&gt;&lt;pages&gt;721-730&lt;/pages&gt;&lt;volume&gt;24&lt;/volume&gt;&lt;number&gt;5&lt;/number&gt;&lt;dates&gt;&lt;year&gt;2023&lt;/year&gt;&lt;pub-dates&gt;&lt;date&gt;2023/09/01&lt;/date&gt;&lt;/pub-dates&gt;&lt;/dates&gt;&lt;isbn&gt;1179-1888&lt;/isbn&gt;&lt;urls&gt;&lt;related-urls&gt;&lt;url&gt;https://doi.org/10.1007/s40257-023-00765-9&lt;/url&gt;&lt;/related-urls&gt;&lt;/urls&gt;&lt;electronic-resource-num&gt;10.1007/s40257-023-00765-9&lt;/electronic-resource-num&gt;&lt;/record&gt;&lt;/Cite&gt;&lt;/EndNote&gt;</w:instrText>
            </w:r>
            <w:r w:rsidR="00721F3B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42</w:t>
            </w:r>
            <w:r w:rsidR="00721F3B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439C4" w14:textId="23F0BD7F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8C595" w14:textId="65A27552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sotretinoi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0B380" w14:textId="247BAFDF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6B2C3" w14:textId="4AD6CF4C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BD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1.01; 0.80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27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59D4B7E2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509F3929" w14:textId="442B43DA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CD risk: (</w:t>
            </w:r>
            <w:r w:rsidR="003E5DF7" w:rsidRPr="00134518">
              <w:rPr>
                <w:sz w:val="20"/>
                <w:szCs w:val="20"/>
                <w:lang w:val="en-US"/>
              </w:rPr>
              <w:t xml:space="preserve">OR: </w:t>
            </w:r>
            <w:r w:rsidRPr="00134518">
              <w:rPr>
                <w:sz w:val="20"/>
                <w:szCs w:val="20"/>
                <w:lang w:val="en-US"/>
              </w:rPr>
              <w:t>0.87; 0.65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15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0760AE7E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2312CE06" w14:textId="6044A2ED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1.27; 0.94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73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61C3358D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</w:tc>
      </w:tr>
      <w:tr w:rsidR="00134518" w:rsidRPr="00134518" w14:paraId="32C7D7AF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1A74A" w14:textId="23FDD7E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Lee SE et al.</w:t>
            </w:r>
            <w:r w:rsidR="00721F3B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Lee&lt;/Author&gt;&lt;Year&gt;2016&lt;/Year&gt;&lt;RecNum&gt;2196&lt;/RecNum&gt;&lt;DisplayText&gt;&lt;style face="superscript"&gt;43&lt;/style&gt;&lt;/DisplayText&gt;&lt;record&gt;&lt;rec-number&gt;1853&lt;/rec-number&gt;&lt;foreign-keys&gt;&lt;key app="EN" db-id="9refd2sxms59ree9sebvtpd4pa29a0pwvpsx" timestamp="1736810226"&gt;1853&lt;/key&gt;&lt;/foreign-keys&gt;&lt;ref-type name="Journal Article"&gt;17&lt;/ref-type&gt;&lt;contributors&gt;&lt;authors&gt;&lt;author&gt;Lee, Stephanie Y.&lt;/author&gt;&lt;author&gt;Jamal, Mohammad M.&lt;/author&gt;&lt;author&gt;Nguyen, Emily T.&lt;/author&gt;&lt;author&gt;Bechtold, Matthew L.&lt;/author&gt;&lt;author&gt;Nguyen, Douglas L.&lt;/author&gt;&lt;/authors&gt;&lt;/contributors&gt;&lt;titles&gt;&lt;title&gt;Does exposure to isotretinoin increase the risk for the development of inflammatory bowel disease? A meta-analysis&lt;/title&gt;&lt;secondary-title&gt;European Journal of Gastroenterology &amp;amp; Hepatology&lt;/secondary-title&gt;&lt;/titles&gt;&lt;periodical&gt;&lt;full-title&gt;European Journal of Gastroenterology &amp;amp; Hepatology&lt;/full-title&gt;&lt;/periodical&gt;&lt;volume&gt;28&lt;/volume&gt;&lt;number&gt;2&lt;/number&gt;&lt;keywords&gt;&lt;keyword&gt;Crohn’s disease&lt;/keyword&gt;&lt;keyword&gt;inflammatory bowel disease&lt;/keyword&gt;&lt;keyword&gt;isotretinoin&lt;/keyword&gt;&lt;keyword&gt;ulcerative colitis&lt;/keyword&gt;&lt;/keywords&gt;&lt;dates&gt;&lt;year&gt;2016&lt;/year&gt;&lt;/dates&gt;&lt;isbn&gt;0954-691X&lt;/isbn&gt;&lt;urls&gt;&lt;related-urls&gt;&lt;url&gt;https://journals.lww.com/eurojgh/fulltext/2016/02000/does_exposure_to_isotretinoin_increase_the_risk.14.aspx&lt;/url&gt;&lt;/related-urls&gt;&lt;/urls&gt;&lt;/record&gt;&lt;/Cite&gt;&lt;/EndNote&gt;</w:instrText>
            </w:r>
            <w:r w:rsidR="00721F3B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43</w:t>
            </w:r>
            <w:r w:rsidR="00721F3B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BB199" w14:textId="3D32764F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93430" w14:textId="53F18F70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sotretinoi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40E12" w14:textId="75189440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C4FEA" w14:textId="471F36CE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BD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1.08; 0.82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42</w:t>
            </w:r>
            <w:r w:rsidR="00AC241C" w:rsidRPr="00134518">
              <w:rPr>
                <w:sz w:val="20"/>
                <w:szCs w:val="20"/>
                <w:lang w:val="en-US"/>
              </w:rPr>
              <w:t>,</w:t>
            </w:r>
            <w:r w:rsidR="00AC241C" w:rsidRPr="00134518">
              <w:rPr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AC241C"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AC241C" w:rsidRPr="00134518">
              <w:rPr>
                <w:sz w:val="20"/>
                <w:szCs w:val="20"/>
                <w:lang w:val="en-US"/>
              </w:rPr>
              <w:t>=68%</w:t>
            </w:r>
            <w:r w:rsidRPr="00134518">
              <w:rPr>
                <w:sz w:val="20"/>
                <w:szCs w:val="20"/>
                <w:lang w:val="en-US"/>
              </w:rPr>
              <w:t>)</w:t>
            </w:r>
          </w:p>
          <w:p w14:paraId="4C9296CE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2EB02BA9" w14:textId="67F11393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CD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0.98; 0.62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55</w:t>
            </w:r>
            <w:r w:rsidR="003E5DF7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62%)</w:t>
            </w:r>
          </w:p>
          <w:p w14:paraId="3787CF88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703165C7" w14:textId="253385B4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1.14; 0.79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63</w:t>
            </w:r>
            <w:r w:rsidR="003E5DF7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44%)</w:t>
            </w:r>
          </w:p>
          <w:p w14:paraId="6A8CB34F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</w:tc>
      </w:tr>
      <w:tr w:rsidR="00134518" w:rsidRPr="00134518" w14:paraId="5980099B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F4B21" w14:textId="3E9389B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Etminan M et al.</w:t>
            </w:r>
            <w:r w:rsidR="00743E68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Etminan&lt;/Author&gt;&lt;Year&gt;2013&lt;/Year&gt;&lt;RecNum&gt;2223&lt;/RecNum&gt;&lt;DisplayText&gt;&lt;style face="superscript"&gt;44&lt;/style&gt;&lt;/DisplayText&gt;&lt;record&gt;&lt;rec-number&gt;1854&lt;/rec-number&gt;&lt;foreign-keys&gt;&lt;key app="EN" db-id="9refd2sxms59ree9sebvtpd4pa29a0pwvpsx" timestamp="1736810226"&gt;1854&lt;/key&gt;&lt;/foreign-keys&gt;&lt;ref-type name="Journal Article"&gt;17&lt;/ref-type&gt;&lt;contributors&gt;&lt;authors&gt;&lt;author&gt;Etminan, Mahyar&lt;/author&gt;&lt;author&gt;Bird, Steven T.&lt;/author&gt;&lt;author&gt;Delaney, Joseph A.&lt;/author&gt;&lt;author&gt;Bressler, Brian&lt;/author&gt;&lt;author&gt;Brophy, James M.&lt;/author&gt;&lt;/authors&gt;&lt;/contributors&gt;&lt;titles&gt;&lt;title&gt;Isotretinoin and Risk for Inflammatory Bowel Disease: A Nested Case-Control Study and Meta-analysis of Published and Unpublished Data&lt;/title&gt;&lt;secondary-title&gt;JAMA Dermatology&lt;/secondary-title&gt;&lt;/titles&gt;&lt;periodical&gt;&lt;full-title&gt;JAMA Dermatology&lt;/full-title&gt;&lt;/periodical&gt;&lt;pages&gt;216-220&lt;/pages&gt;&lt;volume&gt;149&lt;/volume&gt;&lt;number&gt;2&lt;/number&gt;&lt;dates&gt;&lt;year&gt;2013&lt;/year&gt;&lt;/dates&gt;&lt;isbn&gt;2168-6068&lt;/isbn&gt;&lt;urls&gt;&lt;related-urls&gt;&lt;url&gt;https://doi.org/10.1001/jamadermatol.2013.1344&lt;/url&gt;&lt;/related-urls&gt;&lt;/urls&gt;&lt;electronic-resource-num&gt;10.1001/jamadermatol.2013.1344&lt;/electronic-resource-num&gt;&lt;access-date&gt;5/1/2024&lt;/access-date&gt;&lt;/record&gt;&lt;/Cite&gt;&lt;/EndNote&gt;</w:instrText>
            </w:r>
            <w:r w:rsidR="00743E68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44</w:t>
            </w:r>
            <w:r w:rsidR="00743E68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1D974" w14:textId="21ED4F6E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FEDEA" w14:textId="280CE62F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sotretinoi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6FB62" w14:textId="11E76DE5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FB557" w14:textId="07A4508B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BD risk: (RR</w:t>
            </w:r>
            <w:r w:rsidR="003E5DF7" w:rsidRPr="00134518">
              <w:rPr>
                <w:sz w:val="20"/>
                <w:szCs w:val="20"/>
                <w:lang w:val="en-US"/>
              </w:rPr>
              <w:t>:</w:t>
            </w:r>
            <w:r w:rsidRPr="00134518">
              <w:rPr>
                <w:sz w:val="20"/>
                <w:szCs w:val="20"/>
                <w:lang w:val="en-US"/>
              </w:rPr>
              <w:t xml:space="preserve"> 0.94; 0.65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36</w:t>
            </w:r>
            <w:r w:rsidR="00CA32A4" w:rsidRPr="00134518">
              <w:rPr>
                <w:sz w:val="20"/>
                <w:szCs w:val="20"/>
                <w:lang w:val="en-US"/>
              </w:rPr>
              <w:t>,</w:t>
            </w:r>
            <w:r w:rsidR="00CA32A4" w:rsidRPr="00134518">
              <w:rPr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CA32A4"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CA32A4" w:rsidRPr="00134518">
              <w:rPr>
                <w:sz w:val="20"/>
                <w:szCs w:val="20"/>
                <w:lang w:val="en-US"/>
              </w:rPr>
              <w:t>=67%)</w:t>
            </w:r>
          </w:p>
          <w:p w14:paraId="26DA52CB" w14:textId="77777777" w:rsidR="00CA32A4" w:rsidRPr="00134518" w:rsidRDefault="00CA32A4" w:rsidP="00570C8C">
            <w:pPr>
              <w:rPr>
                <w:sz w:val="20"/>
                <w:szCs w:val="20"/>
                <w:lang w:val="en-US"/>
              </w:rPr>
            </w:pPr>
          </w:p>
          <w:p w14:paraId="42415D8B" w14:textId="77777777" w:rsidR="00CA32A4" w:rsidRPr="00134518" w:rsidRDefault="00CA32A4" w:rsidP="00CA32A4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(RR 0.75; 0.46,1.24,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40%)</w:t>
            </w:r>
          </w:p>
          <w:p w14:paraId="254AAE40" w14:textId="77777777" w:rsidR="00CA32A4" w:rsidRPr="00134518" w:rsidRDefault="00CA32A4" w:rsidP="00570C8C">
            <w:pPr>
              <w:rPr>
                <w:sz w:val="20"/>
                <w:szCs w:val="20"/>
                <w:lang w:val="en-US"/>
              </w:rPr>
            </w:pPr>
          </w:p>
          <w:p w14:paraId="3A9C7866" w14:textId="77777777" w:rsidR="00570C8C" w:rsidRPr="00134518" w:rsidRDefault="00CA32A4" w:rsidP="00CA32A4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 (RR 1.61; 0.88, 2.95,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63%)</w:t>
            </w:r>
          </w:p>
          <w:p w14:paraId="76669C1D" w14:textId="459E24D2" w:rsidR="00CA32A4" w:rsidRPr="00134518" w:rsidRDefault="00CA32A4" w:rsidP="00CA32A4">
            <w:pPr>
              <w:rPr>
                <w:sz w:val="20"/>
                <w:szCs w:val="20"/>
                <w:lang w:val="en-US"/>
              </w:rPr>
            </w:pPr>
          </w:p>
        </w:tc>
      </w:tr>
      <w:tr w:rsidR="00134518" w:rsidRPr="00134518" w14:paraId="32CD84D7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2CF0B" w14:textId="5F3AE3F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Shastri SA et al.</w:t>
            </w:r>
            <w:r w:rsidR="001465DA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Shastri&lt;/Author&gt;&lt;Year&gt;2022&lt;/Year&gt;&lt;RecNum&gt;1654&lt;/RecNum&gt;&lt;DisplayText&gt;&lt;style face="superscript"&gt;45&lt;/style&gt;&lt;/DisplayText&gt;&lt;record&gt;&lt;rec-number&gt;1654&lt;/rec-number&gt;&lt;foreign-keys&gt;&lt;key app="EN" db-id="9refd2sxms59ree9sebvtpd4pa29a0pwvpsx" timestamp="1714158556" guid="b711137e-e48c-4a2e-bf7a-97f11f4a3486"&gt;1654&lt;/key&gt;&lt;/foreign-keys&gt;&lt;ref-type name="Journal Article"&gt;17&lt;/ref-type&gt;&lt;contributors&gt;&lt;authors&gt;&lt;author&gt;Shastri, S. A.&lt;/author&gt;&lt;author&gt;Kantamneni, R.&lt;/author&gt;&lt;author&gt;Rashid, M.&lt;/author&gt;&lt;author&gt;Chandran, V. P.&lt;/author&gt;&lt;author&gt;Suhita, R.&lt;/author&gt;&lt;author&gt;Begum, I.&lt;/author&gt;&lt;author&gt;Nair, S.&lt;/author&gt;&lt;author&gt;Thunga, G.&lt;/author&gt;&lt;/authors&gt;&lt;/contributors&gt;&lt;auth-address&gt;Department of Pharmacy Practice, Manipal College of Pharmaceutical Sciences, Manipal Academy of Higher Education, Manipal, India.&amp;#xD;Centre for Toxicovigilance and Drug Safety, Manipal College of Pharmaceutical Sciences, Manipal Academy of Higher Education, Manipal, India.&lt;/auth-address&gt;&lt;titles&gt;&lt;title&gt;Proton pump inhibitors use and risk of inflammatory bowel diseases: a meta-analysis of observational studies&lt;/title&gt;&lt;secondary-title&gt;Med Pharm Rep&lt;/secondary-title&gt;&lt;/titles&gt;&lt;periodical&gt;&lt;full-title&gt;Med Pharm Rep&lt;/full-title&gt;&lt;/periodical&gt;&lt;pages&gt;357-369&lt;/pages&gt;&lt;volume&gt;95&lt;/volume&gt;&lt;number&gt;4&lt;/number&gt;&lt;edition&gt;20221027&lt;/edition&gt;&lt;keywords&gt;&lt;keyword&gt;drug safety&lt;/keyword&gt;&lt;keyword&gt;gastrointestinal&lt;/keyword&gt;&lt;keyword&gt;inflammatory bowel disease&lt;/keyword&gt;&lt;keyword&gt;proton pump inhibitor&lt;/keyword&gt;&lt;keyword&gt;risk&lt;/keyword&gt;&lt;/keywords&gt;&lt;dates&gt;&lt;year&gt;2022&lt;/year&gt;&lt;pub-dates&gt;&lt;date&gt;Oct&lt;/date&gt;&lt;/pub-dates&gt;&lt;/dates&gt;&lt;isbn&gt;2602-0807 (Print)&amp;#xD;2602-0807&lt;/isbn&gt;&lt;accession-num&gt;36506599&lt;/accession-num&gt;&lt;urls&gt;&lt;/urls&gt;&lt;custom2&gt;PMC9694755&lt;/custom2&gt;&lt;electronic-resource-num&gt;10.15386/mpr-2259&lt;/electronic-resource-num&gt;&lt;remote-database-provider&gt;NLM&lt;/remote-database-provider&gt;&lt;language&gt;eng&lt;/language&gt;&lt;/record&gt;&lt;/Cite&gt;&lt;/EndNote&gt;</w:instrText>
            </w:r>
            <w:r w:rsidR="001465DA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45</w:t>
            </w:r>
            <w:r w:rsidR="001465DA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D9F6E" w14:textId="17994B6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A0EE8" w14:textId="1A7A2F5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Proton</w:t>
            </w:r>
            <w:r w:rsidR="00D14883" w:rsidRPr="00134518">
              <w:rPr>
                <w:sz w:val="20"/>
                <w:szCs w:val="20"/>
                <w:lang w:val="en-US"/>
              </w:rPr>
              <w:t>-</w:t>
            </w:r>
            <w:r w:rsidRPr="00134518">
              <w:rPr>
                <w:sz w:val="20"/>
                <w:szCs w:val="20"/>
                <w:lang w:val="en-US"/>
              </w:rPr>
              <w:t>Pump inhibitor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AD337" w14:textId="49FAA231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D08A5" w14:textId="38D7CCB3" w:rsidR="00570C8C" w:rsidRDefault="00570C8C" w:rsidP="00570C8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IB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a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2.43; 1.18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5.02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=86%)</w:t>
            </w:r>
          </w:p>
          <w:p w14:paraId="42A819D3" w14:textId="77777777" w:rsidR="00A54AE1" w:rsidRDefault="00A54AE1" w:rsidP="00570C8C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12925640" w14:textId="379DAD2D" w:rsidR="00A54AE1" w:rsidRPr="00A54AE1" w:rsidRDefault="00A54AE1" w:rsidP="00570C8C">
            <w:pPr>
              <w:rPr>
                <w:sz w:val="20"/>
                <w:szCs w:val="20"/>
                <w:lang w:val="en-US"/>
              </w:rPr>
            </w:pPr>
            <w:r w:rsidRPr="00E963D5">
              <w:rPr>
                <w:sz w:val="20"/>
                <w:szCs w:val="20"/>
                <w:lang w:val="en-US"/>
              </w:rPr>
              <w:t>UC AND CD risk: (aOR 3.60; 1.10, 11.74)*</w:t>
            </w:r>
          </w:p>
          <w:p w14:paraId="1A562C84" w14:textId="77777777" w:rsidR="00570C8C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50F099EE" w14:textId="5F6AC5DA" w:rsidR="001145FC" w:rsidRDefault="001145FC" w:rsidP="00570C8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C risk: (aOR: </w:t>
            </w:r>
            <w:r w:rsidR="00A54AE1">
              <w:rPr>
                <w:sz w:val="20"/>
                <w:szCs w:val="20"/>
                <w:lang w:val="en-US"/>
              </w:rPr>
              <w:t>1.5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="00A54AE1">
              <w:rPr>
                <w:sz w:val="20"/>
                <w:szCs w:val="20"/>
                <w:lang w:val="en-US"/>
              </w:rPr>
              <w:t>0.50, 4.50</w:t>
            </w:r>
            <w:r>
              <w:rPr>
                <w:sz w:val="20"/>
                <w:szCs w:val="20"/>
                <w:lang w:val="en-US"/>
              </w:rPr>
              <w:t>)*</w:t>
            </w:r>
          </w:p>
          <w:p w14:paraId="3DE5C544" w14:textId="65E9DB05" w:rsidR="001145FC" w:rsidRPr="00134518" w:rsidRDefault="001145FC" w:rsidP="00E963D5">
            <w:pPr>
              <w:rPr>
                <w:sz w:val="20"/>
                <w:szCs w:val="20"/>
                <w:lang w:val="en-US"/>
              </w:rPr>
            </w:pPr>
          </w:p>
        </w:tc>
      </w:tr>
      <w:tr w:rsidR="00134518" w:rsidRPr="00134518" w14:paraId="1339B74A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E3D0D" w14:textId="6B2E38D1" w:rsidR="00CE4856" w:rsidRPr="00134518" w:rsidRDefault="00CE4856" w:rsidP="00CE4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GB"/>
              </w:rPr>
              <w:lastRenderedPageBreak/>
              <w:t>Thacker N et al.</w:t>
            </w:r>
            <w:r w:rsidR="0053466B" w:rsidRPr="00134518">
              <w:rPr>
                <w:sz w:val="20"/>
                <w:szCs w:val="20"/>
                <w:lang w:val="en-GB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GB"/>
              </w:rPr>
              <w:instrText xml:space="preserve"> ADDIN EN.CITE &lt;EndNote&gt;&lt;Cite&gt;&lt;Author&gt;Thacker&lt;/Author&gt;&lt;Year&gt;2024&lt;/Year&gt;&lt;RecNum&gt;1742&lt;/RecNum&gt;&lt;DisplayText&gt;&lt;style face="superscript"&gt;8&lt;/style&gt;&lt;/DisplayText&gt;&lt;record&gt;&lt;rec-number&gt;1742&lt;/rec-number&gt;&lt;foreign-keys&gt;&lt;key app="EN" db-id="9refd2sxms59ree9sebvtpd4pa29a0pwvpsx" timestamp="1735657099" guid="3e56d422-8fe5-491c-8cf9-2ff48681e278"&gt;1742&lt;/key&gt;&lt;/foreign-keys&gt;&lt;ref-type name="Journal Article"&gt;17&lt;/ref-type&gt;&lt;contributors&gt;&lt;authors&gt;&lt;author&gt;Thacker, Nisha&lt;/author&gt;&lt;author&gt;Duncanson, Kerith&lt;/author&gt;&lt;author&gt;Eslick, Guy D.&lt;/author&gt;&lt;author&gt;Dutt, Shoma&lt;/author&gt;&lt;author&gt;O&amp;apos;Loughlin, Edward V.&lt;/author&gt;&lt;author&gt;Hoedt, Emily C.&lt;/author&gt;&lt;author&gt;Collins, Clare E.&lt;/author&gt;&lt;/authors&gt;&lt;/contributors&gt;&lt;titles&gt;&lt;title&gt;Antibiotics, passive smoking, high socioeconomic status and sweetened foods contribute to the risk of paediatric inflammatory bowel disease: A systematic review with meta-analysis&lt;/title&gt;&lt;secondary-title&gt;Journal of Pediatric Gastroenterology and Nutrition&lt;/secondary-title&gt;&lt;/titles&gt;&lt;periodical&gt;&lt;full-title&gt;Journal of Pediatric Gastroenterology and Nutrition&lt;/full-title&gt;&lt;/periodical&gt;&lt;pages&gt;610-621&lt;/pages&gt;&lt;volume&gt;79&lt;/volume&gt;&lt;number&gt;3&lt;/number&gt;&lt;dates&gt;&lt;year&gt;2024&lt;/year&gt;&lt;/dates&gt;&lt;isbn&gt;0277-2116&lt;/isbn&gt;&lt;urls&gt;&lt;related-urls&gt;&lt;url&gt;https://onlinelibrary.wiley.com/doi/abs/10.1002/jpn3.12303&lt;/url&gt;&lt;/related-urls&gt;&lt;/urls&gt;&lt;electronic-resource-num&gt;https://doi.org/10.1002/jpn3.12303&lt;/electronic-resource-num&gt;&lt;/record&gt;&lt;/Cite&gt;&lt;/EndNote&gt;</w:instrText>
            </w:r>
            <w:r w:rsidR="0053466B" w:rsidRPr="00134518">
              <w:rPr>
                <w:sz w:val="20"/>
                <w:szCs w:val="20"/>
                <w:lang w:val="en-GB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GB"/>
              </w:rPr>
              <w:t>8</w:t>
            </w:r>
            <w:r w:rsidR="0053466B" w:rsidRPr="00134518">
              <w:rPr>
                <w:sz w:val="20"/>
                <w:szCs w:val="20"/>
                <w:lang w:val="en-GB"/>
              </w:rPr>
              <w:fldChar w:fldCharType="end"/>
            </w:r>
            <w:r w:rsidRPr="00134518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8CFCB" w14:textId="4AB34CC7" w:rsidR="00CE4856" w:rsidRPr="00134518" w:rsidRDefault="00CE4856" w:rsidP="00CE4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GB"/>
              </w:rPr>
              <w:t>2024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8A82A" w14:textId="5B954B81" w:rsidR="00CE4856" w:rsidRPr="00134518" w:rsidRDefault="00CE4856" w:rsidP="00CE4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GB"/>
              </w:rPr>
              <w:t>Antibiotics, passive smoking, high socioeconomic status and sweetened food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E6C35" w14:textId="77777777" w:rsidR="00CE4856" w:rsidRPr="00134518" w:rsidRDefault="00CE4856" w:rsidP="00CE4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3</w:t>
            </w:r>
          </w:p>
          <w:p w14:paraId="5209E6A6" w14:textId="77777777" w:rsidR="00CE4856" w:rsidRPr="00134518" w:rsidRDefault="00CE4856" w:rsidP="00CE4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sz w:val="20"/>
                <w:szCs w:val="20"/>
                <w:lang w:val="en-GB"/>
              </w:rPr>
            </w:pPr>
          </w:p>
          <w:p w14:paraId="1881683C" w14:textId="77777777" w:rsidR="002044B4" w:rsidRPr="00134518" w:rsidRDefault="002044B4" w:rsidP="00CE4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sz w:val="20"/>
                <w:szCs w:val="20"/>
                <w:lang w:val="en-GB"/>
              </w:rPr>
            </w:pPr>
          </w:p>
          <w:p w14:paraId="60E24D63" w14:textId="77777777" w:rsidR="00CE4856" w:rsidRPr="00134518" w:rsidRDefault="00CE4856" w:rsidP="00CE4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sz w:val="20"/>
                <w:szCs w:val="20"/>
                <w:lang w:val="en-GB"/>
              </w:rPr>
            </w:pPr>
          </w:p>
          <w:p w14:paraId="25E8320B" w14:textId="3DA42210" w:rsidR="00CE4856" w:rsidRPr="00134518" w:rsidRDefault="002044B4" w:rsidP="00CE4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E7746" w14:textId="26846AD1" w:rsidR="00CE4856" w:rsidRPr="00134518" w:rsidRDefault="002F1BFD" w:rsidP="00CE4856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Any antibiotic exposure</w:t>
            </w:r>
          </w:p>
          <w:p w14:paraId="1C527A85" w14:textId="5E4D1110" w:rsidR="00CE4856" w:rsidRPr="00134518" w:rsidRDefault="00CE4856" w:rsidP="00CE48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ediatric IBD: (OR </w:t>
            </w:r>
            <w:r w:rsidR="00FB149C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8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; </w:t>
            </w:r>
            <w:r w:rsidR="00FB149C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45</w:t>
            </w:r>
            <w:r w:rsidR="00B23640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="00FB149C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.48</w:t>
            </w:r>
            <w:r w:rsidR="00FB149C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40AA3DB3" w14:textId="4D94793D" w:rsidR="00FB149C" w:rsidRPr="00134518" w:rsidRDefault="00FB149C" w:rsidP="00CE48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diatric CD: (OR 2.08; 1.32</w:t>
            </w:r>
            <w:r w:rsidR="00B23640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29)</w:t>
            </w:r>
          </w:p>
          <w:p w14:paraId="2332FBBD" w14:textId="77777777" w:rsidR="00CE4856" w:rsidRPr="00134518" w:rsidRDefault="00CE4856" w:rsidP="00CE4856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14:paraId="75F036B5" w14:textId="041CF363" w:rsidR="00CE4856" w:rsidRPr="00134518" w:rsidRDefault="002F1BFD" w:rsidP="00CE4856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Early childhood antibiotic exposure</w:t>
            </w:r>
          </w:p>
          <w:p w14:paraId="3E2F911C" w14:textId="53FBFE9D" w:rsidR="00CE4856" w:rsidRPr="00134518" w:rsidRDefault="00CE4856" w:rsidP="0053466B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ediatric CD: (OR </w:t>
            </w:r>
            <w:r w:rsidR="002044B4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4</w:t>
            </w:r>
            <w:r w:rsidR="002044B4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; 1.</w:t>
            </w:r>
            <w:r w:rsidR="002044B4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9</w:t>
            </w:r>
            <w:r w:rsidR="00B23640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="002044B4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67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="002044B4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  <w:p w14:paraId="77432F70" w14:textId="77777777" w:rsidR="002F1BFD" w:rsidRPr="00134518" w:rsidRDefault="002F1BFD" w:rsidP="00CE4856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230581DB" w14:textId="77777777" w:rsidR="002F1BFD" w:rsidRPr="00134518" w:rsidRDefault="002F1BFD" w:rsidP="00CE4856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Exposure to &gt;4 courses of antibiotics</w:t>
            </w:r>
          </w:p>
          <w:p w14:paraId="71ADE774" w14:textId="0563A4A1" w:rsidR="002044B4" w:rsidRPr="00134518" w:rsidRDefault="002044B4" w:rsidP="002044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diatric IBD: (OR 3.64</w:t>
            </w:r>
            <w:r w:rsidR="00A37D32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 1.45</w:t>
            </w:r>
            <w:r w:rsidR="00B23640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A37D32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.77)</w:t>
            </w:r>
          </w:p>
          <w:p w14:paraId="57D4A138" w14:textId="5AAF74ED" w:rsidR="00A37D32" w:rsidRPr="00134518" w:rsidRDefault="00A37D32" w:rsidP="0053466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diatric CD: (OR 4.73; 2.40</w:t>
            </w:r>
            <w:r w:rsidR="00B23640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95)</w:t>
            </w:r>
          </w:p>
        </w:tc>
      </w:tr>
      <w:tr w:rsidR="00134518" w:rsidRPr="00134518" w14:paraId="7A5520E0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EEF51" w14:textId="0943DB80" w:rsidR="00AD6FC0" w:rsidRPr="00134518" w:rsidRDefault="00AD6FC0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Zhu JK et al.</w:t>
            </w:r>
            <w:r w:rsidR="0053466B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Zhu&lt;/Author&gt;&lt;Year&gt;2024&lt;/Year&gt;&lt;RecNum&gt;1745&lt;/RecNum&gt;&lt;DisplayText&gt;&lt;style face="superscript"&gt;46&lt;/style&gt;&lt;/DisplayText&gt;&lt;record&gt;&lt;rec-number&gt;1745&lt;/rec-number&gt;&lt;foreign-keys&gt;&lt;key app="EN" db-id="9refd2sxms59ree9sebvtpd4pa29a0pwvpsx" timestamp="1735657099" guid="f0a49b3a-90be-400e-9584-c2d46054c2b1"&gt;1745&lt;/key&gt;&lt;/foreign-keys&gt;&lt;ref-type name="Journal Article"&gt;17&lt;/ref-type&gt;&lt;contributors&gt;&lt;authors&gt;&lt;author&gt;Zhu, J. K.&lt;/author&gt;&lt;author&gt;Ayinuer, Wubulikasimu&lt;/author&gt;&lt;author&gt;Gulipiye, Ainiwaer&lt;/author&gt;&lt;author&gt;Aikepaer, Aiken&lt;/author&gt;&lt;author&gt;Hasiyeti, Aili&lt;/author&gt;&lt;author&gt;Wang, J. L.&lt;/author&gt;&lt;/authors&gt;&lt;/contributors&gt;&lt;titles&gt;&lt;title&gt;Antibiotic Exposure and Risk of New-Onset Ulcerative Colitis: a Systematic Review and Meta-Analysis&lt;/title&gt;&lt;secondary-title&gt;Clin Lab&lt;/secondary-title&gt;&lt;/titles&gt;&lt;periodical&gt;&lt;full-title&gt;Clin Lab&lt;/full-title&gt;&lt;/periodical&gt;&lt;volume&gt;70&lt;/volume&gt;&lt;number&gt;10&lt;/number&gt;&lt;keywords&gt;&lt;keyword&gt;*Colitis, Ulcerative/epidemiology/chemically induced&lt;/keyword&gt;&lt;keyword&gt;Humans&lt;/keyword&gt;&lt;keyword&gt;*Anti-Bacterial Agents/adverse effects&lt;/keyword&gt;&lt;keyword&gt;Risk Factors&lt;/keyword&gt;&lt;keyword&gt;Case-Control Studies&lt;/keyword&gt;&lt;/keywords&gt;&lt;dates&gt;&lt;year&gt;2024&lt;/year&gt;&lt;pub-dates&gt;&lt;date&gt;Oct 1&lt;/date&gt;&lt;/pub-dates&gt;&lt;/dates&gt;&lt;isbn&gt;1433-6510 (Print)&amp;#xD;1433-6510&lt;/isbn&gt;&lt;accession-num&gt;39382910&lt;/accession-num&gt;&lt;urls&gt;&lt;/urls&gt;&lt;electronic-resource-num&gt;10.7754/Clin.Lab.2024.240312&lt;/electronic-resource-num&gt;&lt;remote-database-provider&gt;NLM&lt;/remote-database-provider&gt;&lt;language&gt;eng&lt;/language&gt;&lt;/record&gt;&lt;/Cite&gt;&lt;/EndNote&gt;</w:instrText>
            </w:r>
            <w:r w:rsidR="0053466B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46</w:t>
            </w:r>
            <w:r w:rsidR="0053466B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FE279" w14:textId="72CC7D2D" w:rsidR="00AD6FC0" w:rsidRPr="00134518" w:rsidRDefault="00AD6FC0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012F3" w14:textId="1C276ECB" w:rsidR="00AD6FC0" w:rsidRPr="00134518" w:rsidRDefault="00353882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Antibiotic exposure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3C9B2" w14:textId="5B370B29" w:rsidR="00AD6FC0" w:rsidRPr="00134518" w:rsidRDefault="00353882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D8E33" w14:textId="18258A08" w:rsidR="00AD6FC0" w:rsidRPr="00134518" w:rsidRDefault="00353882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 (OR 1.28; 1.26</w:t>
            </w:r>
            <w:r w:rsidR="00B23640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31)</w:t>
            </w:r>
          </w:p>
        </w:tc>
      </w:tr>
      <w:tr w:rsidR="00134518" w:rsidRPr="00134518" w14:paraId="302BB5BF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8BF48" w14:textId="00E6DF60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Duan R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 ExcludeYear="1"&gt;&lt;Author&gt;Duan&lt;/Author&gt;&lt;Year&gt;2024&lt;/Year&gt;&lt;RecNum&gt;2210&lt;/RecNum&gt;&lt;DisplayText&gt;&lt;style face="superscript"&gt;47&lt;/style&gt;&lt;/DisplayText&gt;&lt;record&gt;&lt;rec-number&gt;1855&lt;/rec-number&gt;&lt;foreign-keys&gt;&lt;key app="EN" db-id="9refd2sxms59ree9sebvtpd4pa29a0pwvpsx" timestamp="1736810226"&gt;1855&lt;/key&gt;&lt;/foreign-keys&gt;&lt;ref-type name="Journal Article"&gt;17&lt;/ref-type&gt;&lt;contributors&gt;&lt;authors&gt;&lt;author&gt;Duan, Ruqiao&lt;/author&gt;&lt;author&gt;Zhang, Cunzheng&lt;/author&gt;&lt;author&gt;Li, Gaonan&lt;/author&gt;&lt;author&gt;Li, Jun&lt;/author&gt;&lt;author&gt;Duan, Liping&lt;/author&gt;&lt;/authors&gt;&lt;/contributors&gt;&lt;titles&gt;&lt;title&gt;Antibiotic Exposure and Risk of New-Onset Inflammatory Bowel Disease: A Systematic Review and Dose-Response Meta-Analysis&lt;/title&gt;&lt;secondary-title&gt;Clinical Gastroenterology and Hepatology&lt;/secondary-title&gt;&lt;/titles&gt;&lt;periodical&gt;&lt;full-title&gt;Clinical Gastroenterology and Hepatology&lt;/full-title&gt;&lt;/periodical&gt;&lt;dates&gt;&lt;year&gt;2024&lt;/year&gt;&lt;/dates&gt;&lt;publisher&gt;Elsevier&lt;/publisher&gt;&lt;isbn&gt;1542-3565&lt;/isbn&gt;&lt;urls&gt;&lt;related-urls&gt;&lt;url&gt;https://doi.org/10.1016/j.cgh.2024.02.010&lt;/url&gt;&lt;/related-urls&gt;&lt;/urls&gt;&lt;electronic-resource-num&gt;10.1016/j.cgh.2024.02.010&lt;/electronic-resource-num&gt;&lt;access-date&gt;2024/05/01&lt;/access-date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47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F117D" w14:textId="6586DA3E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EA447" w14:textId="016F5C83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116A7" w14:textId="283CB4DB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2EFEE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IBD risk: </w:t>
            </w:r>
          </w:p>
          <w:p w14:paraId="71EB4F8B" w14:textId="3AB7E7AC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ription based studies (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41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29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53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95.3%)</w:t>
            </w:r>
          </w:p>
          <w:p w14:paraId="6B577411" w14:textId="2EE3992C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ary based studies (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35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08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68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82.1%)</w:t>
            </w:r>
          </w:p>
          <w:p w14:paraId="150C91A9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1E3CC003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CD risk:</w:t>
            </w:r>
          </w:p>
          <w:p w14:paraId="1B9EEEBC" w14:textId="33AE025A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ription based studies (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47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34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62</w:t>
            </w:r>
            <w:r w:rsidR="00DF23DC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="00DF23DC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DF23DC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DF23DC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83.9%)</w:t>
            </w:r>
          </w:p>
          <w:p w14:paraId="3B396C40" w14:textId="2D78C5B7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ary based studies (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45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10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92</w:t>
            </w:r>
            <w:r w:rsidR="00DF23DC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DF23DC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="00DF23DC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DF23DC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88.4%)</w:t>
            </w:r>
          </w:p>
          <w:p w14:paraId="24FAB7CE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416A2A89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</w:t>
            </w:r>
          </w:p>
          <w:p w14:paraId="20EE954D" w14:textId="3F49E3A5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ription based studies (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30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20</w:t>
            </w:r>
            <w:r w:rsidR="00D1488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40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95.3%)</w:t>
            </w:r>
          </w:p>
          <w:p w14:paraId="37BEDCDC" w14:textId="4166D7DB" w:rsidR="00570C8C" w:rsidRPr="00134518" w:rsidRDefault="00570C8C" w:rsidP="00DF23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ary based studies (p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27</w:t>
            </w:r>
            <w:r w:rsidR="003E5DF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9</w:t>
            </w:r>
            <w:r w:rsidR="00D1488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="00DF23DC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DF23DC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DF23DC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DF23DC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84%)</w:t>
            </w:r>
          </w:p>
        </w:tc>
      </w:tr>
      <w:tr w:rsidR="00134518" w:rsidRPr="00134518" w14:paraId="72E9AFC2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8215A" w14:textId="011D534B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Dar</w:t>
            </w:r>
            <w:r w:rsidR="001465DA" w:rsidRPr="00134518">
              <w:rPr>
                <w:sz w:val="20"/>
                <w:szCs w:val="20"/>
                <w:lang w:val="en-US"/>
              </w:rPr>
              <w:t xml:space="preserve"> SH</w:t>
            </w:r>
            <w:r w:rsidRPr="00134518">
              <w:rPr>
                <w:sz w:val="20"/>
                <w:szCs w:val="20"/>
                <w:lang w:val="en-US"/>
              </w:rPr>
              <w:t xml:space="preserve"> et al.</w:t>
            </w:r>
            <w:r w:rsidR="001465DA" w:rsidRPr="0013451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EYXI8L0F1dGhvcj48WWVhcj4yMDIzPC9ZZWFyPjxSZWNO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</w:fldData>
              </w:fldChar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EYXI8L0F1dGhvcj48WWVhcj4yMDIzPC9ZZWFyPjxSZWNO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</w:fldData>
              </w:fldChar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  <w:lang w:val="en-US"/>
              </w:rPr>
            </w:r>
            <w:r w:rsidR="00124F1E" w:rsidRPr="00134518">
              <w:rPr>
                <w:sz w:val="20"/>
                <w:szCs w:val="20"/>
                <w:lang w:val="en-US"/>
              </w:rPr>
              <w:fldChar w:fldCharType="end"/>
            </w:r>
            <w:r w:rsidR="001465DA" w:rsidRPr="00134518">
              <w:rPr>
                <w:sz w:val="20"/>
                <w:szCs w:val="20"/>
                <w:lang w:val="en-US"/>
              </w:rPr>
            </w:r>
            <w:r w:rsidR="001465DA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48</w:t>
            </w:r>
            <w:r w:rsidR="001465DA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43FAE" w14:textId="767AF593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BC2B7" w14:textId="662C114B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9AB6B" w14:textId="43A0650E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198C2" w14:textId="1539AA3D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CD risk: 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52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1.23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87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045E400B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2ECB9953" w14:textId="05BBEB2C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1.11; 0.93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33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5001DF8B" w14:textId="3D52C102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sz w:val="20"/>
                <w:szCs w:val="20"/>
              </w:rPr>
            </w:pPr>
          </w:p>
        </w:tc>
      </w:tr>
      <w:tr w:rsidR="00134518" w:rsidRPr="00134518" w14:paraId="4CC6F2E6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E4A54" w14:textId="66AFFCD3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Zou Y et al.</w:t>
            </w:r>
            <w:r w:rsidR="001465DA" w:rsidRPr="0013451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ab3U8L0F1dGhvcj48WWVhcj4yMDIwPC9ZZWFyPjxSZWNO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</w:fldData>
              </w:fldChar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ab3U8L0F1dGhvcj48WWVhcj4yMDIwPC9ZZWFyPjxSZWNO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</w:fldData>
              </w:fldChar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  <w:lang w:val="en-US"/>
              </w:rPr>
            </w:r>
            <w:r w:rsidR="00124F1E" w:rsidRPr="00134518">
              <w:rPr>
                <w:sz w:val="20"/>
                <w:szCs w:val="20"/>
                <w:lang w:val="en-US"/>
              </w:rPr>
              <w:fldChar w:fldCharType="end"/>
            </w:r>
            <w:r w:rsidR="001465DA" w:rsidRPr="00134518">
              <w:rPr>
                <w:sz w:val="20"/>
                <w:szCs w:val="20"/>
                <w:lang w:val="en-US"/>
              </w:rPr>
            </w:r>
            <w:r w:rsidR="001465DA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49</w:t>
            </w:r>
            <w:r w:rsidR="001465DA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64D42" w14:textId="6584352E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EC786" w14:textId="1BF918F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Antibiotics during childhoo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944C2" w14:textId="3E3F0A0E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18485" w14:textId="2AC66FB0" w:rsidR="00570C8C" w:rsidRPr="00134518" w:rsidRDefault="00570C8C" w:rsidP="00570C8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IB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2.00; 1.05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3.83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=81.2%)</w:t>
            </w:r>
          </w:p>
          <w:p w14:paraId="04F59619" w14:textId="77777777" w:rsidR="00570C8C" w:rsidRPr="00134518" w:rsidRDefault="00570C8C" w:rsidP="00570C8C">
            <w:pPr>
              <w:pStyle w:val="ListParagrap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C8BDDE6" w14:textId="666119D2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59; 1.06</w:t>
            </w:r>
            <w:r w:rsidR="00D1488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2.4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=83.6%)</w:t>
            </w:r>
          </w:p>
          <w:p w14:paraId="7CCCAFD2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53820160" w14:textId="76F42E5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lastRenderedPageBreak/>
              <w:t>UC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1.22; 0.82</w:t>
            </w:r>
            <w:r w:rsidR="00D1488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8</w:t>
            </w:r>
            <w:r w:rsidR="003E5DF7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70.9%)</w:t>
            </w:r>
          </w:p>
          <w:p w14:paraId="015FA198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42085D97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057D9" w14:textId="04D4732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lastRenderedPageBreak/>
              <w:t>Ungaro R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Ungaro&lt;/Author&gt;&lt;Year&gt;2014&lt;/Year&gt;&lt;RecNum&gt;2197&lt;/RecNum&gt;&lt;DisplayText&gt;&lt;style face="superscript"&gt;50&lt;/style&gt;&lt;/DisplayText&gt;&lt;record&gt;&lt;rec-number&gt;1856&lt;/rec-number&gt;&lt;foreign-keys&gt;&lt;key app="EN" db-id="9refd2sxms59ree9sebvtpd4pa29a0pwvpsx" timestamp="1736810226"&gt;1856&lt;/key&gt;&lt;/foreign-keys&gt;&lt;ref-type name="Journal Article"&gt;17&lt;/ref-type&gt;&lt;contributors&gt;&lt;authors&gt;&lt;author&gt;Ungaro, Ryan&lt;/author&gt;&lt;author&gt;Bernstein, Charles N.&lt;/author&gt;&lt;author&gt;Gearry, Richard&lt;/author&gt;&lt;author&gt;Hviid, Anders&lt;/author&gt;&lt;author&gt;Kolho, Kaija-Leena&lt;/author&gt;&lt;author&gt;Kronman, Matthew P.&lt;/author&gt;&lt;author&gt;Shaw, Souradet&lt;/author&gt;&lt;author&gt;Van Kruiningen, Herbert&lt;/author&gt;&lt;author&gt;Colombel, Jean-Frédéric&lt;/author&gt;&lt;author&gt;Atreja, Ashish&lt;/author&gt;&lt;/authors&gt;&lt;/contributors&gt;&lt;titles&gt;&lt;title&gt;Antibiotics Associated With Increased Risk of New-Onset Crohn’s Disease But Not Ulcerative Colitis: A Meta-Analysis&lt;/title&gt;&lt;secondary-title&gt;Official journal of the American College of Gastroenterology | ACG&lt;/secondary-title&gt;&lt;/titles&gt;&lt;periodical&gt;&lt;full-title&gt;Official journal of the American College of Gastroenterology | ACG&lt;/full-title&gt;&lt;/periodical&gt;&lt;volume&gt;109&lt;/volume&gt;&lt;number&gt;11&lt;/number&gt;&lt;dates&gt;&lt;year&gt;2014&lt;/year&gt;&lt;/dates&gt;&lt;isbn&gt;0002-9270&lt;/isbn&gt;&lt;urls&gt;&lt;related-urls&gt;&lt;url&gt;https://journals.lww.com/ajg/fulltext/2014/11000/antibiotics_associated_with_increased_risk_of.9.aspx&lt;/url&gt;&lt;/related-urls&gt;&lt;/urls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50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71493" w14:textId="581CC2ED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CFEBA" w14:textId="626EF335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50FAC" w14:textId="557534C9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6D884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IBD risk: </w:t>
            </w:r>
          </w:p>
          <w:p w14:paraId="465CFD18" w14:textId="14FAFC19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antibiotic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57; 1.27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94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92.9 %)</w:t>
            </w:r>
          </w:p>
          <w:p w14:paraId="786663F2" w14:textId="7BA5FBC8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nidazole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01; 1.65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.25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91%)</w:t>
            </w:r>
          </w:p>
          <w:p w14:paraId="0B154024" w14:textId="29B92A68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quinolones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79; 1.03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12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85.9 %)</w:t>
            </w:r>
          </w:p>
          <w:p w14:paraId="494A56E8" w14:textId="3F9CB046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ad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trum penicillins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; 1.14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70.8%)</w:t>
            </w:r>
          </w:p>
          <w:p w14:paraId="43F4D41A" w14:textId="792334C2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tracyclines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30; 1.17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44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0%)</w:t>
            </w:r>
          </w:p>
          <w:p w14:paraId="2279D0C6" w14:textId="56ABF3AE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phalosporins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27; 1.14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41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6.7%)</w:t>
            </w:r>
          </w:p>
          <w:p w14:paraId="364B01EA" w14:textId="1DB04822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crolides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23; 1.11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36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20%)</w:t>
            </w:r>
          </w:p>
          <w:p w14:paraId="76953A82" w14:textId="0ECC05BD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lfonamides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7; 1.06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30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0%)</w:t>
            </w:r>
          </w:p>
          <w:p w14:paraId="55F27886" w14:textId="4404DEC7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icillin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; 0.76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  <w:r w:rsidR="003E5DF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74.2 %)</w:t>
            </w:r>
          </w:p>
          <w:p w14:paraId="52068AB7" w14:textId="77777777" w:rsidR="00570C8C" w:rsidRPr="00134518" w:rsidRDefault="00570C8C" w:rsidP="00570C8C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0466BF" w14:textId="3899BBF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74; 1.35</w:t>
            </w:r>
            <w:r w:rsidR="003C56B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2.23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=84.9%)</w:t>
            </w:r>
          </w:p>
          <w:p w14:paraId="23E6862E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5DB64F8D" w14:textId="4F18DE59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3E5DF7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1.08; 0.91</w:t>
            </w:r>
            <w:r w:rsidR="003C56B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27</w:t>
            </w:r>
            <w:r w:rsidR="003E5DF7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47.4%)</w:t>
            </w:r>
          </w:p>
          <w:p w14:paraId="3616C0F2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21F4CCE5" w14:textId="370439E1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Pediatric CD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134518">
              <w:rPr>
                <w:b/>
                <w:bCs/>
                <w:sz w:val="20"/>
                <w:szCs w:val="20"/>
              </w:rPr>
              <w:t>OR</w:t>
            </w:r>
            <w:r w:rsidR="004439E8" w:rsidRPr="00134518">
              <w:rPr>
                <w:b/>
                <w:bCs/>
                <w:sz w:val="20"/>
                <w:szCs w:val="20"/>
              </w:rPr>
              <w:t>:</w:t>
            </w:r>
            <w:r w:rsidRPr="00134518">
              <w:rPr>
                <w:b/>
                <w:bCs/>
                <w:sz w:val="20"/>
                <w:szCs w:val="20"/>
              </w:rPr>
              <w:t xml:space="preserve"> 2.75; 1.72</w:t>
            </w:r>
            <w:r w:rsidR="003C56B3" w:rsidRPr="00134518">
              <w:rPr>
                <w:b/>
                <w:bCs/>
                <w:sz w:val="20"/>
                <w:szCs w:val="20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</w:rPr>
              <w:t>4.38</w:t>
            </w:r>
            <w:r w:rsidR="000866D7" w:rsidRPr="00134518">
              <w:rPr>
                <w:b/>
                <w:bCs/>
                <w:sz w:val="20"/>
                <w:szCs w:val="20"/>
              </w:rPr>
              <w:t xml:space="preserve">, </w:t>
            </w:r>
            <w:r w:rsidR="000866D7"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="000866D7"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0866D7" w:rsidRPr="00134518">
              <w:rPr>
                <w:b/>
                <w:bCs/>
                <w:sz w:val="20"/>
                <w:szCs w:val="20"/>
                <w:lang w:val="en-US"/>
              </w:rPr>
              <w:t>=0%</w:t>
            </w:r>
            <w:r w:rsidRPr="00134518">
              <w:rPr>
                <w:b/>
                <w:bCs/>
                <w:sz w:val="20"/>
                <w:szCs w:val="20"/>
              </w:rPr>
              <w:t>)</w:t>
            </w:r>
          </w:p>
          <w:p w14:paraId="0AA6F4C2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15914B6D" w14:textId="77777777" w:rsidTr="00067E2B">
        <w:tc>
          <w:tcPr>
            <w:tcW w:w="14029" w:type="dxa"/>
            <w:gridSpan w:val="5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44393" w14:textId="3F90443B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eastAsia="Helvetica"/>
                <w:sz w:val="20"/>
                <w:szCs w:val="20"/>
              </w:rPr>
            </w:pPr>
            <w:r w:rsidRPr="00134518">
              <w:rPr>
                <w:rFonts w:eastAsia="Helvetica"/>
                <w:b/>
                <w:sz w:val="20"/>
                <w:szCs w:val="20"/>
              </w:rPr>
              <w:t>INFECTIONS</w:t>
            </w:r>
          </w:p>
        </w:tc>
      </w:tr>
      <w:tr w:rsidR="00134518" w:rsidRPr="00134518" w14:paraId="49D4A062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75318" w14:textId="0ECAFF00" w:rsidR="00570C8C" w:rsidRPr="00134518" w:rsidRDefault="003F03ED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Kong G</w:t>
            </w:r>
            <w:r w:rsidR="00570C8C" w:rsidRPr="00134518">
              <w:rPr>
                <w:sz w:val="20"/>
                <w:szCs w:val="20"/>
              </w:rPr>
              <w:t xml:space="preserve">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Kong&lt;/Author&gt;&lt;Year&gt;2023&lt;/Year&gt;&lt;RecNum&gt;2198&lt;/RecNum&gt;&lt;DisplayText&gt;&lt;style face="superscript"&gt;51&lt;/style&gt;&lt;/DisplayText&gt;&lt;record&gt;&lt;rec-number&gt;1857&lt;/rec-number&gt;&lt;foreign-keys&gt;&lt;key app="EN" db-id="9refd2sxms59ree9sebvtpd4pa29a0pwvpsx" timestamp="1736810226"&gt;1857&lt;/key&gt;&lt;/foreign-keys&gt;&lt;ref-type name="Journal Article"&gt;17&lt;/ref-type&gt;&lt;contributors&gt;&lt;authors&gt;&lt;author&gt;Kong, Guiping&lt;/author&gt;&lt;author&gt;Liu, Zhifeng&lt;/author&gt;&lt;author&gt;Lu, Yan&lt;/author&gt;&lt;author&gt;Li, Mei&lt;/author&gt;&lt;author&gt;Guo, Hongmei&lt;/author&gt;&lt;/authors&gt;&lt;/contributors&gt;&lt;titles&gt;&lt;title&gt;The association between Helicobacter pylori infection and inflammatory bowel disease in children: A systematic review with meta-analysis&lt;/title&gt;&lt;secondary-title&gt;Medicine&lt;/secondary-title&gt;&lt;/titles&gt;&lt;periodical&gt;&lt;full-title&gt;Medicine (Baltimore)&lt;/full-title&gt;&lt;abbr-1&gt;Medicine&lt;/abbr-1&gt;&lt;/periodical&gt;&lt;volume&gt;102&lt;/volume&gt;&lt;number&gt;36&lt;/number&gt;&lt;keywords&gt;&lt;keyword&gt;Children&lt;/keyword&gt;&lt;keyword&gt;Crohn disease&lt;/keyword&gt;&lt;keyword&gt;Helicobacter pylori infection&lt;/keyword&gt;&lt;keyword&gt;Inflammatory disease of the bowel&lt;/keyword&gt;&lt;keyword&gt;ulcerative colitis&lt;/keyword&gt;&lt;/keywords&gt;&lt;dates&gt;&lt;year&gt;2023&lt;/year&gt;&lt;/dates&gt;&lt;urls&gt;&lt;related-urls&gt;&lt;url&gt;https://journals.lww.com/md-journal/fulltext/2023/09080/the_association_between_helicobacter_pylori.14.aspx&lt;/url&gt;&lt;/related-urls&gt;&lt;/urls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51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B5F90" w14:textId="050AF3B9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23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DF8B9" w14:textId="1034A41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Helicobacter pylori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BA0B5" w14:textId="4E882D25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6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8CB04" w14:textId="4A48DEEC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Pediatric IBD risk: (OR</w:t>
            </w:r>
            <w:r w:rsidR="004439E8" w:rsidRPr="00134518">
              <w:rPr>
                <w:sz w:val="20"/>
                <w:szCs w:val="20"/>
                <w:lang w:val="en-US"/>
              </w:rPr>
              <w:t>:</w:t>
            </w:r>
            <w:r w:rsidRPr="00134518">
              <w:rPr>
                <w:sz w:val="20"/>
                <w:szCs w:val="20"/>
                <w:lang w:val="en-US"/>
              </w:rPr>
              <w:t xml:space="preserve"> 0.62; 0.34</w:t>
            </w:r>
            <w:r w:rsidR="003C56B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12</w:t>
            </w:r>
            <w:r w:rsidR="003E5DF7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35%)</w:t>
            </w:r>
          </w:p>
          <w:p w14:paraId="5BF10EE0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1D0AEB91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172F9" w14:textId="08F61D42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Zhong Y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Zhong&lt;/Author&gt;&lt;Year&gt;2021&lt;/Year&gt;&lt;RecNum&gt;2195&lt;/RecNum&gt;&lt;DisplayText&gt;&lt;style face="superscript"&gt;52&lt;/style&gt;&lt;/DisplayText&gt;&lt;record&gt;&lt;rec-number&gt;1858&lt;/rec-number&gt;&lt;foreign-keys&gt;&lt;key app="EN" db-id="9refd2sxms59ree9sebvtpd4pa29a0pwvpsx" timestamp="1736810226"&gt;1858&lt;/key&gt;&lt;/foreign-keys&gt;&lt;ref-type name="Journal Article"&gt;17&lt;/ref-type&gt;&lt;contributors&gt;&lt;authors&gt;&lt;author&gt;Zhong, Yufen&lt;/author&gt;&lt;author&gt;Zhang, Zhongchen&lt;/author&gt;&lt;author&gt;Lin, Yingying&lt;/author&gt;&lt;author&gt;Wu, Lili&lt;/author&gt;&lt;/authors&gt;&lt;/contributors&gt;&lt;titles&gt;&lt;title&gt;The Relationship Between &amp;lt;em&amp;gt;Helicobacter pylori&amp;lt;/em&amp;gt; and Inflammatory Bowel Disease&lt;/title&gt;&lt;secondary-title&gt;Arch Iran Med&lt;/secondary-title&gt;&lt;/titles&gt;&lt;periodical&gt;&lt;full-title&gt;Arch Iran Med&lt;/full-title&gt;&lt;/periodical&gt;&lt;pages&gt;317-325&lt;/pages&gt;&lt;volume&gt;24&lt;/volume&gt;&lt;number&gt;4&lt;/number&gt;&lt;dates&gt;&lt;year&gt;2021&lt;/year&gt;&lt;pub-dates&gt;&lt;date&gt;2021/4/1&lt;/date&gt;&lt;/pub-dates&gt;&lt;/dates&gt;&lt;urls&gt;&lt;related-urls&gt;&lt;url&gt;https://journalaim.com/Article/aim-19279&lt;/url&gt;&lt;/related-urls&gt;&lt;/urls&gt;&lt;electronic-resource-num&gt;10.34172/aim.2021.44&lt;/electronic-resource-num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52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478DF" w14:textId="4EF6758D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2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DE89D" w14:textId="6008841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Helicobacter pylori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1B491" w14:textId="41BFD5A6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23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407BC" w14:textId="41B2DC58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BD risk: (OR</w:t>
            </w:r>
            <w:r w:rsidR="004439E8" w:rsidRPr="00134518">
              <w:rPr>
                <w:sz w:val="20"/>
                <w:szCs w:val="20"/>
                <w:lang w:val="en-US"/>
              </w:rPr>
              <w:t>:</w:t>
            </w:r>
            <w:r w:rsidRPr="00134518">
              <w:rPr>
                <w:sz w:val="20"/>
                <w:szCs w:val="20"/>
                <w:lang w:val="en-US"/>
              </w:rPr>
              <w:t xml:space="preserve"> 0.44; 0.34</w:t>
            </w:r>
            <w:r w:rsidR="003C56B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0.59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3959AD9C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40660C51" w14:textId="4B02B3A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CD risk: (OR</w:t>
            </w:r>
            <w:r w:rsidR="004439E8" w:rsidRPr="00134518">
              <w:rPr>
                <w:sz w:val="20"/>
                <w:szCs w:val="20"/>
                <w:lang w:val="en-US"/>
              </w:rPr>
              <w:t xml:space="preserve">: </w:t>
            </w:r>
            <w:r w:rsidRPr="00134518">
              <w:rPr>
                <w:sz w:val="20"/>
                <w:szCs w:val="20"/>
                <w:lang w:val="en-US"/>
              </w:rPr>
              <w:t>0.36; 0.26</w:t>
            </w:r>
            <w:r w:rsidR="003C56B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0.49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25F366AE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3C68D6F3" w14:textId="04945EB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UC risk: (OR</w:t>
            </w:r>
            <w:r w:rsidR="004439E8" w:rsidRPr="00134518">
              <w:rPr>
                <w:sz w:val="20"/>
                <w:szCs w:val="20"/>
                <w:lang w:val="en-US"/>
              </w:rPr>
              <w:t>:</w:t>
            </w:r>
            <w:r w:rsidRPr="00134518">
              <w:rPr>
                <w:sz w:val="20"/>
                <w:szCs w:val="20"/>
                <w:lang w:val="en-US"/>
              </w:rPr>
              <w:t xml:space="preserve"> 0.54, 0.4</w:t>
            </w:r>
            <w:r w:rsidR="003C56B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0.72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134518" w:rsidRPr="00134518" w14:paraId="02ECAB60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BDCF6" w14:textId="18D10C1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Shirzad</w:t>
            </w:r>
            <w:r w:rsidR="003C56B3" w:rsidRPr="00134518">
              <w:rPr>
                <w:sz w:val="20"/>
                <w:szCs w:val="20"/>
                <w:lang w:val="en-US"/>
              </w:rPr>
              <w:t>-</w:t>
            </w:r>
            <w:r w:rsidRPr="00134518">
              <w:rPr>
                <w:sz w:val="20"/>
                <w:szCs w:val="20"/>
                <w:lang w:val="en-US"/>
              </w:rPr>
              <w:t>Aski H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Shirzad-Aski&lt;/Author&gt;&lt;Year&gt;2021&lt;/Year&gt;&lt;RecNum&gt;2199&lt;/RecNum&gt;&lt;DisplayText&gt;&lt;style face="superscript"&gt;53&lt;/style&gt;&lt;/DisplayText&gt;&lt;record&gt;&lt;rec-number&gt;1859&lt;/rec-number&gt;&lt;foreign-keys&gt;&lt;key app="EN" db-id="9refd2sxms59ree9sebvtpd4pa29a0pwvpsx" timestamp="1736810226"&gt;1859&lt;/key&gt;&lt;/foreign-keys&gt;&lt;ref-type name="Journal Article"&gt;17&lt;/ref-type&gt;&lt;contributors&gt;&lt;authors&gt;&lt;author&gt;Shirzad-Aski, Hesamaddin&lt;/author&gt;&lt;author&gt;Besharat, Sima&lt;/author&gt;&lt;author&gt;Kienesberger, Sabine&lt;/author&gt;&lt;author&gt;Sohrabi, Ahmad&lt;/author&gt;&lt;author&gt;Roshandel, Gholamreza&lt;/author&gt;&lt;author&gt;Amiriani, Taghi&lt;/author&gt;&lt;author&gt;Norouzi, Alireza&lt;/author&gt;&lt;author&gt;Keshtkar, Aabbas&lt;/author&gt;&lt;/authors&gt;&lt;/contributors&gt;&lt;titles&gt;&lt;title&gt;Association Between Helicobacter pylori Colonization and Inflammatory Bowel Disease: A Systematic Review and Meta-Analysis&lt;/title&gt;&lt;secondary-title&gt;Journal of Clinical Gastroenterology&lt;/secondary-title&gt;&lt;/titles&gt;&lt;periodical&gt;&lt;full-title&gt;Journal of Clinical Gastroenterology&lt;/full-title&gt;&lt;/periodical&gt;&lt;volume&gt;55&lt;/volume&gt;&lt;number&gt;5&lt;/number&gt;&lt;keywords&gt;&lt;keyword&gt;H. pylori&lt;/keyword&gt;&lt;keyword&gt;inflammatory bowel diseases&lt;/keyword&gt;&lt;keyword&gt;prevalence&lt;/keyword&gt;&lt;keyword&gt;ulcerative colitis&lt;/keyword&gt;&lt;keyword&gt;Crohn’s disease&lt;/keyword&gt;&lt;keyword&gt;systematic review&lt;/keyword&gt;&lt;/keywords&gt;&lt;dates&gt;&lt;year&gt;2021&lt;/year&gt;&lt;/dates&gt;&lt;isbn&gt;0192-0790&lt;/isbn&gt;&lt;urls&gt;&lt;related-urls&gt;&lt;url&gt;https://journals.lww.com/jcge/fulltext/2021/05000/association_between_helicobacter_pylori.4.aspx&lt;/url&gt;&lt;/related-urls&gt;&lt;/urls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53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8A78D" w14:textId="51E12243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2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0B26D" w14:textId="44EC5136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Helicobacter pylori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9D026" w14:textId="38F45B89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58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2FF65" w14:textId="2E506FBC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IBD (pOR: 0.45</w:t>
            </w:r>
            <w:r w:rsidR="003E5DF7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0.39</w:t>
            </w:r>
            <w:r w:rsidR="003C56B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0.53</w:t>
            </w:r>
            <w:r w:rsidR="003E5DF7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79%)</w:t>
            </w:r>
          </w:p>
        </w:tc>
      </w:tr>
      <w:tr w:rsidR="00134518" w:rsidRPr="00134518" w14:paraId="13A76A2D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59B1E" w14:textId="4ADAFBD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Tepler A et al.</w:t>
            </w:r>
            <w:r w:rsidR="00D2740F" w:rsidRPr="00134518">
              <w:rPr>
                <w:sz w:val="20"/>
                <w:szCs w:val="20"/>
              </w:rPr>
              <w:fldChar w:fldCharType="begin">
                <w:fldData xml:space="preserve">PEVuZE5vdGU+PENpdGU+PEF1dGhvcj5UZXBsZXI8L0F1dGhvcj48WWVhcj4yMDE5PC9ZZWFyPjxS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</w:fldData>
              </w:fldChar>
            </w:r>
            <w:r w:rsidR="00124F1E" w:rsidRPr="00134518">
              <w:rPr>
                <w:sz w:val="20"/>
                <w:szCs w:val="20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</w:rPr>
              <w:fldChar w:fldCharType="begin">
                <w:fldData xml:space="preserve">PEVuZE5vdGU+PENpdGU+PEF1dGhvcj5UZXBsZXI8L0F1dGhvcj48WWVhcj4yMDE5PC9ZZWFyPjxS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</w:fldData>
              </w:fldChar>
            </w:r>
            <w:r w:rsidR="00124F1E" w:rsidRPr="00134518">
              <w:rPr>
                <w:sz w:val="20"/>
                <w:szCs w:val="20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</w:rPr>
            </w:r>
            <w:r w:rsidR="00124F1E" w:rsidRPr="00134518">
              <w:rPr>
                <w:sz w:val="20"/>
                <w:szCs w:val="20"/>
              </w:rPr>
              <w:fldChar w:fldCharType="end"/>
            </w:r>
            <w:r w:rsidR="00D2740F" w:rsidRPr="00134518">
              <w:rPr>
                <w:sz w:val="20"/>
                <w:szCs w:val="20"/>
              </w:rPr>
            </w:r>
            <w:r w:rsidR="00D2740F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54</w:t>
            </w:r>
            <w:r w:rsidR="00D2740F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C8E30" w14:textId="7075AFE6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A01D7" w14:textId="261D3703" w:rsidR="00570C8C" w:rsidRPr="00E963D5" w:rsidRDefault="00570C8C" w:rsidP="00570C8C">
            <w:pPr>
              <w:jc w:val="center"/>
              <w:rPr>
                <w:sz w:val="20"/>
                <w:szCs w:val="20"/>
                <w:lang w:val="es-ES"/>
              </w:rPr>
            </w:pPr>
            <w:r w:rsidRPr="00E963D5">
              <w:rPr>
                <w:sz w:val="20"/>
                <w:szCs w:val="20"/>
                <w:lang w:val="es-ES"/>
              </w:rPr>
              <w:t>Helicobacter pylori cagA</w:t>
            </w:r>
            <w:r w:rsidR="00E52A93" w:rsidRPr="00E963D5">
              <w:rPr>
                <w:sz w:val="20"/>
                <w:szCs w:val="20"/>
                <w:lang w:val="es-ES"/>
              </w:rPr>
              <w:t xml:space="preserve"> vs Helicobacter cagA-</w:t>
            </w:r>
            <w:r w:rsidRPr="00E963D5">
              <w:rPr>
                <w:sz w:val="20"/>
                <w:szCs w:val="20"/>
                <w:lang w:val="es-ES"/>
              </w:rPr>
              <w:t>*</w:t>
            </w:r>
          </w:p>
          <w:p w14:paraId="7A8B0047" w14:textId="77777777" w:rsidR="00570C8C" w:rsidRPr="00E963D5" w:rsidRDefault="00570C8C" w:rsidP="00E963D5">
            <w:pPr>
              <w:rPr>
                <w:sz w:val="20"/>
                <w:szCs w:val="20"/>
                <w:lang w:val="es-ES"/>
              </w:rPr>
            </w:pPr>
          </w:p>
          <w:p w14:paraId="41969922" w14:textId="77777777" w:rsidR="00570C8C" w:rsidRPr="00E963D5" w:rsidRDefault="00570C8C" w:rsidP="00570C8C">
            <w:pPr>
              <w:jc w:val="center"/>
              <w:rPr>
                <w:sz w:val="20"/>
                <w:szCs w:val="20"/>
                <w:lang w:val="es-ES"/>
              </w:rPr>
            </w:pPr>
          </w:p>
          <w:p w14:paraId="5D957AC9" w14:textId="6E5EC8D0" w:rsidR="00E52A93" w:rsidRDefault="00E52A93" w:rsidP="00E96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3"/>
                <w:szCs w:val="13"/>
                <w:lang w:val="en-US"/>
              </w:rPr>
            </w:pPr>
          </w:p>
          <w:p w14:paraId="36D1E28B" w14:textId="77777777" w:rsidR="00E52A93" w:rsidRDefault="00E52A93" w:rsidP="00E52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3"/>
                <w:szCs w:val="13"/>
                <w:lang w:val="en-US"/>
              </w:rPr>
            </w:pPr>
          </w:p>
          <w:p w14:paraId="0FC08018" w14:textId="77777777" w:rsidR="00E52A93" w:rsidRPr="00E963D5" w:rsidRDefault="00E52A93" w:rsidP="00E52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</w:p>
          <w:p w14:paraId="4F289A56" w14:textId="4346ADCE" w:rsidR="00E52A93" w:rsidRDefault="00E52A93" w:rsidP="00E52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s-ES"/>
              </w:rPr>
            </w:pPr>
            <w:r w:rsidRPr="00E963D5">
              <w:rPr>
                <w:sz w:val="20"/>
                <w:szCs w:val="20"/>
                <w:lang w:val="es-ES"/>
              </w:rPr>
              <w:t>Helicobacter pylori cagA</w:t>
            </w:r>
            <w:r>
              <w:rPr>
                <w:sz w:val="20"/>
                <w:szCs w:val="20"/>
                <w:lang w:val="es-ES"/>
              </w:rPr>
              <w:t>+</w:t>
            </w:r>
            <w:r w:rsidRPr="00E963D5">
              <w:rPr>
                <w:sz w:val="20"/>
                <w:szCs w:val="20"/>
                <w:lang w:val="es-ES"/>
              </w:rPr>
              <w:t xml:space="preserve"> vs No Helicobcter</w:t>
            </w:r>
          </w:p>
          <w:p w14:paraId="4B66B1AC" w14:textId="77777777" w:rsidR="00E52A93" w:rsidRDefault="00E52A93" w:rsidP="00E52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s-ES"/>
              </w:rPr>
            </w:pPr>
          </w:p>
          <w:p w14:paraId="47D33374" w14:textId="77777777" w:rsidR="00E52A93" w:rsidRDefault="00E52A93" w:rsidP="00E52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s-ES"/>
              </w:rPr>
            </w:pPr>
          </w:p>
          <w:p w14:paraId="7B0C86E4" w14:textId="77777777" w:rsidR="00E52A93" w:rsidRDefault="00E52A93" w:rsidP="00E52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s-ES"/>
              </w:rPr>
            </w:pPr>
          </w:p>
          <w:p w14:paraId="67D79B6E" w14:textId="74E32E83" w:rsidR="00E52A93" w:rsidRPr="00E963D5" w:rsidRDefault="00E52A93" w:rsidP="00E52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s-ES"/>
              </w:rPr>
            </w:pPr>
            <w:r w:rsidRPr="00E963D5">
              <w:rPr>
                <w:sz w:val="20"/>
                <w:szCs w:val="20"/>
                <w:lang w:val="es-ES"/>
              </w:rPr>
              <w:t>Helicobacter pylori cagA</w:t>
            </w:r>
            <w:r>
              <w:rPr>
                <w:sz w:val="20"/>
                <w:szCs w:val="20"/>
                <w:lang w:val="es-ES"/>
              </w:rPr>
              <w:t>-</w:t>
            </w:r>
            <w:r w:rsidRPr="00E963D5">
              <w:rPr>
                <w:sz w:val="20"/>
                <w:szCs w:val="20"/>
                <w:lang w:val="es-ES"/>
              </w:rPr>
              <w:t xml:space="preserve"> vs No Helicobcter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8ECCF" w14:textId="77777777" w:rsidR="00570C8C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lastRenderedPageBreak/>
              <w:t>3</w:t>
            </w:r>
          </w:p>
          <w:p w14:paraId="201DACE9" w14:textId="77777777" w:rsidR="00E52A93" w:rsidRDefault="00E52A93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</w:p>
          <w:p w14:paraId="0E93EC48" w14:textId="77777777" w:rsidR="00E52A93" w:rsidRDefault="00E52A93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</w:p>
          <w:p w14:paraId="2B62249A" w14:textId="77777777" w:rsidR="00E52A93" w:rsidRDefault="00E52A93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</w:p>
          <w:p w14:paraId="412B1546" w14:textId="77777777" w:rsidR="00E52A93" w:rsidRDefault="00E52A93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</w:p>
          <w:p w14:paraId="0DD8E05B" w14:textId="77777777" w:rsidR="00E52A93" w:rsidRDefault="00E52A93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</w:p>
          <w:p w14:paraId="25A1A323" w14:textId="77777777" w:rsidR="00E52A93" w:rsidRDefault="00E52A93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</w:p>
          <w:p w14:paraId="5572BC8D" w14:textId="6C8D98F1" w:rsidR="00E52A93" w:rsidRPr="00134518" w:rsidRDefault="00E52A93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D71F2" w14:textId="617D059A" w:rsidR="00E52A93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lastRenderedPageBreak/>
              <w:t xml:space="preserve">IB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OR</w:t>
            </w:r>
            <w:r w:rsidR="004439E8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0.31; 0.21</w:t>
            </w:r>
            <w:r w:rsidR="003C56B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44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=0%)</w:t>
            </w:r>
            <w:r w:rsidR="00E52A93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3E92CEBA" w14:textId="62E06CEB" w:rsidR="00E52A93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OR</w:t>
            </w:r>
            <w:r w:rsidR="004439E8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0.25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0.17</w:t>
            </w:r>
            <w:r w:rsidR="003C56B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38</w:t>
            </w:r>
            <w:r w:rsidR="003E5DF7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=0%)</w:t>
            </w:r>
            <w:r w:rsidR="00E52A93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0DD2B0AE" w14:textId="10695308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 (OR</w:t>
            </w:r>
            <w:r w:rsidR="004439E8" w:rsidRPr="00134518">
              <w:rPr>
                <w:sz w:val="20"/>
                <w:szCs w:val="20"/>
                <w:lang w:val="en-US"/>
              </w:rPr>
              <w:t>:</w:t>
            </w:r>
            <w:r w:rsidRPr="00134518">
              <w:rPr>
                <w:sz w:val="20"/>
                <w:szCs w:val="20"/>
                <w:lang w:val="en-US"/>
              </w:rPr>
              <w:t xml:space="preserve"> 0.68</w:t>
            </w:r>
            <w:r w:rsidR="003E5DF7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0.35</w:t>
            </w:r>
            <w:r w:rsidR="003C56B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32</w:t>
            </w:r>
            <w:r w:rsidR="003E5DF7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0%)</w:t>
            </w:r>
            <w:r w:rsidR="00E52A93">
              <w:rPr>
                <w:sz w:val="20"/>
                <w:szCs w:val="20"/>
                <w:lang w:val="en-US"/>
              </w:rPr>
              <w:t>*</w:t>
            </w:r>
          </w:p>
          <w:p w14:paraId="5698DB91" w14:textId="77777777" w:rsidR="00570C8C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  <w:p w14:paraId="35013B36" w14:textId="77777777" w:rsidR="00E52A93" w:rsidRDefault="00E52A93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  <w:p w14:paraId="6F76B92B" w14:textId="77777777" w:rsidR="00E52A93" w:rsidRDefault="00E52A93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  <w:p w14:paraId="6A74D16E" w14:textId="77777777" w:rsidR="00E52A93" w:rsidRDefault="00E52A93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  <w:p w14:paraId="4AD67386" w14:textId="739ECD8B" w:rsidR="00E52A93" w:rsidRPr="00E963D5" w:rsidRDefault="00E52A93" w:rsidP="00E52A9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BD risk</w:t>
            </w:r>
            <w:r w:rsidRPr="00E52A93">
              <w:rPr>
                <w:sz w:val="20"/>
                <w:szCs w:val="20"/>
                <w:lang w:val="en-US"/>
              </w:rPr>
              <w:t xml:space="preserve">: </w:t>
            </w:r>
            <w:r w:rsidRPr="00E963D5">
              <w:rPr>
                <w:sz w:val="20"/>
                <w:szCs w:val="20"/>
                <w:lang w:val="en-US"/>
              </w:rPr>
              <w:t>(</w:t>
            </w:r>
            <w:r w:rsidRPr="00E52A93">
              <w:rPr>
                <w:b/>
                <w:bCs/>
                <w:sz w:val="20"/>
                <w:szCs w:val="20"/>
                <w:lang w:val="en-US"/>
              </w:rPr>
              <w:t>OR: 0.</w:t>
            </w:r>
            <w:r w:rsidRPr="00E963D5">
              <w:rPr>
                <w:b/>
                <w:bCs/>
                <w:sz w:val="20"/>
                <w:szCs w:val="20"/>
                <w:lang w:val="en-US"/>
              </w:rPr>
              <w:t>25</w:t>
            </w:r>
            <w:r w:rsidRPr="00E52A93">
              <w:rPr>
                <w:b/>
                <w:bCs/>
                <w:sz w:val="20"/>
                <w:szCs w:val="20"/>
                <w:lang w:val="en-US"/>
              </w:rPr>
              <w:t>; 0.</w:t>
            </w:r>
            <w:r w:rsidRPr="00E963D5">
              <w:rPr>
                <w:b/>
                <w:bCs/>
                <w:sz w:val="20"/>
                <w:szCs w:val="20"/>
                <w:lang w:val="en-US"/>
              </w:rPr>
              <w:t>16</w:t>
            </w:r>
            <w:r w:rsidRPr="00E52A93">
              <w:rPr>
                <w:b/>
                <w:bCs/>
                <w:sz w:val="20"/>
                <w:szCs w:val="20"/>
                <w:lang w:val="en-US"/>
              </w:rPr>
              <w:t>, 0.</w:t>
            </w:r>
            <w:r w:rsidRPr="00E963D5">
              <w:rPr>
                <w:b/>
                <w:bCs/>
                <w:sz w:val="20"/>
                <w:szCs w:val="20"/>
                <w:lang w:val="en-US"/>
              </w:rPr>
              <w:t>41</w:t>
            </w:r>
            <w:r w:rsidRPr="00E52A93">
              <w:rPr>
                <w:b/>
                <w:bCs/>
                <w:sz w:val="20"/>
                <w:szCs w:val="20"/>
                <w:lang w:val="en-US"/>
              </w:rPr>
              <w:t xml:space="preserve">; </w:t>
            </w:r>
            <w:r w:rsidRPr="00E52A93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E52A93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E52A93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E963D5">
              <w:rPr>
                <w:b/>
                <w:bCs/>
                <w:sz w:val="20"/>
                <w:szCs w:val="20"/>
                <w:lang w:val="en-US"/>
              </w:rPr>
              <w:t>35</w:t>
            </w:r>
            <w:r w:rsidRPr="00E52A93">
              <w:rPr>
                <w:b/>
                <w:bCs/>
                <w:sz w:val="20"/>
                <w:szCs w:val="20"/>
                <w:lang w:val="en-US"/>
              </w:rPr>
              <w:t>%)</w:t>
            </w:r>
          </w:p>
          <w:p w14:paraId="3EE5BC21" w14:textId="696CB754" w:rsidR="00E52A93" w:rsidRPr="00E963D5" w:rsidRDefault="00E52A93" w:rsidP="00E52A9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52A93">
              <w:rPr>
                <w:sz w:val="20"/>
                <w:szCs w:val="20"/>
                <w:lang w:val="en-US"/>
              </w:rPr>
              <w:t xml:space="preserve">CD risk: </w:t>
            </w:r>
            <w:r w:rsidRPr="00E963D5">
              <w:rPr>
                <w:sz w:val="20"/>
                <w:szCs w:val="20"/>
                <w:lang w:val="en-US"/>
              </w:rPr>
              <w:t>(OR: 0.</w:t>
            </w:r>
            <w:r>
              <w:rPr>
                <w:sz w:val="20"/>
                <w:szCs w:val="20"/>
                <w:lang w:val="en-US"/>
              </w:rPr>
              <w:t>23</w:t>
            </w:r>
            <w:r w:rsidRPr="00E963D5">
              <w:rPr>
                <w:sz w:val="20"/>
                <w:szCs w:val="20"/>
                <w:lang w:val="en-US"/>
              </w:rPr>
              <w:t>; 0.1</w:t>
            </w:r>
            <w:r>
              <w:rPr>
                <w:sz w:val="20"/>
                <w:szCs w:val="20"/>
                <w:lang w:val="en-US"/>
              </w:rPr>
              <w:t>5</w:t>
            </w:r>
            <w:r w:rsidRPr="00E963D5">
              <w:rPr>
                <w:sz w:val="20"/>
                <w:szCs w:val="20"/>
                <w:lang w:val="en-US"/>
              </w:rPr>
              <w:t xml:space="preserve">, 0.38; </w:t>
            </w:r>
            <w:r w:rsidRPr="00E963D5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E963D5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E963D5">
              <w:rPr>
                <w:sz w:val="20"/>
                <w:szCs w:val="20"/>
                <w:lang w:val="en-US"/>
              </w:rPr>
              <w:t>=0%)</w:t>
            </w:r>
          </w:p>
          <w:p w14:paraId="0E6F2624" w14:textId="142C56A0" w:rsidR="00E52A93" w:rsidRPr="00134518" w:rsidRDefault="00E52A93" w:rsidP="00E52A93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 (OR: 0.6</w:t>
            </w:r>
            <w:r>
              <w:rPr>
                <w:sz w:val="20"/>
                <w:szCs w:val="20"/>
                <w:lang w:val="en-US"/>
              </w:rPr>
              <w:t>6</w:t>
            </w:r>
            <w:r w:rsidRPr="00134518">
              <w:rPr>
                <w:sz w:val="20"/>
                <w:szCs w:val="20"/>
                <w:lang w:val="en-US"/>
              </w:rPr>
              <w:t>; 0.3</w:t>
            </w:r>
            <w:r>
              <w:rPr>
                <w:sz w:val="20"/>
                <w:szCs w:val="20"/>
                <w:lang w:val="en-US"/>
              </w:rPr>
              <w:t>4</w:t>
            </w:r>
            <w:r w:rsidRPr="00134518">
              <w:rPr>
                <w:sz w:val="20"/>
                <w:szCs w:val="20"/>
                <w:lang w:val="en-US"/>
              </w:rPr>
              <w:t>, 1.</w:t>
            </w:r>
            <w:r>
              <w:rPr>
                <w:sz w:val="20"/>
                <w:szCs w:val="20"/>
                <w:lang w:val="en-US"/>
              </w:rPr>
              <w:t>27</w:t>
            </w:r>
            <w:r w:rsidRPr="00134518">
              <w:rPr>
                <w:sz w:val="20"/>
                <w:szCs w:val="20"/>
                <w:lang w:val="en-US"/>
              </w:rPr>
              <w:t xml:space="preserve">;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0%)</w:t>
            </w:r>
          </w:p>
          <w:p w14:paraId="7C171CA3" w14:textId="77777777" w:rsidR="00E52A93" w:rsidRDefault="00E52A93" w:rsidP="00E52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sz w:val="20"/>
                <w:szCs w:val="20"/>
              </w:rPr>
            </w:pPr>
          </w:p>
          <w:p w14:paraId="66A35BD4" w14:textId="77777777" w:rsidR="00E52A93" w:rsidRDefault="00E52A93" w:rsidP="00E52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sz w:val="20"/>
                <w:szCs w:val="20"/>
              </w:rPr>
            </w:pPr>
          </w:p>
          <w:p w14:paraId="06CBAF6A" w14:textId="38039622" w:rsidR="00E52A93" w:rsidRPr="00E52A93" w:rsidRDefault="00E52A93" w:rsidP="00E52A93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IB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E963D5">
              <w:rPr>
                <w:sz w:val="20"/>
                <w:szCs w:val="20"/>
                <w:lang w:val="en-US"/>
              </w:rPr>
              <w:t xml:space="preserve">OR: 0.74; 0.46, 1.17; </w:t>
            </w:r>
            <w:r w:rsidRPr="00E963D5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E963D5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E963D5">
              <w:rPr>
                <w:sz w:val="20"/>
                <w:szCs w:val="20"/>
                <w:lang w:val="en-US"/>
              </w:rPr>
              <w:t>=88%)</w:t>
            </w:r>
          </w:p>
          <w:p w14:paraId="774E3A2F" w14:textId="78F8F78A" w:rsidR="00E52A93" w:rsidRPr="00E963D5" w:rsidRDefault="00E52A93" w:rsidP="00E52A9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52A93">
              <w:rPr>
                <w:sz w:val="20"/>
                <w:szCs w:val="20"/>
                <w:lang w:val="en-US"/>
              </w:rPr>
              <w:t xml:space="preserve">CD risk: </w:t>
            </w:r>
            <w:r w:rsidRPr="00E963D5">
              <w:rPr>
                <w:sz w:val="20"/>
                <w:szCs w:val="20"/>
                <w:lang w:val="en-US"/>
              </w:rPr>
              <w:t xml:space="preserve">(OR: 0.97; 0.82, 1.14; </w:t>
            </w:r>
            <w:r w:rsidRPr="00E963D5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E963D5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E963D5">
              <w:rPr>
                <w:sz w:val="20"/>
                <w:szCs w:val="20"/>
                <w:lang w:val="en-US"/>
              </w:rPr>
              <w:t>=0%)</w:t>
            </w:r>
          </w:p>
          <w:p w14:paraId="0F1B1F3A" w14:textId="686F89B1" w:rsidR="00E52A93" w:rsidRPr="00134518" w:rsidRDefault="00E52A93" w:rsidP="00E52A93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 (OR: 0.</w:t>
            </w:r>
            <w:r>
              <w:rPr>
                <w:sz w:val="20"/>
                <w:szCs w:val="20"/>
                <w:lang w:val="en-US"/>
              </w:rPr>
              <w:t>97</w:t>
            </w:r>
            <w:r w:rsidRPr="00134518">
              <w:rPr>
                <w:sz w:val="20"/>
                <w:szCs w:val="20"/>
                <w:lang w:val="en-US"/>
              </w:rPr>
              <w:t>; 0.</w:t>
            </w:r>
            <w:r>
              <w:rPr>
                <w:sz w:val="20"/>
                <w:szCs w:val="20"/>
                <w:lang w:val="en-US"/>
              </w:rPr>
              <w:t>76</w:t>
            </w:r>
            <w:r w:rsidRPr="00134518">
              <w:rPr>
                <w:sz w:val="20"/>
                <w:szCs w:val="20"/>
                <w:lang w:val="en-US"/>
              </w:rPr>
              <w:t>, 1.</w:t>
            </w:r>
            <w:r>
              <w:rPr>
                <w:sz w:val="20"/>
                <w:szCs w:val="20"/>
                <w:lang w:val="en-US"/>
              </w:rPr>
              <w:t>24</w:t>
            </w:r>
            <w:r w:rsidRPr="00134518">
              <w:rPr>
                <w:sz w:val="20"/>
                <w:szCs w:val="20"/>
                <w:lang w:val="en-US"/>
              </w:rPr>
              <w:t xml:space="preserve">;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0%)</w:t>
            </w:r>
          </w:p>
          <w:p w14:paraId="2DB85526" w14:textId="77777777" w:rsidR="00E52A93" w:rsidRPr="00134518" w:rsidRDefault="00E52A93" w:rsidP="00E96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sz w:val="20"/>
                <w:szCs w:val="20"/>
              </w:rPr>
            </w:pPr>
          </w:p>
        </w:tc>
      </w:tr>
      <w:tr w:rsidR="00134518" w:rsidRPr="00134518" w14:paraId="1DC55928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0EBE2" w14:textId="19B1E35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lastRenderedPageBreak/>
              <w:t>Wang WL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Wang&lt;/Author&gt;&lt;Year&gt;2019&lt;/Year&gt;&lt;RecNum&gt;2189&lt;/RecNum&gt;&lt;DisplayText&gt;&lt;style face="superscript"&gt;55&lt;/style&gt;&lt;/DisplayText&gt;&lt;record&gt;&lt;rec-number&gt;1860&lt;/rec-number&gt;&lt;foreign-keys&gt;&lt;key app="EN" db-id="9refd2sxms59ree9sebvtpd4pa29a0pwvpsx" timestamp="1736810226"&gt;1860&lt;/key&gt;&lt;/foreign-keys&gt;&lt;ref-type name="Journal Article"&gt;17&lt;/ref-type&gt;&lt;contributors&gt;&lt;authors&gt;&lt;author&gt;Wang, WL&lt;/author&gt;&lt;author&gt;Xu, XJ&lt;/author&gt;&lt;/authors&gt;&lt;/contributors&gt;&lt;titles&gt;&lt;title&gt;Correlation between Helicobacter pylori infection and Crohn’s disease: a meta-analysis&lt;/title&gt;&lt;secondary-title&gt;European Review for Medical and Pharmacological Sciences&lt;/secondary-title&gt;&lt;/titles&gt;&lt;periodical&gt;&lt;full-title&gt;European Review for Medical and Pharmacological Sciences&lt;/full-title&gt;&lt;/periodical&gt;&lt;pages&gt;10509-10516&lt;/pages&gt;&lt;volume&gt;23&lt;/volume&gt;&lt;number&gt;23&lt;/number&gt;&lt;dates&gt;&lt;year&gt;2019&lt;/year&gt;&lt;/dates&gt;&lt;urls&gt;&lt;/urls&gt;&lt;electronic-resource-num&gt;10.26355/eurrev_201912_19691&lt;/electronic-resource-num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55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60508" w14:textId="307EF1B1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BEC21" w14:textId="110AE23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Helicobacter pylori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EA14E" w14:textId="6994A2A1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20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FEE1B" w14:textId="6C9290B0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OR</w:t>
            </w:r>
            <w:r w:rsidR="004439E8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0.42; </w:t>
            </w:r>
            <w:r w:rsidRPr="00134518">
              <w:rPr>
                <w:b/>
                <w:bCs/>
                <w:sz w:val="20"/>
                <w:szCs w:val="20"/>
              </w:rPr>
              <w:t>0.33</w:t>
            </w:r>
            <w:r w:rsidR="003C56B3" w:rsidRPr="00134518">
              <w:rPr>
                <w:b/>
                <w:bCs/>
                <w:sz w:val="20"/>
                <w:szCs w:val="20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</w:rPr>
              <w:t>0.54</w:t>
            </w:r>
            <w:r w:rsidR="003E5DF7" w:rsidRPr="00134518">
              <w:rPr>
                <w:b/>
                <w:bCs/>
                <w:sz w:val="20"/>
                <w:szCs w:val="20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=64%)</w:t>
            </w:r>
          </w:p>
          <w:p w14:paraId="6B1EF5B7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795486EB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A07C2" w14:textId="4F5678D2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s-ES"/>
              </w:rPr>
              <w:t>Castaño</w:t>
            </w:r>
            <w:r w:rsidR="003C56B3" w:rsidRPr="00134518">
              <w:rPr>
                <w:sz w:val="20"/>
                <w:szCs w:val="20"/>
                <w:lang w:val="es-ES"/>
              </w:rPr>
              <w:t>-</w:t>
            </w:r>
            <w:r w:rsidRPr="00134518">
              <w:rPr>
                <w:sz w:val="20"/>
                <w:szCs w:val="20"/>
                <w:lang w:val="es-ES"/>
              </w:rPr>
              <w:t>Rodríguez N et al.</w:t>
            </w:r>
            <w:r w:rsidR="00D2740F" w:rsidRPr="00134518">
              <w:rPr>
                <w:sz w:val="20"/>
                <w:szCs w:val="20"/>
              </w:rPr>
              <w:fldChar w:fldCharType="begin">
                <w:fldData xml:space="preserve">PEVuZE5vdGU+PENpdGU+PEF1dGhvcj5DYXN0YW5vLVJvZHJpZ3VlejwvQXV0aG9yPjxZZWFyPjIw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</w:fldData>
              </w:fldChar>
            </w:r>
            <w:r w:rsidR="00124F1E" w:rsidRPr="00E52A93">
              <w:rPr>
                <w:sz w:val="20"/>
                <w:szCs w:val="20"/>
                <w:lang w:val="es-ES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</w:rPr>
              <w:fldChar w:fldCharType="begin">
                <w:fldData xml:space="preserve">PEVuZE5vdGU+PENpdGU+PEF1dGhvcj5DYXN0YW5vLVJvZHJpZ3VlejwvQXV0aG9yPjxZZWFyPjIw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</w:fldData>
              </w:fldChar>
            </w:r>
            <w:r w:rsidR="00124F1E" w:rsidRPr="00E52A93">
              <w:rPr>
                <w:sz w:val="20"/>
                <w:szCs w:val="20"/>
                <w:lang w:val="es-ES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</w:rPr>
            </w:r>
            <w:r w:rsidR="00124F1E" w:rsidRPr="00134518">
              <w:rPr>
                <w:sz w:val="20"/>
                <w:szCs w:val="20"/>
              </w:rPr>
              <w:fldChar w:fldCharType="end"/>
            </w:r>
            <w:r w:rsidR="00D2740F" w:rsidRPr="00134518">
              <w:rPr>
                <w:sz w:val="20"/>
                <w:szCs w:val="20"/>
              </w:rPr>
            </w:r>
            <w:r w:rsidR="00D2740F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56</w:t>
            </w:r>
            <w:r w:rsidR="00D2740F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8681B" w14:textId="32C5C712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2BA14" w14:textId="77777777" w:rsidR="00570C8C" w:rsidRPr="00134518" w:rsidRDefault="00570C8C" w:rsidP="00570C8C">
            <w:pPr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Helicobacter pylori</w:t>
            </w:r>
          </w:p>
          <w:p w14:paraId="1459887B" w14:textId="77777777" w:rsidR="00570C8C" w:rsidRPr="00134518" w:rsidRDefault="00570C8C" w:rsidP="00570C8C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Campylobacter spp</w:t>
            </w:r>
          </w:p>
          <w:p w14:paraId="2A8EAA5A" w14:textId="49D589C9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Enterohepatic Helicobacter spp (EHS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3B937" w14:textId="77777777" w:rsidR="00570C8C" w:rsidRPr="00134518" w:rsidRDefault="00570C8C" w:rsidP="00570C8C">
            <w:pPr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40</w:t>
            </w:r>
          </w:p>
          <w:p w14:paraId="2FB53A9D" w14:textId="77777777" w:rsidR="00570C8C" w:rsidRPr="00134518" w:rsidRDefault="00570C8C" w:rsidP="00570C8C">
            <w:pPr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9</w:t>
            </w:r>
          </w:p>
          <w:p w14:paraId="3E2A10AB" w14:textId="56966563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15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C6453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BD risk:</w:t>
            </w:r>
          </w:p>
          <w:p w14:paraId="7061AA6D" w14:textId="32487ABE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licobacter pylori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OR: 0.43; 0.36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0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61.81%)</w:t>
            </w:r>
          </w:p>
          <w:p w14:paraId="6DD4157A" w14:textId="1CAFF6F8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mpylobacter spp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OR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s-ES_tradnl"/>
                <w14:ligatures w14:val="none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97; 1.33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63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82.3%)</w:t>
            </w:r>
          </w:p>
          <w:p w14:paraId="7C48C926" w14:textId="604F0E1C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S: (OR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51; 0.95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</w:t>
            </w:r>
            <w:r w:rsidR="003E5DF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7.3%)</w:t>
            </w:r>
          </w:p>
          <w:p w14:paraId="0F59C34C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01A60445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CD risk:</w:t>
            </w:r>
          </w:p>
          <w:p w14:paraId="58FE6D62" w14:textId="7EF127E4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licobacter pylori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OR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8; 0.31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B729C9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14CAD984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UC risk: </w:t>
            </w:r>
          </w:p>
          <w:p w14:paraId="45075A18" w14:textId="3D0B8B70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cobacter pylori (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0.53; 0.44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5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46182CF3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28814523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BDU risk:</w:t>
            </w:r>
          </w:p>
          <w:p w14:paraId="024627E9" w14:textId="4052A187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licobacter pylori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OR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0.43; 0.23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0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6ECE3F05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325F612F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8D8FC" w14:textId="0069C71E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Wu XW et al.</w:t>
            </w:r>
            <w:r w:rsidR="00D2740F" w:rsidRPr="0013451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dTwvQXV0aG9yPjxZZWFyPjIwMTU8L1llYXI+PFJlY051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</w:fldData>
              </w:fldChar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dTwvQXV0aG9yPjxZZWFyPjIwMTU8L1llYXI+PFJlY051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</w:fldData>
              </w:fldChar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  <w:lang w:val="en-US"/>
              </w:rPr>
            </w:r>
            <w:r w:rsidR="00124F1E" w:rsidRPr="00134518">
              <w:rPr>
                <w:sz w:val="20"/>
                <w:szCs w:val="20"/>
                <w:lang w:val="en-US"/>
              </w:rPr>
              <w:fldChar w:fldCharType="end"/>
            </w:r>
            <w:r w:rsidR="00D2740F" w:rsidRPr="00134518">
              <w:rPr>
                <w:sz w:val="20"/>
                <w:szCs w:val="20"/>
                <w:lang w:val="en-US"/>
              </w:rPr>
            </w:r>
            <w:r w:rsidR="00D2740F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57</w:t>
            </w:r>
            <w:r w:rsidR="00D2740F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91FE0" w14:textId="517E2DE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8B689" w14:textId="70B453CE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Helicobacter pylori in Asian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F574C" w14:textId="50FFF1F5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2220B" w14:textId="1A8894F0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BD risk: (RR</w:t>
            </w:r>
            <w:r w:rsidR="004439E8" w:rsidRPr="00134518">
              <w:rPr>
                <w:sz w:val="20"/>
                <w:szCs w:val="20"/>
                <w:lang w:val="en-US"/>
              </w:rPr>
              <w:t>:</w:t>
            </w:r>
            <w:r w:rsidRPr="00134518">
              <w:rPr>
                <w:sz w:val="20"/>
                <w:szCs w:val="20"/>
                <w:lang w:val="en-US"/>
              </w:rPr>
              <w:t xml:space="preserve"> 0.48; 0.43</w:t>
            </w:r>
            <w:r w:rsidR="003C56B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0.54</w:t>
            </w:r>
            <w:r w:rsidR="003E5DF7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21%)</w:t>
            </w:r>
          </w:p>
          <w:p w14:paraId="6054DAEB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6387E32E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721A5" w14:textId="5FCF08CE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Yu Q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Yu&lt;/Author&gt;&lt;Year&gt;2015&lt;/Year&gt;&lt;RecNum&gt;2200&lt;/RecNum&gt;&lt;DisplayText&gt;&lt;style face="superscript"&gt;58&lt;/style&gt;&lt;/DisplayText&gt;&lt;record&gt;&lt;rec-number&gt;1861&lt;/rec-number&gt;&lt;foreign-keys&gt;&lt;key app="EN" db-id="9refd2sxms59ree9sebvtpd4pa29a0pwvpsx" timestamp="1736810226"&gt;1861&lt;/key&gt;&lt;/foreign-keys&gt;&lt;ref-type name="Journal Article"&gt;17&lt;/ref-type&gt;&lt;contributors&gt;&lt;authors&gt;&lt;author&gt;Yu, Qiao&lt;/author&gt;&lt;author&gt;Zhang, Shenghong&lt;/author&gt;&lt;author&gt;Li, Li&lt;/author&gt;&lt;author&gt;Xiong, Lishou&lt;/author&gt;&lt;author&gt;Chao, Kang&lt;/author&gt;&lt;author&gt;Zhong, Bihui&lt;/author&gt;&lt;author&gt;Li, Yuwen&lt;/author&gt;&lt;author&gt;Wang, Huiling&lt;/author&gt;&lt;author&gt;Chen, Minhu&lt;/author&gt;&lt;/authors&gt;&lt;/contributors&gt;&lt;titles&gt;&lt;title&gt;Enterohepatic Helicobacter Species as a Potential Causative Factor in Inflammatory Bowel Disease: A Meta-Analysis&lt;/title&gt;&lt;secondary-title&gt;Medicine&lt;/secondary-title&gt;&lt;/titles&gt;&lt;periodical&gt;&lt;full-title&gt;Medicine (Baltimore)&lt;/full-title&gt;&lt;abbr-1&gt;Medicine&lt;/abbr-1&gt;&lt;/periodical&gt;&lt;volume&gt;94&lt;/volume&gt;&lt;number&gt;45&lt;/number&gt;&lt;dates&gt;&lt;year&gt;2015&lt;/year&gt;&lt;/dates&gt;&lt;urls&gt;&lt;related-urls&gt;&lt;url&gt;https://journals.lww.com/md-journal/fulltext/2015/11110/enterohepatic_helicobacter_species_as_a_potential.5.aspx&lt;/url&gt;&lt;/related-urls&gt;&lt;/urls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58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29163" w14:textId="0CF21C2D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FB0B5" w14:textId="77777777" w:rsidR="00570C8C" w:rsidRPr="00134518" w:rsidRDefault="00570C8C" w:rsidP="00570C8C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Enterohepatic Helicobacter spp</w:t>
            </w:r>
          </w:p>
          <w:p w14:paraId="27A0304C" w14:textId="239AD8BC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Intestinal Helicobacter pylori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9A954" w14:textId="06797AFE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01BD1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IBD risk: </w:t>
            </w:r>
          </w:p>
          <w:p w14:paraId="50E80DF2" w14:textId="4D4DCD62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HS: (RR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.01; 1.36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98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15.9%)</w:t>
            </w:r>
          </w:p>
          <w:p w14:paraId="716BE1D7" w14:textId="21D4C45A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stinal HP: (RR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22; 0.77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</w:t>
            </w:r>
            <w:r w:rsidR="003E5DF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9.9%)</w:t>
            </w:r>
          </w:p>
          <w:p w14:paraId="52C3E8A5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1AABEED0" w14:textId="77777777" w:rsidR="00E963D5" w:rsidRDefault="00E963D5" w:rsidP="00570C8C">
            <w:pPr>
              <w:rPr>
                <w:sz w:val="20"/>
                <w:szCs w:val="20"/>
                <w:lang w:val="en-US"/>
              </w:rPr>
            </w:pPr>
          </w:p>
          <w:p w14:paraId="40C0DF3A" w14:textId="755D6300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lastRenderedPageBreak/>
              <w:t xml:space="preserve">CD risk: </w:t>
            </w:r>
          </w:p>
          <w:p w14:paraId="42409361" w14:textId="39CBC2E3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HS: (RR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72; 1.20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47</w:t>
            </w:r>
            <w:r w:rsidR="003E5D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0%)</w:t>
            </w:r>
          </w:p>
          <w:p w14:paraId="4262CBE0" w14:textId="7BDE4A4D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stinal HP: (RR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30;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 w:rsidR="003E5DF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7.5%)</w:t>
            </w:r>
          </w:p>
          <w:p w14:paraId="63342FD5" w14:textId="77777777" w:rsidR="00570C8C" w:rsidRPr="00134518" w:rsidRDefault="00570C8C" w:rsidP="00570C8C">
            <w:pPr>
              <w:pStyle w:val="ListParagrap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41BE7F3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UC risk: </w:t>
            </w:r>
          </w:p>
          <w:p w14:paraId="1D9E52DC" w14:textId="28E66BA7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S: (RR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27; 0.93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4</w:t>
            </w:r>
            <w:r w:rsidR="003E5DF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1%)</w:t>
            </w:r>
          </w:p>
          <w:p w14:paraId="5DDD85E1" w14:textId="7C2138DC" w:rsidR="00570C8C" w:rsidRPr="00134518" w:rsidRDefault="00570C8C" w:rsidP="00570C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stinal HP: (RR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  <w:r w:rsidR="003E5DF7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;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  <w:r w:rsidR="003E5DF7" w:rsidRPr="001345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68.7%)</w:t>
            </w:r>
          </w:p>
          <w:p w14:paraId="3B91CD90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6652A199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19C1A" w14:textId="61D40130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lastRenderedPageBreak/>
              <w:t>Rokkas T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Rokkas&lt;/Author&gt;&lt;Year&gt;2015&lt;/Year&gt;&lt;RecNum&gt;2214&lt;/RecNum&gt;&lt;DisplayText&gt;&lt;style face="superscript"&gt;59&lt;/style&gt;&lt;/DisplayText&gt;&lt;record&gt;&lt;rec-number&gt;1862&lt;/rec-number&gt;&lt;foreign-keys&gt;&lt;key app="EN" db-id="9refd2sxms59ree9sebvtpd4pa29a0pwvpsx" timestamp="1736810226"&gt;1862&lt;/key&gt;&lt;/foreign-keys&gt;&lt;ref-type name="Journal Article"&gt;17&lt;/ref-type&gt;&lt;contributors&gt;&lt;authors&gt;&lt;author&gt;Rokkas, T.&lt;/author&gt;&lt;author&gt;Gisbert, J. P.&lt;/author&gt;&lt;author&gt;Niv, Y.&lt;/author&gt;&lt;author&gt;O&amp;apos;Morain, C.&lt;/author&gt;&lt;/authors&gt;&lt;/contributors&gt;&lt;auth-address&gt;Gastroenterology Clinic, Henry Dunant Hospital Center, Athens, Greece.&amp;#xD;Gastroenterology Unit, La Princesa University Hospital, Instituto de Investigación Sanitaria Princesa (IIS-IP), Centro de Investigación Biomédica en Red de Enfermedades Hepáticas y Digestivas (CIBEREHD), Madrid, Spain.&amp;#xD;Department of Gastroenterology, Rabin Medical Center, Tel Aviv University, Tel Aviv, Israel.&amp;#xD;Department of Gastroenterology, Meath/Adelaide Hospital, Dublin, Ireland.&lt;/auth-address&gt;&lt;titles&gt;&lt;title&gt;The association between Helicobacter pylori infection and inflammatory bowel disease based on meta-analysis&lt;/title&gt;&lt;secondary-title&gt;United European Gastroenterol J&lt;/secondary-title&gt;&lt;/titles&gt;&lt;periodical&gt;&lt;full-title&gt;United European Gastroenterol J&lt;/full-title&gt;&lt;/periodical&gt;&lt;pages&gt;539-50&lt;/pages&gt;&lt;volume&gt;3&lt;/volume&gt;&lt;number&gt;6&lt;/number&gt;&lt;keywords&gt;&lt;keyword&gt;Crohn’s disease&lt;/keyword&gt;&lt;keyword&gt;Helicobacter pylori&lt;/keyword&gt;&lt;keyword&gt;inflammatory bowel disease&lt;/keyword&gt;&lt;keyword&gt;meta-analysis&lt;/keyword&gt;&lt;keyword&gt;ulcerative colitis&lt;/keyword&gt;&lt;/keywords&gt;&lt;dates&gt;&lt;year&gt;2015&lt;/year&gt;&lt;pub-dates&gt;&lt;date&gt;Dec&lt;/date&gt;&lt;/pub-dates&gt;&lt;/dates&gt;&lt;isbn&gt;2050-6406 (Print)&amp;#xD;2050-6406&lt;/isbn&gt;&lt;accession-num&gt;26668747&lt;/accession-num&gt;&lt;urls&gt;&lt;/urls&gt;&lt;custom2&gt;PMC4669512&lt;/custom2&gt;&lt;electronic-resource-num&gt;10.1177/2050640615580889&lt;/electronic-resource-num&gt;&lt;remote-database-provider&gt;NLM&lt;/remote-database-provider&gt;&lt;language&gt;eng&lt;/language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59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E66DD" w14:textId="76EC83B4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D08D2" w14:textId="6A859191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Helicobacter pylori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846A3" w14:textId="212E4736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EACCD" w14:textId="1077DF2B" w:rsidR="00570C8C" w:rsidRPr="00134518" w:rsidRDefault="00570C8C" w:rsidP="00570C8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IB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RR</w:t>
            </w:r>
            <w:r w:rsidR="004439E8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0.62; </w:t>
            </w:r>
            <w:r w:rsidRPr="00134518">
              <w:rPr>
                <w:b/>
                <w:bCs/>
                <w:sz w:val="20"/>
                <w:szCs w:val="20"/>
              </w:rPr>
              <w:t>0.55</w:t>
            </w:r>
            <w:r w:rsidR="003C56B3" w:rsidRPr="00134518">
              <w:rPr>
                <w:b/>
                <w:bCs/>
                <w:sz w:val="20"/>
                <w:szCs w:val="20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</w:rPr>
              <w:t>0.71</w:t>
            </w:r>
            <w:r w:rsidR="003E5DF7" w:rsidRPr="00134518">
              <w:rPr>
                <w:b/>
                <w:bCs/>
                <w:sz w:val="20"/>
                <w:szCs w:val="20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=77%)</w:t>
            </w:r>
          </w:p>
          <w:p w14:paraId="3BE7E135" w14:textId="77777777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</w:p>
          <w:p w14:paraId="115AE011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517AD392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E57FB" w14:textId="423C06A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Luther J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Luther&lt;/Author&gt;&lt;Year&gt;2010&lt;/Year&gt;&lt;RecNum&gt;2216&lt;/RecNum&gt;&lt;DisplayText&gt;&lt;style face="superscript"&gt;60&lt;/style&gt;&lt;/DisplayText&gt;&lt;record&gt;&lt;rec-number&gt;1863&lt;/rec-number&gt;&lt;foreign-keys&gt;&lt;key app="EN" db-id="9refd2sxms59ree9sebvtpd4pa29a0pwvpsx" timestamp="1736810226"&gt;1863&lt;/key&gt;&lt;/foreign-keys&gt;&lt;ref-type name="Journal Article"&gt;17&lt;/ref-type&gt;&lt;contributors&gt;&lt;authors&gt;&lt;author&gt;Luther, J.&lt;/author&gt;&lt;author&gt;Dave, M.&lt;/author&gt;&lt;author&gt;Higgins, P. D.&lt;/author&gt;&lt;author&gt;Kao, J. Y.&lt;/author&gt;&lt;/authors&gt;&lt;/contributors&gt;&lt;auth-address&gt;University of Michigan Medical Center, Ann Arbor, Michigan, USA. jayluthe@umich.edu&lt;/auth-address&gt;&lt;titles&gt;&lt;title&gt;Association between Helicobacter pylori infection and inflammatory bowel disease: a meta-analysis and systematic review of the literature&lt;/title&gt;&lt;secondary-title&gt;Inflamm Bowel Dis&lt;/secondary-title&gt;&lt;/titles&gt;&lt;periodical&gt;&lt;full-title&gt;Inflamm Bowel Dis&lt;/full-title&gt;&lt;/periodical&gt;&lt;pages&gt;1077-84&lt;/pages&gt;&lt;volume&gt;16&lt;/volume&gt;&lt;number&gt;6&lt;/number&gt;&lt;keywords&gt;&lt;keyword&gt;Animals&lt;/keyword&gt;&lt;keyword&gt;Female&lt;/keyword&gt;&lt;keyword&gt;Helicobacter Infections/*immunology&lt;/keyword&gt;&lt;keyword&gt;Helicobacter pylori/*immunology&lt;/keyword&gt;&lt;keyword&gt;Humans&lt;/keyword&gt;&lt;keyword&gt;Inflammatory Bowel Diseases/*epidemiology/*immunology&lt;/keyword&gt;&lt;keyword&gt;Male&lt;/keyword&gt;&lt;keyword&gt;Mice&lt;/keyword&gt;&lt;keyword&gt;Randomized Controlled Trials as Topic&lt;/keyword&gt;&lt;keyword&gt;Risk Factors&lt;/keyword&gt;&lt;keyword&gt;United States/epidemiology&lt;/keyword&gt;&lt;/keywords&gt;&lt;dates&gt;&lt;year&gt;2010&lt;/year&gt;&lt;pub-dates&gt;&lt;date&gt;Jun&lt;/date&gt;&lt;/pub-dates&gt;&lt;/dates&gt;&lt;isbn&gt;1078-0998 (Print)&amp;#xD;1078-0998&lt;/isbn&gt;&lt;accession-num&gt;19760778&lt;/accession-num&gt;&lt;urls&gt;&lt;/urls&gt;&lt;custom2&gt;PMC4865406&lt;/custom2&gt;&lt;custom6&gt;NIHMS780318&lt;/custom6&gt;&lt;electronic-resource-num&gt;10.1002/ibd.21116&lt;/electronic-resource-num&gt;&lt;remote-database-provider&gt;NLM&lt;/remote-database-provider&gt;&lt;language&gt;eng&lt;/language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60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1F327" w14:textId="175F691A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9F723" w14:textId="424FB9E0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Helicobacter pylori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AB6A3" w14:textId="079A9F65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19113" w14:textId="17A8B43B" w:rsidR="00570C8C" w:rsidRPr="00134518" w:rsidRDefault="00570C8C" w:rsidP="00570C8C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BD risk: (RR</w:t>
            </w:r>
            <w:r w:rsidR="004439E8" w:rsidRPr="00134518">
              <w:rPr>
                <w:sz w:val="20"/>
                <w:szCs w:val="20"/>
                <w:lang w:val="en-US"/>
              </w:rPr>
              <w:t>:</w:t>
            </w:r>
            <w:r w:rsidRPr="00134518">
              <w:rPr>
                <w:sz w:val="20"/>
                <w:szCs w:val="20"/>
                <w:lang w:val="en-US"/>
              </w:rPr>
              <w:t xml:space="preserve"> 0.69; </w:t>
            </w:r>
            <w:r w:rsidRPr="00134518">
              <w:rPr>
                <w:sz w:val="20"/>
                <w:szCs w:val="20"/>
              </w:rPr>
              <w:t>0.54</w:t>
            </w:r>
            <w:r w:rsidR="003C56B3" w:rsidRPr="00134518">
              <w:rPr>
                <w:sz w:val="20"/>
                <w:szCs w:val="20"/>
              </w:rPr>
              <w:t xml:space="preserve">, </w:t>
            </w:r>
            <w:r w:rsidRPr="00134518">
              <w:rPr>
                <w:sz w:val="20"/>
                <w:szCs w:val="20"/>
              </w:rPr>
              <w:t>0.75</w:t>
            </w:r>
            <w:r w:rsidR="003E5DF7" w:rsidRPr="00134518">
              <w:rPr>
                <w:sz w:val="20"/>
                <w:szCs w:val="20"/>
              </w:rPr>
              <w:t>;</w:t>
            </w:r>
            <w:r w:rsidRPr="00134518">
              <w:rPr>
                <w:sz w:val="20"/>
                <w:szCs w:val="20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75.8%)</w:t>
            </w:r>
          </w:p>
          <w:p w14:paraId="09FD322E" w14:textId="77777777" w:rsidR="00570C8C" w:rsidRPr="00134518" w:rsidRDefault="00570C8C" w:rsidP="00570C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78D9CD5B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E8383" w14:textId="3E5EC4C2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s-ES"/>
              </w:rPr>
              <w:t>Pineton de Chambrun G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E52A93">
              <w:rPr>
                <w:sz w:val="20"/>
                <w:szCs w:val="20"/>
                <w:lang w:val="es-ES"/>
              </w:rPr>
              <w:instrText xml:space="preserve"> ADDIN EN.CITE &lt;EndNote&gt;&lt;Cite&gt;&lt;Author&gt;Pineton de Chambrun&lt;/Author&gt;&lt;Year&gt;2015&lt;/Year&gt;&lt;RecNum&gt;2208&lt;/RecNum&gt;&lt;DisplayText&gt;&lt;style face="superscript"&gt;61&lt;/style&gt;&lt;/DisplayText&gt;&lt;record&gt;&lt;rec-number&gt;1864&lt;/rec-number&gt;&lt;foreign-keys&gt;&lt;key app="EN" db-id="9refd2sxms59ree9sebvtpd4pa29a0pwvpsx" timestamp="1736810226"&gt;1864&lt;/key&gt;&lt;/foreign-keys&gt;&lt;ref-type name="Journal Article"&gt;17&lt;/ref-type&gt;&lt;contributors&gt;&lt;authors&gt;&lt;author&gt;Pineton de Chambrun, Guillaume&lt;/author&gt;&lt;author&gt;Dauchet, Luc&lt;/author&gt;&lt;author&gt;Gower-Rousseau, Corinne&lt;/author&gt;&lt;author&gt;Cortot, Antoine&lt;/author&gt;&lt;author&gt;Colombel, Jean-Frédéric&lt;/author&gt;&lt;author&gt;Peyrin-Biroulet, Laurent&lt;/author&gt;&lt;/authors&gt;&lt;/contributors&gt;&lt;titles&gt;&lt;title&gt;Vaccination and Risk for Developing Inflammatory Bowel Disease: A Meta-Analysis of Case&amp;amp;#x2013;Control and Cohort Studies&lt;/title&gt;&lt;secondary-title&gt;Clinical Gastroenterology and Hepatology&lt;/secondary-title&gt;&lt;/titles&gt;&lt;periodical&gt;&lt;full-title&gt;Clinical Gastroenterology and Hepatology&lt;/full-title&gt;&lt;/periodical&gt;&lt;pages&gt;1405-1415.e1&lt;/pages&gt;&lt;volume&gt;13&lt;/volume&gt;&lt;number&gt;8&lt;/number&gt;&lt;dates&gt;&lt;year&gt;2015&lt;/year&gt;&lt;/dates&gt;&lt;publisher&gt;Elsevier&lt;/publisher&gt;&lt;isbn&gt;1542-3565&lt;/isbn&gt;&lt;urls&gt;&lt;related-urls&gt;&lt;url&gt;https://doi.org/10.1016/j.cgh.2015.04.179&lt;/url&gt;&lt;/related-urls&gt;&lt;/urls&gt;&lt;electronic-resource-num&gt;10.1016/j.cgh.2015.04.179&lt;/electronic-resource-num&gt;&lt;access-date&gt;2024/05/01&lt;/access-date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53466B" w:rsidRPr="00134518">
              <w:rPr>
                <w:noProof/>
                <w:sz w:val="20"/>
                <w:szCs w:val="20"/>
                <w:vertAlign w:val="superscript"/>
              </w:rPr>
              <w:t>61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8143B" w14:textId="1BF700CC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65D2F" w14:textId="77777777" w:rsidR="009417C0" w:rsidRPr="00134518" w:rsidRDefault="009417C0" w:rsidP="009417C0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Vaccination against:</w:t>
            </w:r>
          </w:p>
          <w:p w14:paraId="3991D46D" w14:textId="21C0684A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ille Calmette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érin (BCG)</w:t>
            </w:r>
          </w:p>
          <w:p w14:paraId="2A8F3948" w14:textId="77777777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phteria</w:t>
            </w:r>
          </w:p>
          <w:p w14:paraId="53955745" w14:textId="77777777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pox</w:t>
            </w:r>
          </w:p>
          <w:p w14:paraId="2341E349" w14:textId="77777777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omyelitis</w:t>
            </w:r>
          </w:p>
          <w:p w14:paraId="51AF7E6A" w14:textId="77777777" w:rsidR="00711398" w:rsidRPr="00134518" w:rsidRDefault="009417C0" w:rsidP="007113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les</w:t>
            </w:r>
          </w:p>
          <w:p w14:paraId="23ECD488" w14:textId="289AB21B" w:rsidR="009417C0" w:rsidRPr="00134518" w:rsidRDefault="009417C0" w:rsidP="007113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N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2289E" w14:textId="62FD3665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C9A3C" w14:textId="77777777" w:rsidR="009417C0" w:rsidRPr="00134518" w:rsidRDefault="009417C0" w:rsidP="009417C0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BD risk:</w:t>
            </w:r>
          </w:p>
          <w:p w14:paraId="0F55A599" w14:textId="3C81A34E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G: (RR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04;</w:t>
            </w:r>
            <w:r w:rsidRPr="00134518">
              <w:rPr>
                <w:rFonts w:ascii="Helvetica" w:hAnsi="Helvetica"/>
                <w:sz w:val="27"/>
                <w:szCs w:val="27"/>
                <w:shd w:val="clear" w:color="auto" w:fill="FFFFFF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="002469B5" w:rsidRPr="001345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62%)</w:t>
            </w:r>
          </w:p>
          <w:p w14:paraId="63BEA217" w14:textId="6CA2211E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phteria: (RR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; 0.80</w:t>
            </w:r>
            <w:r w:rsidR="002469B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4,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0%)</w:t>
            </w:r>
          </w:p>
          <w:p w14:paraId="235D3F73" w14:textId="2689FC36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pox: (RR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08; 0.70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  <w:r w:rsidR="002469B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0%)</w:t>
            </w:r>
          </w:p>
          <w:p w14:paraId="4B57D241" w14:textId="2F424CF3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omyelitis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RR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79; 0.88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66</w:t>
            </w:r>
            <w:r w:rsidR="002469B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67%)</w:t>
            </w:r>
          </w:p>
          <w:p w14:paraId="0329D94A" w14:textId="0B69E565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les: (RR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33; 0.31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0</w:t>
            </w:r>
            <w:r w:rsidR="002469B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74%)</w:t>
            </w:r>
          </w:p>
          <w:p w14:paraId="1AFD0C9E" w14:textId="239FB0E9" w:rsidR="009417C0" w:rsidRPr="00134518" w:rsidRDefault="009417C0" w:rsidP="00DB72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N1: (RR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31; 0.97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134518" w:rsidRPr="00134518" w14:paraId="7DDFB489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E9BB6" w14:textId="15F60C70" w:rsidR="001F6D85" w:rsidRPr="00134518" w:rsidRDefault="001F6D85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Huang W et al.</w:t>
            </w:r>
            <w:r w:rsidR="004B063A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Huang&lt;/Author&gt;&lt;Year&gt;2024&lt;/Year&gt;&lt;RecNum&gt;1746&lt;/RecNum&gt;&lt;DisplayText&gt;&lt;style face="superscript"&gt;62&lt;/style&gt;&lt;/DisplayText&gt;&lt;record&gt;&lt;rec-number&gt;1746&lt;/rec-number&gt;&lt;foreign-keys&gt;&lt;key app="EN" db-id="9refd2sxms59ree9sebvtpd4pa29a0pwvpsx" timestamp="1735657099" guid="3e9efac2-bda3-435b-9df9-98589791779d"&gt;1746&lt;/key&gt;&lt;/foreign-keys&gt;&lt;ref-type name="Journal Article"&gt;17&lt;/ref-type&gt;&lt;contributors&gt;&lt;authors&gt;&lt;author&gt;Huang, Wei&lt;/author&gt;&lt;author&gt;Zhang, Yao-dan&lt;/author&gt;&lt;author&gt;Wang, Ping&lt;/author&gt;&lt;author&gt;Song, Cong-ying&lt;/author&gt;&lt;author&gt;Lu, Xuan&lt;/author&gt;&lt;author&gt;Feng, Meng-xiao&lt;/author&gt;&lt;author&gt;Lu, Yuan-qiang&lt;/author&gt;&lt;/authors&gt;&lt;/contributors&gt;&lt;titles&gt;&lt;title&gt;HIV infection increases the risk of inflammatory bowel disease: a systematic review and meta-analysis&lt;/title&gt;&lt;secondary-title&gt;BMC Infectious Diseases&lt;/secondary-title&gt;&lt;/titles&gt;&lt;periodical&gt;&lt;full-title&gt;BMC Infectious Diseases&lt;/full-title&gt;&lt;/periodical&gt;&lt;pages&gt;1030&lt;/pages&gt;&lt;volume&gt;24&lt;/volume&gt;&lt;number&gt;1&lt;/number&gt;&lt;dates&gt;&lt;year&gt;2024&lt;/year&gt;&lt;pub-dates&gt;&lt;date&gt;2024/09/27&lt;/date&gt;&lt;/pub-dates&gt;&lt;/dates&gt;&lt;isbn&gt;1471-2334&lt;/isbn&gt;&lt;urls&gt;&lt;related-urls&gt;&lt;url&gt;https://doi.org/10.1186/s12879-024-09964-z&lt;/url&gt;&lt;/related-urls&gt;&lt;/urls&gt;&lt;electronic-resource-num&gt;10.1186/s12879-024-09964-z&lt;/electronic-resource-num&gt;&lt;/record&gt;&lt;/Cite&gt;&lt;/EndNote&gt;</w:instrText>
            </w:r>
            <w:r w:rsidR="004B063A" w:rsidRPr="00134518">
              <w:rPr>
                <w:sz w:val="20"/>
                <w:szCs w:val="20"/>
              </w:rPr>
              <w:fldChar w:fldCharType="separate"/>
            </w:r>
            <w:r w:rsidR="004B063A" w:rsidRPr="00134518">
              <w:rPr>
                <w:noProof/>
                <w:sz w:val="20"/>
                <w:szCs w:val="20"/>
                <w:vertAlign w:val="superscript"/>
              </w:rPr>
              <w:t>62</w:t>
            </w:r>
            <w:r w:rsidR="004B063A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86C7C" w14:textId="7DFD3979" w:rsidR="001F6D85" w:rsidRPr="00134518" w:rsidRDefault="001F6D85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6A2F1" w14:textId="26300FF0" w:rsidR="001F6D85" w:rsidRPr="00134518" w:rsidRDefault="001F6D85" w:rsidP="009417C0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HIV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5E5D8" w14:textId="767D6ADA" w:rsidR="001F6D85" w:rsidRPr="00134518" w:rsidRDefault="001F6D85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F77B1" w14:textId="732D17E4" w:rsidR="001F6D85" w:rsidRPr="00134518" w:rsidRDefault="001F6D85" w:rsidP="009417C0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IBD risk: (OR 2.68; 1.17</w:t>
            </w:r>
            <w:r w:rsidR="00B23640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6.13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99.9%)</w:t>
            </w:r>
          </w:p>
        </w:tc>
      </w:tr>
      <w:tr w:rsidR="00134518" w:rsidRPr="00134518" w14:paraId="1E311ED2" w14:textId="77777777" w:rsidTr="00067E2B">
        <w:tc>
          <w:tcPr>
            <w:tcW w:w="14029" w:type="dxa"/>
            <w:gridSpan w:val="5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8974C" w14:textId="7703FF5F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sz w:val="20"/>
                <w:szCs w:val="20"/>
              </w:rPr>
            </w:pPr>
            <w:r w:rsidRPr="00134518">
              <w:rPr>
                <w:rFonts w:eastAsia="Helvetica"/>
                <w:b/>
                <w:sz w:val="20"/>
                <w:szCs w:val="20"/>
              </w:rPr>
              <w:t>SURGERY</w:t>
            </w:r>
          </w:p>
        </w:tc>
      </w:tr>
      <w:tr w:rsidR="001E714A" w:rsidRPr="00134518" w14:paraId="2CD2B6E7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4D49C" w14:textId="01316DEC" w:rsidR="001E714A" w:rsidRPr="00134518" w:rsidRDefault="001E714A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 R et al.</w:t>
            </w:r>
            <w:sdt>
              <w:sdtPr>
                <w:rPr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"/>
                <w:id w:val="-2135548043"/>
                <w:placeholder>
                  <w:docPart w:val="DefaultPlaceholder_-1854013440"/>
                </w:placeholder>
              </w:sdtPr>
              <w:sdtContent>
                <w:r w:rsidR="00215578" w:rsidRPr="00E963D5">
                  <w:rPr>
                    <w:color w:val="000000"/>
                    <w:sz w:val="20"/>
                    <w:szCs w:val="20"/>
                    <w:vertAlign w:val="superscript"/>
                  </w:rPr>
                  <w:t>1</w:t>
                </w:r>
              </w:sdtContent>
            </w:sdt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D36A4" w14:textId="32D5BA69" w:rsidR="001E714A" w:rsidRPr="00134518" w:rsidRDefault="001E714A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24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AB4D0" w14:textId="77777777" w:rsidR="001E714A" w:rsidRDefault="001E714A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ppendicectomy </w:t>
            </w:r>
          </w:p>
          <w:p w14:paraId="5908DF5D" w14:textId="77777777" w:rsidR="001E714A" w:rsidRDefault="001E714A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</w:p>
          <w:p w14:paraId="651626D7" w14:textId="53F8EBB3" w:rsidR="001E714A" w:rsidRPr="00134518" w:rsidRDefault="001E714A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nsillectom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CEA36" w14:textId="70A74F7F" w:rsidR="001E714A" w:rsidRPr="00134518" w:rsidRDefault="001E714A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39849" w14:textId="12C8A6C4" w:rsidR="001E714A" w:rsidRPr="00E963D5" w:rsidRDefault="001E714A" w:rsidP="009417C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963D5">
              <w:rPr>
                <w:b/>
                <w:bCs/>
                <w:sz w:val="20"/>
                <w:szCs w:val="20"/>
                <w:lang w:val="en-GB"/>
              </w:rPr>
              <w:t xml:space="preserve">CD risk: (OR 1.57; 1.01, 2.43, </w:t>
            </w:r>
            <w:r w:rsidRPr="00E963D5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E963D5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E963D5">
              <w:rPr>
                <w:b/>
                <w:bCs/>
                <w:sz w:val="20"/>
                <w:szCs w:val="20"/>
                <w:lang w:val="en-US"/>
              </w:rPr>
              <w:t>=93%)</w:t>
            </w:r>
          </w:p>
          <w:p w14:paraId="3EE04F2E" w14:textId="1C8E23C3" w:rsidR="001E714A" w:rsidRDefault="001E714A" w:rsidP="001E714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C risk: (OR 0.60; 0.24, 1.47,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9</w:t>
            </w:r>
            <w:r>
              <w:rPr>
                <w:sz w:val="20"/>
                <w:szCs w:val="20"/>
                <w:lang w:val="en-US"/>
              </w:rPr>
              <w:t>6%)</w:t>
            </w:r>
          </w:p>
          <w:p w14:paraId="3800D25F" w14:textId="77777777" w:rsidR="001E714A" w:rsidRDefault="001E714A" w:rsidP="009417C0">
            <w:pPr>
              <w:rPr>
                <w:sz w:val="20"/>
                <w:szCs w:val="20"/>
                <w:lang w:val="en-US"/>
              </w:rPr>
            </w:pPr>
          </w:p>
          <w:p w14:paraId="310E5837" w14:textId="41CD8533" w:rsidR="001E714A" w:rsidRDefault="001E714A" w:rsidP="001E714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CD risk: (OR 1.93; 0.96, 3.89,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34518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>62%)</w:t>
            </w:r>
          </w:p>
          <w:p w14:paraId="724E8FF7" w14:textId="6471D95C" w:rsidR="001E714A" w:rsidRPr="00E963D5" w:rsidRDefault="001E714A" w:rsidP="001E714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963D5">
              <w:rPr>
                <w:b/>
                <w:bCs/>
                <w:sz w:val="20"/>
                <w:szCs w:val="20"/>
                <w:lang w:val="en-GB"/>
              </w:rPr>
              <w:t>UC risk: (OR 1.24; 1.18, 1.30,</w:t>
            </w:r>
            <w:r w:rsidRPr="00E963D5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E963D5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E963D5">
              <w:rPr>
                <w:b/>
                <w:bCs/>
                <w:sz w:val="20"/>
                <w:szCs w:val="20"/>
                <w:lang w:val="en-US"/>
              </w:rPr>
              <w:t>=0%)</w:t>
            </w:r>
          </w:p>
          <w:p w14:paraId="3F11E6DE" w14:textId="2DDED262" w:rsidR="001E714A" w:rsidRPr="00134518" w:rsidRDefault="001E714A" w:rsidP="009417C0">
            <w:pPr>
              <w:rPr>
                <w:sz w:val="20"/>
                <w:szCs w:val="20"/>
                <w:lang w:val="en-GB"/>
              </w:rPr>
            </w:pPr>
          </w:p>
        </w:tc>
      </w:tr>
      <w:tr w:rsidR="00134518" w:rsidRPr="00134518" w14:paraId="5A093A09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6AD93" w14:textId="66DC6882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Zhan</w:t>
            </w:r>
            <w:r w:rsidR="003F03ED" w:rsidRPr="00134518">
              <w:rPr>
                <w:sz w:val="20"/>
                <w:szCs w:val="20"/>
              </w:rPr>
              <w:t>g</w:t>
            </w:r>
            <w:r w:rsidRPr="00134518">
              <w:rPr>
                <w:sz w:val="20"/>
                <w:szCs w:val="20"/>
              </w:rPr>
              <w:t xml:space="preserve"> L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Zhang&lt;/Author&gt;&lt;Year&gt;2023&lt;/Year&gt;&lt;RecNum&gt;1608&lt;/RecNum&gt;&lt;DisplayText&gt;&lt;style face="superscript"&gt;63&lt;/style&gt;&lt;/DisplayText&gt;&lt;record&gt;&lt;rec-number&gt;1608&lt;/rec-number&gt;&lt;foreign-keys&gt;&lt;key app="EN" db-id="9refd2sxms59ree9sebvtpd4pa29a0pwvpsx" timestamp="1712497979" guid="cb2b845b-c088-4790-bf15-2dd723b56711"&gt;1608&lt;/key&gt;&lt;/foreign-keys&gt;&lt;ref-type name="Journal Article"&gt;17&lt;/ref-type&gt;&lt;contributors&gt;&lt;authors&gt;&lt;author&gt;Zhang, Lei&lt;/author&gt;&lt;author&gt;Hu, Chenhao&lt;/author&gt;&lt;author&gt;Zhang, Zhe&lt;/author&gt;&lt;author&gt;Liu, Ruihan&lt;/author&gt;&lt;author&gt;Liu, Gaixia&lt;/author&gt;&lt;author&gt;Xue, Dong&lt;/author&gt;&lt;author&gt;Wang, Zhe&lt;/author&gt;&lt;author&gt;Wu, Chenxi&lt;/author&gt;&lt;author&gt;Wu, Xuefu&lt;/author&gt;&lt;author&gt;She, Junjun&lt;/author&gt;&lt;author&gt;Shi, Feiyu&lt;/author&gt;&lt;/authors&gt;&lt;/contributors&gt;&lt;titles&gt;&lt;title&gt;Association between prior appendectomy and the risk and course of Crohn&amp;apos;s disease: A systematic review and meta-analysis&lt;/title&gt;&lt;secondary-title&gt;Clinics and Research in Hepatology and Gastroenterology&lt;/secondary-title&gt;&lt;/titles&gt;&lt;periodical&gt;&lt;full-title&gt;Clin Res Hepatol Gastroenterol&lt;/full-title&gt;&lt;abbr-1&gt;Clinics and research in hepatology and gastroenterology&lt;/abbr-1&gt;&lt;/periodical&gt;&lt;pages&gt;102090&lt;/pages&gt;&lt;volume&gt;47&lt;/volume&gt;&lt;number&gt;3&lt;/number&gt;&lt;keywords&gt;&lt;keyword&gt;Crohn&amp;apos;s disease&lt;/keyword&gt;&lt;keyword&gt;Appendectomy&lt;/keyword&gt;&lt;keyword&gt;Meta-analysis&lt;/keyword&gt;&lt;/keywords&gt;&lt;dates&gt;&lt;year&gt;2023&lt;/year&gt;&lt;pub-dates&gt;&lt;date&gt;2023/03/01/&lt;/date&gt;&lt;/pub-dates&gt;&lt;/dates&gt;&lt;isbn&gt;2210-7401&lt;/isbn&gt;&lt;urls&gt;&lt;related-urls&gt;&lt;url&gt;https://www.sciencedirect.com/science/article/pii/S2210740123000153&lt;/url&gt;&lt;/related-urls&gt;&lt;/urls&gt;&lt;electronic-resource-num&gt;https://doi.org/10.1016/j.clinre.2023.102090&lt;/electronic-resource-num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4B063A" w:rsidRPr="00134518">
              <w:rPr>
                <w:noProof/>
                <w:sz w:val="20"/>
                <w:szCs w:val="20"/>
                <w:vertAlign w:val="superscript"/>
              </w:rPr>
              <w:t>63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DE28E" w14:textId="696E93F1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23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928B2" w14:textId="522E668E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Appendicectom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AF69A" w14:textId="592145E7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39378" w14:textId="77777777" w:rsidR="009417C0" w:rsidRPr="00134518" w:rsidRDefault="009417C0" w:rsidP="009417C0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CD risk:</w:t>
            </w:r>
          </w:p>
          <w:p w14:paraId="0EBD59A8" w14:textId="159A40C5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se controls: (OR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9; 1.22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11254DA3" w14:textId="59B38C13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hort studies: (RR</w:t>
            </w:r>
            <w:r w:rsidR="004439E8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28; 1.66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4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503345CA" w14:textId="77777777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7B1AFCAD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6545B" w14:textId="18EC29B4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Deng P et al.</w:t>
            </w:r>
            <w:r w:rsidR="004F7C7C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Deng&lt;/Author&gt;&lt;Year&gt;2016&lt;/Year&gt;&lt;RecNum&gt;1609&lt;/RecNum&gt;&lt;DisplayText&gt;&lt;style face="superscript"&gt;64&lt;/style&gt;&lt;/DisplayText&gt;&lt;record&gt;&lt;rec-number&gt;1609&lt;/rec-number&gt;&lt;foreign-keys&gt;&lt;key app="EN" db-id="9refd2sxms59ree9sebvtpd4pa29a0pwvpsx" timestamp="1712497979" guid="6afc846a-29d5-4b41-93b1-1d593de60c88"&gt;1609&lt;/key&gt;&lt;/foreign-keys&gt;&lt;ref-type name="Journal Article"&gt;17&lt;/ref-type&gt;&lt;contributors&gt;&lt;authors&gt;&lt;author&gt;Deng, P.&lt;/author&gt;&lt;author&gt;Wu, J.&lt;/author&gt;&lt;/authors&gt;&lt;/contributors&gt;&lt;auth-address&gt;The Emergency Department, West China Hospital.&amp;#xD;Department of Digestive Internal Medicine, West China Hospital, China.&lt;/auth-address&gt;&lt;titles&gt;&lt;title&gt;Meta-analysis of the association between appendiceal orifice inflammation and appendectomy and ulcerative colitis&lt;/title&gt;&lt;secondary-title&gt;Rev Esp Enferm Dig&lt;/secondary-title&gt;&lt;/titles&gt;&lt;periodical&gt;&lt;full-title&gt;Rev Esp Enferm Dig&lt;/full-title&gt;&lt;/periodical&gt;&lt;pages&gt;401-10&lt;/pages&gt;&lt;volume&gt;108&lt;/volume&gt;&lt;number&gt;7&lt;/number&gt;&lt;keywords&gt;&lt;keyword&gt;Adolescent&lt;/keyword&gt;&lt;keyword&gt;Adult&lt;/keyword&gt;&lt;keyword&gt;Aged&lt;/keyword&gt;&lt;keyword&gt;Aged, 80 and over&lt;/keyword&gt;&lt;keyword&gt;Appendectomy/*statistics &amp;amp; numerical data&lt;/keyword&gt;&lt;keyword&gt;Appendicitis/complications/epidemiology/*surgery&lt;/keyword&gt;&lt;keyword&gt;Appendix/surgery&lt;/keyword&gt;&lt;keyword&gt;Colitis, Ulcerative/*complications/epidemiology&lt;/keyword&gt;&lt;keyword&gt;Female&lt;/keyword&gt;&lt;keyword&gt;Humans&lt;/keyword&gt;&lt;keyword&gt;Male&lt;/keyword&gt;&lt;keyword&gt;Middle Aged&lt;/keyword&gt;&lt;keyword&gt;Risk&lt;/keyword&gt;&lt;keyword&gt;Young Adult&lt;/keyword&gt;&lt;/keywords&gt;&lt;dates&gt;&lt;year&gt;2016&lt;/year&gt;&lt;pub-dates&gt;&lt;date&gt;Jul&lt;/date&gt;&lt;/pub-dates&gt;&lt;/dates&gt;&lt;isbn&gt;1130-0108 (Print)&amp;#xD;1130-0108&lt;/isbn&gt;&lt;accession-num&gt;27338627&lt;/accession-num&gt;&lt;urls&gt;&lt;/urls&gt;&lt;electronic-resource-num&gt;10.17235/reed.2016.4176/2015&lt;/electronic-resource-num&gt;&lt;remote-database-provider&gt;NLM&lt;/remote-database-provider&gt;&lt;language&gt;eng&lt;/language&gt;&lt;/record&gt;&lt;/Cite&gt;&lt;/EndNote&gt;</w:instrText>
            </w:r>
            <w:r w:rsidR="004F7C7C" w:rsidRPr="00134518">
              <w:rPr>
                <w:sz w:val="20"/>
                <w:szCs w:val="20"/>
              </w:rPr>
              <w:fldChar w:fldCharType="separate"/>
            </w:r>
            <w:r w:rsidR="004B063A" w:rsidRPr="00134518">
              <w:rPr>
                <w:noProof/>
                <w:sz w:val="20"/>
                <w:szCs w:val="20"/>
                <w:vertAlign w:val="superscript"/>
              </w:rPr>
              <w:t>64</w:t>
            </w:r>
            <w:r w:rsidR="004F7C7C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EE553" w14:textId="528242A0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078D2" w14:textId="6A42C87E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Appendicectom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7D7B2" w14:textId="1F1277D8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AA57A" w14:textId="6E4011BD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UC risk: (OR</w:t>
            </w:r>
            <w:r w:rsidR="004439E8" w:rsidRPr="00134518">
              <w:rPr>
                <w:sz w:val="20"/>
                <w:szCs w:val="20"/>
                <w:lang w:val="en-GB"/>
              </w:rPr>
              <w:t>:</w:t>
            </w:r>
            <w:r w:rsidRPr="00134518">
              <w:rPr>
                <w:sz w:val="20"/>
                <w:szCs w:val="20"/>
                <w:lang w:val="en-GB"/>
              </w:rPr>
              <w:t xml:space="preserve"> 0.44; 0.30, 0.64</w:t>
            </w:r>
            <w:r w:rsidR="000674F5" w:rsidRPr="00134518">
              <w:rPr>
                <w:sz w:val="20"/>
                <w:szCs w:val="20"/>
                <w:lang w:val="en-GB"/>
              </w:rPr>
              <w:t>,</w:t>
            </w:r>
            <w:r w:rsidR="000674F5" w:rsidRPr="00134518">
              <w:rPr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0674F5" w:rsidRPr="0013451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="000674F5" w:rsidRPr="00134518">
              <w:rPr>
                <w:sz w:val="20"/>
                <w:szCs w:val="20"/>
                <w:lang w:val="en-US"/>
              </w:rPr>
              <w:t>=82%</w:t>
            </w:r>
            <w:r w:rsidRPr="00134518">
              <w:rPr>
                <w:sz w:val="20"/>
                <w:szCs w:val="20"/>
                <w:lang w:val="en-GB"/>
              </w:rPr>
              <w:t>)</w:t>
            </w:r>
          </w:p>
        </w:tc>
      </w:tr>
      <w:tr w:rsidR="00134518" w:rsidRPr="00134518" w14:paraId="150508EA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C845D" w14:textId="231542D1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lastRenderedPageBreak/>
              <w:t>Kaplan GG et al.</w:t>
            </w:r>
            <w:r w:rsidR="004F7C7C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Kaplan&lt;/Author&gt;&lt;Year&gt;2008&lt;/Year&gt;&lt;RecNum&gt;646&lt;/RecNum&gt;&lt;DisplayText&gt;&lt;style face="superscript"&gt;65&lt;/style&gt;&lt;/DisplayText&gt;&lt;record&gt;&lt;rec-number&gt;646&lt;/rec-number&gt;&lt;foreign-keys&gt;&lt;key app="EN" db-id="9refd2sxms59ree9sebvtpd4pa29a0pwvpsx" timestamp="1633467231" guid="fb970c20-38f6-4462-a4a3-7ba55a8604f7"&gt;646&lt;/key&gt;&lt;/foreign-keys&gt;&lt;ref-type name="Journal Article"&gt;17&lt;/ref-type&gt;&lt;contributors&gt;&lt;authors&gt;&lt;author&gt;Kaplan, G. G.&lt;/author&gt;&lt;author&gt;Jackson, T.&lt;/author&gt;&lt;author&gt;Sands, B. E.&lt;/author&gt;&lt;author&gt;Frisch, M.&lt;/author&gt;&lt;author&gt;Andersson, R. E.&lt;/author&gt;&lt;author&gt;Korzenik, J.&lt;/author&gt;&lt;/authors&gt;&lt;/contributors&gt;&lt;auth-address&gt;Inflammatory Bowel Disease Clinic, University of Calgary, Calgary, Alberta, Canada.&lt;/auth-address&gt;&lt;titles&gt;&lt;title&gt;The risk of developing Crohn&amp;apos;s disease after an appendectomy: a meta-analysis&lt;/title&gt;&lt;secondary-title&gt;Am J Gastroenterol&lt;/secondary-title&gt;&lt;/titles&gt;&lt;periodical&gt;&lt;full-title&gt;Am J Gastroenterol&lt;/full-title&gt;&lt;/periodical&gt;&lt;pages&gt;2925-31&lt;/pages&gt;&lt;volume&gt;103&lt;/volume&gt;&lt;number&gt;11&lt;/number&gt;&lt;edition&gt;2008/09/09&lt;/edition&gt;&lt;keywords&gt;&lt;keyword&gt;Appendectomy/*adverse effects&lt;/keyword&gt;&lt;keyword&gt;Crohn Disease/epidemiology/*etiology&lt;/keyword&gt;&lt;keyword&gt;Humans&lt;/keyword&gt;&lt;keyword&gt;Risk Factors&lt;/keyword&gt;&lt;/keywords&gt;&lt;dates&gt;&lt;year&gt;2008&lt;/year&gt;&lt;pub-dates&gt;&lt;date&gt;Nov&lt;/date&gt;&lt;/pub-dates&gt;&lt;/dates&gt;&lt;isbn&gt;1572-0241 (Electronic)&amp;#xD;0002-9270 (Linking)&lt;/isbn&gt;&lt;accession-num&gt;18775018&lt;/accession-num&gt;&lt;urls&gt;&lt;related-urls&gt;&lt;url&gt;https://www.ncbi.nlm.nih.gov/pubmed/18775018&lt;/url&gt;&lt;/related-urls&gt;&lt;/urls&gt;&lt;electronic-resource-num&gt;10.1111/j.1572-0241.2008.02118.x&lt;/electronic-resource-num&gt;&lt;/record&gt;&lt;/Cite&gt;&lt;/EndNote&gt;</w:instrText>
            </w:r>
            <w:r w:rsidR="004F7C7C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4B063A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65</w:t>
            </w:r>
            <w:r w:rsidR="004F7C7C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EC5DD" w14:textId="5C2EF281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9A692" w14:textId="101A187B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US"/>
              </w:rPr>
              <w:t>Appendicectom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80F7A" w14:textId="5429E373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79887" w14:textId="04F3BCAF" w:rsidR="009417C0" w:rsidRPr="00134518" w:rsidRDefault="009417C0" w:rsidP="009417C0">
            <w:pPr>
              <w:autoSpaceDE w:val="0"/>
              <w:autoSpaceDN w:val="0"/>
              <w:adjustRightInd w:val="0"/>
              <w:rPr>
                <w:rFonts w:eastAsiaTheme="minorHAnsi"/>
                <w:sz w:val="19"/>
                <w:szCs w:val="19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: </w:t>
            </w:r>
            <w:r w:rsidRPr="00134518">
              <w:rPr>
                <w:rFonts w:eastAsiaTheme="minorHAnsi"/>
                <w:b/>
                <w:bCs/>
                <w:sz w:val="19"/>
                <w:szCs w:val="19"/>
                <w:lang w:val="en-US"/>
              </w:rPr>
              <w:t>(RR</w:t>
            </w:r>
            <w:r w:rsidR="004439E8" w:rsidRPr="00134518">
              <w:rPr>
                <w:rFonts w:eastAsiaTheme="minorHAnsi"/>
                <w:b/>
                <w:bCs/>
                <w:sz w:val="19"/>
                <w:szCs w:val="19"/>
                <w:lang w:val="en-US"/>
              </w:rPr>
              <w:t>:</w:t>
            </w:r>
            <w:r w:rsidRPr="00134518">
              <w:rPr>
                <w:rFonts w:eastAsiaTheme="minorHAnsi"/>
                <w:b/>
                <w:bCs/>
                <w:sz w:val="19"/>
                <w:szCs w:val="19"/>
                <w:lang w:val="en-US"/>
              </w:rPr>
              <w:t xml:space="preserve"> 1.61; 1.28</w:t>
            </w:r>
            <w:r w:rsidR="003C56B3" w:rsidRPr="00134518">
              <w:rPr>
                <w:rFonts w:eastAsiaTheme="minorHAnsi"/>
                <w:b/>
                <w:bCs/>
                <w:sz w:val="19"/>
                <w:szCs w:val="19"/>
                <w:lang w:val="en-US"/>
              </w:rPr>
              <w:t xml:space="preserve">, </w:t>
            </w:r>
            <w:r w:rsidRPr="00134518">
              <w:rPr>
                <w:rFonts w:eastAsiaTheme="minorHAnsi"/>
                <w:b/>
                <w:bCs/>
                <w:sz w:val="19"/>
                <w:szCs w:val="19"/>
                <w:lang w:val="en-US"/>
              </w:rPr>
              <w:t>2.02</w:t>
            </w:r>
            <w:r w:rsidR="004439E8" w:rsidRPr="00134518">
              <w:rPr>
                <w:rFonts w:eastAsiaTheme="minorHAnsi"/>
                <w:b/>
                <w:bCs/>
                <w:sz w:val="19"/>
                <w:szCs w:val="19"/>
                <w:lang w:val="en-US"/>
              </w:rPr>
              <w:t>;</w:t>
            </w:r>
            <w:r w:rsidRPr="00134518">
              <w:rPr>
                <w:rFonts w:eastAsiaTheme="minorHAns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0134518">
              <w:rPr>
                <w:rFonts w:eastAsiaTheme="minorHAnsi"/>
                <w:b/>
                <w:bCs/>
                <w:i/>
                <w:iCs/>
                <w:sz w:val="19"/>
                <w:szCs w:val="19"/>
                <w:lang w:val="en-US"/>
              </w:rPr>
              <w:t>p</w:t>
            </w:r>
            <w:r w:rsidRPr="00134518">
              <w:rPr>
                <w:rFonts w:eastAsiaTheme="minorHAnsi"/>
                <w:b/>
                <w:bCs/>
                <w:sz w:val="19"/>
                <w:szCs w:val="19"/>
                <w:lang w:val="en-US"/>
              </w:rPr>
              <w:t>&lt;0.001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4E866607" w14:textId="77777777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GB"/>
              </w:rPr>
            </w:pPr>
          </w:p>
        </w:tc>
      </w:tr>
      <w:tr w:rsidR="00134518" w:rsidRPr="00134518" w14:paraId="0E4A8058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3C1D6" w14:textId="3601E090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Koutr</w:t>
            </w:r>
            <w:r w:rsidR="003F4192" w:rsidRPr="00134518">
              <w:rPr>
                <w:sz w:val="20"/>
                <w:szCs w:val="20"/>
                <w:lang w:val="en-US"/>
              </w:rPr>
              <w:t>ou</w:t>
            </w:r>
            <w:r w:rsidRPr="00134518">
              <w:rPr>
                <w:sz w:val="20"/>
                <w:szCs w:val="20"/>
                <w:lang w:val="en-US"/>
              </w:rPr>
              <w:t>bakis IE et al.</w:t>
            </w:r>
            <w:r w:rsidR="00743E68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Koutroubakis&lt;/Author&gt;&lt;Year&gt;2000&lt;/Year&gt;&lt;RecNum&gt;2218&lt;/RecNum&gt;&lt;DisplayText&gt;&lt;style face="superscript"&gt;66&lt;/style&gt;&lt;/DisplayText&gt;&lt;record&gt;&lt;rec-number&gt;1865&lt;/rec-number&gt;&lt;foreign-keys&gt;&lt;key app="EN" db-id="9refd2sxms59ree9sebvtpd4pa29a0pwvpsx" timestamp="1736810226"&gt;1865&lt;/key&gt;&lt;/foreign-keys&gt;&lt;ref-type name="Journal Article"&gt;17&lt;/ref-type&gt;&lt;contributors&gt;&lt;authors&gt;&lt;author&gt;Koutroubakis, I. E.&lt;/author&gt;&lt;author&gt;Vlachonikolis, I. G.&lt;/author&gt;&lt;/authors&gt;&lt;/contributors&gt;&lt;titles&gt;&lt;title&gt;Appendectomy and the development of ulcerative colitis: results of a metaanalysis of published case-control studies&lt;/title&gt;&lt;secondary-title&gt;The American Journal of Gastroenterology&lt;/secondary-title&gt;&lt;/titles&gt;&lt;periodical&gt;&lt;full-title&gt;The American journal of gastroenterology&lt;/full-title&gt;&lt;/periodical&gt;&lt;pages&gt;171-176&lt;/pages&gt;&lt;volume&gt;95&lt;/volume&gt;&lt;number&gt;1&lt;/number&gt;&lt;dates&gt;&lt;year&gt;2000&lt;/year&gt;&lt;pub-dates&gt;&lt;date&gt;2000/01/01/&lt;/date&gt;&lt;/pub-dates&gt;&lt;/dates&gt;&lt;isbn&gt;0002-9270&lt;/isbn&gt;&lt;urls&gt;&lt;related-urls&gt;&lt;url&gt;https://www.sciencedirect.com/science/article/pii/S000292709900739X&lt;/url&gt;&lt;/related-urls&gt;&lt;/urls&gt;&lt;electronic-resource-num&gt;https://doi.org/10.1016/S0002-9270(99)00739-X&lt;/electronic-resource-num&gt;&lt;/record&gt;&lt;/Cite&gt;&lt;/EndNote&gt;</w:instrText>
            </w:r>
            <w:r w:rsidR="00743E68" w:rsidRPr="00134518">
              <w:rPr>
                <w:sz w:val="20"/>
                <w:szCs w:val="20"/>
              </w:rPr>
              <w:fldChar w:fldCharType="separate"/>
            </w:r>
            <w:r w:rsidR="004B063A" w:rsidRPr="00134518">
              <w:rPr>
                <w:noProof/>
                <w:sz w:val="20"/>
                <w:szCs w:val="20"/>
                <w:vertAlign w:val="superscript"/>
              </w:rPr>
              <w:t>66</w:t>
            </w:r>
            <w:r w:rsidR="00743E68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01DDC" w14:textId="14CE3AEE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US"/>
              </w:rPr>
              <w:t>2000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66926" w14:textId="46B7715D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US"/>
              </w:rPr>
              <w:t>Appendicectom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CA3AE" w14:textId="0684D069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031FC" w14:textId="1BF8AA42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UC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OR</w:t>
            </w:r>
            <w:r w:rsidR="004439E8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0.307; 0.249</w:t>
            </w:r>
            <w:r w:rsidR="003C56B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.377</w:t>
            </w:r>
            <w:r w:rsidR="002469B5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2469B5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6.2%)</w:t>
            </w:r>
          </w:p>
        </w:tc>
      </w:tr>
      <w:tr w:rsidR="00134518" w:rsidRPr="00134518" w14:paraId="6322620B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45B70" w14:textId="534ED4C3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Kermansaravi M et al.</w:t>
            </w:r>
            <w:r w:rsidR="004F7C7C" w:rsidRPr="00134518">
              <w:rPr>
                <w:sz w:val="20"/>
                <w:szCs w:val="20"/>
              </w:rPr>
              <w:fldChar w:fldCharType="begin">
                <w:fldData xml:space="preserve">PEVuZE5vdGU+PENpdGU+PEF1dGhvcj5LZXJtYW5zYXJhdmk8L0F1dGhvcj48WWVhcj4yMDIyPC9Z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</w:fldData>
              </w:fldChar>
            </w:r>
            <w:r w:rsidR="00124F1E" w:rsidRPr="00134518">
              <w:rPr>
                <w:sz w:val="20"/>
                <w:szCs w:val="20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</w:rPr>
              <w:fldChar w:fldCharType="begin">
                <w:fldData xml:space="preserve">PEVuZE5vdGU+PENpdGU+PEF1dGhvcj5LZXJtYW5zYXJhdmk8L0F1dGhvcj48WWVhcj4yMDIyPC9Z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</w:fldData>
              </w:fldChar>
            </w:r>
            <w:r w:rsidR="00124F1E" w:rsidRPr="00134518">
              <w:rPr>
                <w:sz w:val="20"/>
                <w:szCs w:val="20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</w:rPr>
            </w:r>
            <w:r w:rsidR="00124F1E" w:rsidRPr="00134518">
              <w:rPr>
                <w:sz w:val="20"/>
                <w:szCs w:val="20"/>
              </w:rPr>
              <w:fldChar w:fldCharType="end"/>
            </w:r>
            <w:r w:rsidR="004F7C7C" w:rsidRPr="00134518">
              <w:rPr>
                <w:sz w:val="20"/>
                <w:szCs w:val="20"/>
              </w:rPr>
            </w:r>
            <w:r w:rsidR="004F7C7C" w:rsidRPr="00134518">
              <w:rPr>
                <w:sz w:val="20"/>
                <w:szCs w:val="20"/>
              </w:rPr>
              <w:fldChar w:fldCharType="separate"/>
            </w:r>
            <w:r w:rsidR="004B063A" w:rsidRPr="00134518">
              <w:rPr>
                <w:noProof/>
                <w:sz w:val="20"/>
                <w:szCs w:val="20"/>
                <w:vertAlign w:val="superscript"/>
              </w:rPr>
              <w:t>67</w:t>
            </w:r>
            <w:r w:rsidR="004F7C7C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4AE4E" w14:textId="15D7B86F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2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FBF46" w14:textId="0FCB30A7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Bariatric surger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9D193" w14:textId="01161E3C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9B285" w14:textId="64F2F19B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 xml:space="preserve">IBD risk: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(OR</w:t>
            </w:r>
            <w:r w:rsidR="004439E8" w:rsidRPr="00134518">
              <w:rPr>
                <w:b/>
                <w:bCs/>
                <w:sz w:val="20"/>
                <w:szCs w:val="20"/>
                <w:lang w:val="en-GB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 xml:space="preserve"> 1.17; 1.06</w:t>
            </w:r>
            <w:r w:rsidR="003C56B3" w:rsidRPr="00134518">
              <w:rPr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1.29</w:t>
            </w:r>
            <w:r w:rsidR="002469B5" w:rsidRPr="00134518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2469B5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90.2%)</w:t>
            </w:r>
          </w:p>
        </w:tc>
      </w:tr>
      <w:tr w:rsidR="00134518" w:rsidRPr="00134518" w14:paraId="1591B6D6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83602" w14:textId="0F8656B6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Sun W et al.</w:t>
            </w:r>
            <w:r w:rsidR="004F7C7C" w:rsidRPr="00134518">
              <w:rPr>
                <w:sz w:val="20"/>
                <w:szCs w:val="20"/>
              </w:rPr>
              <w:fldChar w:fldCharType="begin">
                <w:fldData xml:space="preserve">PEVuZE5vdGU+PENpdGU+PEF1dGhvcj5TdW48L0F1dGhvcj48WWVhcj4yMDE2PC9ZZWFyPjxSZWNO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=
</w:fldData>
              </w:fldChar>
            </w:r>
            <w:r w:rsidR="00124F1E" w:rsidRPr="00134518">
              <w:rPr>
                <w:sz w:val="20"/>
                <w:szCs w:val="20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</w:rPr>
              <w:fldChar w:fldCharType="begin">
                <w:fldData xml:space="preserve">PEVuZE5vdGU+PENpdGU+PEF1dGhvcj5TdW48L0F1dGhvcj48WWVhcj4yMDE2PC9ZZWFyPjxSZWNO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=
</w:fldData>
              </w:fldChar>
            </w:r>
            <w:r w:rsidR="00124F1E" w:rsidRPr="00134518">
              <w:rPr>
                <w:sz w:val="20"/>
                <w:szCs w:val="20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</w:rPr>
            </w:r>
            <w:r w:rsidR="00124F1E" w:rsidRPr="00134518">
              <w:rPr>
                <w:sz w:val="20"/>
                <w:szCs w:val="20"/>
              </w:rPr>
              <w:fldChar w:fldCharType="end"/>
            </w:r>
            <w:r w:rsidR="004F7C7C" w:rsidRPr="00134518">
              <w:rPr>
                <w:sz w:val="20"/>
                <w:szCs w:val="20"/>
              </w:rPr>
            </w:r>
            <w:r w:rsidR="004F7C7C" w:rsidRPr="00134518">
              <w:rPr>
                <w:sz w:val="20"/>
                <w:szCs w:val="20"/>
              </w:rPr>
              <w:fldChar w:fldCharType="separate"/>
            </w:r>
            <w:r w:rsidR="004B063A" w:rsidRPr="00134518">
              <w:rPr>
                <w:noProof/>
                <w:sz w:val="20"/>
                <w:szCs w:val="20"/>
                <w:vertAlign w:val="superscript"/>
              </w:rPr>
              <w:t>68</w:t>
            </w:r>
            <w:r w:rsidR="004F7C7C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CC7C9" w14:textId="2153A273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95AC9" w14:textId="208BE068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Tonsillectom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CCC53" w14:textId="2AB0BD88" w:rsidR="009417C0" w:rsidRPr="00134518" w:rsidRDefault="009417C0" w:rsidP="009417C0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17</w:t>
            </w:r>
          </w:p>
          <w:p w14:paraId="1EA75E20" w14:textId="77777777" w:rsidR="009417C0" w:rsidRPr="00134518" w:rsidRDefault="009417C0" w:rsidP="009417C0">
            <w:pPr>
              <w:rPr>
                <w:sz w:val="20"/>
                <w:szCs w:val="20"/>
                <w:lang w:val="en-US"/>
              </w:rPr>
            </w:pPr>
          </w:p>
          <w:p w14:paraId="734CB918" w14:textId="15D2C087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0B8C8" w14:textId="70B983A5" w:rsidR="009417C0" w:rsidRPr="00134518" w:rsidRDefault="009417C0" w:rsidP="009417C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GB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GB"/>
              </w:rPr>
              <w:t>(O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R: 1.37; 1.16</w:t>
            </w:r>
            <w:r w:rsidR="003C56B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62</w:t>
            </w:r>
            <w:r w:rsidR="002469B5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 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2469B5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3%)</w:t>
            </w:r>
          </w:p>
          <w:p w14:paraId="552DC445" w14:textId="5E7D38AA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 for smoking: (OR</w:t>
            </w:r>
            <w:r w:rsidR="004439E8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66; 1.03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68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57CF6F52" w14:textId="77777777" w:rsidR="009417C0" w:rsidRPr="00134518" w:rsidRDefault="009417C0" w:rsidP="009417C0">
            <w:pPr>
              <w:rPr>
                <w:sz w:val="20"/>
                <w:szCs w:val="20"/>
                <w:lang w:val="en-US"/>
              </w:rPr>
            </w:pPr>
          </w:p>
          <w:p w14:paraId="4BEE77FA" w14:textId="5DD1D528" w:rsidR="009417C0" w:rsidRPr="00134518" w:rsidRDefault="009417C0" w:rsidP="009417C0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 (OR: 0.94; 0.84</w:t>
            </w:r>
            <w:r w:rsidR="003C56B3" w:rsidRPr="00134518">
              <w:rPr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sz w:val="20"/>
                <w:szCs w:val="20"/>
                <w:lang w:val="en-US"/>
              </w:rPr>
              <w:t>1.05</w:t>
            </w:r>
            <w:r w:rsidR="002469B5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  <w:lang w:val="en-US"/>
              </w:rPr>
              <w:t> 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2469B5" w:rsidRPr="00134518">
              <w:rPr>
                <w:sz w:val="20"/>
                <w:szCs w:val="20"/>
                <w:lang w:val="en-US"/>
              </w:rPr>
              <w:t>=</w:t>
            </w:r>
            <w:r w:rsidRPr="00134518">
              <w:rPr>
                <w:sz w:val="20"/>
                <w:szCs w:val="20"/>
                <w:lang w:val="en-US"/>
              </w:rPr>
              <w:t>0%)</w:t>
            </w:r>
          </w:p>
          <w:p w14:paraId="167D8DD6" w14:textId="17101187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 smoking: (OR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03; 0.74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6165B305" w14:textId="77777777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40DA665F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FF86D" w14:textId="21966E68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Xiong HF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Xiong&lt;/Author&gt;&lt;Year&gt;2016&lt;/Year&gt;&lt;RecNum&gt;2212&lt;/RecNum&gt;&lt;DisplayText&gt;&lt;style face="superscript"&gt;69&lt;/style&gt;&lt;/DisplayText&gt;&lt;record&gt;&lt;rec-number&gt;1866&lt;/rec-number&gt;&lt;foreign-keys&gt;&lt;key app="EN" db-id="9refd2sxms59ree9sebvtpd4pa29a0pwvpsx" timestamp="1736810226"&gt;1866&lt;/key&gt;&lt;/foreign-keys&gt;&lt;ref-type name="Journal Article"&gt;17&lt;/ref-type&gt;&lt;contributors&gt;&lt;authors&gt;&lt;author&gt;Xiong, H. F.&lt;/author&gt;&lt;author&gt;Wang, B.&lt;/author&gt;&lt;author&gt;Zhao, Z. H.&lt;/author&gt;&lt;author&gt;Hong, J.&lt;/author&gt;&lt;author&gt;Zhu, Y.&lt;/author&gt;&lt;author&gt;Zhou, X.&lt;/author&gt;&lt;author&gt;Xie, Y.&lt;/author&gt;&lt;/authors&gt;&lt;/contributors&gt;&lt;titles&gt;&lt;title&gt;Tonsillectomy and inflammatory bowel disease: a meta-analysis&lt;/title&gt;&lt;secondary-title&gt;Colorectal Disease&lt;/secondary-title&gt;&lt;/titles&gt;&lt;periodical&gt;&lt;full-title&gt;Colorectal Disease&lt;/full-title&gt;&lt;/periodical&gt;&lt;pages&gt;O145-O153&lt;/pages&gt;&lt;volume&gt;18&lt;/volume&gt;&lt;number&gt;5&lt;/number&gt;&lt;keywords&gt;&lt;keyword&gt;Inflammatory bowel disease&lt;/keyword&gt;&lt;keyword&gt;ulcerative colitis&lt;/keyword&gt;&lt;keyword&gt;Crohn&amp;apos;s disease&lt;/keyword&gt;&lt;keyword&gt;environment&lt;/keyword&gt;&lt;keyword&gt;tonsillectomy&lt;/keyword&gt;&lt;/keywords&gt;&lt;dates&gt;&lt;year&gt;2016&lt;/year&gt;&lt;pub-dates&gt;&lt;date&gt;2016/05/01&lt;/date&gt;&lt;/pub-dates&gt;&lt;/dates&gt;&lt;publisher&gt;John Wiley &amp;amp; Sons, Ltd&lt;/publisher&gt;&lt;isbn&gt;1462-8910&lt;/isbn&gt;&lt;urls&gt;&lt;related-urls&gt;&lt;url&gt;https://doi.org/10.1111/codi.13323&lt;/url&gt;&lt;/related-urls&gt;&lt;/urls&gt;&lt;electronic-resource-num&gt;https://doi.org/10.1111/codi.13323&lt;/electronic-resource-num&gt;&lt;access-date&gt;2024/05/01&lt;/access-date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4B063A" w:rsidRPr="00134518">
              <w:rPr>
                <w:noProof/>
                <w:sz w:val="20"/>
                <w:szCs w:val="20"/>
                <w:vertAlign w:val="superscript"/>
              </w:rPr>
              <w:t>69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A286A" w14:textId="43AD13C8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D5AE7" w14:textId="61DCB85F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Tonsillectom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51514" w14:textId="146A93A8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5C03B" w14:textId="09D355B7" w:rsidR="009417C0" w:rsidRPr="00134518" w:rsidRDefault="009417C0" w:rsidP="009417C0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CD risk: (OR</w:t>
            </w:r>
            <w:r w:rsidR="00523B95" w:rsidRPr="00134518">
              <w:rPr>
                <w:sz w:val="20"/>
                <w:szCs w:val="20"/>
                <w:lang w:val="en-GB"/>
              </w:rPr>
              <w:t>:</w:t>
            </w:r>
            <w:r w:rsidRPr="00134518">
              <w:rPr>
                <w:sz w:val="20"/>
                <w:szCs w:val="20"/>
                <w:lang w:val="en-GB"/>
              </w:rPr>
              <w:t xml:space="preserve"> 1.194; 0.992</w:t>
            </w:r>
            <w:r w:rsidR="003C56B3" w:rsidRPr="00134518">
              <w:rPr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sz w:val="20"/>
                <w:szCs w:val="20"/>
                <w:lang w:val="en-GB"/>
              </w:rPr>
              <w:t>1.437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569C600A" w14:textId="77777777" w:rsidR="009417C0" w:rsidRPr="00134518" w:rsidRDefault="009417C0" w:rsidP="009417C0">
            <w:pPr>
              <w:rPr>
                <w:sz w:val="20"/>
                <w:szCs w:val="20"/>
                <w:lang w:val="en-GB"/>
              </w:rPr>
            </w:pPr>
          </w:p>
          <w:p w14:paraId="481D39D9" w14:textId="0B8C0E5F" w:rsidR="009417C0" w:rsidRPr="00134518" w:rsidRDefault="009417C0" w:rsidP="009417C0">
            <w:pPr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UC risk: (OR</w:t>
            </w:r>
            <w:r w:rsidR="00523B95" w:rsidRPr="00134518">
              <w:rPr>
                <w:sz w:val="20"/>
                <w:szCs w:val="20"/>
                <w:lang w:val="en-GB"/>
              </w:rPr>
              <w:t>:</w:t>
            </w:r>
            <w:r w:rsidRPr="00134518">
              <w:rPr>
                <w:sz w:val="20"/>
                <w:szCs w:val="20"/>
                <w:lang w:val="en-GB"/>
              </w:rPr>
              <w:t xml:space="preserve"> 0.932; 0.819</w:t>
            </w:r>
            <w:r w:rsidR="003C56B3" w:rsidRPr="00134518">
              <w:rPr>
                <w:sz w:val="20"/>
                <w:szCs w:val="20"/>
                <w:lang w:val="en-GB"/>
              </w:rPr>
              <w:t xml:space="preserve">, </w:t>
            </w:r>
            <w:r w:rsidRPr="00134518">
              <w:rPr>
                <w:sz w:val="20"/>
                <w:szCs w:val="20"/>
                <w:lang w:val="en-GB"/>
              </w:rPr>
              <w:t>1.062)</w:t>
            </w:r>
            <w:r w:rsidR="00DB72F7" w:rsidRPr="00134518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14:paraId="57966CD7" w14:textId="77777777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115E8699" w14:textId="77777777" w:rsidTr="00067E2B">
        <w:tc>
          <w:tcPr>
            <w:tcW w:w="14029" w:type="dxa"/>
            <w:gridSpan w:val="5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F1BE8" w14:textId="7CCF44DB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sz w:val="20"/>
                <w:szCs w:val="20"/>
              </w:rPr>
            </w:pPr>
            <w:r w:rsidRPr="00134518">
              <w:rPr>
                <w:rFonts w:eastAsia="Helvetica"/>
                <w:b/>
                <w:sz w:val="20"/>
                <w:szCs w:val="20"/>
              </w:rPr>
              <w:t>LATITUDE &amp; VITAMIN D</w:t>
            </w:r>
          </w:p>
        </w:tc>
      </w:tr>
      <w:tr w:rsidR="00134518" w:rsidRPr="00134518" w14:paraId="209E3C83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DCEDD" w14:textId="6744B1AE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Holmes EA et al.</w:t>
            </w:r>
            <w:r w:rsidR="004F7C7C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Holmes&lt;/Author&gt;&lt;Year&gt;2015&lt;/Year&gt;&lt;RecNum&gt;650&lt;/RecNum&gt;&lt;DisplayText&gt;&lt;style face="superscript"&gt;70&lt;/style&gt;&lt;/DisplayText&gt;&lt;record&gt;&lt;rec-number&gt;650&lt;/rec-number&gt;&lt;foreign-keys&gt;&lt;key app="EN" db-id="9refd2sxms59ree9sebvtpd4pa29a0pwvpsx" timestamp="1633467231" guid="4e200096-4e7e-4b9e-816c-3718e6357380"&gt;650&lt;/key&gt;&lt;/foreign-keys&gt;&lt;ref-type name="Journal Article"&gt;17&lt;/ref-type&gt;&lt;contributors&gt;&lt;authors&gt;&lt;author&gt;Holmes, E. A.&lt;/author&gt;&lt;author&gt;Xiang, F.&lt;/author&gt;&lt;author&gt;Lucas, R. M.&lt;/author&gt;&lt;/authors&gt;&lt;/contributors&gt;&lt;auth-address&gt;*National Centre for Epidemiology and Population Health, The Australian National University, Canberra, Australia; and daggerTelethon Kids Institute, University of Western Australia, Perth, Australia.&lt;/auth-address&gt;&lt;titles&gt;&lt;title&gt;Variation in incidence of pediatric Crohn&amp;apos;s disease in relation to latitude and ambient ultraviolet radiation: a systematic review and analysis&lt;/title&gt;&lt;secondary-title&gt;Inflamm Bowel Dis&lt;/secondary-title&gt;&lt;/titles&gt;&lt;periodical&gt;&lt;full-title&gt;Inflamm Bowel Dis&lt;/full-title&gt;&lt;/periodical&gt;&lt;pages&gt;809-17&lt;/pages&gt;&lt;volume&gt;21&lt;/volume&gt;&lt;number&gt;4&lt;/number&gt;&lt;edition&gt;2015/03/20&lt;/edition&gt;&lt;keywords&gt;&lt;keyword&gt;Child&lt;/keyword&gt;&lt;keyword&gt;Crohn Disease/*epidemiology&lt;/keyword&gt;&lt;keyword&gt;*Geography, Medical&lt;/keyword&gt;&lt;keyword&gt;Humans&lt;/keyword&gt;&lt;keyword&gt;Incidence&lt;/keyword&gt;&lt;keyword&gt;Radiation Exposure/*analysis/statistics &amp;amp; numerical data&lt;/keyword&gt;&lt;keyword&gt;Risk Factors&lt;/keyword&gt;&lt;keyword&gt;Seasons&lt;/keyword&gt;&lt;keyword&gt;Sensitivity and Specificity&lt;/keyword&gt;&lt;keyword&gt;*Ultraviolet Rays&lt;/keyword&gt;&lt;/keywords&gt;&lt;dates&gt;&lt;year&gt;2015&lt;/year&gt;&lt;pub-dates&gt;&lt;date&gt;Apr&lt;/date&gt;&lt;/pub-dates&gt;&lt;/dates&gt;&lt;isbn&gt;1536-4844 (Electronic)&amp;#xD;1078-0998 (Linking)&lt;/isbn&gt;&lt;accession-num&gt;25789921&lt;/accession-num&gt;&lt;urls&gt;&lt;related-urls&gt;&lt;url&gt;https://www.ncbi.nlm.nih.gov/pubmed/25789921&lt;/url&gt;&lt;/related-urls&gt;&lt;/urls&gt;&lt;electronic-resource-num&gt;10.1097/MIB.0000000000000320&lt;/electronic-resource-num&gt;&lt;/record&gt;&lt;/Cite&gt;&lt;/EndNote&gt;</w:instrText>
            </w:r>
            <w:r w:rsidR="004F7C7C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4B063A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70</w:t>
            </w:r>
            <w:r w:rsidR="004F7C7C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5B2DA" w14:textId="71ECA003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B2260" w14:textId="1DC38DD3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Latitude &amp; ultraviolet radiation in pediatric IB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273CB" w14:textId="72249F5B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25FBF" w14:textId="77777777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</w:t>
            </w:r>
          </w:p>
          <w:p w14:paraId="301FD544" w14:textId="6E65E85C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itude (10º)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OR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0.23; 0.02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4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0.03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9%)</w:t>
            </w:r>
          </w:p>
          <w:p w14:paraId="504551FE" w14:textId="5D1DC130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sphere (South vs North): (OR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2; 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  <w:r w:rsidR="00F30EEC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</w:t>
            </w:r>
            <w:r w:rsidR="00F30EEC"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F30EEC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.9%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5C1386B" w14:textId="1A2AA65E" w:rsidR="009417C0" w:rsidRPr="00134518" w:rsidRDefault="009417C0" w:rsidP="00F30E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ient ultraviolet radiation: (OR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9; 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 w:rsidR="00F30EEC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</w:t>
            </w:r>
            <w:r w:rsidR="00F30EEC"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F30EEC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.5%)</w:t>
            </w:r>
          </w:p>
        </w:tc>
      </w:tr>
      <w:tr w:rsidR="00134518" w:rsidRPr="00134518" w14:paraId="5DC26033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79A99" w14:textId="3D01FB8B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Lu C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Lu&lt;/Author&gt;&lt;Year&gt;2015&lt;/Year&gt;&lt;RecNum&gt;2193&lt;/RecNum&gt;&lt;DisplayText&gt;&lt;style face="superscript"&gt;71&lt;/style&gt;&lt;/DisplayText&gt;&lt;record&gt;&lt;rec-number&gt;1867&lt;/rec-number&gt;&lt;foreign-keys&gt;&lt;key app="EN" db-id="9refd2sxms59ree9sebvtpd4pa29a0pwvpsx" timestamp="1736810226"&gt;1867&lt;/key&gt;&lt;/foreign-keys&gt;&lt;ref-type name="Journal Article"&gt;17&lt;/ref-type&gt;&lt;contributors&gt;&lt;authors&gt;&lt;author&gt;Lu, Chao&lt;/author&gt;&lt;author&gt;Yang, Jun&lt;/author&gt;&lt;author&gt;Yu, Weilai&lt;/author&gt;&lt;author&gt;Li, Dejian&lt;/author&gt;&lt;author&gt;Xiang, Zun&lt;/author&gt;&lt;author&gt;Lin, Yiming&lt;/author&gt;&lt;author&gt;Yu, Chaohui&lt;/author&gt;&lt;/authors&gt;&lt;/contributors&gt;&lt;titles&gt;&lt;title&gt;Association between 25(OH)D Level, Ultraviolet Exposure, Geographical Location, and Inflammatory Bowel Disease Activity: A Systematic Review and Meta-Analysis&lt;/title&gt;&lt;secondary-title&gt;PLOS ONE&lt;/secondary-title&gt;&lt;/titles&gt;&lt;periodical&gt;&lt;full-title&gt;PLoS One&lt;/full-title&gt;&lt;/periodical&gt;&lt;pages&gt;e0132036&lt;/pages&gt;&lt;volume&gt;10&lt;/volume&gt;&lt;number&gt;7&lt;/number&gt;&lt;dates&gt;&lt;year&gt;2015&lt;/year&gt;&lt;/dates&gt;&lt;publisher&gt;Public Library of Science&lt;/publisher&gt;&lt;urls&gt;&lt;related-urls&gt;&lt;url&gt;https://doi.org/10.1371/journal.pone.0132036&lt;/url&gt;&lt;/related-urls&gt;&lt;/urls&gt;&lt;electronic-resource-num&gt;10.1371/journal.pone.0132036&lt;/electronic-resource-num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4B063A" w:rsidRPr="00134518">
              <w:rPr>
                <w:noProof/>
                <w:sz w:val="20"/>
                <w:szCs w:val="20"/>
                <w:vertAlign w:val="superscript"/>
              </w:rPr>
              <w:t>71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2AD82" w14:textId="766B5599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72A78" w14:textId="0EBFBFE0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Latitude &amp; ultraviolet radiation and geographical locatio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51A0F" w14:textId="6D30C06D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2FD74" w14:textId="77777777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 xml:space="preserve">CD risk: </w:t>
            </w:r>
          </w:p>
          <w:p w14:paraId="44D1F52D" w14:textId="18121C46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min D deficiency (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95; 1.48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5B7955E" w14:textId="77777777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2EEA15B6" w14:textId="77777777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UC risk: </w:t>
            </w:r>
          </w:p>
          <w:p w14:paraId="2FB56A79" w14:textId="495FD468" w:rsidR="009417C0" w:rsidRPr="00134518" w:rsidRDefault="009417C0" w:rsidP="0061101F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D deficiency (OR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02; 1.13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134518" w:rsidRPr="00134518" w14:paraId="4A051BD5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460DC" w14:textId="3E319E5F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s-ES"/>
              </w:rPr>
              <w:t>Del Pinto R et al.</w:t>
            </w:r>
            <w:r w:rsidR="004F7C7C" w:rsidRPr="00134518">
              <w:rPr>
                <w:sz w:val="20"/>
                <w:szCs w:val="20"/>
              </w:rPr>
              <w:fldChar w:fldCharType="begin">
                <w:fldData xml:space="preserve">PEVuZE5vdGU+PENpdGU+PEF1dGhvcj5EZWwgUGludG88L0F1dGhvcj48WWVhcj4yMDE1PC9ZZWFy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==
</w:fldData>
              </w:fldChar>
            </w:r>
            <w:r w:rsidR="00124F1E" w:rsidRPr="00E52A93">
              <w:rPr>
                <w:sz w:val="20"/>
                <w:szCs w:val="20"/>
                <w:lang w:val="es-ES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</w:rPr>
              <w:fldChar w:fldCharType="begin">
                <w:fldData xml:space="preserve">PEVuZE5vdGU+PENpdGU+PEF1dGhvcj5EZWwgUGludG88L0F1dGhvcj48WWVhcj4yMDE1PC9ZZWFy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==
</w:fldData>
              </w:fldChar>
            </w:r>
            <w:r w:rsidR="00124F1E" w:rsidRPr="00E52A93">
              <w:rPr>
                <w:sz w:val="20"/>
                <w:szCs w:val="20"/>
                <w:lang w:val="es-ES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</w:rPr>
            </w:r>
            <w:r w:rsidR="00124F1E" w:rsidRPr="00134518">
              <w:rPr>
                <w:sz w:val="20"/>
                <w:szCs w:val="20"/>
              </w:rPr>
              <w:fldChar w:fldCharType="end"/>
            </w:r>
            <w:r w:rsidR="004F7C7C" w:rsidRPr="00134518">
              <w:rPr>
                <w:sz w:val="20"/>
                <w:szCs w:val="20"/>
              </w:rPr>
            </w:r>
            <w:r w:rsidR="004F7C7C" w:rsidRPr="00134518">
              <w:rPr>
                <w:sz w:val="20"/>
                <w:szCs w:val="20"/>
              </w:rPr>
              <w:fldChar w:fldCharType="separate"/>
            </w:r>
            <w:r w:rsidR="004B063A" w:rsidRPr="00134518">
              <w:rPr>
                <w:noProof/>
                <w:sz w:val="20"/>
                <w:szCs w:val="20"/>
                <w:vertAlign w:val="superscript"/>
              </w:rPr>
              <w:t>72</w:t>
            </w:r>
            <w:r w:rsidR="004F7C7C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49AC3" w14:textId="2C9A9F46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01</w:t>
            </w:r>
            <w:r w:rsidR="004F7C7C" w:rsidRPr="0013451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1DF38" w14:textId="7FD18E95" w:rsidR="009417C0" w:rsidRPr="00134518" w:rsidRDefault="009417C0" w:rsidP="009417C0">
            <w:pPr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Vitamin D level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D250D" w14:textId="2557F499" w:rsidR="009417C0" w:rsidRPr="00134518" w:rsidRDefault="009417C0" w:rsidP="009417C0">
            <w:pPr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F5ED5" w14:textId="0FDD9284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IB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OR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1.64; 1.30</w:t>
            </w:r>
            <w:r w:rsidR="003C56B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2.08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7%)</w:t>
            </w:r>
          </w:p>
          <w:p w14:paraId="11F5F5A3" w14:textId="77777777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23DD230B" w14:textId="18936FD7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OR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1.63; 1.24</w:t>
            </w:r>
            <w:r w:rsidR="003C56B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2.13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0%)</w:t>
            </w:r>
          </w:p>
          <w:p w14:paraId="759612A4" w14:textId="77777777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19561FE2" w14:textId="1D5BD129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UC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OR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2.28; 1.18</w:t>
            </w:r>
            <w:r w:rsidR="003C56B3" w:rsidRPr="00134518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4.41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41%)</w:t>
            </w:r>
          </w:p>
          <w:p w14:paraId="38B31A4F" w14:textId="77777777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134518" w:rsidRPr="00134518" w14:paraId="5BFE943B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15FDE" w14:textId="40B5E74E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Wang L et al.</w:t>
            </w:r>
            <w:r w:rsidR="00743E68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Wang&lt;/Author&gt;&lt;Year&gt;2014&lt;/Year&gt;&lt;RecNum&gt;2224&lt;/RecNum&gt;&lt;DisplayText&gt;&lt;style face="superscript"&gt;73&lt;/style&gt;&lt;/DisplayText&gt;&lt;record&gt;&lt;rec-number&gt;1868&lt;/rec-number&gt;&lt;foreign-keys&gt;&lt;key app="EN" db-id="9refd2sxms59ree9sebvtpd4pa29a0pwvpsx" timestamp="1736810226"&gt;1868&lt;/key&gt;&lt;/foreign-keys&gt;&lt;ref-type name="Journal Article"&gt;17&lt;/ref-type&gt;&lt;contributors&gt;&lt;authors&gt;&lt;author&gt;Wang, L.&lt;/author&gt;&lt;author&gt;Wang, Z. T.&lt;/author&gt;&lt;author&gt;Hu, J. J.&lt;/author&gt;&lt;author&gt;Fan, R.&lt;/author&gt;&lt;author&gt;Zhou, J.&lt;/author&gt;&lt;author&gt;Zhong, J.&lt;/author&gt;&lt;/authors&gt;&lt;/contributors&gt;&lt;auth-address&gt;Department of Gastroenterology, Ruijin Hospital, Shanghai Jiaotong University School of Medicine, Shanghai, China.&amp;#xD;Department of Nuclear Medicine, Ruijin Hospital, Shanghai Jiaotong University School of Medicine, Shanghai, China.&amp;#xD;Department of Gastroenterology, Ruijin Hospital, Shanghai Jiaotong University School of Medicine, Shanghai, China Jimmyzj64@medmail.com.cn.&lt;/auth-address&gt;&lt;titles&gt;&lt;title&gt;Polymorphisms of the vitamin D receptor gene and the risk of inflammatory bowel disease: a meta-analysis&lt;/title&gt;&lt;secondary-title&gt;Genet Mol Res&lt;/secondary-title&gt;&lt;/titles&gt;&lt;periodical&gt;&lt;full-title&gt;Genet Mol Res&lt;/full-title&gt;&lt;/periodical&gt;&lt;pages&gt;2598-610&lt;/pages&gt;&lt;volume&gt;13&lt;/volume&gt;&lt;number&gt;2&lt;/number&gt;&lt;edition&gt;20140408&lt;/edition&gt;&lt;keywords&gt;&lt;keyword&gt;Alleles&lt;/keyword&gt;&lt;keyword&gt;Crohn Disease/genetics&lt;/keyword&gt;&lt;keyword&gt;*Genetic Predisposition to Disease&lt;/keyword&gt;&lt;keyword&gt;Humans&lt;/keyword&gt;&lt;keyword&gt;Inflammatory Bowel Diseases/*genetics/pathology&lt;/keyword&gt;&lt;keyword&gt;Polymorphism, Genetic&lt;/keyword&gt;&lt;keyword&gt;Polymorphism, Restriction Fragment Length/genetics&lt;/keyword&gt;&lt;keyword&gt;Receptors, Calcitriol/*genetics&lt;/keyword&gt;&lt;keyword&gt;White People&lt;/keyword&gt;&lt;/keywords&gt;&lt;dates&gt;&lt;year&gt;2014&lt;/year&gt;&lt;pub-dates&gt;&lt;date&gt;Apr 8&lt;/date&gt;&lt;/pub-dates&gt;&lt;/dates&gt;&lt;isbn&gt;1676-5680&lt;/isbn&gt;&lt;accession-num&gt;24782048&lt;/accession-num&gt;&lt;urls&gt;&lt;/urls&gt;&lt;electronic-resource-num&gt;10.4238/2014.April.8.2&lt;/electronic-resource-num&gt;&lt;remote-database-provider&gt;NLM&lt;/remote-database-provider&gt;&lt;language&gt;eng&lt;/language&gt;&lt;/record&gt;&lt;/Cite&gt;&lt;/EndNote&gt;</w:instrText>
            </w:r>
            <w:r w:rsidR="00743E68" w:rsidRPr="00134518">
              <w:rPr>
                <w:sz w:val="20"/>
                <w:szCs w:val="20"/>
              </w:rPr>
              <w:fldChar w:fldCharType="separate"/>
            </w:r>
            <w:r w:rsidR="004B063A" w:rsidRPr="00134518">
              <w:rPr>
                <w:noProof/>
                <w:sz w:val="20"/>
                <w:szCs w:val="20"/>
                <w:vertAlign w:val="superscript"/>
              </w:rPr>
              <w:t>73</w:t>
            </w:r>
            <w:r w:rsidR="00743E68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78B3C" w14:textId="11F6F880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7F255" w14:textId="77777777" w:rsidR="009417C0" w:rsidRPr="00134518" w:rsidRDefault="009417C0" w:rsidP="009417C0">
            <w:pPr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Vitamin D receptor gene polymorphisms (GP)</w:t>
            </w:r>
          </w:p>
          <w:p w14:paraId="28088AAF" w14:textId="77777777" w:rsidR="009417C0" w:rsidRPr="00134518" w:rsidRDefault="009417C0" w:rsidP="009417C0">
            <w:pPr>
              <w:jc w:val="center"/>
              <w:rPr>
                <w:sz w:val="20"/>
                <w:szCs w:val="20"/>
              </w:rPr>
            </w:pPr>
          </w:p>
          <w:p w14:paraId="45A5507E" w14:textId="77777777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D3350" w14:textId="77777777" w:rsidR="009417C0" w:rsidRPr="00134518" w:rsidRDefault="009417C0" w:rsidP="009417C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76678CC" w14:textId="77777777" w:rsidR="009417C0" w:rsidRPr="00134518" w:rsidRDefault="009417C0" w:rsidP="009417C0">
            <w:pPr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6</w:t>
            </w:r>
          </w:p>
          <w:p w14:paraId="31352A2A" w14:textId="77777777" w:rsidR="009417C0" w:rsidRPr="00134518" w:rsidRDefault="009417C0" w:rsidP="009417C0">
            <w:pPr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5</w:t>
            </w:r>
          </w:p>
          <w:p w14:paraId="5F9F5111" w14:textId="77777777" w:rsidR="009417C0" w:rsidRPr="00134518" w:rsidRDefault="009417C0" w:rsidP="009417C0">
            <w:pPr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5</w:t>
            </w:r>
          </w:p>
          <w:p w14:paraId="720DC77D" w14:textId="7DF5E1C6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lastRenderedPageBreak/>
              <w:t>8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358A5" w14:textId="77777777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lastRenderedPageBreak/>
              <w:t>IBD:</w:t>
            </w:r>
          </w:p>
          <w:p w14:paraId="18CCAB8E" w14:textId="26F8DC55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 ApaI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; 0.92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  <w:r w:rsidR="00F30EEC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F30EEC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F30EEC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="00F30EEC"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F30EEC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%)</w:t>
            </w:r>
          </w:p>
          <w:p w14:paraId="7EDE127E" w14:textId="25FAFD94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 BsmI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; 0.96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  <w:r w:rsidR="00F30EEC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F30EEC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F30EEC"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F30EEC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3.7%)</w:t>
            </w:r>
          </w:p>
          <w:p w14:paraId="2878568C" w14:textId="27E1D17B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 FokI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; 0.71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  <w:r w:rsidR="00F30EEC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F30EEC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</w:t>
            </w:r>
            <w:r w:rsidR="00F30EEC"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F30EEC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76.9%)</w:t>
            </w:r>
          </w:p>
          <w:p w14:paraId="2B9D0C8E" w14:textId="50F41C49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P Taql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0; 0.83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8</w:t>
            </w:r>
            <w:r w:rsidR="0061101F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61101F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%)</w:t>
            </w:r>
          </w:p>
          <w:p w14:paraId="42F7794E" w14:textId="77777777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2AF57762" w14:textId="77777777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: </w:t>
            </w:r>
          </w:p>
          <w:p w14:paraId="25F1C079" w14:textId="7E6F5D90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P ApaI (AA vs aa)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40; 1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="00F30EEC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88</w:t>
            </w:r>
            <w:r w:rsidR="00F30EEC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F30EEC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="00F30EEC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F30EEC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0%)</w:t>
            </w:r>
          </w:p>
          <w:p w14:paraId="46719B94" w14:textId="24CC36D2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P BsmI (East Asians)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77; 1.14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74</w:t>
            </w:r>
            <w:r w:rsidR="00F30EEC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0F6A4A65" w14:textId="02471B48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 Taql (Caucasians)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; 0.63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E06FC9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E06FC9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E06FC9" w:rsidRPr="00134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="00E06FC9" w:rsidRPr="001345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E06FC9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%)</w:t>
            </w:r>
          </w:p>
          <w:p w14:paraId="7BB4BF0F" w14:textId="77777777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60128F65" w14:textId="77777777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UC: </w:t>
            </w:r>
          </w:p>
          <w:p w14:paraId="15AAFED3" w14:textId="7FF7DA4C" w:rsidR="009417C0" w:rsidRPr="00134518" w:rsidRDefault="009417C0" w:rsidP="00D060A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P Taql (Caucasians)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9; 0.80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9</w:t>
            </w:r>
            <w:r w:rsidR="00D060A2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D060A2" w:rsidRPr="001345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="00D060A2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D060A2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0%)</w:t>
            </w:r>
          </w:p>
        </w:tc>
      </w:tr>
      <w:tr w:rsidR="00134518" w:rsidRPr="00134518" w14:paraId="3BC557B2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E6409" w14:textId="06C886F1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lastRenderedPageBreak/>
              <w:t>Xue LN et al.</w:t>
            </w:r>
            <w:r w:rsidR="00721F3B" w:rsidRPr="00134518">
              <w:rPr>
                <w:sz w:val="20"/>
                <w:szCs w:val="20"/>
              </w:rPr>
              <w:fldChar w:fldCharType="begin"/>
            </w:r>
            <w:r w:rsidR="00124F1E" w:rsidRPr="00134518">
              <w:rPr>
                <w:sz w:val="20"/>
                <w:szCs w:val="20"/>
              </w:rPr>
              <w:instrText xml:space="preserve"> ADDIN EN.CITE &lt;EndNote&gt;&lt;Cite&gt;&lt;Author&gt;Xue&lt;/Author&gt;&lt;Year&gt;2013&lt;/Year&gt;&lt;RecNum&gt;2204&lt;/RecNum&gt;&lt;DisplayText&gt;&lt;style face="superscript"&gt;74&lt;/style&gt;&lt;/DisplayText&gt;&lt;record&gt;&lt;rec-number&gt;1869&lt;/rec-number&gt;&lt;foreign-keys&gt;&lt;key app="EN" db-id="9refd2sxms59ree9sebvtpd4pa29a0pwvpsx" timestamp="1736810227"&gt;1869&lt;/key&gt;&lt;/foreign-keys&gt;&lt;ref-type name="Journal Article"&gt;17&lt;/ref-type&gt;&lt;contributors&gt;&lt;authors&gt;&lt;author&gt;Xue, Le-Ning&lt;/author&gt;&lt;author&gt;Xu, Ke-Qun&lt;/author&gt;&lt;author&gt;Zhang, Wei&lt;/author&gt;&lt;author&gt;Wang, Qiang&lt;/author&gt;&lt;author&gt;Wu, Jia&lt;/author&gt;&lt;author&gt;Wang, Xiao-Yong&lt;/author&gt;&lt;/authors&gt;&lt;/contributors&gt;&lt;titles&gt;&lt;title&gt;Associations Between Vitamin D Receptor Polymorphisms and Susceptibility to Ulcerative Colitis and Crohn&amp;apos;s Disease: A Meta-analysis&lt;/title&gt;&lt;secondary-title&gt;Inflammatory Bowel Diseases&lt;/secondary-title&gt;&lt;/titles&gt;&lt;periodical&gt;&lt;full-title&gt;Inflammatory Bowel Diseases&lt;/full-title&gt;&lt;/periodical&gt;&lt;pages&gt;54-60&lt;/pages&gt;&lt;volume&gt;19&lt;/volume&gt;&lt;number&gt;1&lt;/number&gt;&lt;dates&gt;&lt;year&gt;2013&lt;/year&gt;&lt;/dates&gt;&lt;isbn&gt;1078-0998&lt;/isbn&gt;&lt;urls&gt;&lt;related-urls&gt;&lt;url&gt;https://doi.org/10.1002/ibd.22966&lt;/url&gt;&lt;/related-urls&gt;&lt;/urls&gt;&lt;electronic-resource-num&gt;10.1002/ibd.22966&lt;/electronic-resource-num&gt;&lt;access-date&gt;5/1/2024&lt;/access-date&gt;&lt;/record&gt;&lt;/Cite&gt;&lt;/EndNote&gt;</w:instrText>
            </w:r>
            <w:r w:rsidR="00721F3B" w:rsidRPr="00134518">
              <w:rPr>
                <w:sz w:val="20"/>
                <w:szCs w:val="20"/>
              </w:rPr>
              <w:fldChar w:fldCharType="separate"/>
            </w:r>
            <w:r w:rsidR="004B063A" w:rsidRPr="00134518">
              <w:rPr>
                <w:noProof/>
                <w:sz w:val="20"/>
                <w:szCs w:val="20"/>
                <w:vertAlign w:val="superscript"/>
              </w:rPr>
              <w:t>74</w:t>
            </w:r>
            <w:r w:rsidR="00721F3B" w:rsidRPr="00134518">
              <w:rPr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09FE9" w14:textId="37E41448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3840A" w14:textId="43EAE287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Vitamin D receptor gene polymorphism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37AB" w14:textId="25011CC0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8C512" w14:textId="77777777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CD risk</w:t>
            </w:r>
          </w:p>
          <w:p w14:paraId="696D1CC7" w14:textId="310F17D2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P ApaI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1; 0.67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7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19F5E4F3" w14:textId="0E62FBC0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 FokI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; 0.87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095CEBEA" w14:textId="5DCFF7D1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 BsmI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; 0.93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4CD314DF" w14:textId="06609AAB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 TaqI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; 0.99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58D496F0" w14:textId="61689633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P TaqI (in Europeans)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23; 1.02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49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6EAF4C8D" w14:textId="04572009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P TaqI (in males)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84; 1.19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83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5618B57B" w14:textId="77777777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0CF71E0E" w14:textId="77777777" w:rsidR="009417C0" w:rsidRPr="00134518" w:rsidRDefault="009417C0" w:rsidP="009417C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</w:t>
            </w:r>
          </w:p>
          <w:p w14:paraId="7F48C7EA" w14:textId="1D74B643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 ApaI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07; 0.90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Pr="00134518">
              <w:rPr>
                <w:sz w:val="20"/>
                <w:szCs w:val="20"/>
              </w:rPr>
              <w:t>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262A4B21" w14:textId="2180FCA3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 BsmI: (</w:t>
            </w:r>
            <w:r w:rsidR="002331B4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16; 0.90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</w:rPr>
              <w:t>1.49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3F90F2DA" w14:textId="6C68B9F3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 FokI: (</w:t>
            </w:r>
            <w:r w:rsidR="00523B95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; 0.87</w:t>
            </w:r>
            <w:r w:rsidR="003C56B3"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36C16213" w14:textId="08B29D16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P FokI (in Asians)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65; 1.11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45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33DC3451" w14:textId="47410792" w:rsidR="009417C0" w:rsidRPr="00134518" w:rsidRDefault="009417C0" w:rsidP="009417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P TaqI (in males):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56; 1.02</w:t>
            </w:r>
            <w:r w:rsidR="003C56B3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39)</w:t>
            </w:r>
            <w:r w:rsidR="00DB72F7" w:rsidRPr="001345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  <w:p w14:paraId="026D7244" w14:textId="77777777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</w:p>
        </w:tc>
      </w:tr>
      <w:tr w:rsidR="00134518" w:rsidRPr="00134518" w14:paraId="3D2C2F50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0630C" w14:textId="0FE0966A" w:rsidR="00115B12" w:rsidRPr="00134518" w:rsidRDefault="00115B12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bookmarkStart w:id="0" w:name="_Hlk186467133"/>
            <w:r w:rsidRPr="00134518">
              <w:rPr>
                <w:sz w:val="20"/>
                <w:szCs w:val="20"/>
                <w:lang w:val="en-US"/>
              </w:rPr>
              <w:t>Liu C et al.</w:t>
            </w:r>
            <w:bookmarkEnd w:id="0"/>
            <w:r w:rsidR="00FA7FB7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Liu&lt;/Author&gt;&lt;Year&gt;2023&lt;/Year&gt;&lt;RecNum&gt;1730&lt;/RecNum&gt;&lt;DisplayText&gt;&lt;style face="superscript"&gt;75&lt;/style&gt;&lt;/DisplayText&gt;&lt;record&gt;&lt;rec-number&gt;1730&lt;/rec-number&gt;&lt;foreign-keys&gt;&lt;key app="EN" db-id="9refd2sxms59ree9sebvtpd4pa29a0pwvpsx" timestamp="1735657096" guid="ce0e88cc-c46d-4576-bd2c-894c2aeeee26"&gt;1730&lt;/key&gt;&lt;/foreign-keys&gt;&lt;ref-type name="Journal Article"&gt;17&lt;/ref-type&gt;&lt;contributors&gt;&lt;authors&gt;&lt;author&gt;Liu, C.&lt;/author&gt;&lt;author&gt;Liu, X.&lt;/author&gt;&lt;author&gt;Shi, H.&lt;/author&gt;&lt;author&gt;Chen, F.&lt;/author&gt;&lt;author&gt;Sun, L.&lt;/author&gt;&lt;author&gt;Gao, X.&lt;/author&gt;&lt;author&gt;Wang, Y.&lt;/author&gt;&lt;/authors&gt;&lt;/contributors&gt;&lt;auth-address&gt;Department of Gastroenterology, The Second Affiliated Hospital of Xi&amp;apos;an Jiaotong University, Xi&amp;apos;an, China.&lt;/auth-address&gt;&lt;titles&gt;&lt;title&gt;The correlation between serum 25-hydroxyvitamin D level and ulcerative colitis: a systematic review and meta-analysis&lt;/title&gt;&lt;secondary-title&gt;Eur J Gastroenterol Hepatol&lt;/secondary-title&gt;&lt;/titles&gt;&lt;periodical&gt;&lt;full-title&gt;Eur J Gastroenterol Hepatol&lt;/full-title&gt;&lt;/periodical&gt;&lt;pages&gt;1375-1381&lt;/pages&gt;&lt;volume&gt;35&lt;/volume&gt;&lt;number&gt;12&lt;/number&gt;&lt;edition&gt;20231017&lt;/edition&gt;&lt;keywords&gt;&lt;keyword&gt;Humans&lt;/keyword&gt;&lt;keyword&gt;*Colitis, Ulcerative/diagnosis/epidemiology&lt;/keyword&gt;&lt;keyword&gt;Vitamin D&lt;/keyword&gt;&lt;keyword&gt;*Vitamin D Deficiency/diagnosis/epidemiology&lt;/keyword&gt;&lt;keyword&gt;Case-Control Studies&lt;/keyword&gt;&lt;/keywords&gt;&lt;dates&gt;&lt;year&gt;2023&lt;/year&gt;&lt;pub-dates&gt;&lt;date&gt;Dec 1&lt;/date&gt;&lt;/pub-dates&gt;&lt;/dates&gt;&lt;isbn&gt;0954-691x&lt;/isbn&gt;&lt;accession-num&gt;37851357&lt;/accession-num&gt;&lt;urls&gt;&lt;/urls&gt;&lt;electronic-resource-num&gt;10.1097/meg.0000000000002670&lt;/electronic-resource-num&gt;&lt;remote-database-provider&gt;NLM&lt;/remote-database-provider&gt;&lt;language&gt;eng&lt;/language&gt;&lt;/record&gt;&lt;/Cite&gt;&lt;/EndNote&gt;</w:instrText>
            </w:r>
            <w:r w:rsidR="00FA7FB7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FA7FB7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75</w:t>
            </w:r>
            <w:r w:rsidR="00FA7FB7" w:rsidRPr="00134518">
              <w:rPr>
                <w:sz w:val="20"/>
                <w:szCs w:val="20"/>
                <w:lang w:val="en-US"/>
              </w:rPr>
              <w:fldChar w:fldCharType="end"/>
            </w:r>
            <w:r w:rsidRPr="0013451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4AEA8" w14:textId="0948C3B4" w:rsidR="00115B12" w:rsidRPr="00134518" w:rsidRDefault="00115B12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D4112" w14:textId="5D251722" w:rsidR="00115B12" w:rsidRPr="00134518" w:rsidRDefault="00115B12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</w:rPr>
              <w:t>Vitamin D level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60171" w14:textId="2FAF71B2" w:rsidR="00115B12" w:rsidRPr="00134518" w:rsidRDefault="00C24F28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GB"/>
              </w:rPr>
            </w:pPr>
            <w:r w:rsidRPr="00134518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224D7" w14:textId="278CF4A0" w:rsidR="00115B12" w:rsidRPr="00134518" w:rsidRDefault="00C24F28" w:rsidP="009417C0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b/>
                <w:bCs/>
                <w:sz w:val="20"/>
                <w:szCs w:val="20"/>
                <w:lang w:val="en-US"/>
              </w:rPr>
              <w:t>UC risk</w:t>
            </w:r>
            <w:r w:rsidR="000C1E56" w:rsidRPr="00134518">
              <w:rPr>
                <w:b/>
                <w:bCs/>
                <w:sz w:val="20"/>
                <w:szCs w:val="20"/>
                <w:lang w:val="en-US"/>
              </w:rPr>
              <w:t xml:space="preserve">: (OR: 1.90; 1.38, 2.62; </w:t>
            </w:r>
            <w:r w:rsidR="000C1E56"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="000C1E56"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0C1E56" w:rsidRPr="00134518">
              <w:rPr>
                <w:b/>
                <w:bCs/>
                <w:sz w:val="20"/>
                <w:szCs w:val="20"/>
                <w:lang w:val="en-US"/>
              </w:rPr>
              <w:t>=92.7%)</w:t>
            </w:r>
          </w:p>
        </w:tc>
      </w:tr>
      <w:tr w:rsidR="00134518" w:rsidRPr="00134518" w14:paraId="6F0E2F18" w14:textId="77777777" w:rsidTr="00067E2B">
        <w:tc>
          <w:tcPr>
            <w:tcW w:w="14029" w:type="dxa"/>
            <w:gridSpan w:val="5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8CEB1" w14:textId="2F5CF1D4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eastAsia="Helvetica"/>
                <w:sz w:val="20"/>
                <w:szCs w:val="20"/>
              </w:rPr>
            </w:pPr>
            <w:r w:rsidRPr="00134518">
              <w:rPr>
                <w:rFonts w:eastAsia="Helvetica"/>
                <w:b/>
                <w:sz w:val="20"/>
                <w:szCs w:val="20"/>
              </w:rPr>
              <w:t>URBAN VERSES RURAL LIVING</w:t>
            </w:r>
          </w:p>
        </w:tc>
      </w:tr>
      <w:tr w:rsidR="00134518" w:rsidRPr="00134518" w14:paraId="68FC762D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1267D" w14:textId="410755DB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bookmarkStart w:id="1" w:name="_Hlk193617069"/>
            <w:r w:rsidRPr="00134518">
              <w:rPr>
                <w:sz w:val="20"/>
                <w:szCs w:val="20"/>
                <w:lang w:val="en-US"/>
              </w:rPr>
              <w:t>Song C et al.</w:t>
            </w:r>
            <w:r w:rsidR="004F7C7C" w:rsidRPr="0013451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b25nPC9BdXRob3I+PFllYXI+MjAxOTwvWWVhcj48UmVj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=
</w:fldData>
              </w:fldChar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124F1E" w:rsidRPr="0013451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b25nPC9BdXRob3I+PFllYXI+MjAxOTwvWWVhcj48UmVj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=
</w:fldData>
              </w:fldChar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124F1E" w:rsidRPr="00134518">
              <w:rPr>
                <w:sz w:val="20"/>
                <w:szCs w:val="20"/>
                <w:lang w:val="en-US"/>
              </w:rPr>
            </w:r>
            <w:r w:rsidR="00124F1E" w:rsidRPr="00134518">
              <w:rPr>
                <w:sz w:val="20"/>
                <w:szCs w:val="20"/>
                <w:lang w:val="en-US"/>
              </w:rPr>
              <w:fldChar w:fldCharType="end"/>
            </w:r>
            <w:r w:rsidR="004F7C7C" w:rsidRPr="00134518">
              <w:rPr>
                <w:sz w:val="20"/>
                <w:szCs w:val="20"/>
                <w:lang w:val="en-US"/>
              </w:rPr>
            </w:r>
            <w:r w:rsidR="004F7C7C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FA7FB7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76</w:t>
            </w:r>
            <w:r w:rsidR="004F7C7C" w:rsidRPr="00134518">
              <w:rPr>
                <w:sz w:val="20"/>
                <w:szCs w:val="20"/>
                <w:lang w:val="en-US"/>
              </w:rPr>
              <w:fldChar w:fldCharType="end"/>
            </w:r>
            <w:bookmarkEnd w:id="1"/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E4A85" w14:textId="3741D516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DCA9A" w14:textId="739883FB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rban vs rural during childhoo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23A34" w14:textId="3D0C2FF7" w:rsidR="009417C0" w:rsidRPr="00134518" w:rsidRDefault="009417C0" w:rsidP="009417C0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8F345" w14:textId="145459A7" w:rsidR="009417C0" w:rsidRPr="00134518" w:rsidRDefault="009417C0" w:rsidP="009417C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IB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34; 1.11, 1.62</w:t>
            </w:r>
            <w:r w:rsidR="0061101F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61101F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71.2%)</w:t>
            </w:r>
          </w:p>
          <w:p w14:paraId="61B95E0E" w14:textId="77777777" w:rsidR="009417C0" w:rsidRPr="00134518" w:rsidRDefault="009417C0" w:rsidP="009417C0">
            <w:pPr>
              <w:rPr>
                <w:sz w:val="20"/>
                <w:szCs w:val="20"/>
                <w:lang w:val="en-US"/>
              </w:rPr>
            </w:pPr>
          </w:p>
          <w:p w14:paraId="1F5A1D93" w14:textId="502E7240" w:rsidR="009417C0" w:rsidRPr="00134518" w:rsidRDefault="009417C0" w:rsidP="009417C0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523B95" w:rsidRPr="00134518">
              <w:rPr>
                <w:b/>
                <w:bCs/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1.45; 1.</w:t>
            </w:r>
            <w:r w:rsidR="00AD1527">
              <w:rPr>
                <w:b/>
                <w:bCs/>
                <w:sz w:val="20"/>
                <w:szCs w:val="20"/>
                <w:lang w:val="en-US"/>
              </w:rPr>
              <w:t>14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, 1.85</w:t>
            </w:r>
            <w:r w:rsidR="0061101F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61101F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73.9%)</w:t>
            </w:r>
          </w:p>
          <w:p w14:paraId="6BEFC8EF" w14:textId="130679E2" w:rsidR="009417C0" w:rsidRPr="00134518" w:rsidRDefault="009417C0" w:rsidP="009417C0">
            <w:pPr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UC risk: (</w:t>
            </w:r>
            <w:r w:rsidR="00523B95" w:rsidRPr="00134518">
              <w:rPr>
                <w:sz w:val="20"/>
                <w:szCs w:val="20"/>
                <w:lang w:val="en-US"/>
              </w:rPr>
              <w:t>OR:</w:t>
            </w:r>
            <w:r w:rsidR="0061101F" w:rsidRPr="00134518">
              <w:rPr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sz w:val="20"/>
                <w:szCs w:val="20"/>
                <w:lang w:val="en-US"/>
              </w:rPr>
              <w:t>1.16; 0.83, 1.61</w:t>
            </w:r>
            <w:r w:rsidR="0061101F" w:rsidRPr="00134518">
              <w:rPr>
                <w:sz w:val="20"/>
                <w:szCs w:val="20"/>
                <w:lang w:val="en-US"/>
              </w:rPr>
              <w:t>;</w:t>
            </w:r>
            <w:r w:rsidRPr="00134518">
              <w:rPr>
                <w:sz w:val="20"/>
                <w:szCs w:val="20"/>
              </w:rPr>
              <w:t xml:space="preserve"> </w:t>
            </w:r>
            <w:r w:rsidRPr="0013451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61101F" w:rsidRPr="00134518">
              <w:rPr>
                <w:sz w:val="20"/>
                <w:szCs w:val="20"/>
                <w:lang w:val="en-US"/>
              </w:rPr>
              <w:t>=</w:t>
            </w:r>
            <w:r w:rsidRPr="00134518">
              <w:rPr>
                <w:sz w:val="20"/>
                <w:szCs w:val="20"/>
                <w:lang w:val="en-US"/>
              </w:rPr>
              <w:t>75.2%)</w:t>
            </w:r>
          </w:p>
        </w:tc>
      </w:tr>
      <w:tr w:rsidR="00134518" w:rsidRPr="00134518" w14:paraId="2F49033E" w14:textId="77777777" w:rsidTr="00067E2B"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1A0E9" w14:textId="0B6FBB0B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Soon IS et al.</w:t>
            </w:r>
            <w:r w:rsidR="004F7C7C" w:rsidRPr="00134518">
              <w:rPr>
                <w:sz w:val="20"/>
                <w:szCs w:val="20"/>
                <w:lang w:val="en-US"/>
              </w:rPr>
              <w:fldChar w:fldCharType="begin"/>
            </w:r>
            <w:r w:rsidR="00124F1E" w:rsidRPr="00134518">
              <w:rPr>
                <w:sz w:val="20"/>
                <w:szCs w:val="20"/>
                <w:lang w:val="en-US"/>
              </w:rPr>
              <w:instrText xml:space="preserve"> ADDIN EN.CITE &lt;EndNote&gt;&lt;Cite&gt;&lt;Author&gt;Soon&lt;/Author&gt;&lt;Year&gt;2012&lt;/Year&gt;&lt;RecNum&gt;33&lt;/RecNum&gt;&lt;DisplayText&gt;&lt;style face="superscript"&gt;77&lt;/style&gt;&lt;/DisplayText&gt;&lt;record&gt;&lt;rec-number&gt;33&lt;/rec-number&gt;&lt;foreign-keys&gt;&lt;key app="EN" db-id="9refd2sxms59ree9sebvtpd4pa29a0pwvpsx" timestamp="1572893480" guid="35efdf38-085f-43d5-8f01-ff1c370b6693"&gt;33&lt;/key&gt;&lt;/foreign-keys&gt;&lt;ref-type name="Journal Article"&gt;17&lt;/ref-type&gt;&lt;contributors&gt;&lt;authors&gt;&lt;author&gt;Soon, I. S.&lt;/author&gt;&lt;author&gt;Molodecky, N. A.&lt;/author&gt;&lt;author&gt;Rabi, D. M.&lt;/author&gt;&lt;author&gt;Ghali, W. A.&lt;/author&gt;&lt;author&gt;Barkema, H. W.&lt;/author&gt;&lt;author&gt;Kaplan, G. G.&lt;/author&gt;&lt;/authors&gt;&lt;/contributors&gt;&lt;auth-address&gt;Departments of Medicine, University of Calgary, Alberta, Canada.&lt;/auth-address&gt;&lt;titles&gt;&lt;title&gt;The relationship between urban environment and the inflammatory bowel diseases: a systematic review and meta-analysis&lt;/title&gt;&lt;secondary-title&gt;BMC Gastroenterol&lt;/secondary-title&gt;&lt;/titles&gt;&lt;periodical&gt;&lt;full-title&gt;BMC Gastroenterol&lt;/full-title&gt;&lt;abbr-1&gt;BMC gastroenterology&lt;/abbr-1&gt;&lt;/periodical&gt;&lt;pages&gt;51&lt;/pages&gt;&lt;volume&gt;12&lt;/volume&gt;&lt;edition&gt;2012/05/26&lt;/edition&gt;&lt;keywords&gt;&lt;keyword&gt;Case-Control Studies&lt;/keyword&gt;&lt;keyword&gt;Cohort Studies&lt;/keyword&gt;&lt;keyword&gt;*Environment&lt;/keyword&gt;&lt;keyword&gt;Female&lt;/keyword&gt;&lt;keyword&gt;Humans&lt;/keyword&gt;&lt;keyword&gt;Inflammatory Bowel Diseases/*epidemiology&lt;/keyword&gt;&lt;keyword&gt;Male&lt;/keyword&gt;&lt;keyword&gt;Models, Biological&lt;/keyword&gt;&lt;keyword&gt;Models, Statistical&lt;/keyword&gt;&lt;keyword&gt;Rural Health/statistics &amp;amp; numerical data&lt;/keyword&gt;&lt;keyword&gt;Urban Health/*statistics &amp;amp; numerical data&lt;/keyword&gt;&lt;/keywords&gt;&lt;dates&gt;&lt;year&gt;2012&lt;/year&gt;&lt;pub-dates&gt;&lt;date&gt;May 24&lt;/date&gt;&lt;/pub-dates&gt;&lt;/dates&gt;&lt;isbn&gt;1471-230X (Electronic)&amp;#xD;1471-230X (Linking)&lt;/isbn&gt;&lt;accession-num&gt;22624994&lt;/accession-num&gt;&lt;urls&gt;&lt;related-urls&gt;&lt;url&gt;https://www.ncbi.nlm.nih.gov/pubmed/22624994&lt;/url&gt;&lt;/related-urls&gt;&lt;/urls&gt;&lt;custom2&gt;PMC3517531&lt;/custom2&gt;&lt;electronic-resource-num&gt;10.1186/1471-230X-12-51&lt;/electronic-resource-num&gt;&lt;/record&gt;&lt;/Cite&gt;&lt;/EndNote&gt;</w:instrText>
            </w:r>
            <w:r w:rsidR="004F7C7C" w:rsidRPr="00134518">
              <w:rPr>
                <w:sz w:val="20"/>
                <w:szCs w:val="20"/>
                <w:lang w:val="en-US"/>
              </w:rPr>
              <w:fldChar w:fldCharType="separate"/>
            </w:r>
            <w:r w:rsidR="00FA7FB7" w:rsidRPr="00134518">
              <w:rPr>
                <w:noProof/>
                <w:sz w:val="20"/>
                <w:szCs w:val="20"/>
                <w:vertAlign w:val="superscript"/>
                <w:lang w:val="en-US"/>
              </w:rPr>
              <w:t>77</w:t>
            </w:r>
            <w:r w:rsidR="004F7C7C" w:rsidRPr="0013451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6C16B" w14:textId="1F7EF49D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6F73F" w14:textId="647AE853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Urban environment vs rural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FA852" w14:textId="77777777" w:rsidR="009417C0" w:rsidRPr="00134518" w:rsidRDefault="009417C0" w:rsidP="009417C0">
            <w:pPr>
              <w:jc w:val="center"/>
              <w:rPr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>30 CD</w:t>
            </w:r>
          </w:p>
          <w:p w14:paraId="71592867" w14:textId="77777777" w:rsidR="009417C0" w:rsidRPr="00134518" w:rsidRDefault="009417C0" w:rsidP="009417C0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A27E967" w14:textId="046FF6BA" w:rsidR="009417C0" w:rsidRPr="00134518" w:rsidRDefault="009417C0" w:rsidP="00941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134518">
              <w:rPr>
                <w:sz w:val="20"/>
                <w:szCs w:val="20"/>
                <w:lang w:val="en-US"/>
              </w:rPr>
              <w:t>25 UC</w:t>
            </w:r>
          </w:p>
        </w:tc>
        <w:tc>
          <w:tcPr>
            <w:tcW w:w="6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8E20F" w14:textId="379ED790" w:rsidR="009417C0" w:rsidRPr="00134518" w:rsidRDefault="009417C0" w:rsidP="009417C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CD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IRR</w:t>
            </w:r>
            <w:r w:rsidR="0061101F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1.42; 1.26, 1.60</w:t>
            </w:r>
            <w:r w:rsidR="0061101F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61101F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76%)</w:t>
            </w:r>
          </w:p>
          <w:p w14:paraId="2AE544E6" w14:textId="77777777" w:rsidR="009417C0" w:rsidRPr="00134518" w:rsidRDefault="009417C0" w:rsidP="009417C0">
            <w:pPr>
              <w:rPr>
                <w:sz w:val="20"/>
                <w:szCs w:val="20"/>
                <w:lang w:val="en-US"/>
              </w:rPr>
            </w:pPr>
          </w:p>
          <w:p w14:paraId="7831F320" w14:textId="20E1D71F" w:rsidR="009417C0" w:rsidRPr="00E963D5" w:rsidRDefault="009417C0" w:rsidP="00E963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34518">
              <w:rPr>
                <w:sz w:val="20"/>
                <w:szCs w:val="20"/>
                <w:lang w:val="en-US"/>
              </w:rPr>
              <w:t xml:space="preserve">UC risk: 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(IRR</w:t>
            </w:r>
            <w:r w:rsidR="0061101F" w:rsidRPr="00134518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1.17; 1.03, 1.32</w:t>
            </w:r>
            <w:r w:rsidR="0061101F" w:rsidRPr="00134518">
              <w:rPr>
                <w:b/>
                <w:bCs/>
                <w:sz w:val="20"/>
                <w:szCs w:val="20"/>
                <w:lang w:val="en-US"/>
              </w:rPr>
              <w:t>;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34518">
              <w:rPr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3451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61101F" w:rsidRPr="00134518">
              <w:rPr>
                <w:b/>
                <w:bCs/>
                <w:sz w:val="20"/>
                <w:szCs w:val="20"/>
                <w:lang w:val="en-US"/>
              </w:rPr>
              <w:t>=</w:t>
            </w:r>
            <w:r w:rsidRPr="00134518">
              <w:rPr>
                <w:b/>
                <w:bCs/>
                <w:sz w:val="20"/>
                <w:szCs w:val="20"/>
                <w:lang w:val="en-US"/>
              </w:rPr>
              <w:t>79.1%)</w:t>
            </w:r>
          </w:p>
        </w:tc>
      </w:tr>
    </w:tbl>
    <w:p w14:paraId="7F157763" w14:textId="6ED1B320" w:rsidR="00BE26E9" w:rsidRPr="00134518" w:rsidRDefault="00B90A5A">
      <w:pPr>
        <w:rPr>
          <w:b/>
          <w:bCs/>
          <w:lang w:val="en-GB"/>
        </w:rPr>
      </w:pPr>
      <w:r w:rsidRPr="00134518">
        <w:rPr>
          <w:lang w:val="en-GB"/>
        </w:rPr>
        <w:t>*I</w:t>
      </w:r>
      <w:r w:rsidRPr="00134518">
        <w:rPr>
          <w:vertAlign w:val="superscript"/>
          <w:lang w:val="en-GB"/>
        </w:rPr>
        <w:t xml:space="preserve">2 </w:t>
      </w:r>
      <w:r w:rsidRPr="00134518">
        <w:rPr>
          <w:lang w:val="en-GB"/>
        </w:rPr>
        <w:t>was not provided by source meta-a</w:t>
      </w:r>
      <w:r w:rsidR="00BE26E9" w:rsidRPr="00134518">
        <w:rPr>
          <w:lang w:val="en-GB"/>
        </w:rPr>
        <w:t>nalysis</w:t>
      </w:r>
    </w:p>
    <w:p w14:paraId="7D05EEAE" w14:textId="77777777" w:rsidR="00BE26E9" w:rsidRPr="00134518" w:rsidRDefault="00BE26E9">
      <w:pPr>
        <w:rPr>
          <w:b/>
          <w:bCs/>
          <w:lang w:val="en-GB"/>
        </w:rPr>
        <w:sectPr w:rsidR="00BE26E9" w:rsidRPr="00134518" w:rsidSect="00B90A5A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C1B8D9E" w14:textId="661C99D0" w:rsidR="00C60DD8" w:rsidRPr="00134518" w:rsidRDefault="00C60DD8">
      <w:pPr>
        <w:rPr>
          <w:b/>
          <w:bCs/>
          <w:lang w:val="en-GB"/>
        </w:rPr>
      </w:pPr>
      <w:r w:rsidRPr="00134518">
        <w:rPr>
          <w:b/>
          <w:bCs/>
          <w:lang w:val="en-GB"/>
        </w:rPr>
        <w:lastRenderedPageBreak/>
        <w:t>References</w:t>
      </w:r>
      <w:r w:rsidR="00BE26E9" w:rsidRPr="00134518">
        <w:rPr>
          <w:b/>
          <w:bCs/>
          <w:lang w:val="en-GB"/>
        </w:rPr>
        <w:t xml:space="preserve"> for the Supplementary File</w:t>
      </w:r>
    </w:p>
    <w:p w14:paraId="55E5A4CE" w14:textId="17DF8B29" w:rsidR="00C60DD8" w:rsidRPr="00134518" w:rsidRDefault="00C60DD8" w:rsidP="005C7A47">
      <w:pPr>
        <w:rPr>
          <w:lang w:val="en-GB"/>
        </w:rPr>
      </w:pPr>
    </w:p>
    <w:p w14:paraId="3D6F761D" w14:textId="77777777" w:rsidR="00124F1E" w:rsidRPr="00134518" w:rsidRDefault="00C60DD8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rFonts w:ascii="Times New Roman" w:hAnsi="Times New Roman" w:cs="Times New Roman"/>
          <w:lang w:val="en-GB"/>
        </w:rPr>
        <w:fldChar w:fldCharType="begin"/>
      </w:r>
      <w:r w:rsidRPr="00134518">
        <w:rPr>
          <w:rFonts w:ascii="Times New Roman" w:hAnsi="Times New Roman" w:cs="Times New Roman"/>
        </w:rPr>
        <w:instrText xml:space="preserve"> ADDIN EN.SECTION.REFLIST </w:instrText>
      </w:r>
      <w:r w:rsidRPr="00134518">
        <w:rPr>
          <w:rFonts w:ascii="Times New Roman" w:hAnsi="Times New Roman" w:cs="Times New Roman"/>
          <w:lang w:val="en-GB"/>
        </w:rPr>
        <w:fldChar w:fldCharType="separate"/>
      </w:r>
      <w:r w:rsidRPr="00134518">
        <w:rPr>
          <w:rFonts w:ascii="Times New Roman" w:hAnsi="Times New Roman" w:cs="Times New Roman"/>
          <w:lang w:val="en-GB"/>
        </w:rPr>
        <w:fldChar w:fldCharType="end"/>
      </w:r>
      <w:r w:rsidR="002654F8" w:rsidRPr="00134518">
        <w:rPr>
          <w:rFonts w:ascii="Times New Roman" w:hAnsi="Times New Roman" w:cs="Times New Roman"/>
          <w:lang w:val="en-GB"/>
        </w:rPr>
        <w:fldChar w:fldCharType="begin"/>
      </w:r>
      <w:r w:rsidR="002654F8" w:rsidRPr="00134518">
        <w:rPr>
          <w:rFonts w:ascii="Times New Roman" w:hAnsi="Times New Roman" w:cs="Times New Roman"/>
        </w:rPr>
        <w:instrText xml:space="preserve"> ADDIN EN.REFLIST </w:instrText>
      </w:r>
      <w:r w:rsidR="002654F8" w:rsidRPr="00134518">
        <w:rPr>
          <w:rFonts w:ascii="Times New Roman" w:hAnsi="Times New Roman" w:cs="Times New Roman"/>
          <w:lang w:val="en-GB"/>
        </w:rPr>
        <w:fldChar w:fldCharType="separate"/>
      </w:r>
      <w:r w:rsidR="00124F1E" w:rsidRPr="00134518">
        <w:rPr>
          <w:noProof/>
        </w:rPr>
        <w:t>1.</w:t>
      </w:r>
      <w:r w:rsidR="00124F1E" w:rsidRPr="00134518">
        <w:rPr>
          <w:noProof/>
        </w:rPr>
        <w:tab/>
        <w:t xml:space="preserve">Agrawal M, Sabino J, Frias-Gomes C, et al. Early life exposures and the risk of inflammatory bowel disease: Systematic review and meta-analyses. </w:t>
      </w:r>
      <w:r w:rsidR="00124F1E" w:rsidRPr="00134518">
        <w:rPr>
          <w:i/>
          <w:noProof/>
        </w:rPr>
        <w:t>EClinicalMedicine</w:t>
      </w:r>
      <w:r w:rsidR="00124F1E" w:rsidRPr="00134518">
        <w:rPr>
          <w:noProof/>
        </w:rPr>
        <w:t>. Jun 2021;36:100884. doi:10.1016/j.eclinm.2021.100884</w:t>
      </w:r>
    </w:p>
    <w:p w14:paraId="281C1E86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2.</w:t>
      </w:r>
      <w:r w:rsidRPr="00134518">
        <w:rPr>
          <w:noProof/>
        </w:rPr>
        <w:tab/>
        <w:t xml:space="preserve">Cholapranee A, Ananthakrishnan AN. Environmental Hygiene and Risk of Inflammatory Bowel Diseases: A Systematic Review and Meta-analysis. </w:t>
      </w:r>
      <w:r w:rsidRPr="00134518">
        <w:rPr>
          <w:i/>
          <w:noProof/>
        </w:rPr>
        <w:t>Inflamm Bowel Dis</w:t>
      </w:r>
      <w:r w:rsidRPr="00134518">
        <w:rPr>
          <w:noProof/>
        </w:rPr>
        <w:t>. Sep 2016;22(9):2191-9. doi:10.1097/MIB.0000000000000852</w:t>
      </w:r>
    </w:p>
    <w:p w14:paraId="38829B86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3.</w:t>
      </w:r>
      <w:r w:rsidRPr="00134518">
        <w:rPr>
          <w:noProof/>
        </w:rPr>
        <w:tab/>
        <w:t xml:space="preserve">Frias Gomes C, Narula N, Morão B, Nicola P, Cravo M, Torres J. Mode of Delivery Does Not Affect the Risk of Inflammatory Bowel Disease. </w:t>
      </w:r>
      <w:r w:rsidRPr="00134518">
        <w:rPr>
          <w:i/>
          <w:noProof/>
        </w:rPr>
        <w:t>Digestive diseases and sciences</w:t>
      </w:r>
      <w:r w:rsidRPr="00134518">
        <w:rPr>
          <w:noProof/>
        </w:rPr>
        <w:t>. Feb 2021;66(2):398-407. doi:10.1007/s10620-020-06204-7</w:t>
      </w:r>
    </w:p>
    <w:p w14:paraId="7B104C6D" w14:textId="77777777" w:rsidR="00124F1E" w:rsidRPr="00E52A93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  <w:lang w:val="es-ES"/>
        </w:rPr>
      </w:pPr>
      <w:r w:rsidRPr="00134518">
        <w:rPr>
          <w:noProof/>
        </w:rPr>
        <w:t>4.</w:t>
      </w:r>
      <w:r w:rsidRPr="00134518">
        <w:rPr>
          <w:noProof/>
        </w:rPr>
        <w:tab/>
        <w:t xml:space="preserve">Bruce A, Black M, Bhattacharya S. Mode of delivery and risk of inflammatory bowel disease in the offspring: systematic review and meta-analysis of observational studies. </w:t>
      </w:r>
      <w:r w:rsidRPr="00E52A93">
        <w:rPr>
          <w:i/>
          <w:noProof/>
          <w:lang w:val="es-ES"/>
        </w:rPr>
        <w:t>Inflamm Bowel Dis</w:t>
      </w:r>
      <w:r w:rsidRPr="00E52A93">
        <w:rPr>
          <w:noProof/>
          <w:lang w:val="es-ES"/>
        </w:rPr>
        <w:t>. Jul 2014;20(7):1217-26. doi:10.1097/MIB.0000000000000075</w:t>
      </w:r>
    </w:p>
    <w:p w14:paraId="2D6D2069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E52A93">
        <w:rPr>
          <w:noProof/>
          <w:lang w:val="es-ES"/>
        </w:rPr>
        <w:t>5.</w:t>
      </w:r>
      <w:r w:rsidRPr="00E52A93">
        <w:rPr>
          <w:noProof/>
          <w:lang w:val="es-ES"/>
        </w:rPr>
        <w:tab/>
        <w:t xml:space="preserve">Li Y, Tian Y, Zhu W, et al. </w:t>
      </w:r>
      <w:r w:rsidRPr="00134518">
        <w:rPr>
          <w:noProof/>
        </w:rPr>
        <w:t xml:space="preserve">Cesarean delivery and risk of inflammatory bowel disease: a systematic review and meta-analysis. </w:t>
      </w:r>
      <w:r w:rsidRPr="00134518">
        <w:rPr>
          <w:i/>
          <w:noProof/>
        </w:rPr>
        <w:t>Scand J Gastroenterol</w:t>
      </w:r>
      <w:r w:rsidRPr="00134518">
        <w:rPr>
          <w:noProof/>
        </w:rPr>
        <w:t>. Jul 2014;49(7):834-44. doi:10.3109/00365521.2014.910834</w:t>
      </w:r>
    </w:p>
    <w:p w14:paraId="4C65C193" w14:textId="7810F4CA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6.</w:t>
      </w:r>
      <w:r w:rsidRPr="00134518">
        <w:rPr>
          <w:noProof/>
        </w:rPr>
        <w:tab/>
        <w:t xml:space="preserve">Xu L, Lochhead P, Ko Y, Claggett B, Leong RW, Ananthakrishnan AN. Systematic review with meta-analysis: breastfeeding and the risk of Crohn's disease and ulcerative colitis. </w:t>
      </w:r>
      <w:r w:rsidRPr="00134518">
        <w:rPr>
          <w:i/>
          <w:noProof/>
        </w:rPr>
        <w:t>Aliment Pharmacol Ther</w:t>
      </w:r>
      <w:r w:rsidRPr="00134518">
        <w:rPr>
          <w:noProof/>
        </w:rPr>
        <w:t>. 2017;46(9):780-789. doi:</w:t>
      </w:r>
      <w:hyperlink r:id="rId9" w:history="1">
        <w:r w:rsidRPr="00134518">
          <w:rPr>
            <w:rStyle w:val="Hyperlink"/>
            <w:noProof/>
            <w:color w:val="auto"/>
          </w:rPr>
          <w:t>https://doi.org/10.1111/apt.14291</w:t>
        </w:r>
      </w:hyperlink>
    </w:p>
    <w:p w14:paraId="27F479CC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7.</w:t>
      </w:r>
      <w:r w:rsidRPr="00134518">
        <w:rPr>
          <w:noProof/>
        </w:rPr>
        <w:tab/>
        <w:t xml:space="preserve">Klement E, Cohen RV, Boxman J, Joseph A, Reif S. Breastfeeding and risk of inflammatory bowel disease: a systematic review with meta-analysis. </w:t>
      </w:r>
      <w:r w:rsidRPr="00134518">
        <w:rPr>
          <w:i/>
          <w:noProof/>
        </w:rPr>
        <w:t>Am J Clin Nutr</w:t>
      </w:r>
      <w:r w:rsidRPr="00134518">
        <w:rPr>
          <w:noProof/>
        </w:rPr>
        <w:t xml:space="preserve">. Nov 2004;80(5):1342-52. </w:t>
      </w:r>
    </w:p>
    <w:p w14:paraId="0E19DE4F" w14:textId="4000AAF8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8.</w:t>
      </w:r>
      <w:r w:rsidRPr="00134518">
        <w:rPr>
          <w:noProof/>
        </w:rPr>
        <w:tab/>
        <w:t xml:space="preserve">Thacker N, Duncanson K, Eslick GD, et al. Antibiotics, passive smoking, high socioeconomic status and sweetened foods contribute to the risk of paediatric inflammatory bowel disease: A systematic review with meta-analysis. </w:t>
      </w:r>
      <w:r w:rsidRPr="00134518">
        <w:rPr>
          <w:i/>
          <w:noProof/>
        </w:rPr>
        <w:t>Journal of Pediatric Gastroenterology and Nutrition</w:t>
      </w:r>
      <w:r w:rsidRPr="00134518">
        <w:rPr>
          <w:noProof/>
        </w:rPr>
        <w:t>. 2024;79(3):610-621. doi:</w:t>
      </w:r>
      <w:hyperlink r:id="rId10" w:history="1">
        <w:r w:rsidRPr="00134518">
          <w:rPr>
            <w:rStyle w:val="Hyperlink"/>
            <w:noProof/>
            <w:color w:val="auto"/>
          </w:rPr>
          <w:t>https://doi.org/10.1002/jpn3.12303</w:t>
        </w:r>
      </w:hyperlink>
    </w:p>
    <w:p w14:paraId="22313E60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9.</w:t>
      </w:r>
      <w:r w:rsidRPr="00134518">
        <w:rPr>
          <w:noProof/>
        </w:rPr>
        <w:tab/>
        <w:t xml:space="preserve">Almofarreh AM, Sheerah HA, Arafa A, et al. Dairy Consumption and Inflammatory Bowel Disease among Arab Adults: A Case–Control Study and Meta-Analysis. </w:t>
      </w:r>
      <w:r w:rsidRPr="00134518">
        <w:rPr>
          <w:i/>
          <w:noProof/>
        </w:rPr>
        <w:t>Nutrients</w:t>
      </w:r>
      <w:r w:rsidRPr="00134518">
        <w:rPr>
          <w:noProof/>
        </w:rPr>
        <w:t xml:space="preserve">. 2024;16(16):2747. </w:t>
      </w:r>
    </w:p>
    <w:p w14:paraId="4BAF4E48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10.</w:t>
      </w:r>
      <w:r w:rsidRPr="00134518">
        <w:rPr>
          <w:noProof/>
        </w:rPr>
        <w:tab/>
        <w:t xml:space="preserve">Salavatizadeh M, Soltanieh S, Chegini M, Ilesanmi-Oyelere BL, Kord-Varkaneh H, Hekmatdoost A. Micronutrient intake and risk of ulcerative colitis: A meta-analysis of observational studies. </w:t>
      </w:r>
      <w:r w:rsidRPr="00134518">
        <w:rPr>
          <w:i/>
          <w:noProof/>
        </w:rPr>
        <w:t>Clin Nutr ESPEN</w:t>
      </w:r>
      <w:r w:rsidRPr="00134518">
        <w:rPr>
          <w:noProof/>
        </w:rPr>
        <w:t>. Oct 2022;51:152-159. doi:10.1016/j.clnesp.2022.07.008</w:t>
      </w:r>
    </w:p>
    <w:p w14:paraId="487B2BB6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11.</w:t>
      </w:r>
      <w:r w:rsidRPr="00134518">
        <w:rPr>
          <w:noProof/>
        </w:rPr>
        <w:tab/>
        <w:t xml:space="preserve">Talebi S, Zeraattalab-Motlagh S, Rahimlou M, et al. The Association between Total Protein, Animal Protein, and Animal Protein Sources with Risk of Inflammatory Bowel Diseases: A Systematic Review and Meta-Analysis of Cohort Studies. </w:t>
      </w:r>
      <w:r w:rsidRPr="00134518">
        <w:rPr>
          <w:i/>
          <w:noProof/>
        </w:rPr>
        <w:t>Adv Nutr</w:t>
      </w:r>
      <w:r w:rsidRPr="00134518">
        <w:rPr>
          <w:noProof/>
        </w:rPr>
        <w:t>. Jul 2023;14(4):752-761. doi:10.1016/j.advnut.2023.05.008</w:t>
      </w:r>
    </w:p>
    <w:p w14:paraId="032ECE38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12.</w:t>
      </w:r>
      <w:r w:rsidRPr="00134518">
        <w:rPr>
          <w:noProof/>
        </w:rPr>
        <w:tab/>
        <w:t xml:space="preserve">Zhou XL, Zhao QQ, Li XF, Li Z, Zhao SX, Li YM. Protein intake and risk of inflammatory bowel disease: A meta-analysis. </w:t>
      </w:r>
      <w:r w:rsidRPr="00134518">
        <w:rPr>
          <w:i/>
          <w:noProof/>
        </w:rPr>
        <w:t>Asia Pac J Clin Nutr</w:t>
      </w:r>
      <w:r w:rsidRPr="00134518">
        <w:rPr>
          <w:noProof/>
        </w:rPr>
        <w:t>. 2022;31(3):443-449. doi:10.6133/apjcn.202209_31(3).0012</w:t>
      </w:r>
    </w:p>
    <w:p w14:paraId="3388F48F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13.</w:t>
      </w:r>
      <w:r w:rsidRPr="00134518">
        <w:rPr>
          <w:noProof/>
        </w:rPr>
        <w:tab/>
        <w:t xml:space="preserve">Ge J, Han TJ, Liu J, et al. Meat intake and risk of inflammatory bowel disease: A meta-analysis. </w:t>
      </w:r>
      <w:r w:rsidRPr="00134518">
        <w:rPr>
          <w:i/>
          <w:noProof/>
        </w:rPr>
        <w:t xml:space="preserve">The Turkish journal of gastroenterology : the official journal of Turkish </w:t>
      </w:r>
      <w:r w:rsidRPr="00134518">
        <w:rPr>
          <w:i/>
          <w:noProof/>
        </w:rPr>
        <w:lastRenderedPageBreak/>
        <w:t>Society of Gastroenterology</w:t>
      </w:r>
      <w:r w:rsidRPr="00134518">
        <w:rPr>
          <w:noProof/>
        </w:rPr>
        <w:t>. 2015/11// 2015;26(6):492-497. doi:10.5152/tjg.2015.0106</w:t>
      </w:r>
    </w:p>
    <w:p w14:paraId="5DF866A3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14.</w:t>
      </w:r>
      <w:r w:rsidRPr="00134518">
        <w:rPr>
          <w:noProof/>
        </w:rPr>
        <w:tab/>
        <w:t xml:space="preserve">Mozaffari H, Daneshzad E, Larijani B, Bellissimo N, Azadbakht L. Dietary intake of fish, n-3 polyunsaturated fatty acids, and risk of inflammatory bowel disease: a systematic review and meta-analysis of observational studies. </w:t>
      </w:r>
      <w:r w:rsidRPr="00134518">
        <w:rPr>
          <w:i/>
          <w:noProof/>
        </w:rPr>
        <w:t>Eur J Nutr</w:t>
      </w:r>
      <w:r w:rsidRPr="00134518">
        <w:rPr>
          <w:noProof/>
        </w:rPr>
        <w:t>. 2020/02/01 2020;59(1):1-17. doi:10.1007/s00394-019-01901-0</w:t>
      </w:r>
    </w:p>
    <w:p w14:paraId="5074D4B0" w14:textId="25E5851A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15.</w:t>
      </w:r>
      <w:r w:rsidRPr="00134518">
        <w:rPr>
          <w:noProof/>
        </w:rPr>
        <w:tab/>
        <w:t xml:space="preserve">Wang F, Lin X, Zhao Q, Li J. Fat intake and risk of ulcerative colitis: Systematic review and dose–response meta-analysis of epidemiological studies. </w:t>
      </w:r>
      <w:r w:rsidRPr="00134518">
        <w:rPr>
          <w:i/>
          <w:noProof/>
        </w:rPr>
        <w:t>J Gastroenterol Hepatol</w:t>
      </w:r>
      <w:r w:rsidRPr="00134518">
        <w:rPr>
          <w:noProof/>
        </w:rPr>
        <w:t>. 2017/01/01 2017;32(1):19-27. doi:</w:t>
      </w:r>
      <w:hyperlink r:id="rId11" w:history="1">
        <w:r w:rsidRPr="00134518">
          <w:rPr>
            <w:rStyle w:val="Hyperlink"/>
            <w:noProof/>
            <w:color w:val="auto"/>
          </w:rPr>
          <w:t>https://doi.org/10.1111/jgh.13416</w:t>
        </w:r>
      </w:hyperlink>
    </w:p>
    <w:p w14:paraId="44F31D25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16.</w:t>
      </w:r>
      <w:r w:rsidRPr="00134518">
        <w:rPr>
          <w:noProof/>
        </w:rPr>
        <w:tab/>
        <w:t xml:space="preserve">Milajerdi A, Ebrahimi-Daryani N, Dieleman LA, Larijani B, Esmaillzadeh A. Association of Dietary Fiber, Fruit, and Vegetable Consumption with Risk of Inflammatory Bowel Disease: A Systematic Review and Meta-Analysis. </w:t>
      </w:r>
      <w:r w:rsidRPr="00134518">
        <w:rPr>
          <w:i/>
          <w:noProof/>
        </w:rPr>
        <w:t>Adv Nutr</w:t>
      </w:r>
      <w:r w:rsidRPr="00134518">
        <w:rPr>
          <w:noProof/>
        </w:rPr>
        <w:t>. Jun 1 2021;12(3):735-743. doi:10.1093/advances/nmaa145</w:t>
      </w:r>
    </w:p>
    <w:p w14:paraId="5F4FD26E" w14:textId="14DFFD18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17.</w:t>
      </w:r>
      <w:r w:rsidRPr="00134518">
        <w:rPr>
          <w:noProof/>
        </w:rPr>
        <w:tab/>
        <w:t xml:space="preserve">Liu X, Wu Y, Li F, Zhang D. Dietary fiber intake reduces risk of inflammatory bowel disease: result from a meta-analysis. </w:t>
      </w:r>
      <w:r w:rsidRPr="00134518">
        <w:rPr>
          <w:i/>
          <w:noProof/>
        </w:rPr>
        <w:t>Nutr Res</w:t>
      </w:r>
      <w:r w:rsidRPr="00134518">
        <w:rPr>
          <w:noProof/>
        </w:rPr>
        <w:t>. 2015/09/01/ 2015;35(9):753-758. doi:</w:t>
      </w:r>
      <w:hyperlink r:id="rId12" w:history="1">
        <w:r w:rsidRPr="00134518">
          <w:rPr>
            <w:rStyle w:val="Hyperlink"/>
            <w:noProof/>
            <w:color w:val="auto"/>
          </w:rPr>
          <w:t>https://doi.org/10.1016/j.nutres.2015.05.021</w:t>
        </w:r>
      </w:hyperlink>
    </w:p>
    <w:p w14:paraId="1BC75DD5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18.</w:t>
      </w:r>
      <w:r w:rsidRPr="00134518">
        <w:rPr>
          <w:noProof/>
        </w:rPr>
        <w:tab/>
        <w:t xml:space="preserve">Li F, Liu X, Wang W, Zhang D. Consumption of vegetables and fruit and the risk of inflammatory bowel disease: a meta-analysis. </w:t>
      </w:r>
      <w:r w:rsidRPr="00134518">
        <w:rPr>
          <w:i/>
          <w:noProof/>
        </w:rPr>
        <w:t>Eur J Gastroenterol Hepatol</w:t>
      </w:r>
      <w:r w:rsidRPr="00134518">
        <w:rPr>
          <w:noProof/>
        </w:rPr>
        <w:t>. Jun 2015;27(6):623-30. doi:10.1097/meg.0000000000000330</w:t>
      </w:r>
    </w:p>
    <w:p w14:paraId="244871CB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19.</w:t>
      </w:r>
      <w:r w:rsidRPr="00134518">
        <w:rPr>
          <w:noProof/>
        </w:rPr>
        <w:tab/>
        <w:t xml:space="preserve">Jin Z-Q, Lu H-G, Wu Q-B, et al. A meta-analysis of dietary carbohydrate intake and inflammatory bowel disease risk: evidence from 15 epidemiology studies. </w:t>
      </w:r>
      <w:r w:rsidRPr="00134518">
        <w:rPr>
          <w:i/>
          <w:noProof/>
        </w:rPr>
        <w:t>Rev Esp Enferm Dig</w:t>
      </w:r>
      <w:r w:rsidRPr="00134518">
        <w:rPr>
          <w:noProof/>
        </w:rPr>
        <w:t>. 2019;111(1):5-9. doi:10.17235/reed.2018.5490/2018</w:t>
      </w:r>
    </w:p>
    <w:p w14:paraId="59DC64D0" w14:textId="79D582E4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20.</w:t>
      </w:r>
      <w:r w:rsidRPr="00134518">
        <w:rPr>
          <w:noProof/>
        </w:rPr>
        <w:tab/>
        <w:t xml:space="preserve">Wang F, Feng J, Gao Q, et al. Carbohydrate and protein intake and risk of ulcerative colitis: Systematic review and dose-response meta-analysis of epidemiological studies. </w:t>
      </w:r>
      <w:r w:rsidRPr="00134518">
        <w:rPr>
          <w:i/>
          <w:noProof/>
        </w:rPr>
        <w:t>Clinical Nutrition</w:t>
      </w:r>
      <w:r w:rsidRPr="00134518">
        <w:rPr>
          <w:noProof/>
        </w:rPr>
        <w:t>. 2017/10/01/ 2017;36(5):1259-1265. doi:</w:t>
      </w:r>
      <w:hyperlink r:id="rId13" w:history="1">
        <w:r w:rsidRPr="00134518">
          <w:rPr>
            <w:rStyle w:val="Hyperlink"/>
            <w:noProof/>
            <w:color w:val="auto"/>
          </w:rPr>
          <w:t>https://doi.org/10.1016/j.clnu.2016.10.009</w:t>
        </w:r>
      </w:hyperlink>
    </w:p>
    <w:p w14:paraId="631571D2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21.</w:t>
      </w:r>
      <w:r w:rsidRPr="00134518">
        <w:rPr>
          <w:noProof/>
        </w:rPr>
        <w:tab/>
        <w:t xml:space="preserve">Zeng L, Hu S, Chen P, Wei W, Tan Y. Macronutrient Intake and Risk of Crohn’s Disease: Systematic Review and Dose–Response Meta-Analysis of Epidemiological Studies. </w:t>
      </w:r>
      <w:r w:rsidRPr="00134518">
        <w:rPr>
          <w:i/>
          <w:noProof/>
        </w:rPr>
        <w:t>Nutrients</w:t>
      </w:r>
      <w:r w:rsidRPr="00134518">
        <w:rPr>
          <w:noProof/>
        </w:rPr>
        <w:t xml:space="preserve">. 2017;9(5):500. </w:t>
      </w:r>
    </w:p>
    <w:p w14:paraId="594BE9DB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22.</w:t>
      </w:r>
      <w:r w:rsidRPr="00134518">
        <w:rPr>
          <w:noProof/>
        </w:rPr>
        <w:tab/>
        <w:t xml:space="preserve">Yang Y, Xiang L, He J. Beverage intake and risk of Crohn disease: A meta-analysis of 16 epidemiological studies. </w:t>
      </w:r>
      <w:r w:rsidRPr="00134518">
        <w:rPr>
          <w:i/>
          <w:noProof/>
        </w:rPr>
        <w:t>Medicine</w:t>
      </w:r>
      <w:r w:rsidRPr="00134518">
        <w:rPr>
          <w:noProof/>
        </w:rPr>
        <w:t>. May 2019;98(21):e15795. doi:10.1097/MD.0000000000015795</w:t>
      </w:r>
    </w:p>
    <w:p w14:paraId="1045C066" w14:textId="77777777" w:rsidR="00124F1E" w:rsidRPr="00E52A93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  <w:lang w:val="es-ES"/>
        </w:rPr>
      </w:pPr>
      <w:r w:rsidRPr="00134518">
        <w:rPr>
          <w:noProof/>
        </w:rPr>
        <w:t>23.</w:t>
      </w:r>
      <w:r w:rsidRPr="00134518">
        <w:rPr>
          <w:noProof/>
        </w:rPr>
        <w:tab/>
        <w:t xml:space="preserve">Nie JY, Zhao Q. Beverage consumption and risk of ulcerative colitis: Systematic review and meta-analysis of epidemiological studies. </w:t>
      </w:r>
      <w:r w:rsidRPr="00E52A93">
        <w:rPr>
          <w:i/>
          <w:noProof/>
          <w:lang w:val="es-ES"/>
        </w:rPr>
        <w:t>Medicine</w:t>
      </w:r>
      <w:r w:rsidRPr="00E52A93">
        <w:rPr>
          <w:noProof/>
          <w:lang w:val="es-ES"/>
        </w:rPr>
        <w:t>. Dec 2017;96(49):e9070. doi:10.1097/MD.0000000000009070</w:t>
      </w:r>
    </w:p>
    <w:p w14:paraId="599DA0EE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E52A93">
        <w:rPr>
          <w:noProof/>
          <w:lang w:val="es-ES"/>
        </w:rPr>
        <w:t>24.</w:t>
      </w:r>
      <w:r w:rsidRPr="00E52A93">
        <w:rPr>
          <w:noProof/>
          <w:lang w:val="es-ES"/>
        </w:rPr>
        <w:tab/>
        <w:t xml:space="preserve">Li T, Qiu Y, Yang HS, et al. </w:t>
      </w:r>
      <w:r w:rsidRPr="00134518">
        <w:rPr>
          <w:noProof/>
        </w:rPr>
        <w:t xml:space="preserve">Systematic review and meta-analysis: Association of a pre-illness Western dietary pattern with the risk of developing inflammatory bowel disease. </w:t>
      </w:r>
      <w:r w:rsidRPr="00134518">
        <w:rPr>
          <w:i/>
          <w:noProof/>
        </w:rPr>
        <w:t>J Dig Dis</w:t>
      </w:r>
      <w:r w:rsidRPr="00134518">
        <w:rPr>
          <w:noProof/>
        </w:rPr>
        <w:t>. Jul 2020;21(7):362-371. doi:10.1111/1751-2980.12910</w:t>
      </w:r>
    </w:p>
    <w:p w14:paraId="03DB13B2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25.</w:t>
      </w:r>
      <w:r w:rsidRPr="00134518">
        <w:rPr>
          <w:noProof/>
        </w:rPr>
        <w:tab/>
        <w:t xml:space="preserve">Narula N, Chang NH, Mohammad D, et al. Food Processing and Risk of Inflammatory Bowel Disease: A Systematic Review and Meta-Analysis. </w:t>
      </w:r>
      <w:r w:rsidRPr="00134518">
        <w:rPr>
          <w:i/>
          <w:noProof/>
        </w:rPr>
        <w:t>Clin Gastroenterol Hepatol</w:t>
      </w:r>
      <w:r w:rsidRPr="00134518">
        <w:rPr>
          <w:noProof/>
        </w:rPr>
        <w:t>. Sep 2023;21(10):2483-2495.e1. doi:10.1016/j.cgh.2023.01.012</w:t>
      </w:r>
    </w:p>
    <w:p w14:paraId="6DB841E5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26.</w:t>
      </w:r>
      <w:r w:rsidRPr="00134518">
        <w:rPr>
          <w:noProof/>
        </w:rPr>
        <w:tab/>
        <w:t xml:space="preserve">Babaei A, Pourmotabbed A, Talebi S, et al. The association of ultra-processed food consumption with adult inflammatory bowel disease risk: a systematic review and dose-response meta-analysis of 4 035 694 participants. </w:t>
      </w:r>
      <w:r w:rsidRPr="00134518">
        <w:rPr>
          <w:i/>
          <w:noProof/>
        </w:rPr>
        <w:t>Nutr Rev</w:t>
      </w:r>
      <w:r w:rsidRPr="00134518">
        <w:rPr>
          <w:noProof/>
        </w:rPr>
        <w:t>. 2023:nuad101. doi:10.1093/nutrit/nuad101</w:t>
      </w:r>
    </w:p>
    <w:p w14:paraId="0695FAE2" w14:textId="77777777" w:rsidR="00124F1E" w:rsidRPr="00E52A93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  <w:lang w:val="es-ES"/>
        </w:rPr>
      </w:pPr>
      <w:r w:rsidRPr="00134518">
        <w:rPr>
          <w:noProof/>
        </w:rPr>
        <w:lastRenderedPageBreak/>
        <w:t>27.</w:t>
      </w:r>
      <w:r w:rsidRPr="00134518">
        <w:rPr>
          <w:noProof/>
        </w:rPr>
        <w:tab/>
        <w:t xml:space="preserve">Larsson SC, Burgess S. Appraising the causal role of smoking in multiple diseases: A systematic review and meta-analysis of Mendelian randomization studies. </w:t>
      </w:r>
      <w:r w:rsidRPr="00134518">
        <w:rPr>
          <w:i/>
          <w:noProof/>
        </w:rPr>
        <w:t>eBioMedicine</w:t>
      </w:r>
      <w:r w:rsidRPr="00134518">
        <w:rPr>
          <w:noProof/>
        </w:rPr>
        <w:t xml:space="preserve">. </w:t>
      </w:r>
      <w:r w:rsidRPr="00E52A93">
        <w:rPr>
          <w:noProof/>
          <w:lang w:val="es-ES"/>
        </w:rPr>
        <w:t>2022;82doi:10.1016/j.ebiom.2022.104154</w:t>
      </w:r>
    </w:p>
    <w:p w14:paraId="60C8518B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E52A93">
        <w:rPr>
          <w:noProof/>
          <w:lang w:val="es-ES"/>
        </w:rPr>
        <w:t>28.</w:t>
      </w:r>
      <w:r w:rsidRPr="00E52A93">
        <w:rPr>
          <w:noProof/>
          <w:lang w:val="es-ES"/>
        </w:rPr>
        <w:tab/>
        <w:t xml:space="preserve">Piovani D, Pansieri C, Kotha SRR, et al. </w:t>
      </w:r>
      <w:r w:rsidRPr="00134518">
        <w:rPr>
          <w:noProof/>
        </w:rPr>
        <w:t xml:space="preserve">Ethnic Differences in the Smoking-related Risk of Inflammatory Bowel Disease: A Systematic Review and Meta-analysis. </w:t>
      </w:r>
      <w:r w:rsidRPr="00134518">
        <w:rPr>
          <w:i/>
          <w:noProof/>
        </w:rPr>
        <w:t>Journal of Crohn's and Colitis</w:t>
      </w:r>
      <w:r w:rsidRPr="00134518">
        <w:rPr>
          <w:noProof/>
        </w:rPr>
        <w:t>. 2021;15(10):1658-1678. doi:10.1093/ecco-jcc/jjab047</w:t>
      </w:r>
    </w:p>
    <w:p w14:paraId="47721613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29.</w:t>
      </w:r>
      <w:r w:rsidRPr="00134518">
        <w:rPr>
          <w:noProof/>
        </w:rPr>
        <w:tab/>
        <w:t xml:space="preserve">Jones DT, Osterman MT, Bewtra M, Lewis JD. Passive smoking and inflammatory bowel disease: a meta-analysis. </w:t>
      </w:r>
      <w:r w:rsidRPr="00134518">
        <w:rPr>
          <w:i/>
          <w:noProof/>
        </w:rPr>
        <w:t>Am J Gastroenterol</w:t>
      </w:r>
      <w:r w:rsidRPr="00134518">
        <w:rPr>
          <w:noProof/>
        </w:rPr>
        <w:t>. Sep 2008;103(9):2382-93. doi:10.1111/j.1572-0241.2008.01999.x</w:t>
      </w:r>
    </w:p>
    <w:p w14:paraId="5027A848" w14:textId="77777777" w:rsidR="00124F1E" w:rsidRPr="00E52A93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  <w:lang w:val="es-ES"/>
        </w:rPr>
      </w:pPr>
      <w:r w:rsidRPr="00134518">
        <w:rPr>
          <w:noProof/>
        </w:rPr>
        <w:t>30.</w:t>
      </w:r>
      <w:r w:rsidRPr="00134518">
        <w:rPr>
          <w:noProof/>
        </w:rPr>
        <w:tab/>
        <w:t xml:space="preserve">Mahid SS, Minor KS, Soto RE, Hornung CA, Galandiuk S. Smoking and inflammatory bowel disease: a meta-analysis. </w:t>
      </w:r>
      <w:r w:rsidRPr="00E52A93">
        <w:rPr>
          <w:i/>
          <w:noProof/>
          <w:lang w:val="es-ES"/>
        </w:rPr>
        <w:t>Mayo Clin Proc</w:t>
      </w:r>
      <w:r w:rsidRPr="00E52A93">
        <w:rPr>
          <w:noProof/>
          <w:lang w:val="es-ES"/>
        </w:rPr>
        <w:t>. Nov 2006;81(11):1462-71. doi:10.4065/81.11.1462</w:t>
      </w:r>
    </w:p>
    <w:p w14:paraId="1CC67F24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E52A93">
        <w:rPr>
          <w:noProof/>
          <w:lang w:val="es-ES"/>
        </w:rPr>
        <w:t>31.</w:t>
      </w:r>
      <w:r w:rsidRPr="00E52A93">
        <w:rPr>
          <w:noProof/>
          <w:lang w:val="es-ES"/>
        </w:rPr>
        <w:tab/>
        <w:t xml:space="preserve">Labarca G, Drake L, Horta G, et al. </w:t>
      </w:r>
      <w:r w:rsidRPr="00134518">
        <w:rPr>
          <w:noProof/>
        </w:rPr>
        <w:t xml:space="preserve">Association between inflammatory bowel disease and chronic obstructive pulmonary disease: a systematic review and meta-analysis. </w:t>
      </w:r>
      <w:r w:rsidRPr="00134518">
        <w:rPr>
          <w:i/>
          <w:noProof/>
        </w:rPr>
        <w:t>BMC Pulm Med</w:t>
      </w:r>
      <w:r w:rsidRPr="00134518">
        <w:rPr>
          <w:noProof/>
        </w:rPr>
        <w:t>. 2019/10/28 2019;19(1):186. doi:10.1186/s12890-019-0963-y</w:t>
      </w:r>
    </w:p>
    <w:p w14:paraId="15B93C91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32.</w:t>
      </w:r>
      <w:r w:rsidRPr="00134518">
        <w:rPr>
          <w:noProof/>
        </w:rPr>
        <w:tab/>
        <w:t xml:space="preserve">Tiong HT, Fan D, Frampton C, Ananthakrishnan AN, Gearry RB. Physical Activity Is Associated With A Decreased Risk Of Developing Inflammatory Bowel Disease: A Systematic Review And Meta-Analysis. </w:t>
      </w:r>
      <w:r w:rsidRPr="00134518">
        <w:rPr>
          <w:i/>
          <w:noProof/>
        </w:rPr>
        <w:t>J Crohns Colitis</w:t>
      </w:r>
      <w:r w:rsidRPr="00134518">
        <w:rPr>
          <w:noProof/>
        </w:rPr>
        <w:t>. Apr 10 2024;doi:10.1093/ecco-jcc/jjae053</w:t>
      </w:r>
    </w:p>
    <w:p w14:paraId="5F11C779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33.</w:t>
      </w:r>
      <w:r w:rsidRPr="00134518">
        <w:rPr>
          <w:noProof/>
        </w:rPr>
        <w:tab/>
        <w:t xml:space="preserve">Wang Q, Xu K-Q, Qin X-R, Lu W, Liu Y, Wang X-Y. Association between physical activity and inflammatory bowel disease risk: A meta-analysis. </w:t>
      </w:r>
      <w:r w:rsidRPr="00134518">
        <w:rPr>
          <w:i/>
          <w:noProof/>
        </w:rPr>
        <w:t>Digestive and Liver Disease</w:t>
      </w:r>
      <w:r w:rsidRPr="00134518">
        <w:rPr>
          <w:noProof/>
        </w:rPr>
        <w:t xml:space="preserve">. 2016;48(12):1425-1431. </w:t>
      </w:r>
    </w:p>
    <w:p w14:paraId="21FFA448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34.</w:t>
      </w:r>
      <w:r w:rsidRPr="00134518">
        <w:rPr>
          <w:noProof/>
        </w:rPr>
        <w:tab/>
        <w:t xml:space="preserve">Chan SSM, Chen Y, Casey K, et al. Obesity is Associated With Increased Risk of Crohn&amp;#x2019;s disease, but not Ulcerative Colitis: A Pooled Analysis of Five Prospective Cohort Studies. </w:t>
      </w:r>
      <w:r w:rsidRPr="00134518">
        <w:rPr>
          <w:i/>
          <w:noProof/>
        </w:rPr>
        <w:t>Clin Gastroenterol Hepatol</w:t>
      </w:r>
      <w:r w:rsidRPr="00134518">
        <w:rPr>
          <w:noProof/>
        </w:rPr>
        <w:t>. 2022;20(5):1048-1058. doi:10.1016/j.cgh.2021.06.049</w:t>
      </w:r>
    </w:p>
    <w:p w14:paraId="42D52436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35.</w:t>
      </w:r>
      <w:r w:rsidRPr="00134518">
        <w:rPr>
          <w:noProof/>
        </w:rPr>
        <w:tab/>
        <w:t xml:space="preserve">Milajerdi A, Abbasi F, Esmaillzadeh A. A systematic review and meta-analysis of prospective studies on obesity and risk of inflammatory bowel disease. </w:t>
      </w:r>
      <w:r w:rsidRPr="00134518">
        <w:rPr>
          <w:i/>
          <w:noProof/>
        </w:rPr>
        <w:t>Nutr Rev</w:t>
      </w:r>
      <w:r w:rsidRPr="00134518">
        <w:rPr>
          <w:noProof/>
        </w:rPr>
        <w:t>. 2022;80(3):479-487. doi:10.1093/nutrit/nuab028</w:t>
      </w:r>
    </w:p>
    <w:p w14:paraId="5047B34E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36.</w:t>
      </w:r>
      <w:r w:rsidRPr="00134518">
        <w:rPr>
          <w:noProof/>
        </w:rPr>
        <w:tab/>
        <w:t xml:space="preserve">Rahmani J, Kord-Varkaneh H, Hekmatdoost A, et al. Body mass index and risk of inflammatory bowel disease: A systematic review and dose-response meta-analysis of cohort studies of over a million participants. </w:t>
      </w:r>
      <w:r w:rsidRPr="00134518">
        <w:rPr>
          <w:i/>
          <w:noProof/>
        </w:rPr>
        <w:t>Obes Rev</w:t>
      </w:r>
      <w:r w:rsidRPr="00134518">
        <w:rPr>
          <w:noProof/>
        </w:rPr>
        <w:t>. Sep 2019;20(9):1312-1320. doi:10.1111/obr.12875</w:t>
      </w:r>
    </w:p>
    <w:p w14:paraId="52966C0E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37.</w:t>
      </w:r>
      <w:r w:rsidRPr="00134518">
        <w:rPr>
          <w:noProof/>
        </w:rPr>
        <w:tab/>
        <w:t xml:space="preserve">Dong J, Chen Y, Tang Y, et al. Body Mass Index Is Associated with Inflammatory Bowel Disease: A Systematic Review and Meta-Analysis. </w:t>
      </w:r>
      <w:r w:rsidRPr="00134518">
        <w:rPr>
          <w:i/>
          <w:noProof/>
        </w:rPr>
        <w:t>PLoS One</w:t>
      </w:r>
      <w:r w:rsidRPr="00134518">
        <w:rPr>
          <w:noProof/>
        </w:rPr>
        <w:t>. 2015;10(12):e0144872. doi:10.1371/journal.pone.0144872</w:t>
      </w:r>
    </w:p>
    <w:p w14:paraId="233596B1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38.</w:t>
      </w:r>
      <w:r w:rsidRPr="00134518">
        <w:rPr>
          <w:noProof/>
        </w:rPr>
        <w:tab/>
        <w:t xml:space="preserve">Wang X, Fan X, Deng H, et al. Use of oral contraceptives and risk of ulcerative colitis - A systematic review and meta-analysis. </w:t>
      </w:r>
      <w:r w:rsidRPr="00134518">
        <w:rPr>
          <w:i/>
          <w:noProof/>
        </w:rPr>
        <w:t>Pharmacol Res</w:t>
      </w:r>
      <w:r w:rsidRPr="00134518">
        <w:rPr>
          <w:noProof/>
        </w:rPr>
        <w:t>. Jan 2019;139:367-374. doi:10.1016/j.phrs.2018.11.036</w:t>
      </w:r>
    </w:p>
    <w:p w14:paraId="42A78439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39.</w:t>
      </w:r>
      <w:r w:rsidRPr="00134518">
        <w:rPr>
          <w:noProof/>
        </w:rPr>
        <w:tab/>
        <w:t xml:space="preserve">Ortizo R, Lee SY, Nguyen ET, Jamal MM, Bechtold MM, Nguyen DL. Exposure to oral contraceptives increases the risk for development of inflammatory bowel disease: a meta-analysis of case-controlled and cohort studies. </w:t>
      </w:r>
      <w:r w:rsidRPr="00134518">
        <w:rPr>
          <w:i/>
          <w:noProof/>
        </w:rPr>
        <w:t>Eur J Gastroenterol Hepatol</w:t>
      </w:r>
      <w:r w:rsidRPr="00134518">
        <w:rPr>
          <w:noProof/>
        </w:rPr>
        <w:t>. 2017;29(9)</w:t>
      </w:r>
    </w:p>
    <w:p w14:paraId="0402F11D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40.</w:t>
      </w:r>
      <w:r w:rsidRPr="00134518">
        <w:rPr>
          <w:noProof/>
        </w:rPr>
        <w:tab/>
        <w:t xml:space="preserve">Cornish JA, Tan E, Simillis C, Clark SK, Teare J, Tekkis PP. The risk of oral contraceptives in the etiology of inflammatory bowel disease: a meta-analysis. </w:t>
      </w:r>
      <w:r w:rsidRPr="00134518">
        <w:rPr>
          <w:i/>
          <w:noProof/>
        </w:rPr>
        <w:t>Am J Gastroenterol</w:t>
      </w:r>
      <w:r w:rsidRPr="00134518">
        <w:rPr>
          <w:noProof/>
        </w:rPr>
        <w:t>. Sep 2008;103(9):2394-400. doi:10.1111/j.1572-0241.2008.02064.x</w:t>
      </w:r>
    </w:p>
    <w:p w14:paraId="6F8A55D2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lastRenderedPageBreak/>
        <w:t>41.</w:t>
      </w:r>
      <w:r w:rsidRPr="00134518">
        <w:rPr>
          <w:noProof/>
        </w:rPr>
        <w:tab/>
        <w:t xml:space="preserve">Godet PG, May GR, Sutherland LR. Meta-analysis of the role of oral contraceptive agents in inflammatory bowel disease. </w:t>
      </w:r>
      <w:r w:rsidRPr="00134518">
        <w:rPr>
          <w:i/>
          <w:noProof/>
        </w:rPr>
        <w:t>Gut</w:t>
      </w:r>
      <w:r w:rsidRPr="00134518">
        <w:rPr>
          <w:noProof/>
        </w:rPr>
        <w:t>. Nov 1995;37(5):668-73. doi:10.1136/gut.37.5.668</w:t>
      </w:r>
    </w:p>
    <w:p w14:paraId="105D51E8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42.</w:t>
      </w:r>
      <w:r w:rsidRPr="00134518">
        <w:rPr>
          <w:noProof/>
        </w:rPr>
        <w:tab/>
        <w:t xml:space="preserve">Yu C-L, Chou P-Y, Liang C-S, et al. Isotretinoin Exposure and Risk of Inflammatory Bowel Disease: A Systematic Review with Meta-Analysis and Trial Sequential Analysis. </w:t>
      </w:r>
      <w:r w:rsidRPr="00134518">
        <w:rPr>
          <w:i/>
          <w:noProof/>
        </w:rPr>
        <w:t>Am J Clin Dermatol</w:t>
      </w:r>
      <w:r w:rsidRPr="00134518">
        <w:rPr>
          <w:noProof/>
        </w:rPr>
        <w:t>. 2023/09/01 2023;24(5):721-730. doi:10.1007/s40257-023-00765-9</w:t>
      </w:r>
    </w:p>
    <w:p w14:paraId="35E936FA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43.</w:t>
      </w:r>
      <w:r w:rsidRPr="00134518">
        <w:rPr>
          <w:noProof/>
        </w:rPr>
        <w:tab/>
        <w:t xml:space="preserve">Lee SY, Jamal MM, Nguyen ET, Bechtold ML, Nguyen DL. Does exposure to isotretinoin increase the risk for the development of inflammatory bowel disease? A meta-analysis. </w:t>
      </w:r>
      <w:r w:rsidRPr="00134518">
        <w:rPr>
          <w:i/>
          <w:noProof/>
        </w:rPr>
        <w:t>Eur J Gastroenterol Hepatol</w:t>
      </w:r>
      <w:r w:rsidRPr="00134518">
        <w:rPr>
          <w:noProof/>
        </w:rPr>
        <w:t>. 2016;28(2)</w:t>
      </w:r>
    </w:p>
    <w:p w14:paraId="1CD5BA6C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44.</w:t>
      </w:r>
      <w:r w:rsidRPr="00134518">
        <w:rPr>
          <w:noProof/>
        </w:rPr>
        <w:tab/>
        <w:t xml:space="preserve">Etminan M, Bird ST, Delaney JA, Bressler B, Brophy JM. Isotretinoin and Risk for Inflammatory Bowel Disease: A Nested Case-Control Study and Meta-analysis of Published and Unpublished Data. </w:t>
      </w:r>
      <w:r w:rsidRPr="00134518">
        <w:rPr>
          <w:i/>
          <w:noProof/>
        </w:rPr>
        <w:t>JAMA Dermatology</w:t>
      </w:r>
      <w:r w:rsidRPr="00134518">
        <w:rPr>
          <w:noProof/>
        </w:rPr>
        <w:t>. 2013;149(2):216-220. doi:10.1001/jamadermatol.2013.1344</w:t>
      </w:r>
    </w:p>
    <w:p w14:paraId="05C51E08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45.</w:t>
      </w:r>
      <w:r w:rsidRPr="00134518">
        <w:rPr>
          <w:noProof/>
        </w:rPr>
        <w:tab/>
        <w:t xml:space="preserve">Shastri SA, Kantamneni R, Rashid M, et al. Proton pump inhibitors use and risk of inflammatory bowel diseases: a meta-analysis of observational studies. </w:t>
      </w:r>
      <w:r w:rsidRPr="00134518">
        <w:rPr>
          <w:i/>
          <w:noProof/>
        </w:rPr>
        <w:t>Med Pharm Rep</w:t>
      </w:r>
      <w:r w:rsidRPr="00134518">
        <w:rPr>
          <w:noProof/>
        </w:rPr>
        <w:t>. Oct 2022;95(4):357-369. doi:10.15386/mpr-2259</w:t>
      </w:r>
    </w:p>
    <w:p w14:paraId="3D16B5EA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46.</w:t>
      </w:r>
      <w:r w:rsidRPr="00134518">
        <w:rPr>
          <w:noProof/>
        </w:rPr>
        <w:tab/>
        <w:t xml:space="preserve">Zhu JK, Ayinuer W, Gulipiye A, Aikepaer A, Hasiyeti A, Wang JL. Antibiotic Exposure and Risk of New-Onset Ulcerative Colitis: a Systematic Review and Meta-Analysis. </w:t>
      </w:r>
      <w:r w:rsidRPr="00134518">
        <w:rPr>
          <w:i/>
          <w:noProof/>
        </w:rPr>
        <w:t>Clin Lab</w:t>
      </w:r>
      <w:r w:rsidRPr="00134518">
        <w:rPr>
          <w:noProof/>
        </w:rPr>
        <w:t>. Oct 1 2024;70(10)doi:10.7754/Clin.Lab.2024.240312</w:t>
      </w:r>
    </w:p>
    <w:p w14:paraId="197EAA93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47.</w:t>
      </w:r>
      <w:r w:rsidRPr="00134518">
        <w:rPr>
          <w:noProof/>
        </w:rPr>
        <w:tab/>
        <w:t xml:space="preserve">Duan R, Zhang C, Li G, Li J, Duan L. Antibiotic Exposure and Risk of New-Onset Inflammatory Bowel Disease: A Systematic Review and Dose-Response Meta-Analysis. </w:t>
      </w:r>
      <w:r w:rsidRPr="00134518">
        <w:rPr>
          <w:i/>
          <w:noProof/>
        </w:rPr>
        <w:t>Clin Gastroenterol Hepatol</w:t>
      </w:r>
      <w:r w:rsidRPr="00134518">
        <w:rPr>
          <w:noProof/>
        </w:rPr>
        <w:t>. 2024;doi:10.1016/j.cgh.2024.02.010</w:t>
      </w:r>
    </w:p>
    <w:p w14:paraId="334BBA0C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48.</w:t>
      </w:r>
      <w:r w:rsidRPr="00134518">
        <w:rPr>
          <w:noProof/>
        </w:rPr>
        <w:tab/>
        <w:t xml:space="preserve">Dar SH, Maniya MT, Merza N, et al. The association of antibiotic exposure with new-onset inflammatory bowel disease: A systematic review and meta-analysis. </w:t>
      </w:r>
      <w:r w:rsidRPr="00134518">
        <w:rPr>
          <w:i/>
          <w:noProof/>
        </w:rPr>
        <w:t>Clinics and research in hepatology and gastroenterology</w:t>
      </w:r>
      <w:r w:rsidRPr="00134518">
        <w:rPr>
          <w:noProof/>
        </w:rPr>
        <w:t>. May 2023;47(6):102129. doi:10.1016/j.clinre.2023.102129</w:t>
      </w:r>
    </w:p>
    <w:p w14:paraId="1EF8E461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E52A93">
        <w:rPr>
          <w:noProof/>
          <w:lang w:val="es-ES"/>
        </w:rPr>
        <w:t>49.</w:t>
      </w:r>
      <w:r w:rsidRPr="00E52A93">
        <w:rPr>
          <w:noProof/>
          <w:lang w:val="es-ES"/>
        </w:rPr>
        <w:tab/>
        <w:t xml:space="preserve">Zou Y, Wu L, Xu W, et al. </w:t>
      </w:r>
      <w:r w:rsidRPr="00134518">
        <w:rPr>
          <w:noProof/>
        </w:rPr>
        <w:t xml:space="preserve">Correlation between antibiotic use in childhood and subsequent inflammatory bowel disease: a systematic review and meta-analysis. </w:t>
      </w:r>
      <w:r w:rsidRPr="00134518">
        <w:rPr>
          <w:i/>
          <w:noProof/>
        </w:rPr>
        <w:t>Scand J Gastroenterol</w:t>
      </w:r>
      <w:r w:rsidRPr="00134518">
        <w:rPr>
          <w:noProof/>
        </w:rPr>
        <w:t>. Mar 2020;55(3):301-311. doi:10.1080/00365521.2020.1737882</w:t>
      </w:r>
    </w:p>
    <w:p w14:paraId="496533BC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50.</w:t>
      </w:r>
      <w:r w:rsidRPr="00134518">
        <w:rPr>
          <w:noProof/>
        </w:rPr>
        <w:tab/>
        <w:t xml:space="preserve">Ungaro R, Bernstein CN, Gearry R, et al. Antibiotics Associated With Increased Risk of New-Onset Crohn’s Disease But Not Ulcerative Colitis: A Meta-Analysis. </w:t>
      </w:r>
      <w:r w:rsidRPr="00134518">
        <w:rPr>
          <w:i/>
          <w:noProof/>
        </w:rPr>
        <w:t>Official journal of the American College of Gastroenterology | ACG</w:t>
      </w:r>
      <w:r w:rsidRPr="00134518">
        <w:rPr>
          <w:noProof/>
        </w:rPr>
        <w:t>. 2014;109(11)</w:t>
      </w:r>
    </w:p>
    <w:p w14:paraId="75A2B63E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51.</w:t>
      </w:r>
      <w:r w:rsidRPr="00134518">
        <w:rPr>
          <w:noProof/>
        </w:rPr>
        <w:tab/>
        <w:t xml:space="preserve">Kong G, Liu Z, Lu Y, Li M, Guo H. The association between Helicobacter pylori infection and inflammatory bowel disease in children: A systematic review with meta-analysis. </w:t>
      </w:r>
      <w:r w:rsidRPr="00134518">
        <w:rPr>
          <w:i/>
          <w:noProof/>
        </w:rPr>
        <w:t>Medicine</w:t>
      </w:r>
      <w:r w:rsidRPr="00134518">
        <w:rPr>
          <w:noProof/>
        </w:rPr>
        <w:t>. 2023;102(36)</w:t>
      </w:r>
    </w:p>
    <w:p w14:paraId="2F4DFFD5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52.</w:t>
      </w:r>
      <w:r w:rsidRPr="00134518">
        <w:rPr>
          <w:noProof/>
        </w:rPr>
        <w:tab/>
        <w:t xml:space="preserve">Zhong Y, Zhang Z, Lin Y, Wu L. The Relationship Between &lt;em&gt;Helicobacter pylori&lt;/em&gt; and Inflammatory Bowel Disease. </w:t>
      </w:r>
      <w:r w:rsidRPr="00134518">
        <w:rPr>
          <w:i/>
          <w:noProof/>
        </w:rPr>
        <w:t>Arch Iran Med</w:t>
      </w:r>
      <w:r w:rsidRPr="00134518">
        <w:rPr>
          <w:noProof/>
        </w:rPr>
        <w:t>. 2021/4/1 2021;24(4):317-325. doi:10.34172/aim.2021.44</w:t>
      </w:r>
    </w:p>
    <w:p w14:paraId="1F5CAE78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53.</w:t>
      </w:r>
      <w:r w:rsidRPr="00134518">
        <w:rPr>
          <w:noProof/>
        </w:rPr>
        <w:tab/>
        <w:t xml:space="preserve">Shirzad-Aski H, Besharat S, Kienesberger S, et al. Association Between Helicobacter pylori Colonization and Inflammatory Bowel Disease: A Systematic Review and Meta-Analysis. </w:t>
      </w:r>
      <w:r w:rsidRPr="00134518">
        <w:rPr>
          <w:i/>
          <w:noProof/>
        </w:rPr>
        <w:t>J Clin Gastroenterol</w:t>
      </w:r>
      <w:r w:rsidRPr="00134518">
        <w:rPr>
          <w:noProof/>
        </w:rPr>
        <w:t>. 2021;55(5)</w:t>
      </w:r>
    </w:p>
    <w:p w14:paraId="4C1F492E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54.</w:t>
      </w:r>
      <w:r w:rsidRPr="00134518">
        <w:rPr>
          <w:noProof/>
        </w:rPr>
        <w:tab/>
        <w:t xml:space="preserve">Tepler A, Narula N, Peek RM, Jr., et al. Systematic review with meta-analysis: association between Helicobacter pylori CagA seropositivity and odds of inflammatory bowel disease. </w:t>
      </w:r>
      <w:r w:rsidRPr="00134518">
        <w:rPr>
          <w:i/>
          <w:noProof/>
        </w:rPr>
        <w:t>Aliment Pharmacol Ther</w:t>
      </w:r>
      <w:r w:rsidRPr="00134518">
        <w:rPr>
          <w:noProof/>
        </w:rPr>
        <w:t>. Jul 2019;50(2):121-131. doi:10.1111/apt.15306</w:t>
      </w:r>
    </w:p>
    <w:p w14:paraId="48C5664F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lastRenderedPageBreak/>
        <w:t>55.</w:t>
      </w:r>
      <w:r w:rsidRPr="00134518">
        <w:rPr>
          <w:noProof/>
        </w:rPr>
        <w:tab/>
        <w:t xml:space="preserve">Wang W, Xu X. Correlation between Helicobacter pylori infection and Crohn’s disease: a meta-analysis. </w:t>
      </w:r>
      <w:r w:rsidRPr="00134518">
        <w:rPr>
          <w:i/>
          <w:noProof/>
        </w:rPr>
        <w:t>Eur Rev Med Pharmacol Sci</w:t>
      </w:r>
      <w:r w:rsidRPr="00134518">
        <w:rPr>
          <w:noProof/>
        </w:rPr>
        <w:t>. 2019;23(23):10509-10516. doi:10.26355/eurrev_201912_19691</w:t>
      </w:r>
    </w:p>
    <w:p w14:paraId="17AF785C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56.</w:t>
      </w:r>
      <w:r w:rsidRPr="00134518">
        <w:rPr>
          <w:noProof/>
        </w:rPr>
        <w:tab/>
        <w:t xml:space="preserve">Castano-Rodriguez N, Kaakoush NO, Lee WS, Mitchell HM. Dual role of Helicobacter and Campylobacter species in IBD: a systematic review and meta-analysis. </w:t>
      </w:r>
      <w:r w:rsidRPr="00134518">
        <w:rPr>
          <w:i/>
          <w:noProof/>
        </w:rPr>
        <w:t>Gut</w:t>
      </w:r>
      <w:r w:rsidRPr="00134518">
        <w:rPr>
          <w:noProof/>
        </w:rPr>
        <w:t>. Feb 2017;66(2):235-249. doi:10.1136/gutjnl-2015-310545</w:t>
      </w:r>
    </w:p>
    <w:p w14:paraId="4FC2E1BD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57.</w:t>
      </w:r>
      <w:r w:rsidRPr="00134518">
        <w:rPr>
          <w:noProof/>
        </w:rPr>
        <w:tab/>
        <w:t xml:space="preserve">Wu XW, Ji HZ, Yang MF, Wu L, Wang FY. Helicobacter pylori infection and inflammatory bowel disease in Asians: a meta-analysis. </w:t>
      </w:r>
      <w:r w:rsidRPr="00134518">
        <w:rPr>
          <w:i/>
          <w:noProof/>
        </w:rPr>
        <w:t>World journal of gastroenterology : WJG</w:t>
      </w:r>
      <w:r w:rsidRPr="00134518">
        <w:rPr>
          <w:noProof/>
        </w:rPr>
        <w:t>. Apr 21 2015;21(15):4750-6. doi:10.3748/wjg.v21.i15.4750</w:t>
      </w:r>
    </w:p>
    <w:p w14:paraId="5704A4BB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58.</w:t>
      </w:r>
      <w:r w:rsidRPr="00134518">
        <w:rPr>
          <w:noProof/>
        </w:rPr>
        <w:tab/>
        <w:t xml:space="preserve">Yu Q, Zhang S, Li L, et al. Enterohepatic Helicobacter Species as a Potential Causative Factor in Inflammatory Bowel Disease: A Meta-Analysis. </w:t>
      </w:r>
      <w:r w:rsidRPr="00134518">
        <w:rPr>
          <w:i/>
          <w:noProof/>
        </w:rPr>
        <w:t>Medicine</w:t>
      </w:r>
      <w:r w:rsidRPr="00134518">
        <w:rPr>
          <w:noProof/>
        </w:rPr>
        <w:t>. 2015;94(45)</w:t>
      </w:r>
    </w:p>
    <w:p w14:paraId="3B93FE67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59.</w:t>
      </w:r>
      <w:r w:rsidRPr="00134518">
        <w:rPr>
          <w:noProof/>
        </w:rPr>
        <w:tab/>
        <w:t xml:space="preserve">Rokkas T, Gisbert JP, Niv Y, O'Morain C. The association between Helicobacter pylori infection and inflammatory bowel disease based on meta-analysis. </w:t>
      </w:r>
      <w:r w:rsidRPr="00134518">
        <w:rPr>
          <w:i/>
          <w:noProof/>
        </w:rPr>
        <w:t>United European Gastroenterol J</w:t>
      </w:r>
      <w:r w:rsidRPr="00134518">
        <w:rPr>
          <w:noProof/>
        </w:rPr>
        <w:t>. Dec 2015;3(6):539-50. doi:10.1177/2050640615580889</w:t>
      </w:r>
    </w:p>
    <w:p w14:paraId="25C2ADF5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60.</w:t>
      </w:r>
      <w:r w:rsidRPr="00134518">
        <w:rPr>
          <w:noProof/>
        </w:rPr>
        <w:tab/>
        <w:t xml:space="preserve">Luther J, Dave M, Higgins PD, Kao JY. Association between Helicobacter pylori infection and inflammatory bowel disease: a meta-analysis and systematic review of the literature. </w:t>
      </w:r>
      <w:r w:rsidRPr="00134518">
        <w:rPr>
          <w:i/>
          <w:noProof/>
        </w:rPr>
        <w:t>Inflamm Bowel Dis</w:t>
      </w:r>
      <w:r w:rsidRPr="00134518">
        <w:rPr>
          <w:noProof/>
        </w:rPr>
        <w:t>. Jun 2010;16(6):1077-84. doi:10.1002/ibd.21116</w:t>
      </w:r>
    </w:p>
    <w:p w14:paraId="145267BC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61.</w:t>
      </w:r>
      <w:r w:rsidRPr="00134518">
        <w:rPr>
          <w:noProof/>
        </w:rPr>
        <w:tab/>
        <w:t xml:space="preserve">Pineton de Chambrun G, Dauchet L, Gower-Rousseau C, Cortot A, Colombel J-F, Peyrin-Biroulet L. Vaccination and Risk for Developing Inflammatory Bowel Disease: A Meta-Analysis of Case&amp;#x2013;Control and Cohort Studies. </w:t>
      </w:r>
      <w:r w:rsidRPr="00134518">
        <w:rPr>
          <w:i/>
          <w:noProof/>
        </w:rPr>
        <w:t>Clin Gastroenterol Hepatol</w:t>
      </w:r>
      <w:r w:rsidRPr="00134518">
        <w:rPr>
          <w:noProof/>
        </w:rPr>
        <w:t>. 2015;13(8):1405-1415.e1. doi:10.1016/j.cgh.2015.04.179</w:t>
      </w:r>
    </w:p>
    <w:p w14:paraId="4A0FA4B2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62.</w:t>
      </w:r>
      <w:r w:rsidRPr="00134518">
        <w:rPr>
          <w:noProof/>
        </w:rPr>
        <w:tab/>
        <w:t xml:space="preserve">Huang W, Zhang Y-d, Wang P, et al. HIV infection increases the risk of inflammatory bowel disease: a systematic review and meta-analysis. </w:t>
      </w:r>
      <w:r w:rsidRPr="00134518">
        <w:rPr>
          <w:i/>
          <w:noProof/>
        </w:rPr>
        <w:t>BMC Infectious Diseases</w:t>
      </w:r>
      <w:r w:rsidRPr="00134518">
        <w:rPr>
          <w:noProof/>
        </w:rPr>
        <w:t>. 2024/09/27 2024;24(1):1030. doi:10.1186/s12879-024-09964-z</w:t>
      </w:r>
    </w:p>
    <w:p w14:paraId="15D681E9" w14:textId="7BFE783F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63.</w:t>
      </w:r>
      <w:r w:rsidRPr="00134518">
        <w:rPr>
          <w:noProof/>
        </w:rPr>
        <w:tab/>
        <w:t xml:space="preserve">Zhang L, Hu C, Zhang Z, et al. Association between prior appendectomy and the risk and course of Crohn's disease: A systematic review and meta-analysis. </w:t>
      </w:r>
      <w:r w:rsidRPr="00134518">
        <w:rPr>
          <w:i/>
          <w:noProof/>
        </w:rPr>
        <w:t>Clinics and research in hepatology and gastroenterology</w:t>
      </w:r>
      <w:r w:rsidRPr="00134518">
        <w:rPr>
          <w:noProof/>
        </w:rPr>
        <w:t>. 2023/03/01/ 2023;47(3):102090. doi:</w:t>
      </w:r>
      <w:hyperlink r:id="rId14" w:history="1">
        <w:r w:rsidRPr="00134518">
          <w:rPr>
            <w:rStyle w:val="Hyperlink"/>
            <w:noProof/>
            <w:color w:val="auto"/>
          </w:rPr>
          <w:t>https://doi.org/10.1016/j.clinre.2023.102090</w:t>
        </w:r>
      </w:hyperlink>
    </w:p>
    <w:p w14:paraId="393A51EA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64.</w:t>
      </w:r>
      <w:r w:rsidRPr="00134518">
        <w:rPr>
          <w:noProof/>
        </w:rPr>
        <w:tab/>
        <w:t xml:space="preserve">Deng P, Wu J. Meta-analysis of the association between appendiceal orifice inflammation and appendectomy and ulcerative colitis. </w:t>
      </w:r>
      <w:r w:rsidRPr="00134518">
        <w:rPr>
          <w:i/>
          <w:noProof/>
        </w:rPr>
        <w:t>Rev Esp Enferm Dig</w:t>
      </w:r>
      <w:r w:rsidRPr="00134518">
        <w:rPr>
          <w:noProof/>
        </w:rPr>
        <w:t>. Jul 2016;108(7):401-10. doi:10.17235/reed.2016.4176/2015</w:t>
      </w:r>
    </w:p>
    <w:p w14:paraId="1F3777BB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65.</w:t>
      </w:r>
      <w:r w:rsidRPr="00134518">
        <w:rPr>
          <w:noProof/>
        </w:rPr>
        <w:tab/>
        <w:t xml:space="preserve">Kaplan GG, Jackson T, Sands BE, Frisch M, Andersson RE, Korzenik J. The risk of developing Crohn's disease after an appendectomy: a meta-analysis. </w:t>
      </w:r>
      <w:r w:rsidRPr="00134518">
        <w:rPr>
          <w:i/>
          <w:noProof/>
        </w:rPr>
        <w:t>Am J Gastroenterol</w:t>
      </w:r>
      <w:r w:rsidRPr="00134518">
        <w:rPr>
          <w:noProof/>
        </w:rPr>
        <w:t>. Nov 2008;103(11):2925-31. doi:10.1111/j.1572-0241.2008.02118.x</w:t>
      </w:r>
    </w:p>
    <w:p w14:paraId="27E8C19E" w14:textId="4161A784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66.</w:t>
      </w:r>
      <w:r w:rsidRPr="00134518">
        <w:rPr>
          <w:noProof/>
        </w:rPr>
        <w:tab/>
        <w:t xml:space="preserve">Koutroubakis IE, Vlachonikolis IG. Appendectomy and the development of ulcerative colitis: results of a metaanalysis of published case-control studies. </w:t>
      </w:r>
      <w:r w:rsidRPr="00134518">
        <w:rPr>
          <w:i/>
          <w:noProof/>
        </w:rPr>
        <w:t>Am J Gastroenterol</w:t>
      </w:r>
      <w:r w:rsidRPr="00134518">
        <w:rPr>
          <w:noProof/>
        </w:rPr>
        <w:t>. 2000/01/01/ 2000;95(1):171-176. doi:</w:t>
      </w:r>
      <w:hyperlink r:id="rId15" w:history="1">
        <w:r w:rsidRPr="00134518">
          <w:rPr>
            <w:rStyle w:val="Hyperlink"/>
            <w:noProof/>
            <w:color w:val="auto"/>
          </w:rPr>
          <w:t>https://doi.org/10.1016/S0002-9270(99)00739-X</w:t>
        </w:r>
      </w:hyperlink>
    </w:p>
    <w:p w14:paraId="31DE9331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67.</w:t>
      </w:r>
      <w:r w:rsidRPr="00134518">
        <w:rPr>
          <w:noProof/>
        </w:rPr>
        <w:tab/>
        <w:t xml:space="preserve">Kermansaravi M, Valizadeh R, Farazmand B, et al. De Novo Inflammatory Bowel Disease Following Bariatric Surgery: a Systematic Review and Meta-analysis. </w:t>
      </w:r>
      <w:r w:rsidRPr="00134518">
        <w:rPr>
          <w:i/>
          <w:noProof/>
        </w:rPr>
        <w:t>Obes Surg</w:t>
      </w:r>
      <w:r w:rsidRPr="00134518">
        <w:rPr>
          <w:noProof/>
        </w:rPr>
        <w:t>. Oct 2022;32(10):3426-3434. doi:10.1007/s11695-022-06226-2</w:t>
      </w:r>
    </w:p>
    <w:p w14:paraId="2CF0ABC4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68.</w:t>
      </w:r>
      <w:r w:rsidRPr="00134518">
        <w:rPr>
          <w:noProof/>
        </w:rPr>
        <w:tab/>
        <w:t xml:space="preserve">Sun W, Han X, Wu S, Yang C. Tonsillectomy and the risk of inflammatory bowel disease: A systematic review and meta-analysis. </w:t>
      </w:r>
      <w:r w:rsidRPr="00134518">
        <w:rPr>
          <w:i/>
          <w:noProof/>
        </w:rPr>
        <w:t>Journal of gastroenterology and hepatology</w:t>
      </w:r>
      <w:r w:rsidRPr="00134518">
        <w:rPr>
          <w:noProof/>
        </w:rPr>
        <w:t>. Jun 2016;31(6):1085-94. doi:10.1111/jgh.13273</w:t>
      </w:r>
    </w:p>
    <w:p w14:paraId="4AB7282B" w14:textId="4343EFA7" w:rsidR="00124F1E" w:rsidRPr="00E52A93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  <w:lang w:val="es-ES"/>
        </w:rPr>
      </w:pPr>
      <w:r w:rsidRPr="00134518">
        <w:rPr>
          <w:noProof/>
        </w:rPr>
        <w:lastRenderedPageBreak/>
        <w:t>69.</w:t>
      </w:r>
      <w:r w:rsidRPr="00134518">
        <w:rPr>
          <w:noProof/>
        </w:rPr>
        <w:tab/>
        <w:t xml:space="preserve">Xiong HF, Wang B, Zhao ZH, et al. Tonsillectomy and inflammatory bowel disease: a meta-analysis. </w:t>
      </w:r>
      <w:r w:rsidRPr="00E52A93">
        <w:rPr>
          <w:i/>
          <w:noProof/>
          <w:lang w:val="es-ES"/>
        </w:rPr>
        <w:t>Colorectal Dis</w:t>
      </w:r>
      <w:r w:rsidRPr="00E52A93">
        <w:rPr>
          <w:noProof/>
          <w:lang w:val="es-ES"/>
        </w:rPr>
        <w:t>. 2016/05/01 2016;18(5):O145-O153. doi:</w:t>
      </w:r>
      <w:hyperlink r:id="rId16" w:history="1">
        <w:r w:rsidRPr="00E52A93">
          <w:rPr>
            <w:rStyle w:val="Hyperlink"/>
            <w:noProof/>
            <w:color w:val="auto"/>
            <w:lang w:val="es-ES"/>
          </w:rPr>
          <w:t>https://doi.org/10.1111/codi.13323</w:t>
        </w:r>
      </w:hyperlink>
    </w:p>
    <w:p w14:paraId="0C73683C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E52A93">
        <w:rPr>
          <w:noProof/>
          <w:lang w:val="es-ES"/>
        </w:rPr>
        <w:t>70.</w:t>
      </w:r>
      <w:r w:rsidRPr="00E52A93">
        <w:rPr>
          <w:noProof/>
          <w:lang w:val="es-ES"/>
        </w:rPr>
        <w:tab/>
        <w:t xml:space="preserve">Holmes EA, Xiang F, Lucas RM. </w:t>
      </w:r>
      <w:r w:rsidRPr="00134518">
        <w:rPr>
          <w:noProof/>
        </w:rPr>
        <w:t xml:space="preserve">Variation in incidence of pediatric Crohn's disease in relation to latitude and ambient ultraviolet radiation: a systematic review and analysis. </w:t>
      </w:r>
      <w:r w:rsidRPr="00134518">
        <w:rPr>
          <w:i/>
          <w:noProof/>
        </w:rPr>
        <w:t>Inflamm Bowel Dis</w:t>
      </w:r>
      <w:r w:rsidRPr="00134518">
        <w:rPr>
          <w:noProof/>
        </w:rPr>
        <w:t>. Apr 2015;21(4):809-17. doi:10.1097/MIB.0000000000000320</w:t>
      </w:r>
    </w:p>
    <w:p w14:paraId="334A9941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71.</w:t>
      </w:r>
      <w:r w:rsidRPr="00134518">
        <w:rPr>
          <w:noProof/>
        </w:rPr>
        <w:tab/>
        <w:t xml:space="preserve">Lu C, Yang J, Yu W, et al. Association between 25(OH)D Level, Ultraviolet Exposure, Geographical Location, and Inflammatory Bowel Disease Activity: A Systematic Review and Meta-Analysis. </w:t>
      </w:r>
      <w:r w:rsidRPr="00134518">
        <w:rPr>
          <w:i/>
          <w:noProof/>
        </w:rPr>
        <w:t>PLoS One</w:t>
      </w:r>
      <w:r w:rsidRPr="00134518">
        <w:rPr>
          <w:noProof/>
        </w:rPr>
        <w:t>. 2015;10(7):e0132036. doi:10.1371/journal.pone.0132036</w:t>
      </w:r>
    </w:p>
    <w:p w14:paraId="5F378303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72.</w:t>
      </w:r>
      <w:r w:rsidRPr="00134518">
        <w:rPr>
          <w:noProof/>
        </w:rPr>
        <w:tab/>
        <w:t xml:space="preserve">Del Pinto R, Pietropaoli D, Chandar AK, Ferri C, Cominelli F. Association Between Inflammatory Bowel Disease and Vitamin D Deficiency: A Systematic Review and Meta-analysis. </w:t>
      </w:r>
      <w:r w:rsidRPr="00134518">
        <w:rPr>
          <w:i/>
          <w:noProof/>
        </w:rPr>
        <w:t>Inflamm Bowel Dis</w:t>
      </w:r>
      <w:r w:rsidRPr="00134518">
        <w:rPr>
          <w:noProof/>
        </w:rPr>
        <w:t>. Nov 2015;21(11):2708-17. doi:10.1097/MIB.0000000000000546</w:t>
      </w:r>
    </w:p>
    <w:p w14:paraId="1DC0FB18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73.</w:t>
      </w:r>
      <w:r w:rsidRPr="00134518">
        <w:rPr>
          <w:noProof/>
        </w:rPr>
        <w:tab/>
        <w:t xml:space="preserve">Wang L, Wang ZT, Hu JJ, Fan R, Zhou J, Zhong J. Polymorphisms of the vitamin D receptor gene and the risk of inflammatory bowel disease: a meta-analysis. </w:t>
      </w:r>
      <w:r w:rsidRPr="00134518">
        <w:rPr>
          <w:i/>
          <w:noProof/>
        </w:rPr>
        <w:t>Genet Mol Res</w:t>
      </w:r>
      <w:r w:rsidRPr="00134518">
        <w:rPr>
          <w:noProof/>
        </w:rPr>
        <w:t>. Apr 8 2014;13(2):2598-610. doi:10.4238/2014.April.8.2</w:t>
      </w:r>
    </w:p>
    <w:p w14:paraId="3CC5C73E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74.</w:t>
      </w:r>
      <w:r w:rsidRPr="00134518">
        <w:rPr>
          <w:noProof/>
        </w:rPr>
        <w:tab/>
        <w:t xml:space="preserve">Xue L-N, Xu K-Q, Zhang W, Wang Q, Wu J, Wang X-Y. Associations Between Vitamin D Receptor Polymorphisms and Susceptibility to Ulcerative Colitis and Crohn's Disease: A Meta-analysis. </w:t>
      </w:r>
      <w:r w:rsidRPr="00134518">
        <w:rPr>
          <w:i/>
          <w:noProof/>
        </w:rPr>
        <w:t>Inflamm Bowel Dis</w:t>
      </w:r>
      <w:r w:rsidRPr="00134518">
        <w:rPr>
          <w:noProof/>
        </w:rPr>
        <w:t>. 2013;19(1):54-60. doi:10.1002/ibd.22966</w:t>
      </w:r>
    </w:p>
    <w:p w14:paraId="31C57763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75.</w:t>
      </w:r>
      <w:r w:rsidRPr="00134518">
        <w:rPr>
          <w:noProof/>
        </w:rPr>
        <w:tab/>
        <w:t xml:space="preserve">Liu C, Liu X, Shi H, et al. The correlation between serum 25-hydroxyvitamin D level and ulcerative colitis: a systematic review and meta-analysis. </w:t>
      </w:r>
      <w:r w:rsidRPr="00134518">
        <w:rPr>
          <w:i/>
          <w:noProof/>
        </w:rPr>
        <w:t>Eur J Gastroenterol Hepatol</w:t>
      </w:r>
      <w:r w:rsidRPr="00134518">
        <w:rPr>
          <w:noProof/>
        </w:rPr>
        <w:t>. Dec 1 2023;35(12):1375-1381. doi:10.1097/meg.0000000000002670</w:t>
      </w:r>
    </w:p>
    <w:p w14:paraId="3A22F2F7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76.</w:t>
      </w:r>
      <w:r w:rsidRPr="00134518">
        <w:rPr>
          <w:noProof/>
        </w:rPr>
        <w:tab/>
        <w:t xml:space="preserve">Song C, Yang J, Ye W, et al. Urban-rural environmental exposure during childhood and subsequent risk of inflammatory bowel disease: a meta-analysis. </w:t>
      </w:r>
      <w:r w:rsidRPr="00134518">
        <w:rPr>
          <w:i/>
          <w:noProof/>
        </w:rPr>
        <w:t>Expert Rev Gastroenterol Hepatol</w:t>
      </w:r>
      <w:r w:rsidRPr="00134518">
        <w:rPr>
          <w:noProof/>
        </w:rPr>
        <w:t>. Jun 2019;13(6):591-602. doi:10.1080/17474124.2018.1511425</w:t>
      </w:r>
    </w:p>
    <w:p w14:paraId="030BE92C" w14:textId="77777777" w:rsidR="00124F1E" w:rsidRPr="00134518" w:rsidRDefault="00124F1E" w:rsidP="00621039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34518">
        <w:rPr>
          <w:noProof/>
        </w:rPr>
        <w:t>77.</w:t>
      </w:r>
      <w:r w:rsidRPr="00134518">
        <w:rPr>
          <w:noProof/>
        </w:rPr>
        <w:tab/>
        <w:t xml:space="preserve">Soon IS, Molodecky NA, Rabi DM, Ghali WA, Barkema HW, Kaplan GG. The relationship between urban environment and the inflammatory bowel diseases: a systematic review and meta-analysis. </w:t>
      </w:r>
      <w:r w:rsidRPr="00134518">
        <w:rPr>
          <w:i/>
          <w:noProof/>
        </w:rPr>
        <w:t>BMC gastroenterology</w:t>
      </w:r>
      <w:r w:rsidRPr="00134518">
        <w:rPr>
          <w:noProof/>
        </w:rPr>
        <w:t>. May 24 2012;12:51. doi:10.1186/1471-230X-12-51</w:t>
      </w:r>
    </w:p>
    <w:p w14:paraId="57002F38" w14:textId="5F98C6B5" w:rsidR="006A3412" w:rsidRPr="00134518" w:rsidRDefault="002654F8">
      <w:pPr>
        <w:rPr>
          <w:lang w:val="en-GB"/>
        </w:rPr>
      </w:pPr>
      <w:r w:rsidRPr="00134518">
        <w:rPr>
          <w:lang w:val="en-GB"/>
        </w:rPr>
        <w:fldChar w:fldCharType="end"/>
      </w:r>
      <w:r w:rsidR="002F0E5F" w:rsidRPr="00134518">
        <w:rPr>
          <w:lang w:val="en-GB"/>
        </w:rPr>
        <w:fldChar w:fldCharType="begin"/>
      </w:r>
      <w:r w:rsidR="002F0E5F" w:rsidRPr="00134518">
        <w:rPr>
          <w:lang w:val="en-GB"/>
        </w:rPr>
        <w:instrText xml:space="preserve"> ADDIN </w:instrText>
      </w:r>
      <w:r w:rsidR="002F0E5F" w:rsidRPr="00134518">
        <w:rPr>
          <w:lang w:val="en-GB"/>
        </w:rPr>
        <w:fldChar w:fldCharType="end"/>
      </w:r>
    </w:p>
    <w:sectPr w:rsidR="006A3412" w:rsidRPr="00134518" w:rsidSect="00BE26E9">
      <w:pgSz w:w="11900" w:h="16840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882FE8" w14:textId="77777777" w:rsidR="007F1562" w:rsidRDefault="007F1562" w:rsidP="00427365">
      <w:r>
        <w:separator/>
      </w:r>
    </w:p>
  </w:endnote>
  <w:endnote w:type="continuationSeparator" w:id="0">
    <w:p w14:paraId="43217311" w14:textId="77777777" w:rsidR="007F1562" w:rsidRDefault="007F1562" w:rsidP="00427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3CFDCB" w14:textId="77777777" w:rsidR="007F1562" w:rsidRDefault="007F1562" w:rsidP="00427365">
      <w:r>
        <w:separator/>
      </w:r>
    </w:p>
  </w:footnote>
  <w:footnote w:type="continuationSeparator" w:id="0">
    <w:p w14:paraId="6CA07D65" w14:textId="77777777" w:rsidR="007F1562" w:rsidRDefault="007F1562" w:rsidP="004273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891044"/>
    <w:multiLevelType w:val="hybridMultilevel"/>
    <w:tmpl w:val="086676AC"/>
    <w:lvl w:ilvl="0" w:tplc="7F484C5E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EC7E43"/>
    <w:multiLevelType w:val="hybridMultilevel"/>
    <w:tmpl w:val="5C2A130C"/>
    <w:lvl w:ilvl="0" w:tplc="E1C2525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2759C5"/>
    <w:multiLevelType w:val="hybridMultilevel"/>
    <w:tmpl w:val="9114254E"/>
    <w:lvl w:ilvl="0" w:tplc="9C4222D4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B23E59"/>
    <w:multiLevelType w:val="hybridMultilevel"/>
    <w:tmpl w:val="135882BC"/>
    <w:lvl w:ilvl="0" w:tplc="D2885B3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613B2F"/>
    <w:multiLevelType w:val="hybridMultilevel"/>
    <w:tmpl w:val="F1365152"/>
    <w:lvl w:ilvl="0" w:tplc="2E164D32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2911E1"/>
    <w:multiLevelType w:val="hybridMultilevel"/>
    <w:tmpl w:val="749C0754"/>
    <w:lvl w:ilvl="0" w:tplc="9CAE3082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0366839">
    <w:abstractNumId w:val="4"/>
  </w:num>
  <w:num w:numId="2" w16cid:durableId="183594030">
    <w:abstractNumId w:val="3"/>
  </w:num>
  <w:num w:numId="3" w16cid:durableId="434447548">
    <w:abstractNumId w:val="1"/>
  </w:num>
  <w:num w:numId="4" w16cid:durableId="1641887065">
    <w:abstractNumId w:val="2"/>
  </w:num>
  <w:num w:numId="5" w16cid:durableId="836455587">
    <w:abstractNumId w:val="5"/>
  </w:num>
  <w:num w:numId="6" w16cid:durableId="1746419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efd2sxms59ree9sebvtpd4pa29a0pwvpsx&quot;&gt;My EndNote Library Nov 4 2019-Converted&lt;record-ids&gt;&lt;item&gt;33&lt;/item&gt;&lt;item&gt;388&lt;/item&gt;&lt;item&gt;566&lt;/item&gt;&lt;item&gt;568&lt;/item&gt;&lt;item&gt;605&lt;/item&gt;&lt;item&gt;627&lt;/item&gt;&lt;item&gt;637&lt;/item&gt;&lt;item&gt;639&lt;/item&gt;&lt;item&gt;646&lt;/item&gt;&lt;item&gt;647&lt;/item&gt;&lt;item&gt;650&lt;/item&gt;&lt;item&gt;651&lt;/item&gt;&lt;item&gt;668&lt;/item&gt;&lt;item&gt;692&lt;/item&gt;&lt;item&gt;693&lt;/item&gt;&lt;item&gt;1583&lt;/item&gt;&lt;item&gt;1586&lt;/item&gt;&lt;item&gt;1587&lt;/item&gt;&lt;item&gt;1591&lt;/item&gt;&lt;item&gt;1593&lt;/item&gt;&lt;item&gt;1595&lt;/item&gt;&lt;item&gt;1596&lt;/item&gt;&lt;item&gt;1598&lt;/item&gt;&lt;item&gt;1603&lt;/item&gt;&lt;item&gt;1604&lt;/item&gt;&lt;item&gt;1605&lt;/item&gt;&lt;item&gt;1606&lt;/item&gt;&lt;item&gt;1607&lt;/item&gt;&lt;item&gt;1608&lt;/item&gt;&lt;item&gt;1609&lt;/item&gt;&lt;item&gt;1652&lt;/item&gt;&lt;item&gt;1653&lt;/item&gt;&lt;item&gt;1654&lt;/item&gt;&lt;item&gt;1730&lt;/item&gt;&lt;item&gt;1742&lt;/item&gt;&lt;item&gt;1743&lt;/item&gt;&lt;item&gt;1744&lt;/item&gt;&lt;item&gt;1745&lt;/item&gt;&lt;item&gt;1746&lt;/item&gt;&lt;item&gt;1836&lt;/item&gt;&lt;item&gt;1837&lt;/item&gt;&lt;item&gt;1838&lt;/item&gt;&lt;item&gt;1839&lt;/item&gt;&lt;item&gt;1840&lt;/item&gt;&lt;item&gt;1841&lt;/item&gt;&lt;item&gt;1842&lt;/item&gt;&lt;item&gt;1843&lt;/item&gt;&lt;item&gt;1844&lt;/item&gt;&lt;item&gt;1845&lt;/item&gt;&lt;item&gt;1846&lt;/item&gt;&lt;item&gt;1847&lt;/item&gt;&lt;item&gt;1848&lt;/item&gt;&lt;item&gt;1849&lt;/item&gt;&lt;item&gt;1850&lt;/item&gt;&lt;item&gt;1851&lt;/item&gt;&lt;item&gt;1852&lt;/item&gt;&lt;item&gt;1853&lt;/item&gt;&lt;item&gt;1854&lt;/item&gt;&lt;item&gt;1855&lt;/item&gt;&lt;item&gt;1856&lt;/item&gt;&lt;item&gt;1857&lt;/item&gt;&lt;item&gt;1858&lt;/item&gt;&lt;item&gt;1859&lt;/item&gt;&lt;item&gt;1860&lt;/item&gt;&lt;item&gt;1861&lt;/item&gt;&lt;item&gt;1862&lt;/item&gt;&lt;item&gt;1863&lt;/item&gt;&lt;item&gt;1864&lt;/item&gt;&lt;item&gt;1865&lt;/item&gt;&lt;item&gt;1866&lt;/item&gt;&lt;item&gt;1867&lt;/item&gt;&lt;item&gt;1868&lt;/item&gt;&lt;item&gt;1869&lt;/item&gt;&lt;/record-ids&gt;&lt;/item&gt;&lt;/Libraries&gt;"/>
  </w:docVars>
  <w:rsids>
    <w:rsidRoot w:val="00D500F5"/>
    <w:rsid w:val="000043DC"/>
    <w:rsid w:val="00005180"/>
    <w:rsid w:val="000068C9"/>
    <w:rsid w:val="00015F92"/>
    <w:rsid w:val="0002305B"/>
    <w:rsid w:val="00030C49"/>
    <w:rsid w:val="00032264"/>
    <w:rsid w:val="00033090"/>
    <w:rsid w:val="00054953"/>
    <w:rsid w:val="00054E2D"/>
    <w:rsid w:val="00060AFB"/>
    <w:rsid w:val="000674F5"/>
    <w:rsid w:val="00067E2B"/>
    <w:rsid w:val="00071C84"/>
    <w:rsid w:val="00074734"/>
    <w:rsid w:val="0008040F"/>
    <w:rsid w:val="0008234E"/>
    <w:rsid w:val="00084F4B"/>
    <w:rsid w:val="000866D7"/>
    <w:rsid w:val="00092649"/>
    <w:rsid w:val="00093131"/>
    <w:rsid w:val="000A3FCD"/>
    <w:rsid w:val="000A5F08"/>
    <w:rsid w:val="000C1B18"/>
    <w:rsid w:val="000C1E56"/>
    <w:rsid w:val="000C3443"/>
    <w:rsid w:val="000C4319"/>
    <w:rsid w:val="000C431A"/>
    <w:rsid w:val="000D20B2"/>
    <w:rsid w:val="000E712F"/>
    <w:rsid w:val="000F2DE4"/>
    <w:rsid w:val="000F3FFF"/>
    <w:rsid w:val="000F6D1B"/>
    <w:rsid w:val="000F75C6"/>
    <w:rsid w:val="0010117E"/>
    <w:rsid w:val="00105230"/>
    <w:rsid w:val="00110182"/>
    <w:rsid w:val="0011034E"/>
    <w:rsid w:val="00113AD9"/>
    <w:rsid w:val="00113BBF"/>
    <w:rsid w:val="001145FC"/>
    <w:rsid w:val="00115B12"/>
    <w:rsid w:val="0012025E"/>
    <w:rsid w:val="00121196"/>
    <w:rsid w:val="001244EB"/>
    <w:rsid w:val="00124F1E"/>
    <w:rsid w:val="0013113B"/>
    <w:rsid w:val="001314DE"/>
    <w:rsid w:val="0013210A"/>
    <w:rsid w:val="00134221"/>
    <w:rsid w:val="00134518"/>
    <w:rsid w:val="00137392"/>
    <w:rsid w:val="00142D7A"/>
    <w:rsid w:val="00142E6A"/>
    <w:rsid w:val="001465DA"/>
    <w:rsid w:val="00146CC9"/>
    <w:rsid w:val="00150211"/>
    <w:rsid w:val="00151D5D"/>
    <w:rsid w:val="0015266E"/>
    <w:rsid w:val="001672C5"/>
    <w:rsid w:val="00167314"/>
    <w:rsid w:val="00170FC3"/>
    <w:rsid w:val="00175507"/>
    <w:rsid w:val="00187619"/>
    <w:rsid w:val="00192B4F"/>
    <w:rsid w:val="001A33E9"/>
    <w:rsid w:val="001A5E14"/>
    <w:rsid w:val="001B69E8"/>
    <w:rsid w:val="001C6443"/>
    <w:rsid w:val="001D0422"/>
    <w:rsid w:val="001D57F5"/>
    <w:rsid w:val="001E3D9C"/>
    <w:rsid w:val="001E529C"/>
    <w:rsid w:val="001E714A"/>
    <w:rsid w:val="001F0576"/>
    <w:rsid w:val="001F08F0"/>
    <w:rsid w:val="001F5E7B"/>
    <w:rsid w:val="001F6D85"/>
    <w:rsid w:val="001F7331"/>
    <w:rsid w:val="0020041C"/>
    <w:rsid w:val="002044B4"/>
    <w:rsid w:val="00206A96"/>
    <w:rsid w:val="00215578"/>
    <w:rsid w:val="002160EC"/>
    <w:rsid w:val="002331A1"/>
    <w:rsid w:val="002331B4"/>
    <w:rsid w:val="00236C85"/>
    <w:rsid w:val="002404C3"/>
    <w:rsid w:val="002416AC"/>
    <w:rsid w:val="00244523"/>
    <w:rsid w:val="002469B5"/>
    <w:rsid w:val="00250DC1"/>
    <w:rsid w:val="00252002"/>
    <w:rsid w:val="002654B8"/>
    <w:rsid w:val="002654F8"/>
    <w:rsid w:val="00265B4A"/>
    <w:rsid w:val="002660D7"/>
    <w:rsid w:val="00287A39"/>
    <w:rsid w:val="00290CB5"/>
    <w:rsid w:val="00291661"/>
    <w:rsid w:val="00294FAE"/>
    <w:rsid w:val="00295DF7"/>
    <w:rsid w:val="002A558F"/>
    <w:rsid w:val="002B2FA2"/>
    <w:rsid w:val="002B49A6"/>
    <w:rsid w:val="002B4B7B"/>
    <w:rsid w:val="002B6803"/>
    <w:rsid w:val="002B6C81"/>
    <w:rsid w:val="002D30E1"/>
    <w:rsid w:val="002D3679"/>
    <w:rsid w:val="002D46BD"/>
    <w:rsid w:val="002E491B"/>
    <w:rsid w:val="002F04B0"/>
    <w:rsid w:val="002F0686"/>
    <w:rsid w:val="002F0E5F"/>
    <w:rsid w:val="002F1BFD"/>
    <w:rsid w:val="002F2CF8"/>
    <w:rsid w:val="002F3C38"/>
    <w:rsid w:val="002F747A"/>
    <w:rsid w:val="00300806"/>
    <w:rsid w:val="00301ACE"/>
    <w:rsid w:val="00301C26"/>
    <w:rsid w:val="00305FEB"/>
    <w:rsid w:val="00306601"/>
    <w:rsid w:val="00307236"/>
    <w:rsid w:val="00334B2D"/>
    <w:rsid w:val="00335048"/>
    <w:rsid w:val="003425AB"/>
    <w:rsid w:val="003428A9"/>
    <w:rsid w:val="00352E13"/>
    <w:rsid w:val="00353882"/>
    <w:rsid w:val="003547E3"/>
    <w:rsid w:val="00365DA3"/>
    <w:rsid w:val="00382EC9"/>
    <w:rsid w:val="00393509"/>
    <w:rsid w:val="003C08A0"/>
    <w:rsid w:val="003C23D7"/>
    <w:rsid w:val="003C56B3"/>
    <w:rsid w:val="003C6F37"/>
    <w:rsid w:val="003D238C"/>
    <w:rsid w:val="003D65A8"/>
    <w:rsid w:val="003D6984"/>
    <w:rsid w:val="003D72D5"/>
    <w:rsid w:val="003E3664"/>
    <w:rsid w:val="003E5DF7"/>
    <w:rsid w:val="003F03ED"/>
    <w:rsid w:val="003F4192"/>
    <w:rsid w:val="00401BC9"/>
    <w:rsid w:val="00404143"/>
    <w:rsid w:val="004069BD"/>
    <w:rsid w:val="00410B13"/>
    <w:rsid w:val="0041442F"/>
    <w:rsid w:val="004200DC"/>
    <w:rsid w:val="00424408"/>
    <w:rsid w:val="00427365"/>
    <w:rsid w:val="00434071"/>
    <w:rsid w:val="00440B99"/>
    <w:rsid w:val="00441D22"/>
    <w:rsid w:val="004439E8"/>
    <w:rsid w:val="004502BB"/>
    <w:rsid w:val="00450403"/>
    <w:rsid w:val="00457573"/>
    <w:rsid w:val="0047058A"/>
    <w:rsid w:val="00481752"/>
    <w:rsid w:val="00492A24"/>
    <w:rsid w:val="004945AC"/>
    <w:rsid w:val="00494DFD"/>
    <w:rsid w:val="004A12E2"/>
    <w:rsid w:val="004A2AAB"/>
    <w:rsid w:val="004B063A"/>
    <w:rsid w:val="004B07B6"/>
    <w:rsid w:val="004B1654"/>
    <w:rsid w:val="004B169A"/>
    <w:rsid w:val="004B2496"/>
    <w:rsid w:val="004B6DF7"/>
    <w:rsid w:val="004C2A47"/>
    <w:rsid w:val="004C7B1A"/>
    <w:rsid w:val="004E4A86"/>
    <w:rsid w:val="004F7C7C"/>
    <w:rsid w:val="0050372B"/>
    <w:rsid w:val="005074F2"/>
    <w:rsid w:val="00511C86"/>
    <w:rsid w:val="00522189"/>
    <w:rsid w:val="005224C9"/>
    <w:rsid w:val="00523B95"/>
    <w:rsid w:val="00531355"/>
    <w:rsid w:val="00532AB8"/>
    <w:rsid w:val="0053466B"/>
    <w:rsid w:val="00543CEF"/>
    <w:rsid w:val="005508A0"/>
    <w:rsid w:val="005601C1"/>
    <w:rsid w:val="005604EF"/>
    <w:rsid w:val="00565685"/>
    <w:rsid w:val="00570C8C"/>
    <w:rsid w:val="00572DA4"/>
    <w:rsid w:val="00573399"/>
    <w:rsid w:val="00590595"/>
    <w:rsid w:val="00596631"/>
    <w:rsid w:val="005972FF"/>
    <w:rsid w:val="005973B1"/>
    <w:rsid w:val="005A4123"/>
    <w:rsid w:val="005A7447"/>
    <w:rsid w:val="005B3DEB"/>
    <w:rsid w:val="005B7D10"/>
    <w:rsid w:val="005C2FE0"/>
    <w:rsid w:val="005C781D"/>
    <w:rsid w:val="005C7A47"/>
    <w:rsid w:val="005D0BAD"/>
    <w:rsid w:val="005F4AFE"/>
    <w:rsid w:val="005F5F77"/>
    <w:rsid w:val="005F729A"/>
    <w:rsid w:val="00601330"/>
    <w:rsid w:val="00604508"/>
    <w:rsid w:val="00606FFB"/>
    <w:rsid w:val="0061065C"/>
    <w:rsid w:val="0061101F"/>
    <w:rsid w:val="00613B52"/>
    <w:rsid w:val="0061621D"/>
    <w:rsid w:val="00621039"/>
    <w:rsid w:val="00624AC3"/>
    <w:rsid w:val="0063085A"/>
    <w:rsid w:val="00632AFE"/>
    <w:rsid w:val="006345DB"/>
    <w:rsid w:val="00637534"/>
    <w:rsid w:val="00641849"/>
    <w:rsid w:val="00644380"/>
    <w:rsid w:val="006467CC"/>
    <w:rsid w:val="00652435"/>
    <w:rsid w:val="00652FA6"/>
    <w:rsid w:val="00670D6D"/>
    <w:rsid w:val="00672B08"/>
    <w:rsid w:val="0068099A"/>
    <w:rsid w:val="00687BF9"/>
    <w:rsid w:val="006902FF"/>
    <w:rsid w:val="00690E56"/>
    <w:rsid w:val="00691E21"/>
    <w:rsid w:val="0069225F"/>
    <w:rsid w:val="006A3412"/>
    <w:rsid w:val="006A7E58"/>
    <w:rsid w:val="006B0213"/>
    <w:rsid w:val="006C3213"/>
    <w:rsid w:val="006C4F6A"/>
    <w:rsid w:val="006D2552"/>
    <w:rsid w:val="006D329A"/>
    <w:rsid w:val="006F516F"/>
    <w:rsid w:val="00711398"/>
    <w:rsid w:val="00721F3B"/>
    <w:rsid w:val="00723BD5"/>
    <w:rsid w:val="00726EF3"/>
    <w:rsid w:val="00731C0D"/>
    <w:rsid w:val="007336D4"/>
    <w:rsid w:val="00743E68"/>
    <w:rsid w:val="00750899"/>
    <w:rsid w:val="007553AD"/>
    <w:rsid w:val="007555F5"/>
    <w:rsid w:val="00764FF3"/>
    <w:rsid w:val="0078132D"/>
    <w:rsid w:val="00790A57"/>
    <w:rsid w:val="00791AFB"/>
    <w:rsid w:val="00792685"/>
    <w:rsid w:val="00797976"/>
    <w:rsid w:val="007A0B32"/>
    <w:rsid w:val="007A1F25"/>
    <w:rsid w:val="007A6982"/>
    <w:rsid w:val="007B2FBC"/>
    <w:rsid w:val="007B5D09"/>
    <w:rsid w:val="007D45AF"/>
    <w:rsid w:val="007E347A"/>
    <w:rsid w:val="007E566A"/>
    <w:rsid w:val="007E6CF4"/>
    <w:rsid w:val="007F1562"/>
    <w:rsid w:val="00801FCB"/>
    <w:rsid w:val="00807AA5"/>
    <w:rsid w:val="0081721C"/>
    <w:rsid w:val="008402F7"/>
    <w:rsid w:val="008410C2"/>
    <w:rsid w:val="00850E17"/>
    <w:rsid w:val="00860C3B"/>
    <w:rsid w:val="00860E89"/>
    <w:rsid w:val="00872B02"/>
    <w:rsid w:val="00881658"/>
    <w:rsid w:val="008826CE"/>
    <w:rsid w:val="008863E7"/>
    <w:rsid w:val="00886EAF"/>
    <w:rsid w:val="008951EC"/>
    <w:rsid w:val="008B5FC0"/>
    <w:rsid w:val="008B6497"/>
    <w:rsid w:val="008B6538"/>
    <w:rsid w:val="008C475F"/>
    <w:rsid w:val="008D786B"/>
    <w:rsid w:val="008F1997"/>
    <w:rsid w:val="008F392F"/>
    <w:rsid w:val="008F40A6"/>
    <w:rsid w:val="008F5A01"/>
    <w:rsid w:val="00901884"/>
    <w:rsid w:val="00907AFF"/>
    <w:rsid w:val="00907CBC"/>
    <w:rsid w:val="00921B51"/>
    <w:rsid w:val="009417C0"/>
    <w:rsid w:val="00942028"/>
    <w:rsid w:val="009513DE"/>
    <w:rsid w:val="00955ACF"/>
    <w:rsid w:val="00956881"/>
    <w:rsid w:val="00956C82"/>
    <w:rsid w:val="00962213"/>
    <w:rsid w:val="009634E6"/>
    <w:rsid w:val="009972A2"/>
    <w:rsid w:val="009A32E6"/>
    <w:rsid w:val="009A3EFD"/>
    <w:rsid w:val="009A4445"/>
    <w:rsid w:val="009A44F5"/>
    <w:rsid w:val="009A49BD"/>
    <w:rsid w:val="009A6AC9"/>
    <w:rsid w:val="009B2F28"/>
    <w:rsid w:val="009B4138"/>
    <w:rsid w:val="009B708D"/>
    <w:rsid w:val="009C0904"/>
    <w:rsid w:val="009C4E7C"/>
    <w:rsid w:val="009D1EE6"/>
    <w:rsid w:val="009E3610"/>
    <w:rsid w:val="009E4427"/>
    <w:rsid w:val="00A031E1"/>
    <w:rsid w:val="00A04346"/>
    <w:rsid w:val="00A10B69"/>
    <w:rsid w:val="00A20217"/>
    <w:rsid w:val="00A2189B"/>
    <w:rsid w:val="00A32797"/>
    <w:rsid w:val="00A32F7F"/>
    <w:rsid w:val="00A37D32"/>
    <w:rsid w:val="00A47C5F"/>
    <w:rsid w:val="00A54AE1"/>
    <w:rsid w:val="00A76B38"/>
    <w:rsid w:val="00A82A83"/>
    <w:rsid w:val="00AA05EE"/>
    <w:rsid w:val="00AA57D0"/>
    <w:rsid w:val="00AA7766"/>
    <w:rsid w:val="00AB2BC9"/>
    <w:rsid w:val="00AC0D6D"/>
    <w:rsid w:val="00AC1EA5"/>
    <w:rsid w:val="00AC241C"/>
    <w:rsid w:val="00AC4297"/>
    <w:rsid w:val="00AC5EC4"/>
    <w:rsid w:val="00AD1527"/>
    <w:rsid w:val="00AD5D8B"/>
    <w:rsid w:val="00AD6A3A"/>
    <w:rsid w:val="00AD6FC0"/>
    <w:rsid w:val="00AD7368"/>
    <w:rsid w:val="00AE3A08"/>
    <w:rsid w:val="00AE5EBA"/>
    <w:rsid w:val="00AF492B"/>
    <w:rsid w:val="00AF6E7E"/>
    <w:rsid w:val="00B0379D"/>
    <w:rsid w:val="00B04B69"/>
    <w:rsid w:val="00B04D95"/>
    <w:rsid w:val="00B04F23"/>
    <w:rsid w:val="00B05A6C"/>
    <w:rsid w:val="00B07D1E"/>
    <w:rsid w:val="00B10379"/>
    <w:rsid w:val="00B1534C"/>
    <w:rsid w:val="00B1643C"/>
    <w:rsid w:val="00B17CC3"/>
    <w:rsid w:val="00B21BB3"/>
    <w:rsid w:val="00B23640"/>
    <w:rsid w:val="00B34389"/>
    <w:rsid w:val="00B362A7"/>
    <w:rsid w:val="00B5093A"/>
    <w:rsid w:val="00B54842"/>
    <w:rsid w:val="00B64AC0"/>
    <w:rsid w:val="00B72DD5"/>
    <w:rsid w:val="00B77CFF"/>
    <w:rsid w:val="00B8071E"/>
    <w:rsid w:val="00B84782"/>
    <w:rsid w:val="00B84BAD"/>
    <w:rsid w:val="00B856CB"/>
    <w:rsid w:val="00B90A5A"/>
    <w:rsid w:val="00B90F3F"/>
    <w:rsid w:val="00B9226B"/>
    <w:rsid w:val="00B931CC"/>
    <w:rsid w:val="00B950F4"/>
    <w:rsid w:val="00BB62A2"/>
    <w:rsid w:val="00BC387B"/>
    <w:rsid w:val="00BC3C1E"/>
    <w:rsid w:val="00BC47A6"/>
    <w:rsid w:val="00BD1D20"/>
    <w:rsid w:val="00BE1453"/>
    <w:rsid w:val="00BE26E9"/>
    <w:rsid w:val="00BE5379"/>
    <w:rsid w:val="00BE5FBB"/>
    <w:rsid w:val="00BF7151"/>
    <w:rsid w:val="00C07160"/>
    <w:rsid w:val="00C10317"/>
    <w:rsid w:val="00C109B4"/>
    <w:rsid w:val="00C112EF"/>
    <w:rsid w:val="00C1194A"/>
    <w:rsid w:val="00C17549"/>
    <w:rsid w:val="00C238DB"/>
    <w:rsid w:val="00C24F28"/>
    <w:rsid w:val="00C30CCD"/>
    <w:rsid w:val="00C3322D"/>
    <w:rsid w:val="00C34D4E"/>
    <w:rsid w:val="00C45D10"/>
    <w:rsid w:val="00C556F3"/>
    <w:rsid w:val="00C56104"/>
    <w:rsid w:val="00C60DD8"/>
    <w:rsid w:val="00C63ABD"/>
    <w:rsid w:val="00C66D5C"/>
    <w:rsid w:val="00C70443"/>
    <w:rsid w:val="00C70543"/>
    <w:rsid w:val="00C71902"/>
    <w:rsid w:val="00C72078"/>
    <w:rsid w:val="00C768BE"/>
    <w:rsid w:val="00C77501"/>
    <w:rsid w:val="00C83FEB"/>
    <w:rsid w:val="00C9468C"/>
    <w:rsid w:val="00CA1808"/>
    <w:rsid w:val="00CA32A4"/>
    <w:rsid w:val="00CA43F2"/>
    <w:rsid w:val="00CA4505"/>
    <w:rsid w:val="00CA723E"/>
    <w:rsid w:val="00CA7FA6"/>
    <w:rsid w:val="00CB4EEB"/>
    <w:rsid w:val="00CB7478"/>
    <w:rsid w:val="00CD40D1"/>
    <w:rsid w:val="00CD7A22"/>
    <w:rsid w:val="00CE2A7C"/>
    <w:rsid w:val="00CE3E02"/>
    <w:rsid w:val="00CE4856"/>
    <w:rsid w:val="00CF68C4"/>
    <w:rsid w:val="00D01A1E"/>
    <w:rsid w:val="00D03A4F"/>
    <w:rsid w:val="00D03F4D"/>
    <w:rsid w:val="00D060A2"/>
    <w:rsid w:val="00D061F2"/>
    <w:rsid w:val="00D066DC"/>
    <w:rsid w:val="00D11EE2"/>
    <w:rsid w:val="00D14883"/>
    <w:rsid w:val="00D15A95"/>
    <w:rsid w:val="00D21567"/>
    <w:rsid w:val="00D23203"/>
    <w:rsid w:val="00D237F9"/>
    <w:rsid w:val="00D2740F"/>
    <w:rsid w:val="00D356D2"/>
    <w:rsid w:val="00D361D9"/>
    <w:rsid w:val="00D37CEB"/>
    <w:rsid w:val="00D40C0A"/>
    <w:rsid w:val="00D41D34"/>
    <w:rsid w:val="00D500F5"/>
    <w:rsid w:val="00D55A27"/>
    <w:rsid w:val="00D55DF9"/>
    <w:rsid w:val="00D624E8"/>
    <w:rsid w:val="00D6494F"/>
    <w:rsid w:val="00D65640"/>
    <w:rsid w:val="00D679AD"/>
    <w:rsid w:val="00D77B11"/>
    <w:rsid w:val="00D80372"/>
    <w:rsid w:val="00D80392"/>
    <w:rsid w:val="00D960E1"/>
    <w:rsid w:val="00DA1067"/>
    <w:rsid w:val="00DA65D7"/>
    <w:rsid w:val="00DB6C00"/>
    <w:rsid w:val="00DB72F7"/>
    <w:rsid w:val="00DC1601"/>
    <w:rsid w:val="00DD07D6"/>
    <w:rsid w:val="00DE2AAF"/>
    <w:rsid w:val="00DE4730"/>
    <w:rsid w:val="00DE5235"/>
    <w:rsid w:val="00DF23DC"/>
    <w:rsid w:val="00E0224C"/>
    <w:rsid w:val="00E027E8"/>
    <w:rsid w:val="00E06FC9"/>
    <w:rsid w:val="00E07C02"/>
    <w:rsid w:val="00E119E9"/>
    <w:rsid w:val="00E2511A"/>
    <w:rsid w:val="00E33567"/>
    <w:rsid w:val="00E41117"/>
    <w:rsid w:val="00E471E3"/>
    <w:rsid w:val="00E51EE7"/>
    <w:rsid w:val="00E525DD"/>
    <w:rsid w:val="00E5290A"/>
    <w:rsid w:val="00E52A93"/>
    <w:rsid w:val="00E572B0"/>
    <w:rsid w:val="00E609DD"/>
    <w:rsid w:val="00E634E1"/>
    <w:rsid w:val="00E809C4"/>
    <w:rsid w:val="00E82AC6"/>
    <w:rsid w:val="00E83087"/>
    <w:rsid w:val="00E84D41"/>
    <w:rsid w:val="00E918AA"/>
    <w:rsid w:val="00E963D5"/>
    <w:rsid w:val="00E966FD"/>
    <w:rsid w:val="00EA4D55"/>
    <w:rsid w:val="00EB1264"/>
    <w:rsid w:val="00EB4B21"/>
    <w:rsid w:val="00EC3969"/>
    <w:rsid w:val="00EC509D"/>
    <w:rsid w:val="00ED6B7F"/>
    <w:rsid w:val="00EE39AC"/>
    <w:rsid w:val="00EE57C2"/>
    <w:rsid w:val="00EE7FBD"/>
    <w:rsid w:val="00EF2096"/>
    <w:rsid w:val="00EF35CA"/>
    <w:rsid w:val="00EF722B"/>
    <w:rsid w:val="00EF7FB4"/>
    <w:rsid w:val="00F03E08"/>
    <w:rsid w:val="00F100A5"/>
    <w:rsid w:val="00F12831"/>
    <w:rsid w:val="00F30EEC"/>
    <w:rsid w:val="00F31365"/>
    <w:rsid w:val="00F31F30"/>
    <w:rsid w:val="00F35A6F"/>
    <w:rsid w:val="00F45F5C"/>
    <w:rsid w:val="00F464FC"/>
    <w:rsid w:val="00F54D08"/>
    <w:rsid w:val="00F5555A"/>
    <w:rsid w:val="00F67349"/>
    <w:rsid w:val="00F7081B"/>
    <w:rsid w:val="00F75E49"/>
    <w:rsid w:val="00F778ED"/>
    <w:rsid w:val="00F80C8C"/>
    <w:rsid w:val="00F8161C"/>
    <w:rsid w:val="00F82CF2"/>
    <w:rsid w:val="00F834F1"/>
    <w:rsid w:val="00F87526"/>
    <w:rsid w:val="00F90897"/>
    <w:rsid w:val="00F916DA"/>
    <w:rsid w:val="00F9302F"/>
    <w:rsid w:val="00FA2F65"/>
    <w:rsid w:val="00FA3321"/>
    <w:rsid w:val="00FA7FB7"/>
    <w:rsid w:val="00FB149C"/>
    <w:rsid w:val="00FB2CE8"/>
    <w:rsid w:val="00FB4F3B"/>
    <w:rsid w:val="00FC609A"/>
    <w:rsid w:val="00FC6145"/>
    <w:rsid w:val="00FC7FF1"/>
    <w:rsid w:val="00FD0123"/>
    <w:rsid w:val="00FD2ED3"/>
    <w:rsid w:val="00FD65E0"/>
    <w:rsid w:val="00FD7484"/>
    <w:rsid w:val="00FE3B98"/>
    <w:rsid w:val="00FE6321"/>
    <w:rsid w:val="00FE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23EFD1"/>
  <w15:chartTrackingRefBased/>
  <w15:docId w15:val="{417B1470-F200-1642-BCA8-CF6A8B403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904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Heading2"/>
    <w:link w:val="Heading1Char"/>
    <w:uiPriority w:val="9"/>
    <w:qFormat/>
    <w:rsid w:val="004502BB"/>
    <w:pPr>
      <w:keepNext w:val="0"/>
      <w:keepLines w:val="0"/>
      <w:spacing w:before="0" w:line="480" w:lineRule="auto"/>
      <w:jc w:val="both"/>
      <w:outlineLvl w:val="0"/>
    </w:pPr>
    <w:rPr>
      <w:rFonts w:ascii="Arial" w:eastAsia="Times New Roman" w:hAnsi="Arial" w:cs="Arial"/>
      <w:b/>
      <w:bCs/>
      <w:color w:val="auto"/>
      <w:kern w:val="0"/>
      <w:sz w:val="22"/>
      <w:szCs w:val="22"/>
      <w:lang w:val="en-C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2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502BB"/>
    <w:rPr>
      <w:rFonts w:ascii="Arial" w:eastAsia="Times New Roman" w:hAnsi="Arial" w:cs="Arial"/>
      <w:b/>
      <w:bCs/>
      <w:kern w:val="0"/>
      <w:sz w:val="22"/>
      <w:szCs w:val="22"/>
      <w:lang w:val="en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2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427365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kern w:val="2"/>
      <w:lang w:val="es-E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2736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27365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kern w:val="2"/>
      <w:lang w:val="es-E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27365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82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A83"/>
    <w:rPr>
      <w:rFonts w:asciiTheme="minorHAnsi" w:eastAsiaTheme="minorEastAsia" w:hAnsiTheme="minorHAnsi" w:cstheme="minorBidi"/>
      <w:kern w:val="2"/>
      <w:sz w:val="20"/>
      <w:szCs w:val="20"/>
      <w:lang w:val="es-E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A8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A83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2A8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E5379"/>
    <w:pPr>
      <w:ind w:left="720"/>
      <w:contextualSpacing/>
    </w:pPr>
    <w:rPr>
      <w:rFonts w:asciiTheme="minorHAnsi" w:eastAsiaTheme="minorEastAsia" w:hAnsiTheme="minorHAnsi" w:cstheme="minorBidi"/>
      <w:kern w:val="2"/>
      <w:lang w:val="es-ES"/>
      <w14:ligatures w14:val="standardContextual"/>
    </w:rPr>
  </w:style>
  <w:style w:type="paragraph" w:styleId="NormalWeb">
    <w:name w:val="Normal (Web)"/>
    <w:basedOn w:val="Normal"/>
    <w:uiPriority w:val="99"/>
    <w:unhideWhenUsed/>
    <w:rsid w:val="00B5093A"/>
    <w:rPr>
      <w:rFonts w:eastAsiaTheme="minorEastAsia"/>
      <w:kern w:val="2"/>
      <w:lang w:val="es-ES"/>
      <w14:ligatures w14:val="standardContextual"/>
    </w:rPr>
  </w:style>
  <w:style w:type="character" w:customStyle="1" w:styleId="apple-converted-space">
    <w:name w:val="apple-converted-space"/>
    <w:basedOn w:val="DefaultParagraphFont"/>
    <w:rsid w:val="00142D7A"/>
  </w:style>
  <w:style w:type="character" w:styleId="Emphasis">
    <w:name w:val="Emphasis"/>
    <w:basedOn w:val="DefaultParagraphFont"/>
    <w:uiPriority w:val="20"/>
    <w:qFormat/>
    <w:rsid w:val="00142D7A"/>
    <w:rPr>
      <w:i/>
      <w:iCs/>
    </w:rPr>
  </w:style>
  <w:style w:type="character" w:styleId="Hyperlink">
    <w:name w:val="Hyperlink"/>
    <w:basedOn w:val="DefaultParagraphFont"/>
    <w:uiPriority w:val="99"/>
    <w:unhideWhenUsed/>
    <w:rsid w:val="00142D7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A3412"/>
    <w:pPr>
      <w:framePr w:hSpace="180" w:wrap="around" w:vAnchor="text" w:hAnchor="text" w:y="1"/>
      <w:suppressOverlap/>
      <w:jc w:val="center"/>
    </w:pPr>
    <w:rPr>
      <w:rFonts w:ascii="Calibri" w:eastAsiaTheme="minorEastAsia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412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3412"/>
    <w:pPr>
      <w:framePr w:hSpace="180" w:wrap="around" w:vAnchor="text" w:hAnchor="text" w:y="1"/>
      <w:suppressOverlap/>
    </w:pPr>
    <w:rPr>
      <w:rFonts w:ascii="Calibri" w:eastAsiaTheme="minorEastAsia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6A3412"/>
    <w:rPr>
      <w:rFonts w:ascii="Calibri" w:eastAsiaTheme="minorEastAsia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A341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90A5A"/>
    <w:rPr>
      <w:b/>
      <w:bCs/>
    </w:rPr>
  </w:style>
  <w:style w:type="paragraph" w:customStyle="1" w:styleId="chapter-para">
    <w:name w:val="chapter-para"/>
    <w:basedOn w:val="Normal"/>
    <w:rsid w:val="009C0904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21557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24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76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53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06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4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9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0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4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54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3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32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7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2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2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3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4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70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1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79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9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70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0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99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3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3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5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93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26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15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9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1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6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05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6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8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5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56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0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08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4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63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32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1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65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9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2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83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48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9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98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1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1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5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3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8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0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2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0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14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7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8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02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5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4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50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9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0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08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0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0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2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29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8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2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69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3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4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51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1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4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02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3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3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2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9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74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9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2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1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5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25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6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0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0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1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4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0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71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7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2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21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0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1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5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2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31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8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7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8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4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9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4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4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52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54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7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0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0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49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8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5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6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0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89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9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1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7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0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70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8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4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8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9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89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8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8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47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44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9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8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9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0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1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1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89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2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9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7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45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5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0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7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69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5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95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9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46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3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60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0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3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73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6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0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8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22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8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5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9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64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16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0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92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8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08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83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8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76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2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50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0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4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08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bd-eii.com/ibdmultifactorial/" TargetMode="External"/><Relationship Id="rId13" Type="http://schemas.openxmlformats.org/officeDocument/2006/relationships/hyperlink" Target="https://doi.org/10.1016/j.clnu.2016.10.009" TargetMode="External"/><Relationship Id="rId1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nutres.2015.05.021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10.1111/codi.1332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11/jgh.13416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16/S0002-9270(99)00739-X" TargetMode="External"/><Relationship Id="rId10" Type="http://schemas.openxmlformats.org/officeDocument/2006/relationships/hyperlink" Target="https://doi.org/10.1002/jpn3.12303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doi.org/10.1111/apt.14291" TargetMode="External"/><Relationship Id="rId14" Type="http://schemas.openxmlformats.org/officeDocument/2006/relationships/hyperlink" Target="https://doi.org/10.1016/j.clinre.2023.102090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F7CF8F-5BDC-754E-8A36-F245FFE2D4B2}"/>
      </w:docPartPr>
      <w:docPartBody>
        <w:p w:rsidR="00806102" w:rsidRDefault="002F107D">
          <w:r w:rsidRPr="00967891">
            <w:rPr>
              <w:rStyle w:val="PlaceholderText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07D"/>
    <w:rsid w:val="002F107D"/>
    <w:rsid w:val="005C2FE0"/>
    <w:rsid w:val="0061621D"/>
    <w:rsid w:val="00661647"/>
    <w:rsid w:val="00806102"/>
    <w:rsid w:val="00DA60BF"/>
    <w:rsid w:val="00FF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_tradnl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F107D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1E87DE6-1E00-DC4E-AA9F-E85836F2A16B}">
  <we:reference id="wa104382081" version="1.55.1.0" store="es-ES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201edcac-f092-410c-ba8d-45a36f4fc658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&quot;,&quot;citationItems&quot;:[{&quot;id&quot;:&quot;962f7a66-cc0e-3c85-89e2-2b2b8a784276&quot;,&quot;itemData&quot;:{&quot;type&quot;:&quot;article-journal&quot;,&quot;id&quot;:&quot;962f7a66-cc0e-3c85-89e2-2b2b8a784276&quot;,&quot;title&quot;:&quot;Mucosa-Associated Lymphoid Tissue Surgeries as a Possible Risk for Inflammatory Bowel Disease: A Systematic Review and Meta-Analysis&quot;,&quot;author&quot;:[{&quot;family&quot;:&quot;Amin&quot;,&quot;given&quot;:&quot;Rutvi&quot;,&quot;parse-names&quot;:false,&quot;dropping-particle&quot;:&quot;&quot;,&quot;non-dropping-particle&quot;:&quot;&quot;},{&quot;family&quot;:&quot;Mansabdar&quot;,&quot;given&quot;:&quot;Aditya&quot;,&quot;parse-names&quot;:false,&quot;dropping-particle&quot;:&quot;&quot;,&quot;non-dropping-particle&quot;:&quot;&quot;},{&quot;family&quot;:&quot;Gu&quot;,&quot;given&quot;:&quot;Hyundam&quot;,&quot;parse-names&quot;:false,&quot;dropping-particle&quot;:&quot;&quot;,&quot;non-dropping-particle&quot;:&quot;&quot;},{&quot;family&quot;:&quot;Gangineni&quot;,&quot;given&quot;:&quot;Bhavani&quot;,&quot;parse-names&quot;:false,&quot;dropping-particle&quot;:&quot;&quot;,&quot;non-dropping-particle&quot;:&quot;&quot;},{&quot;family&quot;:&quot;Mehta&quot;,&quot;given&quot;:&quot;Neev&quot;,&quot;parse-names&quot;:false,&quot;dropping-particle&quot;:&quot;&quot;,&quot;non-dropping-particle&quot;:&quot;&quot;},{&quot;family&quot;:&quot;Patel&quot;,&quot;given&quot;:&quot;Harini&quot;,&quot;parse-names&quot;:false,&quot;dropping-particle&quot;:&quot;&quot;,&quot;non-dropping-particle&quot;:&quot;&quot;},{&quot;family&quot;:&quot;Patel&quot;,&quot;given&quot;:&quot;Neel&quot;,&quot;parse-names&quot;:false,&quot;dropping-particle&quot;:&quot;&quot;,&quot;non-dropping-particle&quot;:&quot;&quot;},{&quot;family&quot;:&quot;Laller&quot;,&quot;given&quot;:&quot;Srishti&quot;,&quot;parse-names&quot;:false,&quot;dropping-particle&quot;:&quot;&quot;,&quot;non-dropping-particle&quot;:&quot;&quot;},{&quot;family&quot;:&quot;Vinayak&quot;,&quot;given&quot;:&quot;Suprada&quot;,&quot;parse-names&quot;:false,&quot;dropping-particle&quot;:&quot;&quot;,&quot;non-dropping-particle&quot;:&quot;&quot;},{&quot;family&quot;:&quot;Abdulqader&quot;,&quot;given&quot;:&quot;Mohammed Ali&quot;,&quot;parse-names&quot;:false,&quot;dropping-particle&quot;:&quot;&quot;,&quot;non-dropping-particle&quot;:&quot;&quot;},{&quot;family&quot;:&quot;Jain&quot;,&quot;given&quot;:&quot;Hardik&quot;,&quot;parse-names&quot;:false,&quot;dropping-particle&quot;:&quot;&quot;,&quot;non-dropping-particle&quot;:&quot;&quot;},{&quot;family&quot;:&quot;Rekhraj&quot;,&quot;given&quot;:&quot;Amitjeet Singh&quot;,&quot;parse-names&quot;:false,&quot;dropping-particle&quot;:&quot;&quot;,&quot;non-dropping-particle&quot;:&quot;&quot;},{&quot;family&quot;:&quot;Adimoulame&quot;,&quot;given&quot;:&quot;Harshini&quot;,&quot;parse-names&quot;:false,&quot;dropping-particle&quot;:&quot;&quot;,&quot;non-dropping-particle&quot;:&quot;&quot;},{&quot;family&quot;:&quot;Singh&quot;,&quot;given&quot;:&quot;Gurinder&quot;,&quot;parse-names&quot;:false,&quot;dropping-particle&quot;:&quot;&quot;,&quot;non-dropping-particle&quot;:&quot;&quot;},{&quot;family&quot;:&quot;Moonjely Davis&quot;,&quot;given&quot;:&quot;Jose&quot;,&quot;parse-names&quot;:false,&quot;dropping-particle&quot;:&quot;&quot;,&quot;non-dropping-particle&quot;:&quot;&quot;},{&quot;family&quot;:&quot;Patel&quot;,&quot;given&quot;:&quot;Urvish&quot;,&quot;parse-names&quot;:false,&quot;dropping-particle&quot;:&quot;&quot;,&quot;non-dropping-particle&quot;:&quot;&quot;},{&quot;family&quot;:&quot;Gill&quot;,&quot;given&quot;:&quot;Harmeet&quot;,&quot;parse-names&quot;:false,&quot;dropping-particle&quot;:&quot;&quot;,&quot;non-dropping-particle&quot;:&quot;&quot;}],&quot;container-title&quot;:&quot;Gastroenterology Research&quot;,&quot;container-title-short&quot;:&quot;Gastroenterology Res&quot;,&quot;DOI&quot;:&quot;10.14740/gr1672&quot;,&quot;ISSN&quot;:&quot;1918-2805&quot;,&quot;issued&quot;:{&quot;date-parts&quot;:[[2024,4]]},&quot;page&quot;:&quot;90-99&quot;,&quot;issue&quot;:&quot;2&quot;,&quot;volume&quot;:&quot;17&quot;},&quot;isTemporary&quot;:false}]}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C5FA3F-D5E9-6D4D-8EC6-4D1B1781B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3</Pages>
  <Words>22736</Words>
  <Characters>129599</Characters>
  <Application>Microsoft Office Word</Application>
  <DocSecurity>0</DocSecurity>
  <Lines>1079</Lines>
  <Paragraphs>30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laad G. Kaplan</cp:lastModifiedBy>
  <cp:revision>4</cp:revision>
  <dcterms:created xsi:type="dcterms:W3CDTF">2025-03-25T14:05:00Z</dcterms:created>
  <dcterms:modified xsi:type="dcterms:W3CDTF">2025-03-29T23:39:00Z</dcterms:modified>
</cp:coreProperties>
</file>